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262F33" w14:textId="779FECAC" w:rsidR="00F814E5" w:rsidRPr="004F0A69" w:rsidRDefault="00F814E5" w:rsidP="00F814E5">
      <w:pPr>
        <w:rPr>
          <w:b/>
          <w:bCs/>
          <w:sz w:val="28"/>
          <w:szCs w:val="28"/>
          <w:lang w:val="en-US"/>
        </w:rPr>
      </w:pPr>
      <w:r w:rsidRPr="004F0A69">
        <w:rPr>
          <w:b/>
          <w:bCs/>
          <w:sz w:val="28"/>
          <w:szCs w:val="28"/>
          <w:lang w:val="en-US"/>
        </w:rPr>
        <w:t>Supplementary data</w:t>
      </w:r>
    </w:p>
    <w:p w14:paraId="5D82C27E" w14:textId="77777777" w:rsidR="00F814E5" w:rsidRPr="004F0A69" w:rsidRDefault="00F814E5" w:rsidP="00F814E5">
      <w:pPr>
        <w:rPr>
          <w:lang w:val="en-US"/>
        </w:rPr>
      </w:pPr>
    </w:p>
    <w:p w14:paraId="4297D62C" w14:textId="77777777" w:rsidR="00F814E5" w:rsidRPr="004F0A69" w:rsidRDefault="00F814E5" w:rsidP="00F814E5">
      <w:pPr>
        <w:rPr>
          <w:lang w:val="en-US"/>
        </w:rPr>
      </w:pPr>
    </w:p>
    <w:p w14:paraId="3CC21187" w14:textId="77777777" w:rsidR="0070583B" w:rsidRPr="004F0A69" w:rsidRDefault="0070583B" w:rsidP="00F814E5">
      <w:pPr>
        <w:rPr>
          <w:lang w:val="en-US"/>
        </w:rPr>
      </w:pPr>
    </w:p>
    <w:p w14:paraId="0676AB0A" w14:textId="77777777" w:rsidR="0070583B" w:rsidRPr="004F0A69" w:rsidRDefault="0070583B" w:rsidP="00F814E5">
      <w:pPr>
        <w:rPr>
          <w:lang w:val="en-US"/>
        </w:rPr>
      </w:pPr>
    </w:p>
    <w:p w14:paraId="0DB7CE5C" w14:textId="598FCD1F" w:rsidR="00F814E5" w:rsidRPr="004F0A69" w:rsidRDefault="00F814E5" w:rsidP="00F814E5">
      <w:pPr>
        <w:rPr>
          <w:lang w:val="en-US"/>
        </w:rPr>
      </w:pPr>
      <w:r w:rsidRPr="004F0A69">
        <w:rPr>
          <w:lang w:val="en-US"/>
        </w:rPr>
        <w:t>Table I</w:t>
      </w:r>
      <w:r w:rsidR="006429EB">
        <w:rPr>
          <w:lang w:val="en-US"/>
        </w:rPr>
        <w:t>.</w:t>
      </w:r>
      <w:r w:rsidRPr="004F0A69">
        <w:rPr>
          <w:lang w:val="en-US"/>
        </w:rPr>
        <w:t xml:space="preserve"> Demographics of the study population (%) and longest duration of taking antidepressants during the six-year study period</w:t>
      </w:r>
      <w:r w:rsidR="006429EB">
        <w:rPr>
          <w:lang w:val="en-US"/>
        </w:rPr>
        <w:t>.</w:t>
      </w:r>
    </w:p>
    <w:p w14:paraId="5F744A5B" w14:textId="77777777" w:rsidR="00F814E5" w:rsidRPr="004F0A69" w:rsidRDefault="00F814E5" w:rsidP="00F814E5">
      <w:pPr>
        <w:rPr>
          <w:lang w:val="en-US"/>
        </w:rPr>
      </w:pPr>
    </w:p>
    <w:tbl>
      <w:tblPr>
        <w:tblW w:w="950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7"/>
        <w:gridCol w:w="1493"/>
        <w:gridCol w:w="1276"/>
        <w:gridCol w:w="1417"/>
        <w:gridCol w:w="1418"/>
        <w:gridCol w:w="992"/>
      </w:tblGrid>
      <w:tr w:rsidR="00F814E5" w:rsidRPr="004F0A69" w14:paraId="7014F309" w14:textId="77777777" w:rsidTr="004F0A69">
        <w:trPr>
          <w:trHeight w:val="310"/>
        </w:trPr>
        <w:tc>
          <w:tcPr>
            <w:tcW w:w="29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61F9" w14:textId="77777777" w:rsidR="00F814E5" w:rsidRPr="004F0A69" w:rsidRDefault="00F814E5" w:rsidP="004B0778">
            <w:pPr>
              <w:rPr>
                <w:lang w:val="en-US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9C49EC" w14:textId="77777777" w:rsidR="00F814E5" w:rsidRPr="004F0A69" w:rsidRDefault="00F814E5" w:rsidP="00C008B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None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CCD2FA" w14:textId="7C2B6C07" w:rsidR="00F814E5" w:rsidRPr="004F0A69" w:rsidRDefault="0070583B" w:rsidP="00C008BA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1–90</w:t>
            </w:r>
            <w:r w:rsidR="00F814E5" w:rsidRPr="004F0A69">
              <w:rPr>
                <w:color w:val="000000"/>
                <w:sz w:val="22"/>
                <w:szCs w:val="22"/>
              </w:rPr>
              <w:t xml:space="preserve"> 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C69E68" w14:textId="23F12F61" w:rsidR="00F814E5" w:rsidRPr="004F0A69" w:rsidRDefault="0070583B" w:rsidP="00C008BA">
            <w:pPr>
              <w:rPr>
                <w:color w:val="000000"/>
              </w:rPr>
            </w:pPr>
            <w:r w:rsidRPr="004F0A69">
              <w:rPr>
                <w:color w:val="000000"/>
              </w:rPr>
              <w:t>91–365</w:t>
            </w:r>
            <w:r w:rsidR="00F814E5" w:rsidRPr="004F0A69">
              <w:rPr>
                <w:color w:val="000000"/>
              </w:rPr>
              <w:t xml:space="preserve"> 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B7D09A" w14:textId="77777777" w:rsidR="00F814E5" w:rsidRPr="004F0A69" w:rsidRDefault="00F814E5" w:rsidP="00C008BA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Over</w:t>
            </w:r>
            <w:proofErr w:type="spellEnd"/>
            <w:r w:rsidRPr="004F0A69">
              <w:rPr>
                <w:color w:val="000000"/>
              </w:rPr>
              <w:t xml:space="preserve"> a </w:t>
            </w:r>
            <w:proofErr w:type="spellStart"/>
            <w:r w:rsidRPr="004F0A69">
              <w:rPr>
                <w:color w:val="000000"/>
              </w:rPr>
              <w:t>year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6F1A" w14:textId="77777777" w:rsidR="00F814E5" w:rsidRPr="004F0A69" w:rsidRDefault="00F814E5" w:rsidP="00C008BA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Total</w:t>
            </w:r>
          </w:p>
        </w:tc>
      </w:tr>
      <w:tr w:rsidR="00F814E5" w:rsidRPr="004F0A69" w14:paraId="6C4DA1BC" w14:textId="77777777" w:rsidTr="004F0A69">
        <w:trPr>
          <w:trHeight w:val="310"/>
        </w:trPr>
        <w:tc>
          <w:tcPr>
            <w:tcW w:w="29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A21E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000000" w:fill="F9F9FB"/>
            <w:noWrap/>
            <w:hideMark/>
          </w:tcPr>
          <w:p w14:paraId="55A450DC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436 (19.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9F9FB"/>
            <w:noWrap/>
            <w:hideMark/>
          </w:tcPr>
          <w:p w14:paraId="1BBEDA6C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841 (6.8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9F9FB"/>
            <w:noWrap/>
            <w:hideMark/>
          </w:tcPr>
          <w:p w14:paraId="03CE1431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109 (17.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9F9FB"/>
            <w:noWrap/>
            <w:hideMark/>
          </w:tcPr>
          <w:p w14:paraId="13E93CB3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7002 (56.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9F9FB"/>
            <w:noWrap/>
            <w:hideMark/>
          </w:tcPr>
          <w:p w14:paraId="75CA4889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2388</w:t>
            </w:r>
          </w:p>
        </w:tc>
      </w:tr>
      <w:tr w:rsidR="00F814E5" w:rsidRPr="004F0A69" w14:paraId="2796F6E0" w14:textId="77777777" w:rsidTr="004F0A69">
        <w:trPr>
          <w:trHeight w:val="283"/>
        </w:trPr>
        <w:tc>
          <w:tcPr>
            <w:tcW w:w="2907" w:type="dxa"/>
            <w:shd w:val="clear" w:color="auto" w:fill="auto"/>
            <w:vAlign w:val="center"/>
            <w:hideMark/>
          </w:tcPr>
          <w:p w14:paraId="79428DC6" w14:textId="0DF7F4BD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G</w:t>
            </w:r>
            <w:r w:rsidR="002112EA">
              <w:rPr>
                <w:color w:val="000000"/>
                <w:sz w:val="22"/>
                <w:szCs w:val="22"/>
              </w:rPr>
              <w:t>ender</w:t>
            </w:r>
            <w:proofErr w:type="spellEnd"/>
          </w:p>
        </w:tc>
        <w:tc>
          <w:tcPr>
            <w:tcW w:w="1493" w:type="dxa"/>
            <w:shd w:val="clear" w:color="auto" w:fill="auto"/>
            <w:vAlign w:val="center"/>
            <w:hideMark/>
          </w:tcPr>
          <w:p w14:paraId="0945D51A" w14:textId="77777777" w:rsidR="00F814E5" w:rsidRPr="004F0A69" w:rsidRDefault="00F814E5" w:rsidP="00C008B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0CF6C6" w14:textId="77777777" w:rsidR="00F814E5" w:rsidRPr="004F0A69" w:rsidRDefault="00F814E5" w:rsidP="00C008BA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63E9D7" w14:textId="77777777" w:rsidR="00F814E5" w:rsidRPr="004F0A69" w:rsidRDefault="00F814E5" w:rsidP="00C008BA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0EA3C3" w14:textId="77777777" w:rsidR="00F814E5" w:rsidRPr="004F0A69" w:rsidRDefault="00F814E5" w:rsidP="00C008B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AD54B2" w14:textId="77777777" w:rsidR="00F814E5" w:rsidRPr="004F0A69" w:rsidRDefault="00F814E5" w:rsidP="00C008BA">
            <w:pPr>
              <w:rPr>
                <w:sz w:val="20"/>
                <w:szCs w:val="20"/>
              </w:rPr>
            </w:pPr>
          </w:p>
        </w:tc>
      </w:tr>
      <w:tr w:rsidR="00F814E5" w:rsidRPr="004F0A69" w14:paraId="41E5E96E" w14:textId="77777777" w:rsidTr="004F0A69">
        <w:trPr>
          <w:trHeight w:val="283"/>
        </w:trPr>
        <w:tc>
          <w:tcPr>
            <w:tcW w:w="2907" w:type="dxa"/>
            <w:shd w:val="clear" w:color="auto" w:fill="auto"/>
            <w:vAlign w:val="center"/>
            <w:hideMark/>
          </w:tcPr>
          <w:p w14:paraId="6589AA6B" w14:textId="77777777" w:rsidR="00F814E5" w:rsidRPr="004F0A69" w:rsidRDefault="00F814E5" w:rsidP="004B077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93" w:type="dxa"/>
            <w:shd w:val="clear" w:color="000000" w:fill="F9F9FB"/>
            <w:noWrap/>
            <w:hideMark/>
          </w:tcPr>
          <w:p w14:paraId="6D5BA9CE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888 (19.0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708E22FE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310 (6.6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17E15E7D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835 (17.8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3BF2B0C3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645 (56.5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6873EA06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4678</w:t>
            </w:r>
          </w:p>
        </w:tc>
      </w:tr>
      <w:tr w:rsidR="00F814E5" w:rsidRPr="004F0A69" w14:paraId="325DF05F" w14:textId="77777777" w:rsidTr="004F0A69">
        <w:trPr>
          <w:trHeight w:val="283"/>
        </w:trPr>
        <w:tc>
          <w:tcPr>
            <w:tcW w:w="2907" w:type="dxa"/>
            <w:shd w:val="clear" w:color="auto" w:fill="auto"/>
            <w:vAlign w:val="center"/>
            <w:hideMark/>
          </w:tcPr>
          <w:p w14:paraId="2C390777" w14:textId="77777777" w:rsidR="00F814E5" w:rsidRPr="004F0A69" w:rsidRDefault="00F814E5" w:rsidP="004B077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22E0264A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548 (20.1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0C29B85B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531 (6.9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37923BDF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274 (16.5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000FB86D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4357 (56.5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7622DBFA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7710</w:t>
            </w:r>
          </w:p>
        </w:tc>
      </w:tr>
      <w:tr w:rsidR="00F814E5" w:rsidRPr="004F0A69" w14:paraId="3606BBBF" w14:textId="77777777" w:rsidTr="004F0A69">
        <w:trPr>
          <w:trHeight w:val="283"/>
        </w:trPr>
        <w:tc>
          <w:tcPr>
            <w:tcW w:w="2907" w:type="dxa"/>
            <w:shd w:val="clear" w:color="auto" w:fill="auto"/>
            <w:vAlign w:val="center"/>
            <w:hideMark/>
          </w:tcPr>
          <w:p w14:paraId="58DB3903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Age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6D271362" w14:textId="4E235D1A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0F1F9B01" w14:textId="3DB793C0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4A8A2757" w14:textId="46ABF668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3114145D" w14:textId="4E18BC76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992" w:type="dxa"/>
            <w:shd w:val="clear" w:color="000000" w:fill="F9F9FB"/>
            <w:noWrap/>
            <w:hideMark/>
          </w:tcPr>
          <w:p w14:paraId="6A5E12DE" w14:textId="2602DC0D" w:rsidR="00F814E5" w:rsidRPr="004F0A69" w:rsidRDefault="00F814E5" w:rsidP="00C008BA">
            <w:pPr>
              <w:rPr>
                <w:color w:val="010205"/>
              </w:rPr>
            </w:pPr>
          </w:p>
        </w:tc>
      </w:tr>
      <w:tr w:rsidR="00F814E5" w:rsidRPr="004F0A69" w14:paraId="74B72BE5" w14:textId="77777777" w:rsidTr="004F0A69">
        <w:trPr>
          <w:trHeight w:val="283"/>
        </w:trPr>
        <w:tc>
          <w:tcPr>
            <w:tcW w:w="2907" w:type="dxa"/>
            <w:shd w:val="clear" w:color="auto" w:fill="auto"/>
            <w:vAlign w:val="center"/>
            <w:hideMark/>
          </w:tcPr>
          <w:p w14:paraId="3B5D53D9" w14:textId="77777777" w:rsidR="00F814E5" w:rsidRPr="004F0A69" w:rsidRDefault="00F814E5" w:rsidP="004B077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 xml:space="preserve">18–25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06666DEC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02 (20.6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2293B228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61 (6.2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17265D95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63 (16.6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35E0E7AF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554 (56.5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1024F427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980</w:t>
            </w:r>
          </w:p>
        </w:tc>
      </w:tr>
      <w:tr w:rsidR="00F814E5" w:rsidRPr="004F0A69" w14:paraId="11B3DB32" w14:textId="77777777" w:rsidTr="004F0A69">
        <w:trPr>
          <w:trHeight w:val="283"/>
        </w:trPr>
        <w:tc>
          <w:tcPr>
            <w:tcW w:w="2907" w:type="dxa"/>
            <w:shd w:val="clear" w:color="auto" w:fill="auto"/>
            <w:vAlign w:val="center"/>
            <w:hideMark/>
          </w:tcPr>
          <w:p w14:paraId="321BE515" w14:textId="77777777" w:rsidR="00F814E5" w:rsidRPr="004F0A69" w:rsidRDefault="00F814E5" w:rsidP="004B077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 xml:space="preserve">26–35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733017E3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84 (19.4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171167B0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01 (6.9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11C3871C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40 (16.4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1522EB2E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841 (57.4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77A50B6A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466</w:t>
            </w:r>
          </w:p>
        </w:tc>
      </w:tr>
      <w:tr w:rsidR="00F814E5" w:rsidRPr="004F0A69" w14:paraId="4F051706" w14:textId="77777777" w:rsidTr="004F0A69">
        <w:trPr>
          <w:trHeight w:val="283"/>
        </w:trPr>
        <w:tc>
          <w:tcPr>
            <w:tcW w:w="2907" w:type="dxa"/>
            <w:shd w:val="clear" w:color="auto" w:fill="auto"/>
            <w:vAlign w:val="center"/>
            <w:hideMark/>
          </w:tcPr>
          <w:p w14:paraId="3BECC00A" w14:textId="77777777" w:rsidR="00F814E5" w:rsidRPr="004F0A69" w:rsidRDefault="00F814E5" w:rsidP="004B077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 xml:space="preserve">36–45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0490264A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447 (21.4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29199284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55 (7.4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55169D2E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320 (15.3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5F98D5A3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167 (55.9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0548A596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089</w:t>
            </w:r>
          </w:p>
        </w:tc>
      </w:tr>
      <w:tr w:rsidR="00F814E5" w:rsidRPr="004F0A69" w14:paraId="1005464F" w14:textId="77777777" w:rsidTr="004F0A69">
        <w:trPr>
          <w:trHeight w:val="283"/>
        </w:trPr>
        <w:tc>
          <w:tcPr>
            <w:tcW w:w="2907" w:type="dxa"/>
            <w:shd w:val="clear" w:color="auto" w:fill="auto"/>
            <w:vAlign w:val="center"/>
            <w:hideMark/>
          </w:tcPr>
          <w:p w14:paraId="11512F7A" w14:textId="77777777" w:rsidR="00F814E5" w:rsidRPr="004F0A69" w:rsidRDefault="00F814E5" w:rsidP="004B077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 xml:space="preserve">46–55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72971D2E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782 (19.7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2A4760F4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81 (7.1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0F5F3235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670 (16.9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5215CC42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241 (56.4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2949D1E0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3974</w:t>
            </w:r>
          </w:p>
        </w:tc>
      </w:tr>
      <w:tr w:rsidR="00F814E5" w:rsidRPr="004F0A69" w14:paraId="2779D23E" w14:textId="77777777" w:rsidTr="004F0A69">
        <w:trPr>
          <w:trHeight w:val="283"/>
        </w:trPr>
        <w:tc>
          <w:tcPr>
            <w:tcW w:w="2907" w:type="dxa"/>
            <w:shd w:val="clear" w:color="auto" w:fill="auto"/>
            <w:vAlign w:val="center"/>
            <w:hideMark/>
          </w:tcPr>
          <w:p w14:paraId="35670690" w14:textId="77777777" w:rsidR="00F814E5" w:rsidRPr="004F0A69" w:rsidRDefault="00F814E5" w:rsidP="004B077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 xml:space="preserve">56–65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4C738F30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721 (18.6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08490C38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43 (6.3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75666368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716 (18.5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74008D48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199 (56.7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5438F0C7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3879</w:t>
            </w:r>
          </w:p>
        </w:tc>
      </w:tr>
      <w:tr w:rsidR="00F814E5" w:rsidRPr="004F0A69" w14:paraId="00C89059" w14:textId="77777777" w:rsidTr="004F0A69">
        <w:trPr>
          <w:trHeight w:val="283"/>
        </w:trPr>
        <w:tc>
          <w:tcPr>
            <w:tcW w:w="2907" w:type="dxa"/>
            <w:shd w:val="clear" w:color="auto" w:fill="auto"/>
            <w:vAlign w:val="center"/>
            <w:hideMark/>
          </w:tcPr>
          <w:p w14:paraId="07836719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Family</w:t>
            </w:r>
            <w:proofErr w:type="spellEnd"/>
            <w:r w:rsidRPr="004F0A69">
              <w:rPr>
                <w:color w:val="000000"/>
                <w:sz w:val="22"/>
                <w:szCs w:val="22"/>
              </w:rPr>
              <w:t xml:space="preserve"> status</w:t>
            </w:r>
          </w:p>
        </w:tc>
        <w:tc>
          <w:tcPr>
            <w:tcW w:w="1493" w:type="dxa"/>
            <w:shd w:val="clear" w:color="000000" w:fill="F9F9FB"/>
            <w:noWrap/>
            <w:hideMark/>
          </w:tcPr>
          <w:p w14:paraId="5716E400" w14:textId="56C0A8C0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2435BD80" w14:textId="615B6967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3CB3A7C0" w14:textId="0AE76D10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533738D5" w14:textId="6B4FADB7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992" w:type="dxa"/>
            <w:shd w:val="clear" w:color="000000" w:fill="F9F9FB"/>
            <w:noWrap/>
            <w:hideMark/>
          </w:tcPr>
          <w:p w14:paraId="088C132E" w14:textId="6AC83A71" w:rsidR="00F814E5" w:rsidRPr="004F0A69" w:rsidRDefault="00F814E5" w:rsidP="00C008BA">
            <w:pPr>
              <w:rPr>
                <w:color w:val="010205"/>
              </w:rPr>
            </w:pPr>
          </w:p>
        </w:tc>
      </w:tr>
      <w:tr w:rsidR="00F814E5" w:rsidRPr="004F0A69" w14:paraId="750BB72D" w14:textId="77777777" w:rsidTr="004F0A69">
        <w:trPr>
          <w:trHeight w:val="283"/>
        </w:trPr>
        <w:tc>
          <w:tcPr>
            <w:tcW w:w="2907" w:type="dxa"/>
            <w:shd w:val="clear" w:color="auto" w:fill="auto"/>
            <w:vAlign w:val="center"/>
            <w:hideMark/>
          </w:tcPr>
          <w:p w14:paraId="2956687F" w14:textId="77777777" w:rsidR="00F814E5" w:rsidRPr="004F0A69" w:rsidRDefault="00F814E5" w:rsidP="004B077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Living</w:t>
            </w:r>
            <w:proofErr w:type="spellEnd"/>
            <w:r w:rsidRPr="004F0A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alone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72F39286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895 (19.7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0549017A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310 (6.8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5CCA58A5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760 (16.7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59B79C0A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586 (56.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EA0D43" w14:textId="77777777" w:rsidR="00F814E5" w:rsidRPr="004F0A69" w:rsidRDefault="00F814E5" w:rsidP="00C008BA">
            <w:pPr>
              <w:rPr>
                <w:color w:val="000000"/>
              </w:rPr>
            </w:pPr>
            <w:r w:rsidRPr="004F0A69">
              <w:rPr>
                <w:color w:val="000000"/>
              </w:rPr>
              <w:t>4551</w:t>
            </w:r>
          </w:p>
        </w:tc>
      </w:tr>
      <w:tr w:rsidR="00F814E5" w:rsidRPr="004F0A69" w14:paraId="01CD0C32" w14:textId="77777777" w:rsidTr="004F0A69">
        <w:trPr>
          <w:trHeight w:val="283"/>
        </w:trPr>
        <w:tc>
          <w:tcPr>
            <w:tcW w:w="2907" w:type="dxa"/>
            <w:shd w:val="clear" w:color="auto" w:fill="auto"/>
            <w:vAlign w:val="center"/>
            <w:hideMark/>
          </w:tcPr>
          <w:p w14:paraId="5D7F32A8" w14:textId="77777777" w:rsidR="00F814E5" w:rsidRPr="004F0A69" w:rsidRDefault="00F814E5" w:rsidP="004B077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Couple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73C733DD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736 (19.2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3C1DA783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66 (6.9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58B01ABD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689 (17.9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76FEAFCE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152 (56.0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23AB684D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3843</w:t>
            </w:r>
          </w:p>
        </w:tc>
      </w:tr>
      <w:tr w:rsidR="00F814E5" w:rsidRPr="004F0A69" w14:paraId="3F552E33" w14:textId="77777777" w:rsidTr="004F0A69">
        <w:trPr>
          <w:trHeight w:val="283"/>
        </w:trPr>
        <w:tc>
          <w:tcPr>
            <w:tcW w:w="2907" w:type="dxa"/>
            <w:shd w:val="clear" w:color="auto" w:fill="auto"/>
            <w:vAlign w:val="center"/>
            <w:hideMark/>
          </w:tcPr>
          <w:p w14:paraId="325992D0" w14:textId="77777777" w:rsidR="00F814E5" w:rsidRPr="004F0A69" w:rsidRDefault="00F814E5" w:rsidP="004B077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 xml:space="preserve">Single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parent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3161F554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54 (20.3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160D781A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09 (8.7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1DC53618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90 (15.2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31B8F67C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697 (55.8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1FD4BCA1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250</w:t>
            </w:r>
          </w:p>
        </w:tc>
      </w:tr>
      <w:tr w:rsidR="00F814E5" w:rsidRPr="004F0A69" w14:paraId="05CA675B" w14:textId="77777777" w:rsidTr="004F0A69">
        <w:trPr>
          <w:trHeight w:val="283"/>
        </w:trPr>
        <w:tc>
          <w:tcPr>
            <w:tcW w:w="2907" w:type="dxa"/>
            <w:shd w:val="clear" w:color="auto" w:fill="auto"/>
            <w:vAlign w:val="center"/>
            <w:hideMark/>
          </w:tcPr>
          <w:p w14:paraId="41DA3FD5" w14:textId="77777777" w:rsidR="00F814E5" w:rsidRPr="004F0A69" w:rsidRDefault="00F814E5" w:rsidP="004B077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Couple</w:t>
            </w:r>
            <w:proofErr w:type="spellEnd"/>
            <w:r w:rsidRPr="004F0A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with</w:t>
            </w:r>
            <w:proofErr w:type="spellEnd"/>
            <w:r w:rsidRPr="004F0A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children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6CCF9808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551 (20.1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730859F2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56 (5.7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226FA09D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470 (17.1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2F7158B7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567 (57.1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2A65285E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744</w:t>
            </w:r>
          </w:p>
        </w:tc>
      </w:tr>
      <w:tr w:rsidR="00F814E5" w:rsidRPr="004F0A69" w14:paraId="3A7B234E" w14:textId="77777777" w:rsidTr="004F0A69">
        <w:trPr>
          <w:trHeight w:val="283"/>
        </w:trPr>
        <w:tc>
          <w:tcPr>
            <w:tcW w:w="2907" w:type="dxa"/>
            <w:shd w:val="clear" w:color="auto" w:fill="auto"/>
            <w:vAlign w:val="center"/>
            <w:hideMark/>
          </w:tcPr>
          <w:p w14:paraId="40EBD34B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Education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3215B7CB" w14:textId="1E76EFB9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0638AE88" w14:textId="53D74A9F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478C4B55" w14:textId="05569B5E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6C32D0FF" w14:textId="66932450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992" w:type="dxa"/>
            <w:shd w:val="clear" w:color="000000" w:fill="F9F9FB"/>
            <w:noWrap/>
            <w:hideMark/>
          </w:tcPr>
          <w:p w14:paraId="7488ADA9" w14:textId="35E4EF9F" w:rsidR="00F814E5" w:rsidRPr="004F0A69" w:rsidRDefault="00F814E5" w:rsidP="00C008BA">
            <w:pPr>
              <w:rPr>
                <w:color w:val="010205"/>
              </w:rPr>
            </w:pPr>
          </w:p>
        </w:tc>
      </w:tr>
      <w:tr w:rsidR="00F814E5" w:rsidRPr="004F0A69" w14:paraId="15CDEA85" w14:textId="77777777" w:rsidTr="004F0A69">
        <w:trPr>
          <w:trHeight w:val="283"/>
        </w:trPr>
        <w:tc>
          <w:tcPr>
            <w:tcW w:w="2907" w:type="dxa"/>
            <w:shd w:val="clear" w:color="auto" w:fill="auto"/>
            <w:vAlign w:val="center"/>
            <w:hideMark/>
          </w:tcPr>
          <w:p w14:paraId="21064B5E" w14:textId="77777777" w:rsidR="00F814E5" w:rsidRPr="004F0A69" w:rsidRDefault="00F814E5" w:rsidP="004B077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Higher</w:t>
            </w:r>
            <w:proofErr w:type="spellEnd"/>
            <w:r w:rsidRPr="004F0A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degree</w:t>
            </w:r>
            <w:proofErr w:type="spellEnd"/>
            <w:r w:rsidRPr="004F0A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tertiary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09861B6F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48 (19.8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78D73355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56 (7.5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72D9450D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29 (17.3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143B099F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413 (55.4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37ECE304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746</w:t>
            </w:r>
          </w:p>
        </w:tc>
      </w:tr>
      <w:tr w:rsidR="00F814E5" w:rsidRPr="004F0A69" w14:paraId="38D09154" w14:textId="77777777" w:rsidTr="004F0A69">
        <w:trPr>
          <w:trHeight w:val="283"/>
        </w:trPr>
        <w:tc>
          <w:tcPr>
            <w:tcW w:w="2907" w:type="dxa"/>
            <w:shd w:val="clear" w:color="auto" w:fill="auto"/>
            <w:vAlign w:val="center"/>
            <w:hideMark/>
          </w:tcPr>
          <w:p w14:paraId="17AAB088" w14:textId="77777777" w:rsidR="00F814E5" w:rsidRPr="004F0A69" w:rsidRDefault="00F814E5" w:rsidP="004B077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Lower</w:t>
            </w:r>
            <w:proofErr w:type="spellEnd"/>
            <w:r w:rsidRPr="004F0A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degree</w:t>
            </w:r>
            <w:proofErr w:type="spellEnd"/>
            <w:r w:rsidRPr="004F0A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tertiary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0A431E70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43 (17.9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4BF357AC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52 (6.5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51774909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29 (16.2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6839B928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473 (59.3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09811A09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797</w:t>
            </w:r>
          </w:p>
        </w:tc>
      </w:tr>
      <w:tr w:rsidR="00F814E5" w:rsidRPr="004F0A69" w14:paraId="762052C3" w14:textId="77777777" w:rsidTr="004F0A69">
        <w:trPr>
          <w:trHeight w:val="283"/>
        </w:trPr>
        <w:tc>
          <w:tcPr>
            <w:tcW w:w="2907" w:type="dxa"/>
            <w:shd w:val="clear" w:color="auto" w:fill="auto"/>
            <w:vAlign w:val="center"/>
            <w:hideMark/>
          </w:tcPr>
          <w:p w14:paraId="346416FD" w14:textId="77777777" w:rsidR="00F814E5" w:rsidRPr="004F0A69" w:rsidRDefault="00F814E5" w:rsidP="004B077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 xml:space="preserve">Short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cycle</w:t>
            </w:r>
            <w:proofErr w:type="spellEnd"/>
            <w:r w:rsidRPr="004F0A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tertiary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7ED2A8B8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330 (18.7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729F9F9D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25 (7.1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70BB4524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328 (18.6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5B5860B3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980 (55.6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68829F26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763</w:t>
            </w:r>
          </w:p>
        </w:tc>
      </w:tr>
      <w:tr w:rsidR="00F814E5" w:rsidRPr="004F0A69" w14:paraId="2B1FF59F" w14:textId="77777777" w:rsidTr="004F0A69">
        <w:trPr>
          <w:trHeight w:val="283"/>
        </w:trPr>
        <w:tc>
          <w:tcPr>
            <w:tcW w:w="2907" w:type="dxa"/>
            <w:shd w:val="clear" w:color="auto" w:fill="auto"/>
            <w:vAlign w:val="center"/>
            <w:hideMark/>
          </w:tcPr>
          <w:p w14:paraId="5113FA80" w14:textId="77777777" w:rsidR="00F814E5" w:rsidRPr="004F0A69" w:rsidRDefault="00F814E5" w:rsidP="004B077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 xml:space="preserve">Upper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secondary</w:t>
            </w:r>
            <w:proofErr w:type="spellEnd"/>
            <w:r w:rsidRPr="004F0A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level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067DDD7D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130 (19.6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25A6C7D9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390 (6.8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0A4D9598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959 (16.6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5D709FD0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3294 (57.1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44AFE639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5773</w:t>
            </w:r>
          </w:p>
        </w:tc>
      </w:tr>
      <w:tr w:rsidR="00F814E5" w:rsidRPr="004F0A69" w14:paraId="76EDD89B" w14:textId="77777777" w:rsidTr="004F0A69">
        <w:trPr>
          <w:trHeight w:val="283"/>
        </w:trPr>
        <w:tc>
          <w:tcPr>
            <w:tcW w:w="2907" w:type="dxa"/>
            <w:shd w:val="clear" w:color="auto" w:fill="auto"/>
            <w:vAlign w:val="center"/>
            <w:hideMark/>
          </w:tcPr>
          <w:p w14:paraId="041E913C" w14:textId="77777777" w:rsidR="00F814E5" w:rsidRPr="004F0A69" w:rsidRDefault="00F814E5" w:rsidP="004B077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 xml:space="preserve">Basic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level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23B64E51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685 (20.7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23E730A6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18 (6.6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7742251F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564 (17.0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3F9707C7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842 (55.7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20123E54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3309</w:t>
            </w:r>
          </w:p>
        </w:tc>
      </w:tr>
      <w:tr w:rsidR="00F814E5" w:rsidRPr="004F0A69" w14:paraId="2C12904F" w14:textId="77777777" w:rsidTr="004F0A69">
        <w:trPr>
          <w:trHeight w:val="283"/>
        </w:trPr>
        <w:tc>
          <w:tcPr>
            <w:tcW w:w="2907" w:type="dxa"/>
            <w:shd w:val="clear" w:color="auto" w:fill="auto"/>
            <w:vAlign w:val="center"/>
            <w:hideMark/>
          </w:tcPr>
          <w:p w14:paraId="1D9BA613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Income</w:t>
            </w:r>
            <w:r w:rsidRPr="004F0A69">
              <w:rPr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773EF2CD" w14:textId="2AC98972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44F5A2C0" w14:textId="10AA965C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1E717864" w14:textId="7B5706E2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0224699A" w14:textId="54B00689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992" w:type="dxa"/>
            <w:shd w:val="clear" w:color="000000" w:fill="F9F9FB"/>
            <w:noWrap/>
            <w:hideMark/>
          </w:tcPr>
          <w:p w14:paraId="49F3E12E" w14:textId="7FF7881D" w:rsidR="00F814E5" w:rsidRPr="004F0A69" w:rsidRDefault="00F814E5" w:rsidP="00C008BA">
            <w:pPr>
              <w:rPr>
                <w:color w:val="010205"/>
              </w:rPr>
            </w:pPr>
          </w:p>
        </w:tc>
      </w:tr>
      <w:tr w:rsidR="00F814E5" w:rsidRPr="004F0A69" w14:paraId="58ED5E17" w14:textId="77777777" w:rsidTr="004F0A69">
        <w:trPr>
          <w:trHeight w:val="283"/>
        </w:trPr>
        <w:tc>
          <w:tcPr>
            <w:tcW w:w="2907" w:type="dxa"/>
            <w:shd w:val="clear" w:color="auto" w:fill="auto"/>
            <w:vAlign w:val="center"/>
            <w:hideMark/>
          </w:tcPr>
          <w:p w14:paraId="5F36F513" w14:textId="77777777" w:rsidR="00F814E5" w:rsidRPr="004F0A69" w:rsidRDefault="00F814E5" w:rsidP="004B077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Highest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5A64B397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71 (16.4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644A91F4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16 (7.0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1BCE1F46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88 (17.4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4D928DE8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978 (59.2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0A5AD015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653</w:t>
            </w:r>
          </w:p>
        </w:tc>
      </w:tr>
      <w:tr w:rsidR="00F814E5" w:rsidRPr="004F0A69" w14:paraId="2F58D5ED" w14:textId="77777777" w:rsidTr="004F0A69">
        <w:trPr>
          <w:trHeight w:val="283"/>
        </w:trPr>
        <w:tc>
          <w:tcPr>
            <w:tcW w:w="2907" w:type="dxa"/>
            <w:shd w:val="clear" w:color="auto" w:fill="auto"/>
            <w:vAlign w:val="center"/>
            <w:hideMark/>
          </w:tcPr>
          <w:p w14:paraId="253F757E" w14:textId="77777777" w:rsidR="00F814E5" w:rsidRPr="004F0A69" w:rsidRDefault="00F814E5" w:rsidP="004B077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Middle-higher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0E8B3426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356 (19.3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0D5C5353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22 (6.6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29F54F80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306 (16.6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42F7ABC1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059 (57.5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3284E52E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843</w:t>
            </w:r>
          </w:p>
        </w:tc>
      </w:tr>
      <w:tr w:rsidR="00F814E5" w:rsidRPr="004F0A69" w14:paraId="49582AA4" w14:textId="77777777" w:rsidTr="004F0A69">
        <w:trPr>
          <w:trHeight w:val="283"/>
        </w:trPr>
        <w:tc>
          <w:tcPr>
            <w:tcW w:w="2907" w:type="dxa"/>
            <w:shd w:val="clear" w:color="auto" w:fill="auto"/>
            <w:vAlign w:val="center"/>
            <w:hideMark/>
          </w:tcPr>
          <w:p w14:paraId="7E13B21F" w14:textId="77777777" w:rsidR="00F814E5" w:rsidRPr="004F0A69" w:rsidRDefault="00F814E5" w:rsidP="004B077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Middle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54A544F9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445 (19.2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6353EC15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40 (6.0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2594C37D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432 (18.6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571C4E6D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300 (56.1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73F99864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317</w:t>
            </w:r>
          </w:p>
        </w:tc>
      </w:tr>
      <w:tr w:rsidR="00F814E5" w:rsidRPr="004F0A69" w14:paraId="69620B04" w14:textId="77777777" w:rsidTr="004F0A69">
        <w:trPr>
          <w:trHeight w:val="283"/>
        </w:trPr>
        <w:tc>
          <w:tcPr>
            <w:tcW w:w="2907" w:type="dxa"/>
            <w:shd w:val="clear" w:color="auto" w:fill="auto"/>
            <w:vAlign w:val="center"/>
            <w:hideMark/>
          </w:tcPr>
          <w:p w14:paraId="5668A839" w14:textId="77777777" w:rsidR="00F814E5" w:rsidRPr="004F0A69" w:rsidRDefault="00F814E5" w:rsidP="004B077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Middle-lower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080A79F6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562 (20.2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14F59163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85 (6.6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2BD72D3A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459 (16.5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78EECEA0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577 (56.7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7C79D80B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783</w:t>
            </w:r>
          </w:p>
        </w:tc>
      </w:tr>
      <w:tr w:rsidR="00F814E5" w:rsidRPr="004F0A69" w14:paraId="6004BB19" w14:textId="77777777" w:rsidTr="004F0A69">
        <w:trPr>
          <w:trHeight w:val="283"/>
        </w:trPr>
        <w:tc>
          <w:tcPr>
            <w:tcW w:w="2907" w:type="dxa"/>
            <w:shd w:val="clear" w:color="auto" w:fill="auto"/>
            <w:vAlign w:val="center"/>
            <w:hideMark/>
          </w:tcPr>
          <w:p w14:paraId="714D7D61" w14:textId="77777777" w:rsidR="00F814E5" w:rsidRPr="004F0A69" w:rsidRDefault="00F814E5" w:rsidP="004B077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Lowest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44CFE5C7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749 (20.8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76AEE0BA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56 (7.1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2DF02CD1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595 (16.5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71F42178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003 (55.6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3DB4E6BD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3603</w:t>
            </w:r>
          </w:p>
        </w:tc>
      </w:tr>
      <w:tr w:rsidR="00F814E5" w:rsidRPr="004F0A69" w14:paraId="485E614A" w14:textId="77777777" w:rsidTr="004F0A69">
        <w:trPr>
          <w:trHeight w:val="283"/>
        </w:trPr>
        <w:tc>
          <w:tcPr>
            <w:tcW w:w="2907" w:type="dxa"/>
            <w:shd w:val="clear" w:color="auto" w:fill="auto"/>
            <w:vAlign w:val="center"/>
            <w:hideMark/>
          </w:tcPr>
          <w:p w14:paraId="308A9123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Occupation</w:t>
            </w:r>
            <w:r w:rsidRPr="004F0A69">
              <w:rPr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4EEECA80" w14:textId="562DB246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39DB61B9" w14:textId="321D1D71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3040CC27" w14:textId="21FF551D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40E4B4C2" w14:textId="5B7103F0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992" w:type="dxa"/>
            <w:shd w:val="clear" w:color="000000" w:fill="F9F9FB"/>
            <w:noWrap/>
            <w:hideMark/>
          </w:tcPr>
          <w:p w14:paraId="20F73FFC" w14:textId="19B0F631" w:rsidR="00F814E5" w:rsidRPr="004F0A69" w:rsidRDefault="00F814E5" w:rsidP="00C008BA">
            <w:pPr>
              <w:rPr>
                <w:color w:val="010205"/>
              </w:rPr>
            </w:pPr>
          </w:p>
        </w:tc>
      </w:tr>
      <w:tr w:rsidR="00F814E5" w:rsidRPr="004F0A69" w14:paraId="51660671" w14:textId="77777777" w:rsidTr="004F0A69">
        <w:trPr>
          <w:trHeight w:val="283"/>
        </w:trPr>
        <w:tc>
          <w:tcPr>
            <w:tcW w:w="2907" w:type="dxa"/>
            <w:shd w:val="clear" w:color="auto" w:fill="auto"/>
            <w:vAlign w:val="center"/>
            <w:hideMark/>
          </w:tcPr>
          <w:p w14:paraId="67C73D4E" w14:textId="77777777" w:rsidR="00F814E5" w:rsidRPr="004F0A69" w:rsidRDefault="00F814E5" w:rsidP="004B077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Entrepreneur</w:t>
            </w:r>
          </w:p>
        </w:tc>
        <w:tc>
          <w:tcPr>
            <w:tcW w:w="1493" w:type="dxa"/>
            <w:shd w:val="clear" w:color="000000" w:fill="F9F9FB"/>
            <w:noWrap/>
            <w:hideMark/>
          </w:tcPr>
          <w:p w14:paraId="6187C8FA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45 (18.8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31361163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43 (5.6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0245D265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56 (20.3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4BA50E7C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426 (55.3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162981D2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770</w:t>
            </w:r>
          </w:p>
        </w:tc>
      </w:tr>
      <w:tr w:rsidR="00F814E5" w:rsidRPr="004F0A69" w14:paraId="331D70DE" w14:textId="77777777" w:rsidTr="004F0A69">
        <w:trPr>
          <w:trHeight w:val="283"/>
        </w:trPr>
        <w:tc>
          <w:tcPr>
            <w:tcW w:w="2907" w:type="dxa"/>
            <w:shd w:val="clear" w:color="auto" w:fill="auto"/>
            <w:vAlign w:val="center"/>
            <w:hideMark/>
          </w:tcPr>
          <w:p w14:paraId="5211FCE2" w14:textId="77777777" w:rsidR="00F814E5" w:rsidRPr="004F0A69" w:rsidRDefault="00F814E5" w:rsidP="004B077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Upper white-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collar</w:t>
            </w:r>
            <w:proofErr w:type="spellEnd"/>
            <w:r w:rsidRPr="004F0A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worker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171F5028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45 (18.1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2752D125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05 (7.8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2F2E3E47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29 (17.0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1C17E85C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771 (57.1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5C39DE99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350</w:t>
            </w:r>
          </w:p>
        </w:tc>
      </w:tr>
      <w:tr w:rsidR="00F814E5" w:rsidRPr="004F0A69" w14:paraId="1EEF8DBB" w14:textId="77777777" w:rsidTr="004F0A69">
        <w:trPr>
          <w:trHeight w:val="283"/>
        </w:trPr>
        <w:tc>
          <w:tcPr>
            <w:tcW w:w="2907" w:type="dxa"/>
            <w:shd w:val="clear" w:color="auto" w:fill="auto"/>
            <w:vAlign w:val="center"/>
            <w:hideMark/>
          </w:tcPr>
          <w:p w14:paraId="0B7FD3F6" w14:textId="77777777" w:rsidR="00F814E5" w:rsidRPr="004F0A69" w:rsidRDefault="00F814E5" w:rsidP="004B077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Lower</w:t>
            </w:r>
            <w:proofErr w:type="spellEnd"/>
            <w:r w:rsidRPr="004F0A69">
              <w:rPr>
                <w:color w:val="000000"/>
                <w:sz w:val="22"/>
                <w:szCs w:val="22"/>
              </w:rPr>
              <w:t xml:space="preserve"> white-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collar</w:t>
            </w:r>
            <w:proofErr w:type="spellEnd"/>
            <w:r w:rsidRPr="004F0A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worker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41F339A4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637 (18.9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2AF7280A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29 (6.8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66C7CAD7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575 (17.1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19BD97B0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931 (57.3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1970FEE6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3372</w:t>
            </w:r>
          </w:p>
        </w:tc>
      </w:tr>
      <w:tr w:rsidR="00F814E5" w:rsidRPr="004F0A69" w14:paraId="3C767464" w14:textId="77777777" w:rsidTr="004F0A69">
        <w:trPr>
          <w:trHeight w:val="283"/>
        </w:trPr>
        <w:tc>
          <w:tcPr>
            <w:tcW w:w="2907" w:type="dxa"/>
            <w:shd w:val="clear" w:color="auto" w:fill="auto"/>
            <w:vAlign w:val="center"/>
            <w:hideMark/>
          </w:tcPr>
          <w:p w14:paraId="671D000B" w14:textId="77777777" w:rsidR="00F814E5" w:rsidRPr="004F0A69" w:rsidRDefault="00F814E5" w:rsidP="004B077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Student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5E97A047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03 (20.3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79ECAE6A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69 (6.9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07EC048F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58 (15.8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047792BB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568 (56.9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7A44CCEC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998</w:t>
            </w:r>
          </w:p>
        </w:tc>
      </w:tr>
      <w:tr w:rsidR="00F814E5" w:rsidRPr="004F0A69" w14:paraId="0FD8E1D0" w14:textId="77777777" w:rsidTr="004F0A69">
        <w:trPr>
          <w:trHeight w:val="283"/>
        </w:trPr>
        <w:tc>
          <w:tcPr>
            <w:tcW w:w="2907" w:type="dxa"/>
            <w:shd w:val="clear" w:color="auto" w:fill="auto"/>
            <w:vAlign w:val="center"/>
            <w:hideMark/>
          </w:tcPr>
          <w:p w14:paraId="275C0782" w14:textId="77777777" w:rsidR="00F814E5" w:rsidRPr="004F0A69" w:rsidRDefault="00F814E5" w:rsidP="004B077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Unemployed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1098BE47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50 (21.0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4EC8582C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85 (7.1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76EB7A88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13 (17.9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42C8987C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645 (54.1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248EA83D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193</w:t>
            </w:r>
          </w:p>
        </w:tc>
      </w:tr>
      <w:tr w:rsidR="00F814E5" w:rsidRPr="004F0A69" w14:paraId="729723A3" w14:textId="77777777" w:rsidTr="004F0A69">
        <w:trPr>
          <w:trHeight w:val="283"/>
        </w:trPr>
        <w:tc>
          <w:tcPr>
            <w:tcW w:w="2907" w:type="dxa"/>
            <w:shd w:val="clear" w:color="auto" w:fill="auto"/>
            <w:vAlign w:val="center"/>
            <w:hideMark/>
          </w:tcPr>
          <w:p w14:paraId="0E5B9E24" w14:textId="77777777" w:rsidR="00F814E5" w:rsidRPr="004F0A69" w:rsidRDefault="00F814E5" w:rsidP="004B0778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Blue-collar</w:t>
            </w:r>
            <w:proofErr w:type="spellEnd"/>
            <w:r w:rsidRPr="004F0A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worker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6BCE79AE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430 (19.3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6B1F07A9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39 (6.2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2075DD8D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389 (17.4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64C12723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275 (57.1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61075D67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233</w:t>
            </w:r>
          </w:p>
        </w:tc>
      </w:tr>
      <w:tr w:rsidR="00F814E5" w:rsidRPr="004F0A69" w14:paraId="28F846CB" w14:textId="77777777" w:rsidTr="004F0A69">
        <w:trPr>
          <w:trHeight w:val="283"/>
        </w:trPr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2B3F21A5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Vocational</w:t>
            </w:r>
            <w:proofErr w:type="spellEnd"/>
            <w:r w:rsidRPr="004F0A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rehabilitation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2FFA937B" w14:textId="34E16DC6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3AF895AC" w14:textId="473D12B5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6D92C5F7" w14:textId="0D037210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32C196CF" w14:textId="583B8E27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992" w:type="dxa"/>
            <w:shd w:val="clear" w:color="000000" w:fill="F9F9FB"/>
            <w:noWrap/>
            <w:hideMark/>
          </w:tcPr>
          <w:p w14:paraId="47C34343" w14:textId="7FC94CCD" w:rsidR="00F814E5" w:rsidRPr="004F0A69" w:rsidRDefault="00F814E5" w:rsidP="00C008BA">
            <w:pPr>
              <w:rPr>
                <w:color w:val="010205"/>
              </w:rPr>
            </w:pPr>
          </w:p>
        </w:tc>
      </w:tr>
      <w:tr w:rsidR="00F814E5" w:rsidRPr="004F0A69" w14:paraId="149AC10B" w14:textId="77777777" w:rsidTr="004F0A69">
        <w:trPr>
          <w:trHeight w:val="283"/>
        </w:trPr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7C0B156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1660170C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032 (19.4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7F60E2EC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371 (7.0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42EE8772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908 (17.1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53CF093D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3012 (56.6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48A2476B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5323</w:t>
            </w:r>
          </w:p>
        </w:tc>
      </w:tr>
      <w:tr w:rsidR="00F814E5" w:rsidRPr="004F0A69" w14:paraId="0C41CBA7" w14:textId="77777777" w:rsidTr="004F0A69">
        <w:trPr>
          <w:trHeight w:val="283"/>
        </w:trPr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FEC8F6D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 xml:space="preserve">   No</w:t>
            </w:r>
          </w:p>
        </w:tc>
        <w:tc>
          <w:tcPr>
            <w:tcW w:w="1493" w:type="dxa"/>
            <w:shd w:val="clear" w:color="000000" w:fill="F9F9FB"/>
            <w:noWrap/>
            <w:hideMark/>
          </w:tcPr>
          <w:p w14:paraId="01470691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404 (19.9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1CD3A479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469 (6.6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7E59677B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201 (17.0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46E3E7DC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3991 (56.5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3042C30E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7065</w:t>
            </w:r>
          </w:p>
        </w:tc>
      </w:tr>
      <w:tr w:rsidR="00F814E5" w:rsidRPr="004F0A69" w14:paraId="528E6A14" w14:textId="77777777" w:rsidTr="004F0A69">
        <w:trPr>
          <w:trHeight w:val="283"/>
        </w:trPr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532E77CB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Psychotherapy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38B69471" w14:textId="68943E1F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4F6989E4" w14:textId="1A200999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1EDBDDAD" w14:textId="5A1D005B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73D3F443" w14:textId="25A391BB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992" w:type="dxa"/>
            <w:shd w:val="clear" w:color="000000" w:fill="F9F9FB"/>
            <w:noWrap/>
            <w:hideMark/>
          </w:tcPr>
          <w:p w14:paraId="254E93F2" w14:textId="0F1A7147" w:rsidR="00F814E5" w:rsidRPr="004F0A69" w:rsidRDefault="00F814E5" w:rsidP="00C008BA">
            <w:pPr>
              <w:rPr>
                <w:color w:val="010205"/>
              </w:rPr>
            </w:pPr>
          </w:p>
        </w:tc>
      </w:tr>
      <w:tr w:rsidR="00F814E5" w:rsidRPr="004F0A69" w14:paraId="024C279F" w14:textId="77777777" w:rsidTr="004F0A69">
        <w:trPr>
          <w:trHeight w:val="283"/>
        </w:trPr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C885FD3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 xml:space="preserve">   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56D10455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417 (20.1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2BA01330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29 (6.2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370CD7E7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359 (17.3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02C38CFE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171 (56.4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2304981C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076</w:t>
            </w:r>
          </w:p>
        </w:tc>
      </w:tr>
      <w:tr w:rsidR="00F814E5" w:rsidRPr="004F0A69" w14:paraId="1C606BC6" w14:textId="77777777" w:rsidTr="004F0A69">
        <w:trPr>
          <w:trHeight w:val="283"/>
        </w:trPr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E98A0C8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1493" w:type="dxa"/>
            <w:shd w:val="clear" w:color="000000" w:fill="F9F9FB"/>
            <w:noWrap/>
            <w:hideMark/>
          </w:tcPr>
          <w:p w14:paraId="005CDDF9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019 (19.6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05BC3E40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712 (6.9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21ACD7D9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750 (17.0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7EE16353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5831 (56.5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27AC69B7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0312</w:t>
            </w:r>
          </w:p>
        </w:tc>
      </w:tr>
      <w:tr w:rsidR="00F814E5" w:rsidRPr="004F0A69" w14:paraId="7C556222" w14:textId="77777777" w:rsidTr="004F0A69">
        <w:trPr>
          <w:trHeight w:val="283"/>
        </w:trPr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3A1339B0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lastRenderedPageBreak/>
              <w:t>Co-morbidity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0E98D59B" w14:textId="04786911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1847456C" w14:textId="1A637477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013EF6DC" w14:textId="7477B10D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6791195B" w14:textId="2ED025ED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992" w:type="dxa"/>
            <w:shd w:val="clear" w:color="000000" w:fill="F9F9FB"/>
            <w:noWrap/>
            <w:hideMark/>
          </w:tcPr>
          <w:p w14:paraId="4486A42E" w14:textId="024BC5A6" w:rsidR="00F814E5" w:rsidRPr="004F0A69" w:rsidRDefault="00F814E5" w:rsidP="00C008BA">
            <w:pPr>
              <w:rPr>
                <w:color w:val="010205"/>
              </w:rPr>
            </w:pPr>
          </w:p>
        </w:tc>
      </w:tr>
      <w:tr w:rsidR="00F814E5" w:rsidRPr="004F0A69" w14:paraId="51135329" w14:textId="77777777" w:rsidTr="004F0A69">
        <w:trPr>
          <w:trHeight w:val="283"/>
        </w:trPr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D137723" w14:textId="77777777" w:rsidR="00882D84" w:rsidRDefault="00F814E5" w:rsidP="004B0778">
            <w:pPr>
              <w:rPr>
                <w:color w:val="000000"/>
                <w:sz w:val="22"/>
                <w:szCs w:val="22"/>
                <w:lang w:val="en-US"/>
              </w:rPr>
            </w:pPr>
            <w:r w:rsidRPr="004F0A69">
              <w:rPr>
                <w:color w:val="000000"/>
                <w:sz w:val="22"/>
                <w:szCs w:val="22"/>
                <w:lang w:val="en-US"/>
              </w:rPr>
              <w:t xml:space="preserve">   Somatic Condition </w:t>
            </w:r>
            <w:r w:rsidR="00882D84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  <w:p w14:paraId="70B3B7BA" w14:textId="48A031BA" w:rsidR="00882D84" w:rsidRDefault="00882D84" w:rsidP="004B0778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  </w:t>
            </w:r>
            <w:r w:rsidR="00F814E5" w:rsidRPr="004F0A69">
              <w:rPr>
                <w:color w:val="000000"/>
                <w:sz w:val="22"/>
                <w:szCs w:val="22"/>
                <w:lang w:val="en-US"/>
              </w:rPr>
              <w:t>(excl</w:t>
            </w:r>
            <w:r w:rsidR="004F0A69" w:rsidRPr="004F0A69">
              <w:rPr>
                <w:color w:val="000000"/>
                <w:sz w:val="22"/>
                <w:szCs w:val="22"/>
                <w:lang w:val="en-US"/>
              </w:rPr>
              <w:t>uding</w:t>
            </w:r>
            <w:r w:rsidR="00F814E5" w:rsidRPr="004F0A69">
              <w:rPr>
                <w:color w:val="000000"/>
                <w:sz w:val="22"/>
                <w:szCs w:val="22"/>
                <w:lang w:val="en-US"/>
              </w:rPr>
              <w:t xml:space="preserve"> musculoskeletal 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 </w:t>
            </w:r>
          </w:p>
          <w:p w14:paraId="72A2A1FE" w14:textId="26C4027D" w:rsidR="00F814E5" w:rsidRPr="004F0A69" w:rsidRDefault="00882D84" w:rsidP="004B0778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  </w:t>
            </w:r>
            <w:r w:rsidR="00F814E5" w:rsidRPr="004F0A69">
              <w:rPr>
                <w:color w:val="000000"/>
                <w:sz w:val="22"/>
                <w:szCs w:val="22"/>
                <w:lang w:val="en-US"/>
              </w:rPr>
              <w:t xml:space="preserve">disorders)  </w:t>
            </w:r>
          </w:p>
        </w:tc>
        <w:tc>
          <w:tcPr>
            <w:tcW w:w="1493" w:type="dxa"/>
            <w:shd w:val="clear" w:color="000000" w:fill="F9F9FB"/>
            <w:noWrap/>
            <w:hideMark/>
          </w:tcPr>
          <w:p w14:paraId="642D7FFD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55 (18.8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4093EA59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95 (7.0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05921F38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24 (16.6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51C45460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779 (57.6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73E5C715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353</w:t>
            </w:r>
          </w:p>
        </w:tc>
      </w:tr>
      <w:tr w:rsidR="00F814E5" w:rsidRPr="004F0A69" w14:paraId="507DEF01" w14:textId="77777777" w:rsidTr="004F0A69">
        <w:trPr>
          <w:trHeight w:val="283"/>
        </w:trPr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D6A2056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Musculosceletal</w:t>
            </w:r>
            <w:proofErr w:type="spellEnd"/>
            <w:r w:rsidRPr="004F0A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Disorder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1B677848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33 (18.1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6B7E3181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90 (7.0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633E096A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24 (17.4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5DFC028B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738 (57.4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27FA82F0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285</w:t>
            </w:r>
          </w:p>
        </w:tc>
      </w:tr>
      <w:tr w:rsidR="00F814E5" w:rsidRPr="004F0A69" w14:paraId="4190E693" w14:textId="77777777" w:rsidTr="004F0A69">
        <w:trPr>
          <w:trHeight w:val="283"/>
        </w:trPr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A46CD96" w14:textId="75C6AF0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Psychotic</w:t>
            </w:r>
            <w:proofErr w:type="spellEnd"/>
            <w:r w:rsidRPr="004F0A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disorder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5949AD43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2 (17.6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7A88BEE6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0 (8.0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6B107C68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9 (15.2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72818F8C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74 (59.2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6F6CF21B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25</w:t>
            </w:r>
          </w:p>
        </w:tc>
      </w:tr>
      <w:tr w:rsidR="00F814E5" w:rsidRPr="004F0A69" w14:paraId="07B6E2A7" w14:textId="77777777" w:rsidTr="004F0A69">
        <w:trPr>
          <w:trHeight w:val="283"/>
        </w:trPr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6EEA7D7A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Bipolar</w:t>
            </w:r>
            <w:proofErr w:type="spellEnd"/>
            <w:r w:rsidRPr="004F0A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disorder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34DC96A0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7 (15.6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0D8B41C8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5 (11.1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32675E56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6 (13.3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429AEA6D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7 (60.0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4C2021A0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45</w:t>
            </w:r>
          </w:p>
        </w:tc>
      </w:tr>
      <w:tr w:rsidR="00F814E5" w:rsidRPr="004F0A69" w14:paraId="235EF486" w14:textId="77777777" w:rsidTr="004F0A69">
        <w:trPr>
          <w:trHeight w:val="283"/>
        </w:trPr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E21C6E3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 xml:space="preserve">   ADHD</w:t>
            </w:r>
          </w:p>
        </w:tc>
        <w:tc>
          <w:tcPr>
            <w:tcW w:w="1493" w:type="dxa"/>
            <w:shd w:val="clear" w:color="000000" w:fill="F9F9FB"/>
            <w:noWrap/>
            <w:hideMark/>
          </w:tcPr>
          <w:p w14:paraId="40D79801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7 (14.3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29EF3847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4 (8.2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594ED46F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8 (16.3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40387B98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30 (61.2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51EA44D1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49</w:t>
            </w:r>
          </w:p>
        </w:tc>
      </w:tr>
      <w:tr w:rsidR="00F814E5" w:rsidRPr="004F0A69" w14:paraId="05BC2056" w14:textId="77777777" w:rsidTr="004F0A69">
        <w:trPr>
          <w:trHeight w:val="283"/>
        </w:trPr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0CD7700E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Autism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3FF2857A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1 (23.9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55F78298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4 (8.7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1359E2EE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9 (19.6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7A63728A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2 (47.8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542E0D2B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46</w:t>
            </w:r>
          </w:p>
        </w:tc>
      </w:tr>
      <w:tr w:rsidR="00F814E5" w:rsidRPr="004F0A69" w14:paraId="0B89FC4D" w14:textId="77777777" w:rsidTr="004F0A69">
        <w:trPr>
          <w:trHeight w:val="283"/>
        </w:trPr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D31446F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Substance</w:t>
            </w:r>
            <w:proofErr w:type="spellEnd"/>
            <w:r w:rsidRPr="004F0A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abuse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061B0ADA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67 (18.9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567C0D55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7 (7.6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7018624C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58 (16.4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727FF771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02 (57.1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32449161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354</w:t>
            </w:r>
          </w:p>
        </w:tc>
      </w:tr>
      <w:tr w:rsidR="00F814E5" w:rsidRPr="004F0A69" w14:paraId="3D0F5759" w14:textId="77777777" w:rsidTr="004F0A69">
        <w:trPr>
          <w:trHeight w:val="283"/>
        </w:trPr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47A0C314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Personality</w:t>
            </w:r>
            <w:proofErr w:type="spellEnd"/>
            <w:r w:rsidRPr="004F0A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disorder</w:t>
            </w:r>
            <w:proofErr w:type="spellEnd"/>
          </w:p>
        </w:tc>
        <w:tc>
          <w:tcPr>
            <w:tcW w:w="1493" w:type="dxa"/>
            <w:shd w:val="clear" w:color="000000" w:fill="F9F9FB"/>
            <w:noWrap/>
            <w:hideMark/>
          </w:tcPr>
          <w:p w14:paraId="7D68BD70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348 (20.2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36387676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11 (6.4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2F25619D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99 (17.4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481E8838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963 (56.0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565CB16C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721</w:t>
            </w:r>
          </w:p>
        </w:tc>
      </w:tr>
      <w:tr w:rsidR="00F814E5" w:rsidRPr="004F0A69" w14:paraId="6A427E51" w14:textId="77777777" w:rsidTr="004F0A69">
        <w:trPr>
          <w:trHeight w:val="283"/>
        </w:trPr>
        <w:tc>
          <w:tcPr>
            <w:tcW w:w="2907" w:type="dxa"/>
            <w:shd w:val="clear" w:color="auto" w:fill="auto"/>
            <w:noWrap/>
            <w:vAlign w:val="center"/>
            <w:hideMark/>
          </w:tcPr>
          <w:p w14:paraId="1096C661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  <w:lang w:val="en-US"/>
              </w:rPr>
            </w:pPr>
            <w:r w:rsidRPr="004F0A69">
              <w:rPr>
                <w:color w:val="000000"/>
                <w:sz w:val="22"/>
                <w:szCs w:val="22"/>
                <w:lang w:val="en-US"/>
              </w:rPr>
              <w:t xml:space="preserve">   Dementia, organic brain   </w:t>
            </w:r>
          </w:p>
          <w:p w14:paraId="034530F0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  <w:lang w:val="en-US"/>
              </w:rPr>
            </w:pPr>
            <w:r w:rsidRPr="004F0A69">
              <w:rPr>
                <w:color w:val="000000"/>
                <w:sz w:val="22"/>
                <w:szCs w:val="22"/>
                <w:lang w:val="en-US"/>
              </w:rPr>
              <w:t xml:space="preserve">   syndrome and intellectual </w:t>
            </w:r>
          </w:p>
          <w:p w14:paraId="1073156C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  <w:lang w:val="en-US"/>
              </w:rPr>
            </w:pPr>
            <w:r w:rsidRPr="004F0A69">
              <w:rPr>
                <w:color w:val="000000"/>
                <w:sz w:val="22"/>
                <w:szCs w:val="22"/>
                <w:lang w:val="en-US"/>
              </w:rPr>
              <w:t xml:space="preserve">   disability</w:t>
            </w:r>
          </w:p>
        </w:tc>
        <w:tc>
          <w:tcPr>
            <w:tcW w:w="1493" w:type="dxa"/>
            <w:shd w:val="clear" w:color="000000" w:fill="F9F9FB"/>
            <w:noWrap/>
            <w:hideMark/>
          </w:tcPr>
          <w:p w14:paraId="2A09867D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1 (23.3)</w:t>
            </w:r>
          </w:p>
        </w:tc>
        <w:tc>
          <w:tcPr>
            <w:tcW w:w="1276" w:type="dxa"/>
            <w:shd w:val="clear" w:color="000000" w:fill="F9F9FB"/>
            <w:noWrap/>
            <w:hideMark/>
          </w:tcPr>
          <w:p w14:paraId="4A792102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6 (6.7)</w:t>
            </w:r>
          </w:p>
        </w:tc>
        <w:tc>
          <w:tcPr>
            <w:tcW w:w="1417" w:type="dxa"/>
            <w:shd w:val="clear" w:color="000000" w:fill="F9F9FB"/>
            <w:noWrap/>
            <w:hideMark/>
          </w:tcPr>
          <w:p w14:paraId="23F41B07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8 (8.9)</w:t>
            </w:r>
          </w:p>
        </w:tc>
        <w:tc>
          <w:tcPr>
            <w:tcW w:w="1418" w:type="dxa"/>
            <w:shd w:val="clear" w:color="000000" w:fill="F9F9FB"/>
            <w:noWrap/>
            <w:hideMark/>
          </w:tcPr>
          <w:p w14:paraId="66BD9217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55 (61.1)</w:t>
            </w:r>
          </w:p>
        </w:tc>
        <w:tc>
          <w:tcPr>
            <w:tcW w:w="992" w:type="dxa"/>
            <w:shd w:val="clear" w:color="000000" w:fill="F9F9FB"/>
            <w:noWrap/>
            <w:hideMark/>
          </w:tcPr>
          <w:p w14:paraId="119A5F30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90</w:t>
            </w:r>
          </w:p>
        </w:tc>
      </w:tr>
      <w:tr w:rsidR="00F814E5" w:rsidRPr="004F0A69" w14:paraId="29C2E19C" w14:textId="77777777" w:rsidTr="004F0A69">
        <w:trPr>
          <w:trHeight w:val="283"/>
        </w:trPr>
        <w:tc>
          <w:tcPr>
            <w:tcW w:w="2907" w:type="dxa"/>
            <w:shd w:val="clear" w:color="auto" w:fill="auto"/>
            <w:noWrap/>
            <w:vAlign w:val="center"/>
          </w:tcPr>
          <w:p w14:paraId="13F4C704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  <w:lang w:val="en-US"/>
              </w:rPr>
            </w:pPr>
            <w:r w:rsidRPr="004F0A69">
              <w:rPr>
                <w:color w:val="000000"/>
                <w:sz w:val="22"/>
                <w:szCs w:val="22"/>
                <w:lang w:val="en-US"/>
              </w:rPr>
              <w:t>Permanent DP</w:t>
            </w:r>
          </w:p>
        </w:tc>
        <w:tc>
          <w:tcPr>
            <w:tcW w:w="1493" w:type="dxa"/>
            <w:shd w:val="clear" w:color="000000" w:fill="F9F9FB"/>
            <w:noWrap/>
          </w:tcPr>
          <w:p w14:paraId="308392E9" w14:textId="77777777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1276" w:type="dxa"/>
            <w:shd w:val="clear" w:color="000000" w:fill="F9F9FB"/>
            <w:noWrap/>
          </w:tcPr>
          <w:p w14:paraId="42A7BFCC" w14:textId="77777777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1417" w:type="dxa"/>
            <w:shd w:val="clear" w:color="000000" w:fill="F9F9FB"/>
            <w:noWrap/>
          </w:tcPr>
          <w:p w14:paraId="3875D611" w14:textId="77777777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1418" w:type="dxa"/>
            <w:shd w:val="clear" w:color="000000" w:fill="F9F9FB"/>
            <w:noWrap/>
          </w:tcPr>
          <w:p w14:paraId="1BA225AA" w14:textId="77777777" w:rsidR="00F814E5" w:rsidRPr="004F0A69" w:rsidRDefault="00F814E5" w:rsidP="00C008BA">
            <w:pPr>
              <w:rPr>
                <w:color w:val="010205"/>
              </w:rPr>
            </w:pPr>
          </w:p>
        </w:tc>
        <w:tc>
          <w:tcPr>
            <w:tcW w:w="992" w:type="dxa"/>
            <w:shd w:val="clear" w:color="000000" w:fill="F9F9FB"/>
            <w:noWrap/>
          </w:tcPr>
          <w:p w14:paraId="368BBC48" w14:textId="77777777" w:rsidR="00F814E5" w:rsidRPr="004F0A69" w:rsidRDefault="00F814E5" w:rsidP="00C008BA">
            <w:pPr>
              <w:rPr>
                <w:color w:val="010205"/>
              </w:rPr>
            </w:pPr>
          </w:p>
        </w:tc>
      </w:tr>
      <w:tr w:rsidR="00F814E5" w:rsidRPr="004F0A69" w14:paraId="79BBDD16" w14:textId="77777777" w:rsidTr="004F0A69">
        <w:trPr>
          <w:trHeight w:val="283"/>
        </w:trPr>
        <w:tc>
          <w:tcPr>
            <w:tcW w:w="2907" w:type="dxa"/>
            <w:shd w:val="clear" w:color="auto" w:fill="auto"/>
            <w:noWrap/>
            <w:vAlign w:val="center"/>
          </w:tcPr>
          <w:p w14:paraId="3455F424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  <w:lang w:val="en-US"/>
              </w:rPr>
            </w:pPr>
            <w:r w:rsidRPr="004F0A69">
              <w:rPr>
                <w:color w:val="000000"/>
                <w:sz w:val="22"/>
                <w:szCs w:val="22"/>
                <w:lang w:val="en-US"/>
              </w:rPr>
              <w:t xml:space="preserve">   Yes</w:t>
            </w:r>
          </w:p>
        </w:tc>
        <w:tc>
          <w:tcPr>
            <w:tcW w:w="1493" w:type="dxa"/>
            <w:shd w:val="clear" w:color="000000" w:fill="F9F9FB"/>
            <w:noWrap/>
          </w:tcPr>
          <w:p w14:paraId="6083D414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507 (19.1)</w:t>
            </w:r>
          </w:p>
        </w:tc>
        <w:tc>
          <w:tcPr>
            <w:tcW w:w="1276" w:type="dxa"/>
            <w:shd w:val="clear" w:color="000000" w:fill="F9F9FB"/>
            <w:noWrap/>
          </w:tcPr>
          <w:p w14:paraId="3C6BFCA6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520 (6.6)</w:t>
            </w:r>
          </w:p>
        </w:tc>
        <w:tc>
          <w:tcPr>
            <w:tcW w:w="1417" w:type="dxa"/>
            <w:shd w:val="clear" w:color="000000" w:fill="F9F9FB"/>
            <w:noWrap/>
          </w:tcPr>
          <w:p w14:paraId="15C8500A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1365 (17.3)</w:t>
            </w:r>
          </w:p>
        </w:tc>
        <w:tc>
          <w:tcPr>
            <w:tcW w:w="1418" w:type="dxa"/>
            <w:shd w:val="clear" w:color="000000" w:fill="F9F9FB"/>
            <w:noWrap/>
          </w:tcPr>
          <w:p w14:paraId="40B33A0B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4504 (57.0)</w:t>
            </w:r>
          </w:p>
        </w:tc>
        <w:tc>
          <w:tcPr>
            <w:tcW w:w="992" w:type="dxa"/>
            <w:shd w:val="clear" w:color="000000" w:fill="F9F9FB"/>
            <w:noWrap/>
          </w:tcPr>
          <w:p w14:paraId="36C68A7E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7896</w:t>
            </w:r>
          </w:p>
        </w:tc>
      </w:tr>
      <w:tr w:rsidR="00F814E5" w:rsidRPr="004F0A69" w14:paraId="3CA6532A" w14:textId="77777777" w:rsidTr="004F0A69">
        <w:trPr>
          <w:trHeight w:val="283"/>
        </w:trPr>
        <w:tc>
          <w:tcPr>
            <w:tcW w:w="2907" w:type="dxa"/>
            <w:shd w:val="clear" w:color="auto" w:fill="auto"/>
            <w:noWrap/>
            <w:vAlign w:val="center"/>
          </w:tcPr>
          <w:p w14:paraId="371D829D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  <w:lang w:val="en-US"/>
              </w:rPr>
            </w:pPr>
            <w:r w:rsidRPr="004F0A69">
              <w:rPr>
                <w:color w:val="000000"/>
                <w:sz w:val="22"/>
                <w:szCs w:val="22"/>
                <w:lang w:val="en-US"/>
              </w:rPr>
              <w:t xml:space="preserve">   No</w:t>
            </w:r>
          </w:p>
        </w:tc>
        <w:tc>
          <w:tcPr>
            <w:tcW w:w="1493" w:type="dxa"/>
            <w:shd w:val="clear" w:color="000000" w:fill="F9F9FB"/>
            <w:noWrap/>
          </w:tcPr>
          <w:p w14:paraId="022890FD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929 (20.7)</w:t>
            </w:r>
          </w:p>
        </w:tc>
        <w:tc>
          <w:tcPr>
            <w:tcW w:w="1276" w:type="dxa"/>
            <w:shd w:val="clear" w:color="000000" w:fill="F9F9FB"/>
            <w:noWrap/>
          </w:tcPr>
          <w:p w14:paraId="694EE61E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321 (7.1)</w:t>
            </w:r>
          </w:p>
        </w:tc>
        <w:tc>
          <w:tcPr>
            <w:tcW w:w="1417" w:type="dxa"/>
            <w:shd w:val="clear" w:color="000000" w:fill="F9F9FB"/>
            <w:noWrap/>
          </w:tcPr>
          <w:p w14:paraId="12DEED30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744 (16.6)</w:t>
            </w:r>
          </w:p>
        </w:tc>
        <w:tc>
          <w:tcPr>
            <w:tcW w:w="1418" w:type="dxa"/>
            <w:shd w:val="clear" w:color="000000" w:fill="F9F9FB"/>
            <w:noWrap/>
          </w:tcPr>
          <w:p w14:paraId="0D3DFE37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2498 (55.6)</w:t>
            </w:r>
          </w:p>
        </w:tc>
        <w:tc>
          <w:tcPr>
            <w:tcW w:w="992" w:type="dxa"/>
            <w:shd w:val="clear" w:color="000000" w:fill="F9F9FB"/>
            <w:noWrap/>
          </w:tcPr>
          <w:p w14:paraId="1E4E4B2A" w14:textId="77777777" w:rsidR="00F814E5" w:rsidRPr="004F0A69" w:rsidRDefault="00F814E5" w:rsidP="00C008BA">
            <w:pPr>
              <w:rPr>
                <w:color w:val="010205"/>
              </w:rPr>
            </w:pPr>
            <w:r w:rsidRPr="004F0A69">
              <w:rPr>
                <w:color w:val="010205"/>
              </w:rPr>
              <w:t>4492</w:t>
            </w:r>
          </w:p>
        </w:tc>
      </w:tr>
    </w:tbl>
    <w:p w14:paraId="53D141FB" w14:textId="77777777" w:rsidR="00F814E5" w:rsidRPr="004F0A69" w:rsidRDefault="00F814E5" w:rsidP="00F814E5">
      <w:pPr>
        <w:rPr>
          <w:lang w:val="en-US"/>
        </w:rPr>
      </w:pPr>
    </w:p>
    <w:p w14:paraId="1DDD1E37" w14:textId="184E0394" w:rsidR="00F814E5" w:rsidRPr="004F0A69" w:rsidRDefault="00F814E5" w:rsidP="004F0A69">
      <w:pPr>
        <w:spacing w:line="360" w:lineRule="auto"/>
        <w:rPr>
          <w:color w:val="000000" w:themeColor="text1"/>
          <w:sz w:val="20"/>
          <w:szCs w:val="20"/>
          <w:lang w:val="en-US"/>
        </w:rPr>
      </w:pPr>
      <w:r w:rsidRPr="004F0A69">
        <w:rPr>
          <w:color w:val="000000" w:themeColor="text1"/>
          <w:sz w:val="20"/>
          <w:szCs w:val="20"/>
          <w:vertAlign w:val="superscript"/>
          <w:lang w:val="en-US"/>
        </w:rPr>
        <w:t>a</w:t>
      </w:r>
      <w:r w:rsidRPr="004F0A69">
        <w:rPr>
          <w:color w:val="000000" w:themeColor="text1"/>
          <w:sz w:val="20"/>
          <w:szCs w:val="20"/>
          <w:lang w:val="en-US"/>
        </w:rPr>
        <w:t xml:space="preserve"> Total n = 12</w:t>
      </w:r>
      <w:r w:rsidR="004F0A69" w:rsidRPr="004F0A69">
        <w:rPr>
          <w:color w:val="000000" w:themeColor="text1"/>
          <w:sz w:val="20"/>
          <w:szCs w:val="20"/>
          <w:lang w:val="en-US"/>
        </w:rPr>
        <w:t>,</w:t>
      </w:r>
      <w:r w:rsidRPr="004F0A69">
        <w:rPr>
          <w:color w:val="000000" w:themeColor="text1"/>
          <w:sz w:val="20"/>
          <w:szCs w:val="20"/>
          <w:lang w:val="en-US"/>
        </w:rPr>
        <w:t>199</w:t>
      </w:r>
      <w:r w:rsidRPr="004F0A69">
        <w:rPr>
          <w:color w:val="000000" w:themeColor="text1"/>
          <w:sz w:val="20"/>
          <w:szCs w:val="20"/>
          <w:lang w:val="en-US"/>
        </w:rPr>
        <w:br/>
      </w:r>
      <w:r w:rsidRPr="004F0A69">
        <w:rPr>
          <w:color w:val="000000" w:themeColor="text1"/>
          <w:sz w:val="20"/>
          <w:szCs w:val="20"/>
          <w:vertAlign w:val="superscript"/>
          <w:lang w:val="en-US"/>
        </w:rPr>
        <w:t xml:space="preserve">b </w:t>
      </w:r>
      <w:r w:rsidRPr="004F0A69">
        <w:rPr>
          <w:color w:val="000000" w:themeColor="text1"/>
          <w:sz w:val="20"/>
          <w:szCs w:val="20"/>
          <w:lang w:val="en-US"/>
        </w:rPr>
        <w:t>Total n = 9</w:t>
      </w:r>
      <w:r w:rsidR="004F0A69" w:rsidRPr="004F0A69">
        <w:rPr>
          <w:color w:val="000000" w:themeColor="text1"/>
          <w:sz w:val="20"/>
          <w:szCs w:val="20"/>
          <w:lang w:val="en-US"/>
        </w:rPr>
        <w:t>,</w:t>
      </w:r>
      <w:r w:rsidRPr="004F0A69">
        <w:rPr>
          <w:color w:val="000000" w:themeColor="text1"/>
          <w:sz w:val="20"/>
          <w:szCs w:val="20"/>
          <w:lang w:val="en-US"/>
        </w:rPr>
        <w:t>916</w:t>
      </w:r>
    </w:p>
    <w:p w14:paraId="46DCEA43" w14:textId="77777777" w:rsidR="00F814E5" w:rsidRPr="004F0A69" w:rsidRDefault="00F814E5" w:rsidP="00F814E5">
      <w:pPr>
        <w:rPr>
          <w:lang w:val="en-US"/>
        </w:rPr>
      </w:pPr>
    </w:p>
    <w:p w14:paraId="2413F4B8" w14:textId="77777777" w:rsidR="00F814E5" w:rsidRPr="004F0A69" w:rsidRDefault="00F814E5" w:rsidP="00F814E5">
      <w:pPr>
        <w:rPr>
          <w:lang w:val="en-US"/>
        </w:rPr>
      </w:pPr>
    </w:p>
    <w:p w14:paraId="5BBD6658" w14:textId="77777777" w:rsidR="0070583B" w:rsidRPr="004F0A69" w:rsidRDefault="0070583B" w:rsidP="00F814E5">
      <w:pPr>
        <w:rPr>
          <w:lang w:val="en-US"/>
        </w:rPr>
      </w:pPr>
    </w:p>
    <w:p w14:paraId="49785529" w14:textId="77777777" w:rsidR="0070583B" w:rsidRPr="004F0A69" w:rsidRDefault="0070583B" w:rsidP="00F814E5">
      <w:pPr>
        <w:rPr>
          <w:lang w:val="en-US"/>
        </w:rPr>
      </w:pPr>
    </w:p>
    <w:p w14:paraId="34CDF7A9" w14:textId="77777777" w:rsidR="0070583B" w:rsidRPr="004F0A69" w:rsidRDefault="0070583B" w:rsidP="00F814E5">
      <w:pPr>
        <w:rPr>
          <w:lang w:val="en-US"/>
        </w:rPr>
      </w:pPr>
    </w:p>
    <w:p w14:paraId="6C6A08DE" w14:textId="77777777" w:rsidR="0070583B" w:rsidRPr="004F0A69" w:rsidRDefault="0070583B" w:rsidP="00F814E5">
      <w:pPr>
        <w:rPr>
          <w:lang w:val="en-US"/>
        </w:rPr>
      </w:pPr>
    </w:p>
    <w:p w14:paraId="385EF764" w14:textId="77777777" w:rsidR="0070583B" w:rsidRPr="004F0A69" w:rsidRDefault="0070583B" w:rsidP="00F814E5">
      <w:pPr>
        <w:rPr>
          <w:lang w:val="en-US"/>
        </w:rPr>
      </w:pPr>
    </w:p>
    <w:p w14:paraId="3D2F982F" w14:textId="77777777" w:rsidR="0070583B" w:rsidRPr="004F0A69" w:rsidRDefault="0070583B" w:rsidP="00F814E5">
      <w:pPr>
        <w:rPr>
          <w:lang w:val="en-US"/>
        </w:rPr>
      </w:pPr>
    </w:p>
    <w:p w14:paraId="78348D11" w14:textId="77777777" w:rsidR="0070583B" w:rsidRPr="004F0A69" w:rsidRDefault="0070583B" w:rsidP="00F814E5">
      <w:pPr>
        <w:rPr>
          <w:lang w:val="en-US"/>
        </w:rPr>
      </w:pPr>
    </w:p>
    <w:p w14:paraId="203AFCAC" w14:textId="77777777" w:rsidR="0070583B" w:rsidRPr="004F0A69" w:rsidRDefault="0070583B" w:rsidP="00F814E5">
      <w:pPr>
        <w:rPr>
          <w:lang w:val="en-US"/>
        </w:rPr>
      </w:pPr>
    </w:p>
    <w:p w14:paraId="0FC1FA69" w14:textId="77777777" w:rsidR="0070583B" w:rsidRPr="004F0A69" w:rsidRDefault="0070583B" w:rsidP="00F814E5">
      <w:pPr>
        <w:rPr>
          <w:lang w:val="en-US"/>
        </w:rPr>
      </w:pPr>
    </w:p>
    <w:p w14:paraId="4642B469" w14:textId="77777777" w:rsidR="0070583B" w:rsidRPr="004F0A69" w:rsidRDefault="0070583B" w:rsidP="00F814E5">
      <w:pPr>
        <w:rPr>
          <w:lang w:val="en-US"/>
        </w:rPr>
      </w:pPr>
    </w:p>
    <w:p w14:paraId="67802F85" w14:textId="77777777" w:rsidR="0070583B" w:rsidRPr="004F0A69" w:rsidRDefault="0070583B" w:rsidP="00F814E5">
      <w:pPr>
        <w:rPr>
          <w:lang w:val="en-US"/>
        </w:rPr>
      </w:pPr>
    </w:p>
    <w:p w14:paraId="4D452535" w14:textId="77777777" w:rsidR="0070583B" w:rsidRPr="004F0A69" w:rsidRDefault="0070583B" w:rsidP="00F814E5">
      <w:pPr>
        <w:rPr>
          <w:lang w:val="en-US"/>
        </w:rPr>
      </w:pPr>
    </w:p>
    <w:p w14:paraId="5CA2BC23" w14:textId="77777777" w:rsidR="0070583B" w:rsidRPr="004F0A69" w:rsidRDefault="0070583B" w:rsidP="00F814E5">
      <w:pPr>
        <w:rPr>
          <w:lang w:val="en-US"/>
        </w:rPr>
      </w:pPr>
    </w:p>
    <w:p w14:paraId="45E4A11A" w14:textId="77777777" w:rsidR="0070583B" w:rsidRPr="004F0A69" w:rsidRDefault="0070583B" w:rsidP="00F814E5">
      <w:pPr>
        <w:rPr>
          <w:lang w:val="en-US"/>
        </w:rPr>
      </w:pPr>
    </w:p>
    <w:p w14:paraId="3645956F" w14:textId="77777777" w:rsidR="0070583B" w:rsidRPr="004F0A69" w:rsidRDefault="0070583B" w:rsidP="00F814E5">
      <w:pPr>
        <w:rPr>
          <w:lang w:val="en-US"/>
        </w:rPr>
      </w:pPr>
    </w:p>
    <w:p w14:paraId="7BDFA569" w14:textId="77777777" w:rsidR="0070583B" w:rsidRPr="004F0A69" w:rsidRDefault="0070583B" w:rsidP="00F814E5">
      <w:pPr>
        <w:rPr>
          <w:lang w:val="en-US"/>
        </w:rPr>
      </w:pPr>
    </w:p>
    <w:p w14:paraId="30525E4F" w14:textId="77777777" w:rsidR="0070583B" w:rsidRPr="004F0A69" w:rsidRDefault="0070583B" w:rsidP="00F814E5">
      <w:pPr>
        <w:rPr>
          <w:lang w:val="en-US"/>
        </w:rPr>
      </w:pPr>
    </w:p>
    <w:p w14:paraId="7C1DC267" w14:textId="77777777" w:rsidR="0070583B" w:rsidRPr="004F0A69" w:rsidRDefault="0070583B" w:rsidP="00F814E5">
      <w:pPr>
        <w:rPr>
          <w:lang w:val="en-US"/>
        </w:rPr>
      </w:pPr>
    </w:p>
    <w:p w14:paraId="53069310" w14:textId="77777777" w:rsidR="0070583B" w:rsidRPr="004F0A69" w:rsidRDefault="0070583B" w:rsidP="00F814E5">
      <w:pPr>
        <w:rPr>
          <w:lang w:val="en-US"/>
        </w:rPr>
      </w:pPr>
    </w:p>
    <w:p w14:paraId="6A94C805" w14:textId="77777777" w:rsidR="0070583B" w:rsidRPr="004F0A69" w:rsidRDefault="0070583B" w:rsidP="00F814E5">
      <w:pPr>
        <w:rPr>
          <w:lang w:val="en-US"/>
        </w:rPr>
      </w:pPr>
    </w:p>
    <w:p w14:paraId="170CC551" w14:textId="77777777" w:rsidR="0079091D" w:rsidRPr="004F0A69" w:rsidRDefault="0079091D" w:rsidP="00F814E5">
      <w:pPr>
        <w:rPr>
          <w:lang w:val="en-US"/>
        </w:rPr>
      </w:pPr>
    </w:p>
    <w:p w14:paraId="347BE23A" w14:textId="77777777" w:rsidR="0070583B" w:rsidRPr="004F0A69" w:rsidRDefault="0070583B" w:rsidP="00F814E5">
      <w:pPr>
        <w:rPr>
          <w:lang w:val="en-US"/>
        </w:rPr>
      </w:pPr>
    </w:p>
    <w:p w14:paraId="6C9D7BD3" w14:textId="77777777" w:rsidR="0070583B" w:rsidRPr="004F0A69" w:rsidRDefault="0070583B" w:rsidP="00F814E5">
      <w:pPr>
        <w:rPr>
          <w:lang w:val="en-US"/>
        </w:rPr>
      </w:pPr>
    </w:p>
    <w:p w14:paraId="67B39A1A" w14:textId="77777777" w:rsidR="0070583B" w:rsidRPr="004F0A69" w:rsidRDefault="0070583B" w:rsidP="00F814E5">
      <w:pPr>
        <w:rPr>
          <w:lang w:val="en-US"/>
        </w:rPr>
      </w:pPr>
    </w:p>
    <w:p w14:paraId="11A75148" w14:textId="77777777" w:rsidR="004F0A69" w:rsidRPr="004F0A69" w:rsidRDefault="004F0A69" w:rsidP="00F814E5">
      <w:pPr>
        <w:rPr>
          <w:lang w:val="en-US"/>
        </w:rPr>
      </w:pPr>
    </w:p>
    <w:p w14:paraId="5FCAFF72" w14:textId="77777777" w:rsidR="0070583B" w:rsidRDefault="0070583B" w:rsidP="00F814E5">
      <w:pPr>
        <w:rPr>
          <w:lang w:val="en-US"/>
        </w:rPr>
      </w:pPr>
    </w:p>
    <w:p w14:paraId="07D862A3" w14:textId="77777777" w:rsidR="004F0A69" w:rsidRPr="004F0A69" w:rsidRDefault="004F0A69" w:rsidP="00F814E5">
      <w:pPr>
        <w:rPr>
          <w:lang w:val="en-US"/>
        </w:rPr>
      </w:pPr>
    </w:p>
    <w:p w14:paraId="2C9FEB4C" w14:textId="77777777" w:rsidR="00F814E5" w:rsidRPr="004F0A69" w:rsidRDefault="00F814E5" w:rsidP="00F814E5">
      <w:pPr>
        <w:rPr>
          <w:lang w:val="en-US"/>
        </w:rPr>
      </w:pPr>
    </w:p>
    <w:p w14:paraId="0E127BC8" w14:textId="7CBCF806" w:rsidR="00F814E5" w:rsidRPr="004F0A69" w:rsidRDefault="00F814E5" w:rsidP="00F814E5">
      <w:pPr>
        <w:rPr>
          <w:lang w:val="en-US"/>
        </w:rPr>
      </w:pPr>
      <w:r w:rsidRPr="004F0A69">
        <w:rPr>
          <w:lang w:val="en-US"/>
        </w:rPr>
        <w:lastRenderedPageBreak/>
        <w:t>Table II</w:t>
      </w:r>
      <w:r w:rsidR="006429EB">
        <w:rPr>
          <w:lang w:val="en-US"/>
        </w:rPr>
        <w:t>.</w:t>
      </w:r>
      <w:r w:rsidRPr="004F0A69">
        <w:rPr>
          <w:lang w:val="en-US"/>
        </w:rPr>
        <w:t xml:space="preserve"> Classification of medication available in the data</w:t>
      </w:r>
      <w:r w:rsidR="006429EB">
        <w:rPr>
          <w:lang w:val="en-US"/>
        </w:rPr>
        <w:t>.</w:t>
      </w:r>
    </w:p>
    <w:p w14:paraId="762371D5" w14:textId="77777777" w:rsidR="00F814E5" w:rsidRPr="004F0A69" w:rsidRDefault="00F814E5" w:rsidP="00F814E5">
      <w:pPr>
        <w:rPr>
          <w:lang w:val="en-US"/>
        </w:rPr>
      </w:pPr>
    </w:p>
    <w:tbl>
      <w:tblPr>
        <w:tblW w:w="84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80"/>
        <w:gridCol w:w="3640"/>
      </w:tblGrid>
      <w:tr w:rsidR="00F814E5" w:rsidRPr="004F0A69" w14:paraId="606C6092" w14:textId="77777777" w:rsidTr="004B0778">
        <w:trPr>
          <w:trHeight w:val="29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F1D6" w14:textId="77777777" w:rsidR="00F814E5" w:rsidRPr="004F0A69" w:rsidRDefault="00F814E5" w:rsidP="004B0778">
            <w:pPr>
              <w:rPr>
                <w:b/>
                <w:bCs/>
                <w:color w:val="000000"/>
              </w:rPr>
            </w:pPr>
            <w:r w:rsidRPr="004F0A69">
              <w:rPr>
                <w:b/>
                <w:bCs/>
                <w:color w:val="000000"/>
              </w:rPr>
              <w:t>Antidepressant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8983" w14:textId="77777777" w:rsidR="00F814E5" w:rsidRPr="004F0A69" w:rsidRDefault="00F814E5" w:rsidP="004B0778">
            <w:pPr>
              <w:rPr>
                <w:b/>
                <w:bCs/>
                <w:color w:val="000000"/>
              </w:rPr>
            </w:pPr>
          </w:p>
        </w:tc>
      </w:tr>
      <w:tr w:rsidR="00F814E5" w:rsidRPr="004F0A69" w14:paraId="142CD4BD" w14:textId="77777777" w:rsidTr="004B0778">
        <w:trPr>
          <w:trHeight w:val="29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B627" w14:textId="77777777" w:rsidR="00F814E5" w:rsidRPr="004F0A69" w:rsidRDefault="00F814E5" w:rsidP="004B0778"/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CC55" w14:textId="77777777" w:rsidR="00F814E5" w:rsidRPr="004F0A69" w:rsidRDefault="00F814E5" w:rsidP="004B0778"/>
        </w:tc>
      </w:tr>
      <w:tr w:rsidR="00F814E5" w:rsidRPr="004F0A69" w14:paraId="5BF11F24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A13E1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en-US"/>
              </w:rPr>
              <w:t>SSRI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96193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</w:rPr>
              <w:t> </w:t>
            </w:r>
          </w:p>
        </w:tc>
      </w:tr>
      <w:tr w:rsidR="00F814E5" w:rsidRPr="004F0A69" w14:paraId="7E31053E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80A5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en-US"/>
              </w:rPr>
              <w:t xml:space="preserve">N06AB03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083D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fluoxetine</w:t>
            </w:r>
            <w:proofErr w:type="spellEnd"/>
          </w:p>
        </w:tc>
      </w:tr>
      <w:tr w:rsidR="00F814E5" w:rsidRPr="004F0A69" w14:paraId="72233E06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09BE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de-DE"/>
              </w:rPr>
              <w:t xml:space="preserve">N06AB04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9F5B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citalopram</w:t>
            </w:r>
            <w:proofErr w:type="spellEnd"/>
          </w:p>
        </w:tc>
      </w:tr>
      <w:tr w:rsidR="00F814E5" w:rsidRPr="004F0A69" w14:paraId="3AEA35E5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4F76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de-DE"/>
              </w:rPr>
              <w:t xml:space="preserve">N06AB05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2F44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paroxetine</w:t>
            </w:r>
            <w:proofErr w:type="spellEnd"/>
          </w:p>
        </w:tc>
      </w:tr>
      <w:tr w:rsidR="00F814E5" w:rsidRPr="004F0A69" w14:paraId="71473936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6523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de-DE"/>
              </w:rPr>
              <w:t xml:space="preserve">N06AB06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CC7A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sertraline</w:t>
            </w:r>
            <w:proofErr w:type="spellEnd"/>
          </w:p>
        </w:tc>
      </w:tr>
      <w:tr w:rsidR="00F814E5" w:rsidRPr="004F0A69" w14:paraId="033FCD06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C51A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de-DE"/>
              </w:rPr>
              <w:t xml:space="preserve">N06AB08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5349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fluvoxamine</w:t>
            </w:r>
            <w:proofErr w:type="spellEnd"/>
          </w:p>
        </w:tc>
      </w:tr>
      <w:tr w:rsidR="00F814E5" w:rsidRPr="004F0A69" w14:paraId="5A3CF70F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06D1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de-DE"/>
              </w:rPr>
              <w:t xml:space="preserve">N06AB10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5D24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escitalopram</w:t>
            </w:r>
            <w:proofErr w:type="spellEnd"/>
          </w:p>
        </w:tc>
      </w:tr>
      <w:tr w:rsidR="00F814E5" w:rsidRPr="004F0A69" w14:paraId="4D464626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D123" w14:textId="77777777" w:rsidR="00F814E5" w:rsidRPr="004F0A69" w:rsidRDefault="00F814E5" w:rsidP="004B0778">
            <w:pPr>
              <w:rPr>
                <w:color w:val="000000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"/>
            </w:tblGrid>
            <w:tr w:rsidR="00F814E5" w:rsidRPr="004F0A69" w14:paraId="6C2C7D91" w14:textId="77777777" w:rsidTr="004B077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20A31FC" w14:textId="77777777" w:rsidR="00F814E5" w:rsidRPr="004F0A69" w:rsidRDefault="00F814E5" w:rsidP="004B0778"/>
              </w:tc>
            </w:tr>
            <w:tr w:rsidR="00F814E5" w:rsidRPr="004F0A69" w14:paraId="24860FC4" w14:textId="77777777" w:rsidTr="004B077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1DA0889" w14:textId="77777777" w:rsidR="00F814E5" w:rsidRPr="004F0A69" w:rsidRDefault="00F814E5" w:rsidP="004B0778"/>
              </w:tc>
            </w:tr>
            <w:tr w:rsidR="00F814E5" w:rsidRPr="004F0A69" w14:paraId="12A947C6" w14:textId="77777777" w:rsidTr="004B077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6179B30" w14:textId="77777777" w:rsidR="00F814E5" w:rsidRPr="004F0A69" w:rsidRDefault="00F814E5" w:rsidP="004B0778"/>
              </w:tc>
            </w:tr>
            <w:tr w:rsidR="00F814E5" w:rsidRPr="004F0A69" w14:paraId="5C7BAEA0" w14:textId="77777777" w:rsidTr="004B077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333276A" w14:textId="77777777" w:rsidR="00F814E5" w:rsidRPr="004F0A69" w:rsidRDefault="00F814E5" w:rsidP="004B0778"/>
              </w:tc>
            </w:tr>
            <w:tr w:rsidR="00F814E5" w:rsidRPr="004F0A69" w14:paraId="2F19DE86" w14:textId="77777777" w:rsidTr="004B077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FE714E9" w14:textId="77777777" w:rsidR="00F814E5" w:rsidRPr="004F0A69" w:rsidRDefault="00F814E5" w:rsidP="004B0778"/>
              </w:tc>
            </w:tr>
            <w:tr w:rsidR="00F814E5" w:rsidRPr="004F0A69" w14:paraId="10051F77" w14:textId="77777777" w:rsidTr="004B077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E7A9725" w14:textId="77777777" w:rsidR="00F814E5" w:rsidRPr="004F0A69" w:rsidRDefault="00F814E5" w:rsidP="004B0778"/>
              </w:tc>
            </w:tr>
            <w:tr w:rsidR="00F814E5" w:rsidRPr="004F0A69" w14:paraId="7BA8014B" w14:textId="77777777" w:rsidTr="004B077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F94D479" w14:textId="77777777" w:rsidR="00F814E5" w:rsidRPr="004F0A69" w:rsidRDefault="00F814E5" w:rsidP="004B0778"/>
              </w:tc>
            </w:tr>
            <w:tr w:rsidR="00F814E5" w:rsidRPr="004F0A69" w14:paraId="674A4602" w14:textId="77777777" w:rsidTr="004B077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7468431" w14:textId="77777777" w:rsidR="00F814E5" w:rsidRPr="004F0A69" w:rsidRDefault="00F814E5" w:rsidP="004B0778"/>
              </w:tc>
            </w:tr>
            <w:tr w:rsidR="00F814E5" w:rsidRPr="004F0A69" w14:paraId="0D07BF48" w14:textId="77777777" w:rsidTr="004B077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76C9E75" w14:textId="77777777" w:rsidR="00F814E5" w:rsidRPr="004F0A69" w:rsidRDefault="00F814E5" w:rsidP="004B0778"/>
              </w:tc>
            </w:tr>
            <w:tr w:rsidR="00F814E5" w:rsidRPr="004F0A69" w14:paraId="6239C532" w14:textId="77777777" w:rsidTr="004B077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D41D949" w14:textId="77777777" w:rsidR="00F814E5" w:rsidRPr="004F0A69" w:rsidRDefault="00F814E5" w:rsidP="004B0778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5D4EFCC8" w14:textId="77777777" w:rsidR="00F814E5" w:rsidRPr="004F0A69" w:rsidRDefault="00F814E5" w:rsidP="004B0778">
            <w:pPr>
              <w:rPr>
                <w:color w:val="000000"/>
              </w:rPr>
            </w:pPr>
          </w:p>
          <w:p w14:paraId="3A447AE5" w14:textId="77777777" w:rsidR="00F814E5" w:rsidRPr="004F0A69" w:rsidRDefault="00F814E5" w:rsidP="004B0778">
            <w:pPr>
              <w:rPr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6ECB" w14:textId="77777777" w:rsidR="00F814E5" w:rsidRPr="004F0A69" w:rsidRDefault="00F814E5" w:rsidP="004B0778"/>
        </w:tc>
      </w:tr>
      <w:tr w:rsidR="00F814E5" w:rsidRPr="004F0A69" w14:paraId="2CC3C21F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E08EE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de-DE"/>
              </w:rPr>
              <w:t xml:space="preserve">SNRIs 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9663A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</w:rPr>
              <w:t> </w:t>
            </w:r>
          </w:p>
        </w:tc>
      </w:tr>
      <w:tr w:rsidR="00F814E5" w:rsidRPr="004F0A69" w14:paraId="7DBAF98F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ED42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de-DE"/>
              </w:rPr>
              <w:t xml:space="preserve">N06AX16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008C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venlafaxine</w:t>
            </w:r>
            <w:proofErr w:type="spellEnd"/>
            <w:r w:rsidRPr="004F0A69">
              <w:rPr>
                <w:color w:val="000000"/>
              </w:rPr>
              <w:t xml:space="preserve"> </w:t>
            </w:r>
          </w:p>
        </w:tc>
      </w:tr>
      <w:tr w:rsidR="00F814E5" w:rsidRPr="004F0A69" w14:paraId="397BA89F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E926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de-DE"/>
              </w:rPr>
              <w:t xml:space="preserve">N06AX17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1692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milnacipran</w:t>
            </w:r>
            <w:proofErr w:type="spellEnd"/>
          </w:p>
        </w:tc>
      </w:tr>
      <w:tr w:rsidR="00F814E5" w:rsidRPr="004F0A69" w14:paraId="3FCAA3FF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9D79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de-DE"/>
              </w:rPr>
              <w:t xml:space="preserve">N06AX21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1043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duloxetine</w:t>
            </w:r>
            <w:proofErr w:type="spellEnd"/>
          </w:p>
        </w:tc>
      </w:tr>
      <w:tr w:rsidR="00F814E5" w:rsidRPr="004F0A69" w14:paraId="536D04B3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3651" w14:textId="77777777" w:rsidR="00F814E5" w:rsidRPr="004F0A69" w:rsidRDefault="00F814E5" w:rsidP="004B0778">
            <w:pPr>
              <w:rPr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A29B" w14:textId="77777777" w:rsidR="00F814E5" w:rsidRPr="004F0A69" w:rsidRDefault="00F814E5" w:rsidP="004B0778"/>
        </w:tc>
      </w:tr>
      <w:tr w:rsidR="00F814E5" w:rsidRPr="004F0A69" w14:paraId="0367DF61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A328D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  <w:lang w:val="de-DE"/>
              </w:rPr>
              <w:t>Mirtazapine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217CC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</w:rPr>
              <w:t> </w:t>
            </w:r>
          </w:p>
        </w:tc>
      </w:tr>
      <w:tr w:rsidR="00F814E5" w:rsidRPr="004F0A69" w14:paraId="0C191874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3FCA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de-DE"/>
              </w:rPr>
              <w:t xml:space="preserve">N06AX11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0106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mirtazapine</w:t>
            </w:r>
            <w:proofErr w:type="spellEnd"/>
          </w:p>
        </w:tc>
      </w:tr>
      <w:tr w:rsidR="00F814E5" w:rsidRPr="004F0A69" w14:paraId="0F469855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C261" w14:textId="77777777" w:rsidR="00F814E5" w:rsidRPr="004F0A69" w:rsidRDefault="00F814E5" w:rsidP="004B0778">
            <w:pPr>
              <w:rPr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CB78" w14:textId="77777777" w:rsidR="00F814E5" w:rsidRPr="004F0A69" w:rsidRDefault="00F814E5" w:rsidP="004B0778">
            <w:pPr>
              <w:ind w:firstLineChars="400" w:firstLine="960"/>
            </w:pPr>
          </w:p>
        </w:tc>
      </w:tr>
      <w:tr w:rsidR="00F814E5" w:rsidRPr="004F0A69" w14:paraId="7D82244F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EB146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de-DE"/>
              </w:rPr>
              <w:t xml:space="preserve">Other </w:t>
            </w:r>
            <w:proofErr w:type="spellStart"/>
            <w:r w:rsidRPr="004F0A69">
              <w:rPr>
                <w:color w:val="000000"/>
                <w:lang w:val="de-DE"/>
              </w:rPr>
              <w:t>antidepressants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38D57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</w:rPr>
              <w:t> </w:t>
            </w:r>
          </w:p>
        </w:tc>
      </w:tr>
      <w:tr w:rsidR="00F814E5" w:rsidRPr="004F0A69" w14:paraId="14369EFE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E583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fr-FR"/>
              </w:rPr>
              <w:t xml:space="preserve">N06AA04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7AFB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clomipramine</w:t>
            </w:r>
            <w:proofErr w:type="spellEnd"/>
          </w:p>
        </w:tc>
      </w:tr>
      <w:tr w:rsidR="00F814E5" w:rsidRPr="004F0A69" w14:paraId="460216F7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2568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fr-FR"/>
              </w:rPr>
              <w:t>N06AA06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C3ED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trimipramine</w:t>
            </w:r>
            <w:proofErr w:type="spellEnd"/>
          </w:p>
        </w:tc>
      </w:tr>
      <w:tr w:rsidR="00F814E5" w:rsidRPr="004F0A69" w14:paraId="2826732F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E097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fr-FR"/>
              </w:rPr>
              <w:t xml:space="preserve">N06AA09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D90C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amitriptyline</w:t>
            </w:r>
            <w:proofErr w:type="spellEnd"/>
          </w:p>
        </w:tc>
      </w:tr>
      <w:tr w:rsidR="00F814E5" w:rsidRPr="004F0A69" w14:paraId="3D50F5E7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9309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</w:rPr>
              <w:t xml:space="preserve">N06AA10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AC9E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nortriptyline</w:t>
            </w:r>
            <w:proofErr w:type="spellEnd"/>
          </w:p>
        </w:tc>
      </w:tr>
      <w:tr w:rsidR="00F814E5" w:rsidRPr="004F0A69" w14:paraId="0F812FB4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63DA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</w:rPr>
              <w:t xml:space="preserve">N06AA12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803B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doxepin</w:t>
            </w:r>
            <w:proofErr w:type="spellEnd"/>
          </w:p>
        </w:tc>
      </w:tr>
      <w:tr w:rsidR="00F814E5" w:rsidRPr="004F0A69" w14:paraId="31A14DB6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BED1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</w:rPr>
              <w:t xml:space="preserve">N06AG02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3B21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moclobemide</w:t>
            </w:r>
            <w:proofErr w:type="spellEnd"/>
          </w:p>
        </w:tc>
      </w:tr>
      <w:tr w:rsidR="00F814E5" w:rsidRPr="004F0A69" w14:paraId="5E6A5EBA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082D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</w:rPr>
              <w:t xml:space="preserve">N06AX03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5DA4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mianserine</w:t>
            </w:r>
            <w:proofErr w:type="spellEnd"/>
          </w:p>
        </w:tc>
      </w:tr>
      <w:tr w:rsidR="00F814E5" w:rsidRPr="004F0A69" w14:paraId="639BDAAB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0F30B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</w:rPr>
              <w:t xml:space="preserve">N06AX05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8AEEF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trazodone</w:t>
            </w:r>
            <w:proofErr w:type="spellEnd"/>
          </w:p>
        </w:tc>
      </w:tr>
      <w:tr w:rsidR="00F814E5" w:rsidRPr="004F0A69" w14:paraId="2C025EC7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B5C6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</w:rPr>
              <w:t xml:space="preserve">N06AX12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5D1A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bupropion</w:t>
            </w:r>
            <w:proofErr w:type="spellEnd"/>
          </w:p>
        </w:tc>
      </w:tr>
      <w:tr w:rsidR="00F814E5" w:rsidRPr="004F0A69" w14:paraId="49B85CC5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B1D6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</w:rPr>
              <w:t xml:space="preserve">N06AX22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4BC3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agomelatine</w:t>
            </w:r>
            <w:proofErr w:type="spellEnd"/>
          </w:p>
        </w:tc>
      </w:tr>
      <w:tr w:rsidR="00F814E5" w:rsidRPr="004F0A69" w14:paraId="291F2202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BEBE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</w:rPr>
              <w:t xml:space="preserve">N06AX26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5C4F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vortioxetine</w:t>
            </w:r>
            <w:proofErr w:type="spellEnd"/>
          </w:p>
        </w:tc>
      </w:tr>
      <w:tr w:rsidR="00F814E5" w:rsidRPr="004F0A69" w14:paraId="60957919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825E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</w:rPr>
              <w:t xml:space="preserve">N05AN01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093F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lithium</w:t>
            </w:r>
            <w:proofErr w:type="spellEnd"/>
          </w:p>
        </w:tc>
      </w:tr>
      <w:tr w:rsidR="00F814E5" w:rsidRPr="004F0A69" w14:paraId="5BA9BCFF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8B4C" w14:textId="77777777" w:rsidR="00F814E5" w:rsidRPr="004F0A69" w:rsidRDefault="00F814E5" w:rsidP="004B0778"/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CCEE" w14:textId="77777777" w:rsidR="00F814E5" w:rsidRPr="004F0A69" w:rsidRDefault="00F814E5" w:rsidP="004B0778"/>
        </w:tc>
      </w:tr>
      <w:tr w:rsidR="00F814E5" w:rsidRPr="004F0A69" w14:paraId="505C82C3" w14:textId="77777777" w:rsidTr="004B0778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6A1E" w14:textId="77777777" w:rsidR="00F814E5" w:rsidRPr="004F0A69" w:rsidRDefault="00F814E5" w:rsidP="004B0778">
            <w:pPr>
              <w:rPr>
                <w:b/>
                <w:bCs/>
                <w:color w:val="000000"/>
              </w:rPr>
            </w:pPr>
            <w:r w:rsidRPr="004F0A69">
              <w:rPr>
                <w:b/>
                <w:bCs/>
                <w:color w:val="000000" w:themeColor="text1"/>
              </w:rPr>
              <w:t>BZD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AE75" w14:textId="77777777" w:rsidR="00F814E5" w:rsidRPr="004F0A69" w:rsidRDefault="00F814E5" w:rsidP="004B0778">
            <w:pPr>
              <w:rPr>
                <w:b/>
                <w:bCs/>
                <w:color w:val="000000"/>
              </w:rPr>
            </w:pPr>
          </w:p>
        </w:tc>
      </w:tr>
      <w:tr w:rsidR="00F814E5" w:rsidRPr="004F0A69" w14:paraId="39AEBAEC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5EE4" w14:textId="77777777" w:rsidR="00F814E5" w:rsidRPr="004F0A69" w:rsidRDefault="00F814E5" w:rsidP="004B0778"/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0176" w14:textId="77777777" w:rsidR="00F814E5" w:rsidRPr="004F0A69" w:rsidRDefault="00F814E5" w:rsidP="004B0778"/>
        </w:tc>
      </w:tr>
      <w:tr w:rsidR="00F814E5" w:rsidRPr="004F0A69" w14:paraId="0F053C82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5CC44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 w:themeColor="text1"/>
              </w:rPr>
              <w:t>Anxiolytics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A596B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</w:rPr>
              <w:t> </w:t>
            </w:r>
          </w:p>
        </w:tc>
      </w:tr>
      <w:tr w:rsidR="00F814E5" w:rsidRPr="004F0A69" w14:paraId="7AE38F21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0A83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</w:rPr>
              <w:t xml:space="preserve">N05BA01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21C7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diazepam</w:t>
            </w:r>
            <w:proofErr w:type="spellEnd"/>
          </w:p>
        </w:tc>
      </w:tr>
      <w:tr w:rsidR="00F814E5" w:rsidRPr="004F0A69" w14:paraId="1F5A42C7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DBE7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</w:rPr>
              <w:t xml:space="preserve">N05BA02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EA95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chlordiazepoxide</w:t>
            </w:r>
            <w:proofErr w:type="spellEnd"/>
          </w:p>
        </w:tc>
      </w:tr>
      <w:tr w:rsidR="00F814E5" w:rsidRPr="004F0A69" w14:paraId="4DA48E56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8E4E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</w:rPr>
              <w:t xml:space="preserve">N05BA04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2126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oxazepam</w:t>
            </w:r>
            <w:proofErr w:type="spellEnd"/>
          </w:p>
        </w:tc>
      </w:tr>
      <w:tr w:rsidR="00F814E5" w:rsidRPr="004F0A69" w14:paraId="3BCB9E3C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69C9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</w:rPr>
              <w:t xml:space="preserve">N05BA06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171E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lorazepam</w:t>
            </w:r>
            <w:proofErr w:type="spellEnd"/>
          </w:p>
        </w:tc>
      </w:tr>
      <w:tr w:rsidR="00F814E5" w:rsidRPr="004F0A69" w14:paraId="73CC7C18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3074" w14:textId="6248993D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en-US"/>
              </w:rPr>
              <w:t>(N05BA09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7EA6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clobazam</w:t>
            </w:r>
            <w:proofErr w:type="spellEnd"/>
            <w:r w:rsidRPr="004F0A69">
              <w:rPr>
                <w:color w:val="000000"/>
              </w:rPr>
              <w:t xml:space="preserve">, </w:t>
            </w:r>
            <w:proofErr w:type="spellStart"/>
            <w:r w:rsidRPr="004F0A69">
              <w:rPr>
                <w:color w:val="000000"/>
              </w:rPr>
              <w:t>antiepileptic</w:t>
            </w:r>
            <w:proofErr w:type="spellEnd"/>
            <w:r w:rsidRPr="004F0A69">
              <w:rPr>
                <w:color w:val="000000"/>
              </w:rPr>
              <w:t xml:space="preserve"> – </w:t>
            </w:r>
            <w:proofErr w:type="spellStart"/>
            <w:r w:rsidRPr="004F0A69">
              <w:rPr>
                <w:color w:val="000000"/>
              </w:rPr>
              <w:t>excluded</w:t>
            </w:r>
            <w:proofErr w:type="spellEnd"/>
          </w:p>
        </w:tc>
      </w:tr>
      <w:tr w:rsidR="00F814E5" w:rsidRPr="004F0A69" w14:paraId="05AEB961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A41A" w14:textId="77777777" w:rsidR="00F814E5" w:rsidRPr="004F0A69" w:rsidRDefault="00F814E5" w:rsidP="004B0778">
            <w:pPr>
              <w:rPr>
                <w:color w:val="1F1F1F"/>
              </w:rPr>
            </w:pPr>
            <w:r w:rsidRPr="004F0A69">
              <w:rPr>
                <w:color w:val="1F1F1F"/>
                <w:lang w:val="en-US"/>
              </w:rPr>
              <w:t xml:space="preserve">N03AE01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24D4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clonazepam</w:t>
            </w:r>
            <w:proofErr w:type="spellEnd"/>
          </w:p>
        </w:tc>
      </w:tr>
      <w:tr w:rsidR="00F814E5" w:rsidRPr="004F0A69" w14:paraId="3BC21385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61FB" w14:textId="77777777" w:rsidR="00F814E5" w:rsidRPr="004F0A69" w:rsidRDefault="00F814E5" w:rsidP="004B0778">
            <w:pPr>
              <w:rPr>
                <w:color w:val="1F1F1F"/>
              </w:rPr>
            </w:pPr>
            <w:r w:rsidRPr="004F0A69">
              <w:rPr>
                <w:color w:val="1F1F1F"/>
                <w:lang w:val="en-US"/>
              </w:rPr>
              <w:t xml:space="preserve">N06CA01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A64F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amitriptyline+chlordiazepoxide</w:t>
            </w:r>
            <w:proofErr w:type="spellEnd"/>
          </w:p>
        </w:tc>
      </w:tr>
      <w:tr w:rsidR="00F814E5" w:rsidRPr="004F0A69" w14:paraId="5D4F26F6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3A1AC" w14:textId="77777777" w:rsidR="00F814E5" w:rsidRPr="004F0A69" w:rsidRDefault="00F814E5" w:rsidP="004B0778">
            <w:pPr>
              <w:rPr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DFA7C" w14:textId="77777777" w:rsidR="00F814E5" w:rsidRPr="004F0A69" w:rsidRDefault="00F814E5" w:rsidP="004B0778">
            <w:pPr>
              <w:rPr>
                <w:color w:val="000000"/>
              </w:rPr>
            </w:pPr>
          </w:p>
        </w:tc>
      </w:tr>
      <w:tr w:rsidR="00F814E5" w:rsidRPr="004F0A69" w14:paraId="3D5F71E1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682E2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en-US"/>
              </w:rPr>
              <w:t>Hypnotic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7F7EF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</w:rPr>
              <w:t> </w:t>
            </w:r>
          </w:p>
        </w:tc>
      </w:tr>
      <w:tr w:rsidR="00F814E5" w:rsidRPr="004F0A69" w14:paraId="6D2C18F8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875A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en-US"/>
              </w:rPr>
              <w:t xml:space="preserve">N05CD02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4D87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nitrazepam</w:t>
            </w:r>
            <w:proofErr w:type="spellEnd"/>
            <w:r w:rsidRPr="004F0A69">
              <w:rPr>
                <w:color w:val="000000"/>
              </w:rPr>
              <w:t xml:space="preserve"> </w:t>
            </w:r>
          </w:p>
        </w:tc>
      </w:tr>
      <w:tr w:rsidR="00F814E5" w:rsidRPr="004F0A69" w14:paraId="544C2EC4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D5A2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en-US"/>
              </w:rPr>
              <w:t xml:space="preserve">N05CD07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854A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temazepam</w:t>
            </w:r>
            <w:proofErr w:type="spellEnd"/>
          </w:p>
        </w:tc>
      </w:tr>
      <w:tr w:rsidR="00F814E5" w:rsidRPr="004F0A69" w14:paraId="2412C8EA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E89A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en-US"/>
              </w:rPr>
              <w:t xml:space="preserve">N05CD08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15C9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midazolam</w:t>
            </w:r>
            <w:proofErr w:type="spellEnd"/>
          </w:p>
        </w:tc>
      </w:tr>
      <w:tr w:rsidR="00F814E5" w:rsidRPr="004F0A69" w14:paraId="388D4647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8D73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en-US"/>
              </w:rPr>
              <w:t xml:space="preserve">N05CF01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69D0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zopiclone</w:t>
            </w:r>
            <w:proofErr w:type="spellEnd"/>
          </w:p>
        </w:tc>
      </w:tr>
      <w:tr w:rsidR="00F814E5" w:rsidRPr="004F0A69" w14:paraId="3A1F7CEF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D30F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en-US"/>
              </w:rPr>
              <w:t xml:space="preserve">N05CF02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A1F1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zolpidem</w:t>
            </w:r>
            <w:proofErr w:type="spellEnd"/>
          </w:p>
        </w:tc>
      </w:tr>
      <w:tr w:rsidR="00F814E5" w:rsidRPr="004F0A69" w14:paraId="0375F0EC" w14:textId="77777777" w:rsidTr="004B0778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8A341" w14:textId="77777777" w:rsidR="00F814E5" w:rsidRPr="004F0A69" w:rsidRDefault="00F814E5" w:rsidP="004B0778">
            <w:pPr>
              <w:rPr>
                <w:b/>
                <w:bCs/>
                <w:color w:val="000000"/>
                <w:lang w:val="en-US"/>
              </w:rPr>
            </w:pPr>
          </w:p>
          <w:p w14:paraId="176BEAEE" w14:textId="77777777" w:rsidR="00F814E5" w:rsidRPr="004F0A69" w:rsidRDefault="00F814E5" w:rsidP="004B0778">
            <w:pPr>
              <w:rPr>
                <w:b/>
                <w:bCs/>
                <w:color w:val="000000"/>
                <w:lang w:val="en-US"/>
              </w:rPr>
            </w:pPr>
          </w:p>
          <w:p w14:paraId="029CFEBA" w14:textId="77777777" w:rsidR="00F814E5" w:rsidRDefault="00F814E5" w:rsidP="004B0778">
            <w:pPr>
              <w:rPr>
                <w:b/>
                <w:bCs/>
                <w:color w:val="000000"/>
                <w:lang w:val="en-US"/>
              </w:rPr>
            </w:pPr>
            <w:r w:rsidRPr="004F0A69">
              <w:rPr>
                <w:b/>
                <w:bCs/>
                <w:color w:val="000000"/>
                <w:lang w:val="en-US"/>
              </w:rPr>
              <w:t>Antipsychotics</w:t>
            </w:r>
          </w:p>
          <w:p w14:paraId="222058AC" w14:textId="77777777" w:rsidR="004F0A69" w:rsidRPr="004F0A69" w:rsidRDefault="004F0A69" w:rsidP="004B0778">
            <w:pPr>
              <w:rPr>
                <w:b/>
                <w:bCs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67867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</w:rPr>
              <w:t> </w:t>
            </w:r>
          </w:p>
        </w:tc>
      </w:tr>
      <w:tr w:rsidR="00F814E5" w:rsidRPr="004F0A69" w14:paraId="7229AC44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379E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en-US"/>
              </w:rPr>
              <w:t xml:space="preserve">N05AA01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96D7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chlorpromazine</w:t>
            </w:r>
            <w:proofErr w:type="spellEnd"/>
          </w:p>
        </w:tc>
      </w:tr>
      <w:tr w:rsidR="00F814E5" w:rsidRPr="004F0A69" w14:paraId="52DFD1BC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97C7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en-US"/>
              </w:rPr>
              <w:t xml:space="preserve">N05AA02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7680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levomepromazine</w:t>
            </w:r>
            <w:proofErr w:type="spellEnd"/>
          </w:p>
        </w:tc>
      </w:tr>
      <w:tr w:rsidR="00F814E5" w:rsidRPr="004F0A69" w14:paraId="433B8BB0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ECD7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de-DE"/>
              </w:rPr>
              <w:t xml:space="preserve">N05AB01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E240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dixyrazine</w:t>
            </w:r>
            <w:proofErr w:type="spellEnd"/>
          </w:p>
        </w:tc>
      </w:tr>
      <w:tr w:rsidR="00F814E5" w:rsidRPr="004F0A69" w14:paraId="7D586CAB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C1FE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de-DE"/>
              </w:rPr>
              <w:t xml:space="preserve">N05AB03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0C0F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perphenazine</w:t>
            </w:r>
            <w:proofErr w:type="spellEnd"/>
          </w:p>
        </w:tc>
      </w:tr>
      <w:tr w:rsidR="00F814E5" w:rsidRPr="004F0A69" w14:paraId="0D422E9A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D86D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en-US"/>
              </w:rPr>
              <w:t xml:space="preserve">N05AC01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B49F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periciazine</w:t>
            </w:r>
            <w:proofErr w:type="spellEnd"/>
          </w:p>
        </w:tc>
      </w:tr>
      <w:tr w:rsidR="00F814E5" w:rsidRPr="004F0A69" w14:paraId="490FF5DC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80B8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en-US"/>
              </w:rPr>
              <w:t xml:space="preserve">N05AC02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E437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thioridazine</w:t>
            </w:r>
            <w:proofErr w:type="spellEnd"/>
          </w:p>
        </w:tc>
      </w:tr>
      <w:tr w:rsidR="00F814E5" w:rsidRPr="004F0A69" w14:paraId="23C0E1E0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D7A3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en-US"/>
              </w:rPr>
              <w:t xml:space="preserve">N05AD01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2C1B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haloperidol</w:t>
            </w:r>
            <w:proofErr w:type="spellEnd"/>
          </w:p>
        </w:tc>
      </w:tr>
      <w:tr w:rsidR="00F814E5" w:rsidRPr="004F0A69" w14:paraId="06F24474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0E97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en-US"/>
              </w:rPr>
              <w:t xml:space="preserve">N05AD03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83E2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melperone</w:t>
            </w:r>
            <w:proofErr w:type="spellEnd"/>
          </w:p>
        </w:tc>
      </w:tr>
      <w:tr w:rsidR="00F814E5" w:rsidRPr="004F0A69" w14:paraId="557C31EB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D755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en-US"/>
              </w:rPr>
              <w:t xml:space="preserve">N05AE03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8C66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sertindole</w:t>
            </w:r>
            <w:proofErr w:type="spellEnd"/>
          </w:p>
        </w:tc>
      </w:tr>
      <w:tr w:rsidR="00F814E5" w:rsidRPr="004F0A69" w14:paraId="797C7827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F0CC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en-US"/>
              </w:rPr>
              <w:t xml:space="preserve">N05AE04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6F36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ziprasidone</w:t>
            </w:r>
            <w:proofErr w:type="spellEnd"/>
          </w:p>
        </w:tc>
      </w:tr>
      <w:tr w:rsidR="00F814E5" w:rsidRPr="004F0A69" w14:paraId="057E6F8F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7504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en-US"/>
              </w:rPr>
              <w:t xml:space="preserve">N05AE05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F63E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lurasidone</w:t>
            </w:r>
            <w:proofErr w:type="spellEnd"/>
          </w:p>
        </w:tc>
      </w:tr>
      <w:tr w:rsidR="00F814E5" w:rsidRPr="004F0A69" w14:paraId="5A52CC85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7BEB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en-US"/>
              </w:rPr>
              <w:t xml:space="preserve">N05AF01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BE57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flupentixol</w:t>
            </w:r>
            <w:proofErr w:type="spellEnd"/>
          </w:p>
        </w:tc>
      </w:tr>
      <w:tr w:rsidR="00F814E5" w:rsidRPr="004F0A69" w14:paraId="2B8464DB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FE02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en-US"/>
              </w:rPr>
              <w:t xml:space="preserve">N05AF03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6E97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chlorprothixene</w:t>
            </w:r>
            <w:proofErr w:type="spellEnd"/>
          </w:p>
        </w:tc>
      </w:tr>
      <w:tr w:rsidR="00F814E5" w:rsidRPr="004F0A69" w14:paraId="596AFF0A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02C6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en-US"/>
              </w:rPr>
              <w:t xml:space="preserve">N05AF05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17E8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zuclopenthixol</w:t>
            </w:r>
            <w:proofErr w:type="spellEnd"/>
          </w:p>
        </w:tc>
      </w:tr>
      <w:tr w:rsidR="00F814E5" w:rsidRPr="004F0A69" w14:paraId="74FE1139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01B7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en-US"/>
              </w:rPr>
              <w:t xml:space="preserve">N05AG02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B694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pimozide</w:t>
            </w:r>
            <w:proofErr w:type="spellEnd"/>
          </w:p>
        </w:tc>
      </w:tr>
      <w:tr w:rsidR="00F814E5" w:rsidRPr="004F0A69" w14:paraId="6E369837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A028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en-US"/>
              </w:rPr>
              <w:t xml:space="preserve">N05AH02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0077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clozapine</w:t>
            </w:r>
            <w:proofErr w:type="spellEnd"/>
          </w:p>
        </w:tc>
      </w:tr>
      <w:tr w:rsidR="00F814E5" w:rsidRPr="004F0A69" w14:paraId="6BF208FA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5EA8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en-US"/>
              </w:rPr>
              <w:t xml:space="preserve">N05AH03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236E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olanzapine</w:t>
            </w:r>
            <w:proofErr w:type="spellEnd"/>
          </w:p>
        </w:tc>
      </w:tr>
      <w:tr w:rsidR="00F814E5" w:rsidRPr="004F0A69" w14:paraId="0CAD8923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4CBE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en-US"/>
              </w:rPr>
              <w:t xml:space="preserve">N05AH04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DA7B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quetiapine</w:t>
            </w:r>
            <w:proofErr w:type="spellEnd"/>
          </w:p>
        </w:tc>
      </w:tr>
      <w:tr w:rsidR="00F814E5" w:rsidRPr="004F0A69" w14:paraId="64DC67C1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BF21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en-US"/>
              </w:rPr>
              <w:t xml:space="preserve">N05AH05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56C3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asenapine</w:t>
            </w:r>
            <w:proofErr w:type="spellEnd"/>
          </w:p>
        </w:tc>
      </w:tr>
      <w:tr w:rsidR="00F814E5" w:rsidRPr="004F0A69" w14:paraId="0CBD3D87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4D0C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en-US"/>
              </w:rPr>
              <w:t xml:space="preserve">N05AL01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C1D0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sulpride</w:t>
            </w:r>
            <w:proofErr w:type="spellEnd"/>
          </w:p>
        </w:tc>
      </w:tr>
      <w:tr w:rsidR="00F814E5" w:rsidRPr="004F0A69" w14:paraId="1FD432E8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2C59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en-US"/>
              </w:rPr>
              <w:t xml:space="preserve">N05AX08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370A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risperidone</w:t>
            </w:r>
            <w:proofErr w:type="spellEnd"/>
          </w:p>
        </w:tc>
      </w:tr>
      <w:tr w:rsidR="00F814E5" w:rsidRPr="004F0A69" w14:paraId="5D800F1F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B192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  <w:lang w:val="en-US"/>
              </w:rPr>
              <w:t xml:space="preserve">N05AX12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E5DB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aripiprazole</w:t>
            </w:r>
            <w:proofErr w:type="spellEnd"/>
          </w:p>
        </w:tc>
      </w:tr>
      <w:tr w:rsidR="00F814E5" w:rsidRPr="004F0A69" w14:paraId="36BE52DE" w14:textId="77777777" w:rsidTr="004B0778">
        <w:trPr>
          <w:trHeight w:val="31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0F2D" w14:textId="77777777" w:rsidR="00F814E5" w:rsidRPr="004F0A69" w:rsidRDefault="00F814E5" w:rsidP="004B0778">
            <w:pPr>
              <w:rPr>
                <w:color w:val="000000"/>
              </w:rPr>
            </w:pPr>
            <w:r w:rsidRPr="004F0A69">
              <w:rPr>
                <w:color w:val="000000"/>
              </w:rPr>
              <w:t xml:space="preserve">N05AX13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EEF1" w14:textId="77777777" w:rsidR="00F814E5" w:rsidRPr="004F0A69" w:rsidRDefault="00F814E5" w:rsidP="004B0778">
            <w:pPr>
              <w:rPr>
                <w:color w:val="000000"/>
              </w:rPr>
            </w:pPr>
            <w:proofErr w:type="spellStart"/>
            <w:r w:rsidRPr="004F0A69">
              <w:rPr>
                <w:color w:val="000000"/>
              </w:rPr>
              <w:t>paliperidone</w:t>
            </w:r>
            <w:proofErr w:type="spellEnd"/>
          </w:p>
        </w:tc>
      </w:tr>
    </w:tbl>
    <w:p w14:paraId="3E7DD4C8" w14:textId="77777777" w:rsidR="00F814E5" w:rsidRPr="004F0A69" w:rsidRDefault="00F814E5" w:rsidP="00F814E5">
      <w:pPr>
        <w:rPr>
          <w:lang w:val="en-US"/>
        </w:rPr>
      </w:pPr>
    </w:p>
    <w:p w14:paraId="7C58D717" w14:textId="77777777" w:rsidR="00F814E5" w:rsidRPr="004F0A69" w:rsidRDefault="00F814E5" w:rsidP="00F814E5">
      <w:pPr>
        <w:rPr>
          <w:lang w:val="en-US"/>
        </w:rPr>
      </w:pPr>
    </w:p>
    <w:p w14:paraId="774096C5" w14:textId="77777777" w:rsidR="00F814E5" w:rsidRPr="004F0A69" w:rsidRDefault="00F814E5" w:rsidP="00F814E5">
      <w:pPr>
        <w:rPr>
          <w:lang w:val="en-US"/>
        </w:rPr>
      </w:pPr>
    </w:p>
    <w:p w14:paraId="2D2942F1" w14:textId="77777777" w:rsidR="0070583B" w:rsidRPr="004F0A69" w:rsidRDefault="0070583B" w:rsidP="00F814E5">
      <w:pPr>
        <w:rPr>
          <w:lang w:val="en-US"/>
        </w:rPr>
      </w:pPr>
    </w:p>
    <w:p w14:paraId="65B4DFC8" w14:textId="77777777" w:rsidR="0070583B" w:rsidRPr="004F0A69" w:rsidRDefault="0070583B" w:rsidP="00F814E5">
      <w:pPr>
        <w:rPr>
          <w:lang w:val="en-US"/>
        </w:rPr>
      </w:pPr>
    </w:p>
    <w:p w14:paraId="1DFB2736" w14:textId="77777777" w:rsidR="0070583B" w:rsidRPr="004F0A69" w:rsidRDefault="0070583B" w:rsidP="00F814E5">
      <w:pPr>
        <w:rPr>
          <w:lang w:val="en-US"/>
        </w:rPr>
      </w:pPr>
    </w:p>
    <w:p w14:paraId="17779FFD" w14:textId="77777777" w:rsidR="0070583B" w:rsidRPr="004F0A69" w:rsidRDefault="0070583B" w:rsidP="00F814E5">
      <w:pPr>
        <w:rPr>
          <w:lang w:val="en-US"/>
        </w:rPr>
      </w:pPr>
    </w:p>
    <w:p w14:paraId="5E24273F" w14:textId="77777777" w:rsidR="0070583B" w:rsidRPr="004F0A69" w:rsidRDefault="0070583B" w:rsidP="00F814E5">
      <w:pPr>
        <w:rPr>
          <w:lang w:val="en-US"/>
        </w:rPr>
      </w:pPr>
    </w:p>
    <w:p w14:paraId="793F6624" w14:textId="77777777" w:rsidR="0070583B" w:rsidRPr="004F0A69" w:rsidRDefault="0070583B" w:rsidP="00F814E5">
      <w:pPr>
        <w:rPr>
          <w:lang w:val="en-US"/>
        </w:rPr>
      </w:pPr>
    </w:p>
    <w:p w14:paraId="4327AD87" w14:textId="77777777" w:rsidR="0070583B" w:rsidRPr="004F0A69" w:rsidRDefault="0070583B" w:rsidP="00F814E5">
      <w:pPr>
        <w:rPr>
          <w:lang w:val="en-US"/>
        </w:rPr>
      </w:pPr>
    </w:p>
    <w:p w14:paraId="77797E20" w14:textId="77777777" w:rsidR="0079091D" w:rsidRPr="004F0A69" w:rsidRDefault="0079091D" w:rsidP="00F814E5">
      <w:pPr>
        <w:rPr>
          <w:lang w:val="en-US"/>
        </w:rPr>
      </w:pPr>
    </w:p>
    <w:p w14:paraId="75477D13" w14:textId="77777777" w:rsidR="0070583B" w:rsidRPr="004F0A69" w:rsidRDefault="0070583B" w:rsidP="00F814E5">
      <w:pPr>
        <w:rPr>
          <w:lang w:val="en-US"/>
        </w:rPr>
      </w:pPr>
    </w:p>
    <w:p w14:paraId="689B412D" w14:textId="77777777" w:rsidR="0070583B" w:rsidRPr="004F0A69" w:rsidRDefault="0070583B" w:rsidP="00F814E5">
      <w:pPr>
        <w:rPr>
          <w:lang w:val="en-US"/>
        </w:rPr>
      </w:pPr>
    </w:p>
    <w:p w14:paraId="03E508DE" w14:textId="7883EF3E" w:rsidR="00F814E5" w:rsidRPr="004F0A69" w:rsidRDefault="00F814E5" w:rsidP="00F814E5">
      <w:pPr>
        <w:rPr>
          <w:lang w:val="en-US"/>
        </w:rPr>
      </w:pPr>
      <w:r w:rsidRPr="004F0A69">
        <w:rPr>
          <w:lang w:val="en-US"/>
        </w:rPr>
        <w:lastRenderedPageBreak/>
        <w:t>Table III</w:t>
      </w:r>
      <w:r w:rsidR="006429EB">
        <w:rPr>
          <w:lang w:val="en-US"/>
        </w:rPr>
        <w:t>.</w:t>
      </w:r>
      <w:r w:rsidRPr="004F0A69">
        <w:rPr>
          <w:lang w:val="en-US"/>
        </w:rPr>
        <w:t xml:space="preserve"> Most common antidepressant groups and mirtazapine, monotherapy and polytherapy, measured as average number of days taken by the study population during the six-year study period</w:t>
      </w:r>
      <w:r w:rsidR="006429EB">
        <w:rPr>
          <w:lang w:val="en-US"/>
        </w:rPr>
        <w:t>.</w:t>
      </w:r>
    </w:p>
    <w:p w14:paraId="1FA71EEC" w14:textId="77777777" w:rsidR="0070583B" w:rsidRPr="004F0A69" w:rsidRDefault="0070583B" w:rsidP="00F814E5">
      <w:pPr>
        <w:rPr>
          <w:lang w:val="en-US"/>
        </w:rPr>
      </w:pPr>
    </w:p>
    <w:tbl>
      <w:tblPr>
        <w:tblW w:w="907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99"/>
        <w:gridCol w:w="2410"/>
        <w:gridCol w:w="142"/>
        <w:gridCol w:w="1913"/>
        <w:gridCol w:w="708"/>
      </w:tblGrid>
      <w:tr w:rsidR="00F814E5" w:rsidRPr="004F0A69" w14:paraId="7DD89B55" w14:textId="77777777" w:rsidTr="00586B9A">
        <w:trPr>
          <w:trHeight w:val="870"/>
        </w:trPr>
        <w:tc>
          <w:tcPr>
            <w:tcW w:w="3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1E586" w14:textId="77777777" w:rsidR="00F814E5" w:rsidRPr="004F0A69" w:rsidRDefault="00F814E5" w:rsidP="004B0778">
            <w:pPr>
              <w:rPr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1EF3FC" w14:textId="77777777" w:rsidR="00F814E5" w:rsidRPr="004F0A69" w:rsidRDefault="00F814E5" w:rsidP="002B076D">
            <w:pPr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4F0A69">
              <w:rPr>
                <w:color w:val="000000"/>
                <w:sz w:val="22"/>
                <w:szCs w:val="22"/>
                <w:lang w:val="en-US"/>
              </w:rPr>
              <w:t>Average antidepressant</w:t>
            </w:r>
          </w:p>
          <w:p w14:paraId="7A82EE20" w14:textId="77777777" w:rsidR="00F814E5" w:rsidRPr="004F0A69" w:rsidRDefault="00F814E5" w:rsidP="002B076D">
            <w:pPr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4F0A69">
              <w:rPr>
                <w:color w:val="000000"/>
                <w:sz w:val="22"/>
                <w:szCs w:val="22"/>
                <w:lang w:val="en-US"/>
              </w:rPr>
              <w:t>use (days)/ 6 years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F62AE7" w14:textId="77777777" w:rsidR="00F814E5" w:rsidRPr="004F0A69" w:rsidRDefault="00F814E5" w:rsidP="002B076D">
            <w:pPr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4F0A69">
              <w:rPr>
                <w:color w:val="000000"/>
                <w:sz w:val="22"/>
                <w:szCs w:val="22"/>
                <w:lang w:val="en-US"/>
              </w:rPr>
              <w:t>% of antidepressant use</w:t>
            </w:r>
          </w:p>
        </w:tc>
      </w:tr>
      <w:tr w:rsidR="00F814E5" w:rsidRPr="004F0A69" w14:paraId="572E5423" w14:textId="77777777" w:rsidTr="00586B9A">
        <w:trPr>
          <w:gridAfter w:val="1"/>
          <w:wAfter w:w="708" w:type="dxa"/>
          <w:trHeight w:val="290"/>
        </w:trPr>
        <w:tc>
          <w:tcPr>
            <w:tcW w:w="3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0DA7" w14:textId="77777777" w:rsidR="00F814E5" w:rsidRPr="004F0A69" w:rsidRDefault="00F814E5" w:rsidP="004B0778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b/>
                <w:bCs/>
                <w:color w:val="000000"/>
                <w:sz w:val="22"/>
                <w:szCs w:val="22"/>
              </w:rPr>
              <w:t>Monotherapy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B096" w14:textId="77777777" w:rsidR="00F814E5" w:rsidRPr="004F0A69" w:rsidRDefault="00F814E5" w:rsidP="002B076D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4F0A69">
              <w:rPr>
                <w:b/>
                <w:bCs/>
                <w:color w:val="000000"/>
                <w:sz w:val="22"/>
                <w:szCs w:val="22"/>
              </w:rPr>
              <w:t>719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3A25" w14:textId="77777777" w:rsidR="00F814E5" w:rsidRPr="004F0A69" w:rsidRDefault="00F814E5" w:rsidP="002B076D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4F0A69">
              <w:rPr>
                <w:b/>
                <w:bCs/>
                <w:color w:val="000000"/>
                <w:sz w:val="22"/>
                <w:szCs w:val="22"/>
              </w:rPr>
              <w:t>82.5</w:t>
            </w:r>
          </w:p>
        </w:tc>
      </w:tr>
      <w:tr w:rsidR="00F814E5" w:rsidRPr="004F0A69" w14:paraId="2797187F" w14:textId="77777777" w:rsidTr="00586B9A">
        <w:trPr>
          <w:gridAfter w:val="1"/>
          <w:wAfter w:w="708" w:type="dxa"/>
          <w:trHeight w:val="290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B37C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SSR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5DAE" w14:textId="77777777" w:rsidR="00F814E5" w:rsidRPr="004F0A69" w:rsidRDefault="00F814E5" w:rsidP="002B076D">
            <w:pPr>
              <w:jc w:val="both"/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398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E0E8" w14:textId="77777777" w:rsidR="00F814E5" w:rsidRPr="004F0A69" w:rsidRDefault="00F814E5" w:rsidP="002B076D">
            <w:pPr>
              <w:jc w:val="both"/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45.7</w:t>
            </w:r>
          </w:p>
        </w:tc>
      </w:tr>
      <w:tr w:rsidR="00F814E5" w:rsidRPr="004F0A69" w14:paraId="0EACB119" w14:textId="77777777" w:rsidTr="00586B9A">
        <w:trPr>
          <w:gridAfter w:val="1"/>
          <w:wAfter w:w="708" w:type="dxa"/>
          <w:trHeight w:val="290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8F7C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SNR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6F99" w14:textId="77777777" w:rsidR="00F814E5" w:rsidRPr="004F0A69" w:rsidRDefault="00F814E5" w:rsidP="002B076D">
            <w:pPr>
              <w:jc w:val="both"/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173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1B78" w14:textId="77777777" w:rsidR="00F814E5" w:rsidRPr="004F0A69" w:rsidRDefault="00F814E5" w:rsidP="002B076D">
            <w:pPr>
              <w:jc w:val="both"/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19.8</w:t>
            </w:r>
          </w:p>
        </w:tc>
      </w:tr>
      <w:tr w:rsidR="00F814E5" w:rsidRPr="004F0A69" w14:paraId="1EFD63C2" w14:textId="77777777" w:rsidTr="00586B9A">
        <w:trPr>
          <w:gridAfter w:val="1"/>
          <w:wAfter w:w="708" w:type="dxa"/>
          <w:trHeight w:val="290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D225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Mirtazapin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828C" w14:textId="77777777" w:rsidR="00F814E5" w:rsidRPr="004F0A69" w:rsidRDefault="00F814E5" w:rsidP="002B076D">
            <w:pPr>
              <w:jc w:val="both"/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1C09" w14:textId="77777777" w:rsidR="00F814E5" w:rsidRPr="004F0A69" w:rsidRDefault="00F814E5" w:rsidP="002B076D">
            <w:pPr>
              <w:jc w:val="both"/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7.5</w:t>
            </w:r>
          </w:p>
        </w:tc>
      </w:tr>
      <w:tr w:rsidR="00F814E5" w:rsidRPr="004F0A69" w14:paraId="0AEA4162" w14:textId="77777777" w:rsidTr="00586B9A">
        <w:trPr>
          <w:gridAfter w:val="1"/>
          <w:wAfter w:w="708" w:type="dxa"/>
          <w:trHeight w:val="290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BED3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8B14" w14:textId="77777777" w:rsidR="00F814E5" w:rsidRPr="004F0A69" w:rsidRDefault="00F814E5" w:rsidP="002B076D">
            <w:pPr>
              <w:jc w:val="both"/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63CB" w14:textId="77777777" w:rsidR="00F814E5" w:rsidRPr="004F0A69" w:rsidRDefault="00F814E5" w:rsidP="002B076D">
            <w:pPr>
              <w:jc w:val="both"/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9.5</w:t>
            </w:r>
          </w:p>
        </w:tc>
      </w:tr>
      <w:tr w:rsidR="00F814E5" w:rsidRPr="004F0A69" w14:paraId="5DE5F6C6" w14:textId="77777777" w:rsidTr="00586B9A">
        <w:trPr>
          <w:gridAfter w:val="1"/>
          <w:wAfter w:w="708" w:type="dxa"/>
          <w:trHeight w:val="290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0FE3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5A7" w14:textId="77777777" w:rsidR="00F814E5" w:rsidRPr="004F0A69" w:rsidRDefault="00F814E5" w:rsidP="002B076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A781" w14:textId="77777777" w:rsidR="00F814E5" w:rsidRPr="004F0A69" w:rsidRDefault="00F814E5" w:rsidP="002B076D">
            <w:pPr>
              <w:jc w:val="both"/>
              <w:rPr>
                <w:sz w:val="20"/>
                <w:szCs w:val="20"/>
              </w:rPr>
            </w:pPr>
          </w:p>
        </w:tc>
      </w:tr>
      <w:tr w:rsidR="00F814E5" w:rsidRPr="004F0A69" w14:paraId="3FD8E1D2" w14:textId="77777777" w:rsidTr="00586B9A">
        <w:trPr>
          <w:gridAfter w:val="1"/>
          <w:wAfter w:w="708" w:type="dxa"/>
          <w:trHeight w:val="290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EDE2" w14:textId="77777777" w:rsidR="00F814E5" w:rsidRPr="004F0A69" w:rsidRDefault="00F814E5" w:rsidP="004B0778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b/>
                <w:bCs/>
                <w:color w:val="000000"/>
                <w:sz w:val="22"/>
                <w:szCs w:val="22"/>
              </w:rPr>
              <w:t>Polytherap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DCC7" w14:textId="77777777" w:rsidR="00F814E5" w:rsidRPr="004F0A69" w:rsidRDefault="00F814E5" w:rsidP="002B076D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4F0A69">
              <w:rPr>
                <w:b/>
                <w:bCs/>
                <w:color w:val="000000"/>
                <w:sz w:val="22"/>
                <w:szCs w:val="22"/>
              </w:rPr>
              <w:t>152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AACB" w14:textId="77777777" w:rsidR="00F814E5" w:rsidRPr="004F0A69" w:rsidRDefault="00F814E5" w:rsidP="002B076D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4F0A69">
              <w:rPr>
                <w:b/>
                <w:bCs/>
                <w:color w:val="000000"/>
                <w:sz w:val="22"/>
                <w:szCs w:val="22"/>
              </w:rPr>
              <w:t>17.5</w:t>
            </w:r>
          </w:p>
        </w:tc>
      </w:tr>
      <w:tr w:rsidR="00F814E5" w:rsidRPr="004F0A69" w14:paraId="53ABB80E" w14:textId="77777777" w:rsidTr="00586B9A">
        <w:trPr>
          <w:gridAfter w:val="1"/>
          <w:wAfter w:w="708" w:type="dxa"/>
          <w:trHeight w:val="290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1857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 xml:space="preserve">Combination of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two</w:t>
            </w:r>
            <w:proofErr w:type="spellEnd"/>
            <w:r w:rsidRPr="004F0A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antidepressant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C6C1" w14:textId="77777777" w:rsidR="00F814E5" w:rsidRPr="004F0A69" w:rsidRDefault="00F814E5" w:rsidP="002B076D">
            <w:pPr>
              <w:jc w:val="both"/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143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AB68" w14:textId="77777777" w:rsidR="00F814E5" w:rsidRPr="004F0A69" w:rsidRDefault="00F814E5" w:rsidP="002B076D">
            <w:pPr>
              <w:jc w:val="both"/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16.5</w:t>
            </w:r>
          </w:p>
        </w:tc>
      </w:tr>
      <w:tr w:rsidR="00F814E5" w:rsidRPr="004F0A69" w14:paraId="529CB24D" w14:textId="77777777" w:rsidTr="00586B9A">
        <w:trPr>
          <w:gridAfter w:val="1"/>
          <w:wAfter w:w="708" w:type="dxa"/>
          <w:trHeight w:val="290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D3EA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  <w:lang w:val="en-US"/>
              </w:rPr>
            </w:pPr>
            <w:r w:rsidRPr="004F0A69">
              <w:rPr>
                <w:color w:val="000000"/>
                <w:sz w:val="22"/>
                <w:szCs w:val="22"/>
                <w:lang w:val="en-US"/>
              </w:rPr>
              <w:t>Combination of three or more antidepressan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A840" w14:textId="77777777" w:rsidR="00F814E5" w:rsidRPr="004F0A69" w:rsidRDefault="00F814E5" w:rsidP="002B076D">
            <w:pPr>
              <w:jc w:val="both"/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7CFD" w14:textId="77777777" w:rsidR="00F814E5" w:rsidRPr="004F0A69" w:rsidRDefault="00F814E5" w:rsidP="002B076D">
            <w:pPr>
              <w:jc w:val="both"/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1.0</w:t>
            </w:r>
          </w:p>
        </w:tc>
      </w:tr>
    </w:tbl>
    <w:p w14:paraId="60711D3F" w14:textId="77777777" w:rsidR="00F814E5" w:rsidRPr="004F0A69" w:rsidRDefault="00F814E5" w:rsidP="00F814E5">
      <w:pPr>
        <w:rPr>
          <w:lang w:val="en-US"/>
        </w:rPr>
      </w:pPr>
    </w:p>
    <w:p w14:paraId="6E7BDB97" w14:textId="77777777" w:rsidR="00F814E5" w:rsidRPr="004F0A69" w:rsidRDefault="00F814E5" w:rsidP="00F814E5">
      <w:pPr>
        <w:rPr>
          <w:lang w:val="en-US"/>
        </w:rPr>
      </w:pPr>
    </w:p>
    <w:p w14:paraId="20A42AAA" w14:textId="77777777" w:rsidR="00F814E5" w:rsidRPr="004F0A69" w:rsidRDefault="00F814E5" w:rsidP="00F814E5">
      <w:pPr>
        <w:rPr>
          <w:lang w:val="en-US"/>
        </w:rPr>
      </w:pPr>
    </w:p>
    <w:p w14:paraId="0D45B790" w14:textId="77777777" w:rsidR="005B6519" w:rsidRPr="004F0A69" w:rsidRDefault="005B6519" w:rsidP="00F814E5">
      <w:pPr>
        <w:rPr>
          <w:lang w:val="en-US"/>
        </w:rPr>
      </w:pPr>
    </w:p>
    <w:p w14:paraId="7A316EDA" w14:textId="77777777" w:rsidR="005B6519" w:rsidRPr="004F0A69" w:rsidRDefault="005B6519" w:rsidP="00F814E5">
      <w:pPr>
        <w:rPr>
          <w:lang w:val="en-US"/>
        </w:rPr>
      </w:pPr>
    </w:p>
    <w:p w14:paraId="44092D24" w14:textId="77777777" w:rsidR="005B6519" w:rsidRPr="004F0A69" w:rsidRDefault="005B6519" w:rsidP="00F814E5">
      <w:pPr>
        <w:rPr>
          <w:lang w:val="en-US"/>
        </w:rPr>
      </w:pPr>
    </w:p>
    <w:p w14:paraId="6CF2E733" w14:textId="77777777" w:rsidR="005B6519" w:rsidRPr="004F0A69" w:rsidRDefault="005B6519" w:rsidP="00F814E5">
      <w:pPr>
        <w:rPr>
          <w:lang w:val="en-US"/>
        </w:rPr>
      </w:pPr>
    </w:p>
    <w:p w14:paraId="3A73A868" w14:textId="77777777" w:rsidR="005B6519" w:rsidRPr="004F0A69" w:rsidRDefault="005B6519" w:rsidP="00F814E5">
      <w:pPr>
        <w:rPr>
          <w:lang w:val="en-US"/>
        </w:rPr>
      </w:pPr>
    </w:p>
    <w:p w14:paraId="4DB875B3" w14:textId="77777777" w:rsidR="005B6519" w:rsidRPr="004F0A69" w:rsidRDefault="005B6519" w:rsidP="00F814E5">
      <w:pPr>
        <w:rPr>
          <w:lang w:val="en-US"/>
        </w:rPr>
      </w:pPr>
    </w:p>
    <w:p w14:paraId="5BBEE189" w14:textId="77777777" w:rsidR="005B6519" w:rsidRPr="004F0A69" w:rsidRDefault="005B6519" w:rsidP="00F814E5">
      <w:pPr>
        <w:rPr>
          <w:lang w:val="en-US"/>
        </w:rPr>
      </w:pPr>
    </w:p>
    <w:p w14:paraId="431E24DF" w14:textId="77777777" w:rsidR="005B6519" w:rsidRPr="004F0A69" w:rsidRDefault="005B6519" w:rsidP="00F814E5">
      <w:pPr>
        <w:rPr>
          <w:lang w:val="en-US"/>
        </w:rPr>
      </w:pPr>
    </w:p>
    <w:p w14:paraId="29AB655A" w14:textId="77777777" w:rsidR="005B6519" w:rsidRPr="004F0A69" w:rsidRDefault="005B6519" w:rsidP="00F814E5">
      <w:pPr>
        <w:rPr>
          <w:lang w:val="en-US"/>
        </w:rPr>
      </w:pPr>
    </w:p>
    <w:p w14:paraId="736F9FEE" w14:textId="77777777" w:rsidR="005B6519" w:rsidRPr="004F0A69" w:rsidRDefault="005B6519" w:rsidP="00F814E5">
      <w:pPr>
        <w:rPr>
          <w:lang w:val="en-US"/>
        </w:rPr>
      </w:pPr>
    </w:p>
    <w:p w14:paraId="5DA74C14" w14:textId="77777777" w:rsidR="005B6519" w:rsidRPr="004F0A69" w:rsidRDefault="005B6519" w:rsidP="00F814E5">
      <w:pPr>
        <w:rPr>
          <w:lang w:val="en-US"/>
        </w:rPr>
      </w:pPr>
    </w:p>
    <w:p w14:paraId="09BBBBC5" w14:textId="77777777" w:rsidR="005B6519" w:rsidRPr="004F0A69" w:rsidRDefault="005B6519" w:rsidP="00F814E5">
      <w:pPr>
        <w:rPr>
          <w:lang w:val="en-US"/>
        </w:rPr>
      </w:pPr>
    </w:p>
    <w:p w14:paraId="7EC91141" w14:textId="77777777" w:rsidR="005B6519" w:rsidRPr="004F0A69" w:rsidRDefault="005B6519" w:rsidP="00F814E5">
      <w:pPr>
        <w:rPr>
          <w:lang w:val="en-US"/>
        </w:rPr>
      </w:pPr>
    </w:p>
    <w:p w14:paraId="7C98173D" w14:textId="77777777" w:rsidR="005B6519" w:rsidRPr="004F0A69" w:rsidRDefault="005B6519" w:rsidP="00F814E5">
      <w:pPr>
        <w:rPr>
          <w:lang w:val="en-US"/>
        </w:rPr>
      </w:pPr>
    </w:p>
    <w:p w14:paraId="0033A36E" w14:textId="77777777" w:rsidR="005B6519" w:rsidRPr="004F0A69" w:rsidRDefault="005B6519" w:rsidP="00F814E5">
      <w:pPr>
        <w:rPr>
          <w:lang w:val="en-US"/>
        </w:rPr>
      </w:pPr>
    </w:p>
    <w:p w14:paraId="2BA28A3F" w14:textId="77777777" w:rsidR="005B6519" w:rsidRPr="004F0A69" w:rsidRDefault="005B6519" w:rsidP="00F814E5">
      <w:pPr>
        <w:rPr>
          <w:lang w:val="en-US"/>
        </w:rPr>
      </w:pPr>
    </w:p>
    <w:p w14:paraId="76E98DD4" w14:textId="77777777" w:rsidR="005B6519" w:rsidRPr="004F0A69" w:rsidRDefault="005B6519" w:rsidP="00F814E5">
      <w:pPr>
        <w:rPr>
          <w:lang w:val="en-US"/>
        </w:rPr>
      </w:pPr>
    </w:p>
    <w:p w14:paraId="1D65B837" w14:textId="77777777" w:rsidR="005B6519" w:rsidRPr="004F0A69" w:rsidRDefault="005B6519" w:rsidP="00F814E5">
      <w:pPr>
        <w:rPr>
          <w:lang w:val="en-US"/>
        </w:rPr>
      </w:pPr>
    </w:p>
    <w:p w14:paraId="02EAA28B" w14:textId="77777777" w:rsidR="005B6519" w:rsidRPr="004F0A69" w:rsidRDefault="005B6519" w:rsidP="00F814E5">
      <w:pPr>
        <w:rPr>
          <w:lang w:val="en-US"/>
        </w:rPr>
      </w:pPr>
    </w:p>
    <w:p w14:paraId="50FB6D9D" w14:textId="77777777" w:rsidR="005B6519" w:rsidRPr="004F0A69" w:rsidRDefault="005B6519" w:rsidP="00F814E5">
      <w:pPr>
        <w:rPr>
          <w:lang w:val="en-US"/>
        </w:rPr>
      </w:pPr>
    </w:p>
    <w:p w14:paraId="6918EEEB" w14:textId="77777777" w:rsidR="005B6519" w:rsidRPr="004F0A69" w:rsidRDefault="005B6519" w:rsidP="00F814E5">
      <w:pPr>
        <w:rPr>
          <w:lang w:val="en-US"/>
        </w:rPr>
      </w:pPr>
    </w:p>
    <w:p w14:paraId="211CBD75" w14:textId="77777777" w:rsidR="005B6519" w:rsidRPr="004F0A69" w:rsidRDefault="005B6519" w:rsidP="00F814E5">
      <w:pPr>
        <w:rPr>
          <w:lang w:val="en-US"/>
        </w:rPr>
      </w:pPr>
    </w:p>
    <w:p w14:paraId="2E98A55F" w14:textId="77777777" w:rsidR="005B6519" w:rsidRPr="004F0A69" w:rsidRDefault="005B6519" w:rsidP="00F814E5">
      <w:pPr>
        <w:rPr>
          <w:lang w:val="en-US"/>
        </w:rPr>
      </w:pPr>
    </w:p>
    <w:p w14:paraId="58FA3ABB" w14:textId="77777777" w:rsidR="005B6519" w:rsidRPr="004F0A69" w:rsidRDefault="005B6519" w:rsidP="00F814E5">
      <w:pPr>
        <w:rPr>
          <w:lang w:val="en-US"/>
        </w:rPr>
      </w:pPr>
    </w:p>
    <w:p w14:paraId="6D71DC0B" w14:textId="77777777" w:rsidR="005B6519" w:rsidRPr="004F0A69" w:rsidRDefault="005B6519" w:rsidP="00F814E5">
      <w:pPr>
        <w:rPr>
          <w:lang w:val="en-US"/>
        </w:rPr>
      </w:pPr>
    </w:p>
    <w:p w14:paraId="39EE6D8A" w14:textId="77777777" w:rsidR="005B6519" w:rsidRPr="004F0A69" w:rsidRDefault="005B6519" w:rsidP="00F814E5">
      <w:pPr>
        <w:rPr>
          <w:lang w:val="en-US"/>
        </w:rPr>
      </w:pPr>
    </w:p>
    <w:p w14:paraId="44C0B185" w14:textId="77777777" w:rsidR="005B6519" w:rsidRPr="004F0A69" w:rsidRDefault="005B6519" w:rsidP="00F814E5">
      <w:pPr>
        <w:rPr>
          <w:lang w:val="en-US"/>
        </w:rPr>
      </w:pPr>
    </w:p>
    <w:p w14:paraId="1F532056" w14:textId="77777777" w:rsidR="005B6519" w:rsidRPr="004F0A69" w:rsidRDefault="005B6519" w:rsidP="00F814E5">
      <w:pPr>
        <w:rPr>
          <w:lang w:val="en-US"/>
        </w:rPr>
      </w:pPr>
    </w:p>
    <w:p w14:paraId="19CF3DA9" w14:textId="77777777" w:rsidR="005B6519" w:rsidRPr="004F0A69" w:rsidRDefault="005B6519" w:rsidP="00F814E5">
      <w:pPr>
        <w:rPr>
          <w:lang w:val="en-US"/>
        </w:rPr>
      </w:pPr>
    </w:p>
    <w:p w14:paraId="65C756FB" w14:textId="77777777" w:rsidR="005B6519" w:rsidRPr="004F0A69" w:rsidRDefault="005B6519" w:rsidP="00F814E5">
      <w:pPr>
        <w:rPr>
          <w:lang w:val="en-US"/>
        </w:rPr>
      </w:pPr>
    </w:p>
    <w:p w14:paraId="734C7221" w14:textId="77777777" w:rsidR="0079091D" w:rsidRPr="004F0A69" w:rsidRDefault="0079091D" w:rsidP="00F814E5">
      <w:pPr>
        <w:rPr>
          <w:lang w:val="en-US"/>
        </w:rPr>
      </w:pPr>
    </w:p>
    <w:p w14:paraId="55058A82" w14:textId="19D6F3DA" w:rsidR="00F814E5" w:rsidRPr="004F0A69" w:rsidRDefault="00F814E5" w:rsidP="00F814E5">
      <w:pPr>
        <w:rPr>
          <w:lang w:val="en-US"/>
        </w:rPr>
      </w:pPr>
      <w:r w:rsidRPr="004F0A69">
        <w:rPr>
          <w:lang w:val="en-US"/>
        </w:rPr>
        <w:lastRenderedPageBreak/>
        <w:t>Table IV</w:t>
      </w:r>
      <w:r w:rsidR="006429EB">
        <w:rPr>
          <w:lang w:val="en-US"/>
        </w:rPr>
        <w:t>.</w:t>
      </w:r>
      <w:r w:rsidRPr="004F0A69">
        <w:rPr>
          <w:lang w:val="en-US"/>
        </w:rPr>
        <w:t xml:space="preserve"> Most common antidepressants, monotherapy and polytherapy, measured as average number of days taken by the study population during the six-year study period</w:t>
      </w:r>
      <w:r w:rsidR="006429EB">
        <w:rPr>
          <w:lang w:val="en-US"/>
        </w:rPr>
        <w:t>.</w:t>
      </w:r>
      <w:r w:rsidRPr="004F0A69">
        <w:rPr>
          <w:lang w:val="en-US"/>
        </w:rPr>
        <w:t>*</w:t>
      </w:r>
    </w:p>
    <w:p w14:paraId="7173FD0B" w14:textId="77777777" w:rsidR="0079091D" w:rsidRPr="004F0A69" w:rsidRDefault="0079091D" w:rsidP="00F814E5">
      <w:pPr>
        <w:rPr>
          <w:lang w:val="en-US"/>
        </w:rPr>
      </w:pPr>
    </w:p>
    <w:tbl>
      <w:tblPr>
        <w:tblW w:w="8647" w:type="dxa"/>
        <w:tblInd w:w="70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91"/>
        <w:gridCol w:w="141"/>
        <w:gridCol w:w="2410"/>
        <w:gridCol w:w="2905"/>
      </w:tblGrid>
      <w:tr w:rsidR="00F814E5" w:rsidRPr="004F0A69" w14:paraId="63461B3A" w14:textId="77777777" w:rsidTr="00721A60">
        <w:trPr>
          <w:trHeight w:val="912"/>
        </w:trPr>
        <w:tc>
          <w:tcPr>
            <w:tcW w:w="31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7365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  <w:lang w:val="en-US"/>
              </w:rPr>
            </w:pPr>
          </w:p>
          <w:p w14:paraId="101ABF30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  <w:lang w:val="en-US"/>
              </w:rPr>
            </w:pPr>
          </w:p>
          <w:p w14:paraId="6D255194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BB77CFF" w14:textId="42385669" w:rsidR="00F814E5" w:rsidRPr="004F0A69" w:rsidRDefault="00F814E5" w:rsidP="002B076D">
            <w:pPr>
              <w:rPr>
                <w:color w:val="000000"/>
                <w:sz w:val="22"/>
                <w:szCs w:val="22"/>
                <w:lang w:val="en-US"/>
              </w:rPr>
            </w:pPr>
            <w:r w:rsidRPr="004F0A69">
              <w:rPr>
                <w:color w:val="000000"/>
                <w:sz w:val="22"/>
                <w:szCs w:val="22"/>
                <w:lang w:val="en-US"/>
              </w:rPr>
              <w:t>Average antidepressant</w:t>
            </w:r>
          </w:p>
          <w:p w14:paraId="59432192" w14:textId="77777777" w:rsidR="00F814E5" w:rsidRPr="004F0A69" w:rsidRDefault="00F814E5" w:rsidP="002B076D">
            <w:pPr>
              <w:rPr>
                <w:color w:val="000000"/>
                <w:sz w:val="22"/>
                <w:szCs w:val="22"/>
                <w:lang w:val="en-US"/>
              </w:rPr>
            </w:pPr>
            <w:r w:rsidRPr="004F0A69">
              <w:rPr>
                <w:color w:val="000000"/>
                <w:sz w:val="22"/>
                <w:szCs w:val="22"/>
                <w:lang w:val="en-US"/>
              </w:rPr>
              <w:t>use (days)/ 6 years</w:t>
            </w:r>
          </w:p>
        </w:tc>
        <w:tc>
          <w:tcPr>
            <w:tcW w:w="290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6BBD32" w14:textId="77777777" w:rsidR="00F814E5" w:rsidRPr="004F0A69" w:rsidRDefault="00F814E5" w:rsidP="002B076D">
            <w:pPr>
              <w:rPr>
                <w:color w:val="000000"/>
                <w:sz w:val="22"/>
                <w:szCs w:val="22"/>
                <w:lang w:val="en-US"/>
              </w:rPr>
            </w:pPr>
            <w:r w:rsidRPr="004F0A69">
              <w:rPr>
                <w:color w:val="000000"/>
                <w:sz w:val="22"/>
                <w:szCs w:val="22"/>
                <w:lang w:val="en-US"/>
              </w:rPr>
              <w:t>% of antidepressant use</w:t>
            </w:r>
          </w:p>
        </w:tc>
      </w:tr>
      <w:tr w:rsidR="00F814E5" w:rsidRPr="004F0A69" w14:paraId="22B54AF1" w14:textId="77777777" w:rsidTr="00721A60">
        <w:trPr>
          <w:trHeight w:val="304"/>
        </w:trPr>
        <w:tc>
          <w:tcPr>
            <w:tcW w:w="333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8F67D9" w14:textId="77777777" w:rsidR="00F814E5" w:rsidRPr="004F0A69" w:rsidRDefault="00F814E5" w:rsidP="004B0778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b/>
                <w:bCs/>
                <w:color w:val="000000"/>
                <w:sz w:val="22"/>
                <w:szCs w:val="22"/>
              </w:rPr>
              <w:t>Monotherapy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7F8FB942" w14:textId="77777777" w:rsidR="00F814E5" w:rsidRPr="004F0A69" w:rsidRDefault="00F814E5" w:rsidP="002B076D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0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7C3197A" w14:textId="77777777" w:rsidR="00F814E5" w:rsidRPr="004F0A69" w:rsidRDefault="00F814E5" w:rsidP="002B076D">
            <w:pPr>
              <w:rPr>
                <w:sz w:val="20"/>
                <w:szCs w:val="20"/>
              </w:rPr>
            </w:pPr>
          </w:p>
        </w:tc>
      </w:tr>
      <w:tr w:rsidR="00F814E5" w:rsidRPr="004F0A69" w14:paraId="06F5EF97" w14:textId="77777777" w:rsidTr="00721A60">
        <w:trPr>
          <w:trHeight w:val="304"/>
        </w:trPr>
        <w:tc>
          <w:tcPr>
            <w:tcW w:w="31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08CF6D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Citalopram</w:t>
            </w:r>
            <w:proofErr w:type="spellEnd"/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0A5434" w14:textId="77777777" w:rsidR="00F814E5" w:rsidRPr="004F0A69" w:rsidRDefault="00F814E5" w:rsidP="002B076D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130</w:t>
            </w:r>
          </w:p>
        </w:tc>
        <w:tc>
          <w:tcPr>
            <w:tcW w:w="290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4D0CEE" w14:textId="77777777" w:rsidR="00F814E5" w:rsidRPr="004F0A69" w:rsidRDefault="00F814E5" w:rsidP="002B076D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14.9</w:t>
            </w:r>
          </w:p>
        </w:tc>
      </w:tr>
      <w:tr w:rsidR="00F814E5" w:rsidRPr="004F0A69" w14:paraId="6C9B07D5" w14:textId="77777777" w:rsidTr="00721A60">
        <w:trPr>
          <w:trHeight w:val="304"/>
        </w:trPr>
        <w:tc>
          <w:tcPr>
            <w:tcW w:w="31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F52144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Venlafaxin</w:t>
            </w:r>
            <w:proofErr w:type="spellEnd"/>
          </w:p>
        </w:tc>
        <w:tc>
          <w:tcPr>
            <w:tcW w:w="2551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09E408" w14:textId="77777777" w:rsidR="00F814E5" w:rsidRPr="004F0A69" w:rsidRDefault="00F814E5" w:rsidP="002B076D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290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7DAE78" w14:textId="77777777" w:rsidR="00F814E5" w:rsidRPr="004F0A69" w:rsidRDefault="00F814E5" w:rsidP="002B076D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14.4</w:t>
            </w:r>
          </w:p>
        </w:tc>
      </w:tr>
      <w:tr w:rsidR="00F814E5" w:rsidRPr="004F0A69" w14:paraId="5846BF63" w14:textId="77777777" w:rsidTr="00721A60">
        <w:trPr>
          <w:trHeight w:val="304"/>
        </w:trPr>
        <w:tc>
          <w:tcPr>
            <w:tcW w:w="31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887935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Escitalopram</w:t>
            </w:r>
            <w:proofErr w:type="spellEnd"/>
          </w:p>
        </w:tc>
        <w:tc>
          <w:tcPr>
            <w:tcW w:w="255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9E9F6D" w14:textId="77777777" w:rsidR="00F814E5" w:rsidRPr="004F0A69" w:rsidRDefault="00F814E5" w:rsidP="002B076D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125</w:t>
            </w:r>
          </w:p>
        </w:tc>
        <w:tc>
          <w:tcPr>
            <w:tcW w:w="29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56E2C8" w14:textId="77777777" w:rsidR="00F814E5" w:rsidRPr="004F0A69" w:rsidRDefault="00F814E5" w:rsidP="002B076D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14.3</w:t>
            </w:r>
          </w:p>
        </w:tc>
      </w:tr>
      <w:tr w:rsidR="00F814E5" w:rsidRPr="004F0A69" w14:paraId="5C88073F" w14:textId="77777777" w:rsidTr="00721A60">
        <w:trPr>
          <w:trHeight w:val="304"/>
        </w:trPr>
        <w:tc>
          <w:tcPr>
            <w:tcW w:w="3191" w:type="dxa"/>
            <w:shd w:val="clear" w:color="auto" w:fill="auto"/>
            <w:noWrap/>
            <w:vAlign w:val="bottom"/>
            <w:hideMark/>
          </w:tcPr>
          <w:p w14:paraId="2D2923AA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Mirtazapine</w:t>
            </w:r>
            <w:proofErr w:type="spellEnd"/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  <w:hideMark/>
          </w:tcPr>
          <w:p w14:paraId="1E49FD69" w14:textId="77777777" w:rsidR="00F814E5" w:rsidRPr="004F0A69" w:rsidRDefault="00F814E5" w:rsidP="002B076D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178B7805" w14:textId="77777777" w:rsidR="00F814E5" w:rsidRPr="004F0A69" w:rsidRDefault="00F814E5" w:rsidP="002B076D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7.5</w:t>
            </w:r>
          </w:p>
        </w:tc>
      </w:tr>
      <w:tr w:rsidR="00F814E5" w:rsidRPr="004F0A69" w14:paraId="18E34601" w14:textId="77777777" w:rsidTr="00721A60">
        <w:trPr>
          <w:trHeight w:val="304"/>
        </w:trPr>
        <w:tc>
          <w:tcPr>
            <w:tcW w:w="3191" w:type="dxa"/>
            <w:shd w:val="clear" w:color="auto" w:fill="auto"/>
            <w:noWrap/>
            <w:vAlign w:val="bottom"/>
            <w:hideMark/>
          </w:tcPr>
          <w:p w14:paraId="698AD4E6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Sertraline</w:t>
            </w:r>
            <w:proofErr w:type="spellEnd"/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  <w:hideMark/>
          </w:tcPr>
          <w:p w14:paraId="0E1673AB" w14:textId="77777777" w:rsidR="00F814E5" w:rsidRPr="004F0A69" w:rsidRDefault="00F814E5" w:rsidP="002B076D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0E60211E" w14:textId="77777777" w:rsidR="00F814E5" w:rsidRPr="004F0A69" w:rsidRDefault="00F814E5" w:rsidP="002B076D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7.2</w:t>
            </w:r>
          </w:p>
        </w:tc>
      </w:tr>
      <w:tr w:rsidR="00F814E5" w:rsidRPr="004F0A69" w14:paraId="479BAD82" w14:textId="77777777" w:rsidTr="00721A60">
        <w:trPr>
          <w:trHeight w:val="304"/>
        </w:trPr>
        <w:tc>
          <w:tcPr>
            <w:tcW w:w="3191" w:type="dxa"/>
            <w:shd w:val="clear" w:color="auto" w:fill="auto"/>
            <w:noWrap/>
            <w:vAlign w:val="bottom"/>
            <w:hideMark/>
          </w:tcPr>
          <w:p w14:paraId="6201607D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Fluoxetine</w:t>
            </w:r>
            <w:proofErr w:type="spellEnd"/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  <w:hideMark/>
          </w:tcPr>
          <w:p w14:paraId="69DF8A3A" w14:textId="77777777" w:rsidR="00F814E5" w:rsidRPr="004F0A69" w:rsidRDefault="00F814E5" w:rsidP="002B076D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3FC6C5B6" w14:textId="77777777" w:rsidR="00F814E5" w:rsidRPr="004F0A69" w:rsidRDefault="00F814E5" w:rsidP="002B076D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5.1</w:t>
            </w:r>
          </w:p>
        </w:tc>
      </w:tr>
      <w:tr w:rsidR="00F814E5" w:rsidRPr="004F0A69" w14:paraId="1ADBA6E5" w14:textId="77777777" w:rsidTr="00721A60">
        <w:trPr>
          <w:trHeight w:val="304"/>
        </w:trPr>
        <w:tc>
          <w:tcPr>
            <w:tcW w:w="3191" w:type="dxa"/>
            <w:shd w:val="clear" w:color="auto" w:fill="auto"/>
            <w:noWrap/>
            <w:vAlign w:val="bottom"/>
            <w:hideMark/>
          </w:tcPr>
          <w:p w14:paraId="3A5C3EA0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Duloxetine</w:t>
            </w:r>
            <w:proofErr w:type="spellEnd"/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  <w:hideMark/>
          </w:tcPr>
          <w:p w14:paraId="7FDB5743" w14:textId="77777777" w:rsidR="00F814E5" w:rsidRPr="004F0A69" w:rsidRDefault="00F814E5" w:rsidP="002B076D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1CAFAF0F" w14:textId="77777777" w:rsidR="00F814E5" w:rsidRPr="004F0A69" w:rsidRDefault="00F814E5" w:rsidP="002B076D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5.1</w:t>
            </w:r>
          </w:p>
        </w:tc>
      </w:tr>
      <w:tr w:rsidR="00F814E5" w:rsidRPr="004F0A69" w14:paraId="31040A6B" w14:textId="77777777" w:rsidTr="00721A60">
        <w:trPr>
          <w:trHeight w:val="304"/>
        </w:trPr>
        <w:tc>
          <w:tcPr>
            <w:tcW w:w="3191" w:type="dxa"/>
            <w:shd w:val="clear" w:color="auto" w:fill="auto"/>
            <w:noWrap/>
            <w:vAlign w:val="bottom"/>
          </w:tcPr>
          <w:p w14:paraId="779E6DDD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</w:tcPr>
          <w:p w14:paraId="13E9ACDA" w14:textId="77777777" w:rsidR="00F814E5" w:rsidRPr="004F0A69" w:rsidRDefault="00F814E5" w:rsidP="002B076D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2905" w:type="dxa"/>
            <w:shd w:val="clear" w:color="auto" w:fill="auto"/>
            <w:noWrap/>
            <w:vAlign w:val="bottom"/>
          </w:tcPr>
          <w:p w14:paraId="0698DA86" w14:textId="77777777" w:rsidR="00F814E5" w:rsidRPr="004F0A69" w:rsidRDefault="00F814E5" w:rsidP="002B076D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14.0</w:t>
            </w:r>
          </w:p>
        </w:tc>
      </w:tr>
      <w:tr w:rsidR="00F814E5" w:rsidRPr="004F0A69" w14:paraId="7590476D" w14:textId="77777777" w:rsidTr="00721A60">
        <w:trPr>
          <w:trHeight w:val="304"/>
        </w:trPr>
        <w:tc>
          <w:tcPr>
            <w:tcW w:w="3191" w:type="dxa"/>
            <w:shd w:val="clear" w:color="auto" w:fill="auto"/>
            <w:noWrap/>
            <w:vAlign w:val="bottom"/>
            <w:hideMark/>
          </w:tcPr>
          <w:p w14:paraId="03106625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  <w:hideMark/>
          </w:tcPr>
          <w:p w14:paraId="272B408E" w14:textId="77777777" w:rsidR="00F814E5" w:rsidRPr="004F0A69" w:rsidRDefault="00F814E5" w:rsidP="002B076D">
            <w:pPr>
              <w:rPr>
                <w:sz w:val="20"/>
                <w:szCs w:val="20"/>
              </w:rPr>
            </w:pP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41585A62" w14:textId="77777777" w:rsidR="00F814E5" w:rsidRPr="004F0A69" w:rsidRDefault="00F814E5" w:rsidP="002B076D">
            <w:pPr>
              <w:rPr>
                <w:sz w:val="20"/>
                <w:szCs w:val="20"/>
              </w:rPr>
            </w:pPr>
          </w:p>
        </w:tc>
      </w:tr>
      <w:tr w:rsidR="00F814E5" w:rsidRPr="004F0A69" w14:paraId="62B2BBC5" w14:textId="77777777" w:rsidTr="00721A60">
        <w:trPr>
          <w:trHeight w:val="304"/>
        </w:trPr>
        <w:tc>
          <w:tcPr>
            <w:tcW w:w="3191" w:type="dxa"/>
            <w:shd w:val="clear" w:color="auto" w:fill="auto"/>
            <w:noWrap/>
            <w:vAlign w:val="bottom"/>
            <w:hideMark/>
          </w:tcPr>
          <w:p w14:paraId="3B111B08" w14:textId="77777777" w:rsidR="00F814E5" w:rsidRPr="004F0A69" w:rsidRDefault="00F814E5" w:rsidP="004B0778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b/>
                <w:bCs/>
                <w:color w:val="000000"/>
                <w:sz w:val="22"/>
                <w:szCs w:val="22"/>
              </w:rPr>
              <w:t>Polytherapy</w:t>
            </w:r>
            <w:proofErr w:type="spellEnd"/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  <w:hideMark/>
          </w:tcPr>
          <w:p w14:paraId="1A46D441" w14:textId="77777777" w:rsidR="00F814E5" w:rsidRPr="004F0A69" w:rsidRDefault="00F814E5" w:rsidP="002B076D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2A498CFE" w14:textId="77777777" w:rsidR="00F814E5" w:rsidRPr="004F0A69" w:rsidRDefault="00F814E5" w:rsidP="002B076D">
            <w:pPr>
              <w:rPr>
                <w:sz w:val="20"/>
                <w:szCs w:val="20"/>
              </w:rPr>
            </w:pPr>
          </w:p>
        </w:tc>
      </w:tr>
      <w:tr w:rsidR="00F814E5" w:rsidRPr="004F0A69" w14:paraId="196C7E53" w14:textId="77777777" w:rsidTr="00721A60">
        <w:trPr>
          <w:trHeight w:val="304"/>
        </w:trPr>
        <w:tc>
          <w:tcPr>
            <w:tcW w:w="3191" w:type="dxa"/>
            <w:shd w:val="clear" w:color="auto" w:fill="auto"/>
            <w:noWrap/>
            <w:vAlign w:val="bottom"/>
            <w:hideMark/>
          </w:tcPr>
          <w:p w14:paraId="7DDA6A0D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Venlafaxin</w:t>
            </w:r>
            <w:proofErr w:type="spellEnd"/>
            <w:r w:rsidRPr="004F0A69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Mirtazapine</w:t>
            </w:r>
            <w:proofErr w:type="spellEnd"/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  <w:hideMark/>
          </w:tcPr>
          <w:p w14:paraId="3F236DBB" w14:textId="77777777" w:rsidR="00F814E5" w:rsidRPr="004F0A69" w:rsidRDefault="00F814E5" w:rsidP="002B076D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4D358642" w14:textId="77777777" w:rsidR="00F814E5" w:rsidRPr="004F0A69" w:rsidRDefault="00F814E5" w:rsidP="002B076D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2.3</w:t>
            </w:r>
          </w:p>
        </w:tc>
      </w:tr>
      <w:tr w:rsidR="00F814E5" w:rsidRPr="004F0A69" w14:paraId="61093778" w14:textId="77777777" w:rsidTr="00721A60">
        <w:trPr>
          <w:trHeight w:val="304"/>
        </w:trPr>
        <w:tc>
          <w:tcPr>
            <w:tcW w:w="3191" w:type="dxa"/>
            <w:shd w:val="clear" w:color="auto" w:fill="auto"/>
            <w:noWrap/>
            <w:vAlign w:val="bottom"/>
            <w:hideMark/>
          </w:tcPr>
          <w:p w14:paraId="723702A7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Escitalopram</w:t>
            </w:r>
            <w:proofErr w:type="spellEnd"/>
            <w:r w:rsidRPr="004F0A69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Mirtazapine</w:t>
            </w:r>
            <w:proofErr w:type="spellEnd"/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  <w:hideMark/>
          </w:tcPr>
          <w:p w14:paraId="436DABF7" w14:textId="77777777" w:rsidR="00F814E5" w:rsidRPr="004F0A69" w:rsidRDefault="00F814E5" w:rsidP="002B076D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616B00C4" w14:textId="77777777" w:rsidR="00F814E5" w:rsidRPr="004F0A69" w:rsidRDefault="00F814E5" w:rsidP="002B076D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1.7</w:t>
            </w:r>
          </w:p>
        </w:tc>
      </w:tr>
      <w:tr w:rsidR="00F814E5" w:rsidRPr="004F0A69" w14:paraId="327DA2EE" w14:textId="77777777" w:rsidTr="00721A60">
        <w:trPr>
          <w:trHeight w:val="304"/>
        </w:trPr>
        <w:tc>
          <w:tcPr>
            <w:tcW w:w="3191" w:type="dxa"/>
            <w:shd w:val="clear" w:color="auto" w:fill="auto"/>
            <w:noWrap/>
            <w:vAlign w:val="bottom"/>
            <w:hideMark/>
          </w:tcPr>
          <w:p w14:paraId="39A1CF62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Citalopram</w:t>
            </w:r>
            <w:proofErr w:type="spellEnd"/>
            <w:r w:rsidRPr="004F0A69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Mirtazapine</w:t>
            </w:r>
            <w:proofErr w:type="spellEnd"/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  <w:hideMark/>
          </w:tcPr>
          <w:p w14:paraId="0F9DC5CF" w14:textId="77777777" w:rsidR="00F814E5" w:rsidRPr="004F0A69" w:rsidRDefault="00F814E5" w:rsidP="002B076D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14:paraId="32BA5C8F" w14:textId="77777777" w:rsidR="00F814E5" w:rsidRPr="004F0A69" w:rsidRDefault="00F814E5" w:rsidP="002B076D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1.5</w:t>
            </w:r>
          </w:p>
        </w:tc>
      </w:tr>
      <w:tr w:rsidR="00F814E5" w:rsidRPr="004F0A69" w14:paraId="672D12A9" w14:textId="77777777" w:rsidTr="00721A60">
        <w:trPr>
          <w:trHeight w:val="304"/>
        </w:trPr>
        <w:tc>
          <w:tcPr>
            <w:tcW w:w="3191" w:type="dxa"/>
            <w:shd w:val="clear" w:color="auto" w:fill="auto"/>
            <w:noWrap/>
            <w:vAlign w:val="bottom"/>
          </w:tcPr>
          <w:p w14:paraId="18E05B28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Other</w:t>
            </w:r>
            <w:proofErr w:type="spellEnd"/>
            <w:r w:rsidRPr="004F0A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combinations</w:t>
            </w:r>
            <w:proofErr w:type="spellEnd"/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</w:tcPr>
          <w:p w14:paraId="7215C713" w14:textId="77777777" w:rsidR="00F814E5" w:rsidRPr="004F0A69" w:rsidRDefault="00F814E5" w:rsidP="002B076D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2905" w:type="dxa"/>
            <w:shd w:val="clear" w:color="auto" w:fill="auto"/>
            <w:noWrap/>
            <w:vAlign w:val="bottom"/>
          </w:tcPr>
          <w:p w14:paraId="488310EC" w14:textId="77777777" w:rsidR="00F814E5" w:rsidRPr="004F0A69" w:rsidRDefault="00F814E5" w:rsidP="002B076D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11.9</w:t>
            </w:r>
          </w:p>
        </w:tc>
      </w:tr>
    </w:tbl>
    <w:p w14:paraId="4731D0EF" w14:textId="77777777" w:rsidR="00F814E5" w:rsidRPr="004F0A69" w:rsidRDefault="00F814E5" w:rsidP="00F814E5"/>
    <w:p w14:paraId="5D293E1C" w14:textId="77777777" w:rsidR="00F814E5" w:rsidRPr="004F0A69" w:rsidRDefault="00F814E5" w:rsidP="00F814E5">
      <w:pPr>
        <w:rPr>
          <w:sz w:val="22"/>
          <w:szCs w:val="22"/>
          <w:lang w:val="en-US"/>
        </w:rPr>
      </w:pPr>
      <w:r w:rsidRPr="004F0A69">
        <w:rPr>
          <w:sz w:val="22"/>
          <w:szCs w:val="22"/>
          <w:lang w:val="en-US"/>
        </w:rPr>
        <w:t xml:space="preserve">*The smallest reported is 5%, except the most common combinations. The rest are combined in other or other combinations. </w:t>
      </w:r>
    </w:p>
    <w:p w14:paraId="1240977C" w14:textId="77777777" w:rsidR="00F814E5" w:rsidRPr="004F0A69" w:rsidRDefault="00F814E5" w:rsidP="00F814E5">
      <w:pPr>
        <w:rPr>
          <w:lang w:val="en-US"/>
        </w:rPr>
      </w:pPr>
    </w:p>
    <w:p w14:paraId="53002552" w14:textId="77777777" w:rsidR="00F814E5" w:rsidRPr="004F0A69" w:rsidRDefault="00F814E5" w:rsidP="00F814E5">
      <w:pPr>
        <w:rPr>
          <w:lang w:val="en-US"/>
        </w:rPr>
      </w:pPr>
    </w:p>
    <w:p w14:paraId="47A49A3F" w14:textId="77777777" w:rsidR="00F814E5" w:rsidRPr="004F0A69" w:rsidRDefault="00F814E5" w:rsidP="00F814E5">
      <w:pPr>
        <w:rPr>
          <w:lang w:val="en-US"/>
        </w:rPr>
      </w:pPr>
    </w:p>
    <w:p w14:paraId="3AC239AF" w14:textId="77777777" w:rsidR="005B6519" w:rsidRPr="004F0A69" w:rsidRDefault="005B6519" w:rsidP="00F814E5">
      <w:pPr>
        <w:rPr>
          <w:lang w:val="en-US"/>
        </w:rPr>
      </w:pPr>
    </w:p>
    <w:p w14:paraId="5346F595" w14:textId="77777777" w:rsidR="005B6519" w:rsidRPr="004F0A69" w:rsidRDefault="005B6519" w:rsidP="00F814E5">
      <w:pPr>
        <w:rPr>
          <w:lang w:val="en-US"/>
        </w:rPr>
      </w:pPr>
    </w:p>
    <w:p w14:paraId="432CF003" w14:textId="77777777" w:rsidR="005B6519" w:rsidRPr="004F0A69" w:rsidRDefault="005B6519" w:rsidP="00F814E5">
      <w:pPr>
        <w:rPr>
          <w:lang w:val="en-US"/>
        </w:rPr>
      </w:pPr>
    </w:p>
    <w:p w14:paraId="637DAB5D" w14:textId="77777777" w:rsidR="005B6519" w:rsidRPr="004F0A69" w:rsidRDefault="005B6519" w:rsidP="00F814E5">
      <w:pPr>
        <w:rPr>
          <w:lang w:val="en-US"/>
        </w:rPr>
      </w:pPr>
    </w:p>
    <w:p w14:paraId="6B7FC72D" w14:textId="77777777" w:rsidR="005B6519" w:rsidRPr="004F0A69" w:rsidRDefault="005B6519" w:rsidP="00F814E5">
      <w:pPr>
        <w:rPr>
          <w:lang w:val="en-US"/>
        </w:rPr>
      </w:pPr>
    </w:p>
    <w:p w14:paraId="1555DCD5" w14:textId="77777777" w:rsidR="005B6519" w:rsidRPr="004F0A69" w:rsidRDefault="005B6519" w:rsidP="00F814E5">
      <w:pPr>
        <w:rPr>
          <w:lang w:val="en-US"/>
        </w:rPr>
      </w:pPr>
    </w:p>
    <w:p w14:paraId="638CCFA2" w14:textId="77777777" w:rsidR="005B6519" w:rsidRPr="004F0A69" w:rsidRDefault="005B6519" w:rsidP="00F814E5">
      <w:pPr>
        <w:rPr>
          <w:lang w:val="en-US"/>
        </w:rPr>
      </w:pPr>
    </w:p>
    <w:p w14:paraId="0A0D5BBE" w14:textId="77777777" w:rsidR="005B6519" w:rsidRPr="004F0A69" w:rsidRDefault="005B6519" w:rsidP="00F814E5">
      <w:pPr>
        <w:rPr>
          <w:lang w:val="en-US"/>
        </w:rPr>
      </w:pPr>
    </w:p>
    <w:p w14:paraId="3D05FB20" w14:textId="77777777" w:rsidR="005B6519" w:rsidRPr="004F0A69" w:rsidRDefault="005B6519" w:rsidP="00F814E5">
      <w:pPr>
        <w:rPr>
          <w:lang w:val="en-US"/>
        </w:rPr>
      </w:pPr>
    </w:p>
    <w:p w14:paraId="29F7F488" w14:textId="77777777" w:rsidR="005B6519" w:rsidRPr="004F0A69" w:rsidRDefault="005B6519" w:rsidP="00F814E5">
      <w:pPr>
        <w:rPr>
          <w:lang w:val="en-US"/>
        </w:rPr>
      </w:pPr>
    </w:p>
    <w:p w14:paraId="70508D00" w14:textId="77777777" w:rsidR="005B6519" w:rsidRPr="004F0A69" w:rsidRDefault="005B6519" w:rsidP="00F814E5">
      <w:pPr>
        <w:rPr>
          <w:lang w:val="en-US"/>
        </w:rPr>
      </w:pPr>
    </w:p>
    <w:p w14:paraId="35B841FD" w14:textId="77777777" w:rsidR="005B6519" w:rsidRPr="004F0A69" w:rsidRDefault="005B6519" w:rsidP="00F814E5">
      <w:pPr>
        <w:rPr>
          <w:lang w:val="en-US"/>
        </w:rPr>
      </w:pPr>
    </w:p>
    <w:p w14:paraId="38152FDE" w14:textId="77777777" w:rsidR="005B6519" w:rsidRPr="004F0A69" w:rsidRDefault="005B6519" w:rsidP="00F814E5">
      <w:pPr>
        <w:rPr>
          <w:lang w:val="en-US"/>
        </w:rPr>
      </w:pPr>
    </w:p>
    <w:p w14:paraId="0C98C8E7" w14:textId="77777777" w:rsidR="005B6519" w:rsidRPr="004F0A69" w:rsidRDefault="005B6519" w:rsidP="00F814E5">
      <w:pPr>
        <w:rPr>
          <w:lang w:val="en-US"/>
        </w:rPr>
      </w:pPr>
    </w:p>
    <w:p w14:paraId="683771A3" w14:textId="77777777" w:rsidR="005B6519" w:rsidRPr="004F0A69" w:rsidRDefault="005B6519" w:rsidP="00F814E5">
      <w:pPr>
        <w:rPr>
          <w:lang w:val="en-US"/>
        </w:rPr>
      </w:pPr>
    </w:p>
    <w:p w14:paraId="160EF599" w14:textId="77777777" w:rsidR="005B6519" w:rsidRPr="004F0A69" w:rsidRDefault="005B6519" w:rsidP="00F814E5">
      <w:pPr>
        <w:rPr>
          <w:lang w:val="en-US"/>
        </w:rPr>
      </w:pPr>
    </w:p>
    <w:p w14:paraId="6B71497E" w14:textId="77777777" w:rsidR="005B6519" w:rsidRPr="004F0A69" w:rsidRDefault="005B6519" w:rsidP="00F814E5">
      <w:pPr>
        <w:rPr>
          <w:lang w:val="en-US"/>
        </w:rPr>
      </w:pPr>
    </w:p>
    <w:p w14:paraId="275A92B0" w14:textId="77777777" w:rsidR="005B6519" w:rsidRPr="004F0A69" w:rsidRDefault="005B6519" w:rsidP="00F814E5">
      <w:pPr>
        <w:rPr>
          <w:lang w:val="en-US"/>
        </w:rPr>
      </w:pPr>
    </w:p>
    <w:p w14:paraId="7C7C3E53" w14:textId="77777777" w:rsidR="005B6519" w:rsidRPr="004F0A69" w:rsidRDefault="005B6519" w:rsidP="00F814E5">
      <w:pPr>
        <w:rPr>
          <w:lang w:val="en-US"/>
        </w:rPr>
      </w:pPr>
    </w:p>
    <w:p w14:paraId="7208E14A" w14:textId="77777777" w:rsidR="005B6519" w:rsidRPr="004F0A69" w:rsidRDefault="005B6519" w:rsidP="00F814E5">
      <w:pPr>
        <w:rPr>
          <w:lang w:val="en-US"/>
        </w:rPr>
      </w:pPr>
    </w:p>
    <w:p w14:paraId="77B876B5" w14:textId="77777777" w:rsidR="005B6519" w:rsidRPr="004F0A69" w:rsidRDefault="005B6519" w:rsidP="00F814E5">
      <w:pPr>
        <w:rPr>
          <w:lang w:val="en-US"/>
        </w:rPr>
      </w:pPr>
    </w:p>
    <w:p w14:paraId="10BE4C77" w14:textId="035C1423" w:rsidR="00F814E5" w:rsidRPr="004F0A69" w:rsidRDefault="00F814E5" w:rsidP="00F814E5">
      <w:pPr>
        <w:rPr>
          <w:lang w:val="en-US"/>
        </w:rPr>
      </w:pPr>
      <w:r w:rsidRPr="004F0A69">
        <w:rPr>
          <w:lang w:val="en-US"/>
        </w:rPr>
        <w:lastRenderedPageBreak/>
        <w:t>Table V</w:t>
      </w:r>
      <w:r w:rsidR="006429EB">
        <w:rPr>
          <w:lang w:val="en-US"/>
        </w:rPr>
        <w:t>.</w:t>
      </w:r>
      <w:r w:rsidRPr="004F0A69">
        <w:rPr>
          <w:lang w:val="en-US"/>
        </w:rPr>
        <w:t xml:space="preserve"> Most common antipsychotics taken, measured as average number of days in use by the study population during the six-year study period</w:t>
      </w:r>
      <w:r w:rsidR="006429EB">
        <w:rPr>
          <w:lang w:val="en-US"/>
        </w:rPr>
        <w:t>.</w:t>
      </w:r>
      <w:r w:rsidRPr="004F0A69">
        <w:rPr>
          <w:lang w:val="en-US"/>
        </w:rPr>
        <w:t>*</w:t>
      </w:r>
    </w:p>
    <w:tbl>
      <w:tblPr>
        <w:tblW w:w="8859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2907"/>
        <w:gridCol w:w="63"/>
        <w:gridCol w:w="3623"/>
        <w:gridCol w:w="211"/>
        <w:gridCol w:w="1985"/>
      </w:tblGrid>
      <w:tr w:rsidR="00F814E5" w:rsidRPr="004F0A69" w14:paraId="2EC53FE3" w14:textId="77777777" w:rsidTr="00AA1F77">
        <w:trPr>
          <w:gridBefore w:val="1"/>
          <w:wBefore w:w="70" w:type="dxa"/>
          <w:trHeight w:val="870"/>
        </w:trPr>
        <w:tc>
          <w:tcPr>
            <w:tcW w:w="29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2215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  <w:lang w:val="en-US"/>
              </w:rPr>
            </w:pPr>
          </w:p>
          <w:p w14:paraId="549069F4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  <w:lang w:val="en-US"/>
              </w:rPr>
            </w:pPr>
          </w:p>
          <w:p w14:paraId="433D85E4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8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4643E9" w14:textId="09BF83F6" w:rsidR="00F814E5" w:rsidRPr="004F0A69" w:rsidRDefault="00F814E5" w:rsidP="00AA1F77">
            <w:pPr>
              <w:rPr>
                <w:color w:val="000000"/>
                <w:sz w:val="22"/>
                <w:szCs w:val="22"/>
                <w:lang w:val="en-US"/>
              </w:rPr>
            </w:pPr>
            <w:r w:rsidRPr="004F0A69">
              <w:rPr>
                <w:color w:val="000000"/>
                <w:sz w:val="22"/>
                <w:szCs w:val="22"/>
                <w:lang w:val="en-US"/>
              </w:rPr>
              <w:t xml:space="preserve">Average </w:t>
            </w:r>
            <w:r w:rsidRPr="004F0A69">
              <w:rPr>
                <w:sz w:val="22"/>
                <w:szCs w:val="22"/>
                <w:lang w:val="en-US"/>
              </w:rPr>
              <w:t>antipsychotics</w:t>
            </w:r>
          </w:p>
          <w:p w14:paraId="64A81171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  <w:lang w:val="en-US"/>
              </w:rPr>
            </w:pPr>
            <w:r w:rsidRPr="004F0A69">
              <w:rPr>
                <w:color w:val="000000"/>
                <w:sz w:val="22"/>
                <w:szCs w:val="22"/>
                <w:lang w:val="en-US"/>
              </w:rPr>
              <w:t>use (days)/ 6 years</w:t>
            </w:r>
          </w:p>
        </w:tc>
        <w:tc>
          <w:tcPr>
            <w:tcW w:w="219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B2070D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  <w:lang w:val="en-US"/>
              </w:rPr>
            </w:pPr>
            <w:r w:rsidRPr="004F0A69">
              <w:rPr>
                <w:color w:val="000000"/>
                <w:sz w:val="22"/>
                <w:szCs w:val="22"/>
                <w:lang w:val="en-US"/>
              </w:rPr>
              <w:t xml:space="preserve">% of </w:t>
            </w:r>
            <w:r w:rsidRPr="004F0A69">
              <w:rPr>
                <w:sz w:val="22"/>
                <w:szCs w:val="22"/>
                <w:lang w:val="en-US"/>
              </w:rPr>
              <w:t>antipsychotics</w:t>
            </w:r>
            <w:r w:rsidRPr="004F0A69">
              <w:rPr>
                <w:color w:val="000000"/>
                <w:sz w:val="22"/>
                <w:szCs w:val="22"/>
                <w:lang w:val="en-US"/>
              </w:rPr>
              <w:t xml:space="preserve"> use</w:t>
            </w:r>
          </w:p>
        </w:tc>
      </w:tr>
      <w:tr w:rsidR="00F814E5" w:rsidRPr="004F0A69" w14:paraId="4121E2A8" w14:textId="77777777" w:rsidTr="004B0778">
        <w:trPr>
          <w:trHeight w:val="290"/>
        </w:trPr>
        <w:tc>
          <w:tcPr>
            <w:tcW w:w="304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A9DA" w14:textId="77777777" w:rsidR="00F814E5" w:rsidRPr="004F0A69" w:rsidRDefault="00F814E5" w:rsidP="004B0778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Quetiapine</w:t>
            </w:r>
            <w:proofErr w:type="spellEnd"/>
          </w:p>
        </w:tc>
        <w:tc>
          <w:tcPr>
            <w:tcW w:w="383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5F0E77D" w14:textId="77777777" w:rsidR="00F814E5" w:rsidRPr="004F0A69" w:rsidRDefault="00F814E5" w:rsidP="00AA1F7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21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5ED7157" w14:textId="77777777" w:rsidR="00F814E5" w:rsidRPr="004F0A69" w:rsidRDefault="00F814E5" w:rsidP="00AA1F77">
            <w:pPr>
              <w:rPr>
                <w:sz w:val="20"/>
                <w:szCs w:val="20"/>
              </w:rPr>
            </w:pPr>
            <w:r w:rsidRPr="004F0A69">
              <w:rPr>
                <w:color w:val="000000"/>
                <w:sz w:val="22"/>
                <w:szCs w:val="22"/>
              </w:rPr>
              <w:t>43.3</w:t>
            </w:r>
          </w:p>
        </w:tc>
      </w:tr>
      <w:tr w:rsidR="00F814E5" w:rsidRPr="004F0A69" w14:paraId="286CADE0" w14:textId="77777777" w:rsidTr="004B0778">
        <w:trPr>
          <w:trHeight w:val="290"/>
        </w:trPr>
        <w:tc>
          <w:tcPr>
            <w:tcW w:w="3040" w:type="dxa"/>
            <w:gridSpan w:val="3"/>
            <w:shd w:val="clear" w:color="auto" w:fill="auto"/>
            <w:noWrap/>
            <w:vAlign w:val="bottom"/>
            <w:hideMark/>
          </w:tcPr>
          <w:p w14:paraId="4C012EE2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Olanzapin</w:t>
            </w:r>
            <w:proofErr w:type="spellEnd"/>
          </w:p>
        </w:tc>
        <w:tc>
          <w:tcPr>
            <w:tcW w:w="3834" w:type="dxa"/>
            <w:gridSpan w:val="2"/>
            <w:shd w:val="clear" w:color="auto" w:fill="auto"/>
            <w:noWrap/>
            <w:vAlign w:val="bottom"/>
            <w:hideMark/>
          </w:tcPr>
          <w:p w14:paraId="6470647F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6CC5885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10.9</w:t>
            </w:r>
          </w:p>
        </w:tc>
      </w:tr>
      <w:tr w:rsidR="00F814E5" w:rsidRPr="004F0A69" w14:paraId="6A22E130" w14:textId="77777777" w:rsidTr="004B0778">
        <w:trPr>
          <w:trHeight w:val="290"/>
        </w:trPr>
        <w:tc>
          <w:tcPr>
            <w:tcW w:w="3040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572FC2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Risperidone</w:t>
            </w:r>
            <w:proofErr w:type="spellEnd"/>
          </w:p>
        </w:tc>
        <w:tc>
          <w:tcPr>
            <w:tcW w:w="3834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D006F5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A7CAFC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10.5</w:t>
            </w:r>
          </w:p>
        </w:tc>
      </w:tr>
      <w:tr w:rsidR="00F814E5" w:rsidRPr="004F0A69" w14:paraId="525499D1" w14:textId="77777777" w:rsidTr="004B0778">
        <w:trPr>
          <w:trHeight w:val="290"/>
        </w:trPr>
        <w:tc>
          <w:tcPr>
            <w:tcW w:w="3040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</w:tcPr>
          <w:p w14:paraId="5725DEC1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Other</w:t>
            </w:r>
            <w:proofErr w:type="spellEnd"/>
            <w:r w:rsidRPr="004F0A69">
              <w:rPr>
                <w:color w:val="000000"/>
                <w:sz w:val="22"/>
                <w:szCs w:val="22"/>
              </w:rPr>
              <w:t>/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combinations</w:t>
            </w:r>
            <w:proofErr w:type="spellEnd"/>
          </w:p>
        </w:tc>
        <w:tc>
          <w:tcPr>
            <w:tcW w:w="3834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62DF76AA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176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1D84ED2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35.4</w:t>
            </w:r>
          </w:p>
        </w:tc>
      </w:tr>
    </w:tbl>
    <w:p w14:paraId="129DC45D" w14:textId="77777777" w:rsidR="00F814E5" w:rsidRPr="004F0A69" w:rsidRDefault="00F814E5" w:rsidP="00F814E5"/>
    <w:p w14:paraId="2A0367B2" w14:textId="77777777" w:rsidR="00AB36E3" w:rsidRPr="004F0A69" w:rsidRDefault="00AB36E3" w:rsidP="00F814E5">
      <w:pPr>
        <w:rPr>
          <w:sz w:val="22"/>
          <w:szCs w:val="22"/>
          <w:lang w:val="en-US"/>
        </w:rPr>
      </w:pPr>
    </w:p>
    <w:p w14:paraId="4982EAAB" w14:textId="495A5889" w:rsidR="00F814E5" w:rsidRPr="004F0A69" w:rsidRDefault="00F814E5" w:rsidP="00F814E5">
      <w:pPr>
        <w:rPr>
          <w:sz w:val="22"/>
          <w:szCs w:val="22"/>
          <w:lang w:val="en-US"/>
        </w:rPr>
      </w:pPr>
      <w:r w:rsidRPr="004F0A69">
        <w:rPr>
          <w:sz w:val="22"/>
          <w:szCs w:val="22"/>
          <w:lang w:val="en-US"/>
        </w:rPr>
        <w:t>*The smallest reported is 5%. The rest are combined in other/combinations.</w:t>
      </w:r>
    </w:p>
    <w:p w14:paraId="3E717584" w14:textId="77777777" w:rsidR="00F814E5" w:rsidRPr="004F0A69" w:rsidRDefault="00F814E5" w:rsidP="00F814E5">
      <w:pPr>
        <w:rPr>
          <w:lang w:val="en-US"/>
        </w:rPr>
      </w:pPr>
    </w:p>
    <w:p w14:paraId="21B6292A" w14:textId="77777777" w:rsidR="00F814E5" w:rsidRPr="004F0A69" w:rsidRDefault="00F814E5" w:rsidP="00F814E5">
      <w:pPr>
        <w:rPr>
          <w:lang w:val="en-US"/>
        </w:rPr>
      </w:pPr>
    </w:p>
    <w:p w14:paraId="6455EC6C" w14:textId="77777777" w:rsidR="00F814E5" w:rsidRPr="004F0A69" w:rsidRDefault="00F814E5" w:rsidP="00F814E5">
      <w:pPr>
        <w:rPr>
          <w:lang w:val="en-US"/>
        </w:rPr>
      </w:pPr>
    </w:p>
    <w:p w14:paraId="4F5BE5F7" w14:textId="77777777" w:rsidR="00F814E5" w:rsidRPr="004F0A69" w:rsidRDefault="00F814E5" w:rsidP="00F814E5">
      <w:pPr>
        <w:rPr>
          <w:lang w:val="en-US"/>
        </w:rPr>
      </w:pPr>
    </w:p>
    <w:p w14:paraId="139222CE" w14:textId="77777777" w:rsidR="00F814E5" w:rsidRPr="004F0A69" w:rsidRDefault="00F814E5" w:rsidP="00F814E5">
      <w:pPr>
        <w:rPr>
          <w:lang w:val="en-US"/>
        </w:rPr>
      </w:pPr>
    </w:p>
    <w:p w14:paraId="684DE5CA" w14:textId="77777777" w:rsidR="00F814E5" w:rsidRPr="004F0A69" w:rsidRDefault="00F814E5" w:rsidP="00F814E5">
      <w:pPr>
        <w:rPr>
          <w:lang w:val="en-US"/>
        </w:rPr>
      </w:pPr>
    </w:p>
    <w:p w14:paraId="22384108" w14:textId="77777777" w:rsidR="005B6519" w:rsidRPr="004F0A69" w:rsidRDefault="005B6519" w:rsidP="00F814E5">
      <w:pPr>
        <w:rPr>
          <w:lang w:val="en-US"/>
        </w:rPr>
      </w:pPr>
    </w:p>
    <w:p w14:paraId="67AFF307" w14:textId="77777777" w:rsidR="005B6519" w:rsidRPr="004F0A69" w:rsidRDefault="005B6519" w:rsidP="00F814E5">
      <w:pPr>
        <w:rPr>
          <w:lang w:val="en-US"/>
        </w:rPr>
      </w:pPr>
    </w:p>
    <w:p w14:paraId="1C2396EA" w14:textId="77777777" w:rsidR="005B6519" w:rsidRPr="004F0A69" w:rsidRDefault="005B6519" w:rsidP="00F814E5">
      <w:pPr>
        <w:rPr>
          <w:lang w:val="en-US"/>
        </w:rPr>
      </w:pPr>
    </w:p>
    <w:p w14:paraId="5B5FD3C9" w14:textId="77777777" w:rsidR="005B6519" w:rsidRPr="004F0A69" w:rsidRDefault="005B6519" w:rsidP="00F814E5">
      <w:pPr>
        <w:rPr>
          <w:lang w:val="en-US"/>
        </w:rPr>
      </w:pPr>
    </w:p>
    <w:p w14:paraId="4607BC4C" w14:textId="77777777" w:rsidR="005B6519" w:rsidRPr="004F0A69" w:rsidRDefault="005B6519" w:rsidP="00F814E5">
      <w:pPr>
        <w:rPr>
          <w:lang w:val="en-US"/>
        </w:rPr>
      </w:pPr>
    </w:p>
    <w:p w14:paraId="0473B473" w14:textId="77777777" w:rsidR="005B6519" w:rsidRPr="004F0A69" w:rsidRDefault="005B6519" w:rsidP="00F814E5">
      <w:pPr>
        <w:rPr>
          <w:lang w:val="en-US"/>
        </w:rPr>
      </w:pPr>
    </w:p>
    <w:p w14:paraId="1D8E71E4" w14:textId="77777777" w:rsidR="005B6519" w:rsidRPr="004F0A69" w:rsidRDefault="005B6519" w:rsidP="00F814E5">
      <w:pPr>
        <w:rPr>
          <w:lang w:val="en-US"/>
        </w:rPr>
      </w:pPr>
    </w:p>
    <w:p w14:paraId="1F454AC4" w14:textId="77777777" w:rsidR="005B6519" w:rsidRPr="004F0A69" w:rsidRDefault="005B6519" w:rsidP="00F814E5">
      <w:pPr>
        <w:rPr>
          <w:lang w:val="en-US"/>
        </w:rPr>
      </w:pPr>
    </w:p>
    <w:p w14:paraId="261B66BE" w14:textId="77777777" w:rsidR="005B6519" w:rsidRPr="004F0A69" w:rsidRDefault="005B6519" w:rsidP="00F814E5">
      <w:pPr>
        <w:rPr>
          <w:lang w:val="en-US"/>
        </w:rPr>
      </w:pPr>
    </w:p>
    <w:p w14:paraId="590BA887" w14:textId="77777777" w:rsidR="005B6519" w:rsidRPr="004F0A69" w:rsidRDefault="005B6519" w:rsidP="00F814E5">
      <w:pPr>
        <w:rPr>
          <w:lang w:val="en-US"/>
        </w:rPr>
      </w:pPr>
    </w:p>
    <w:p w14:paraId="3EA44164" w14:textId="77777777" w:rsidR="005B6519" w:rsidRPr="004F0A69" w:rsidRDefault="005B6519" w:rsidP="00F814E5">
      <w:pPr>
        <w:rPr>
          <w:lang w:val="en-US"/>
        </w:rPr>
      </w:pPr>
    </w:p>
    <w:p w14:paraId="08554562" w14:textId="77777777" w:rsidR="005B6519" w:rsidRPr="004F0A69" w:rsidRDefault="005B6519" w:rsidP="00F814E5">
      <w:pPr>
        <w:rPr>
          <w:lang w:val="en-US"/>
        </w:rPr>
      </w:pPr>
    </w:p>
    <w:p w14:paraId="7E0EFB24" w14:textId="77777777" w:rsidR="005B6519" w:rsidRPr="004F0A69" w:rsidRDefault="005B6519" w:rsidP="00F814E5">
      <w:pPr>
        <w:rPr>
          <w:lang w:val="en-US"/>
        </w:rPr>
      </w:pPr>
    </w:p>
    <w:p w14:paraId="7AAB1654" w14:textId="77777777" w:rsidR="005B6519" w:rsidRPr="004F0A69" w:rsidRDefault="005B6519" w:rsidP="00F814E5">
      <w:pPr>
        <w:rPr>
          <w:lang w:val="en-US"/>
        </w:rPr>
      </w:pPr>
    </w:p>
    <w:p w14:paraId="4A8EF9E7" w14:textId="77777777" w:rsidR="005B6519" w:rsidRPr="004F0A69" w:rsidRDefault="005B6519" w:rsidP="00F814E5">
      <w:pPr>
        <w:rPr>
          <w:lang w:val="en-US"/>
        </w:rPr>
      </w:pPr>
    </w:p>
    <w:p w14:paraId="654B4A1B" w14:textId="77777777" w:rsidR="005B6519" w:rsidRPr="004F0A69" w:rsidRDefault="005B6519" w:rsidP="00F814E5">
      <w:pPr>
        <w:rPr>
          <w:lang w:val="en-US"/>
        </w:rPr>
      </w:pPr>
    </w:p>
    <w:p w14:paraId="47844BC7" w14:textId="77777777" w:rsidR="005B6519" w:rsidRPr="004F0A69" w:rsidRDefault="005B6519" w:rsidP="00F814E5">
      <w:pPr>
        <w:rPr>
          <w:lang w:val="en-US"/>
        </w:rPr>
      </w:pPr>
    </w:p>
    <w:p w14:paraId="14A07CD0" w14:textId="77777777" w:rsidR="005B6519" w:rsidRPr="004F0A69" w:rsidRDefault="005B6519" w:rsidP="00F814E5">
      <w:pPr>
        <w:rPr>
          <w:lang w:val="en-US"/>
        </w:rPr>
      </w:pPr>
    </w:p>
    <w:p w14:paraId="3115743E" w14:textId="77777777" w:rsidR="005B6519" w:rsidRPr="004F0A69" w:rsidRDefault="005B6519" w:rsidP="00F814E5">
      <w:pPr>
        <w:rPr>
          <w:lang w:val="en-US"/>
        </w:rPr>
      </w:pPr>
    </w:p>
    <w:p w14:paraId="26227EAB" w14:textId="77777777" w:rsidR="005B6519" w:rsidRPr="004F0A69" w:rsidRDefault="005B6519" w:rsidP="00F814E5">
      <w:pPr>
        <w:rPr>
          <w:lang w:val="en-US"/>
        </w:rPr>
      </w:pPr>
    </w:p>
    <w:p w14:paraId="15F7EC2A" w14:textId="77777777" w:rsidR="005B6519" w:rsidRPr="004F0A69" w:rsidRDefault="005B6519" w:rsidP="00F814E5">
      <w:pPr>
        <w:rPr>
          <w:lang w:val="en-US"/>
        </w:rPr>
      </w:pPr>
    </w:p>
    <w:p w14:paraId="239B6273" w14:textId="77777777" w:rsidR="005B6519" w:rsidRPr="004F0A69" w:rsidRDefault="005B6519" w:rsidP="00F814E5">
      <w:pPr>
        <w:rPr>
          <w:lang w:val="en-US"/>
        </w:rPr>
      </w:pPr>
    </w:p>
    <w:p w14:paraId="31CD08A6" w14:textId="77777777" w:rsidR="005B6519" w:rsidRPr="004F0A69" w:rsidRDefault="005B6519" w:rsidP="00F814E5">
      <w:pPr>
        <w:rPr>
          <w:lang w:val="en-US"/>
        </w:rPr>
      </w:pPr>
    </w:p>
    <w:p w14:paraId="7E5DE41D" w14:textId="77777777" w:rsidR="005B6519" w:rsidRPr="004F0A69" w:rsidRDefault="005B6519" w:rsidP="00F814E5">
      <w:pPr>
        <w:rPr>
          <w:lang w:val="en-US"/>
        </w:rPr>
      </w:pPr>
    </w:p>
    <w:p w14:paraId="2AB447D6" w14:textId="77777777" w:rsidR="005B6519" w:rsidRPr="004F0A69" w:rsidRDefault="005B6519" w:rsidP="00F814E5">
      <w:pPr>
        <w:rPr>
          <w:lang w:val="en-US"/>
        </w:rPr>
      </w:pPr>
    </w:p>
    <w:p w14:paraId="3CEE9394" w14:textId="77777777" w:rsidR="005B6519" w:rsidRPr="004F0A69" w:rsidRDefault="005B6519" w:rsidP="00F814E5">
      <w:pPr>
        <w:rPr>
          <w:lang w:val="en-US"/>
        </w:rPr>
      </w:pPr>
    </w:p>
    <w:p w14:paraId="5149FBC6" w14:textId="77777777" w:rsidR="005B6519" w:rsidRDefault="005B6519" w:rsidP="00F814E5">
      <w:pPr>
        <w:rPr>
          <w:lang w:val="en-US"/>
        </w:rPr>
      </w:pPr>
    </w:p>
    <w:p w14:paraId="73596AB3" w14:textId="77777777" w:rsidR="004F0A69" w:rsidRDefault="004F0A69" w:rsidP="00F814E5">
      <w:pPr>
        <w:rPr>
          <w:lang w:val="en-US"/>
        </w:rPr>
      </w:pPr>
    </w:p>
    <w:p w14:paraId="07FFFC1B" w14:textId="77777777" w:rsidR="004F0A69" w:rsidRDefault="004F0A69" w:rsidP="00F814E5">
      <w:pPr>
        <w:rPr>
          <w:lang w:val="en-US"/>
        </w:rPr>
      </w:pPr>
    </w:p>
    <w:p w14:paraId="33767960" w14:textId="77777777" w:rsidR="004F0A69" w:rsidRPr="004F0A69" w:rsidRDefault="004F0A69" w:rsidP="00F814E5">
      <w:pPr>
        <w:rPr>
          <w:lang w:val="en-US"/>
        </w:rPr>
      </w:pPr>
    </w:p>
    <w:p w14:paraId="2FE2C732" w14:textId="77777777" w:rsidR="00362223" w:rsidRPr="004F0A69" w:rsidRDefault="00362223" w:rsidP="00F814E5">
      <w:pPr>
        <w:rPr>
          <w:lang w:val="en-US"/>
        </w:rPr>
      </w:pPr>
    </w:p>
    <w:p w14:paraId="0F7575FD" w14:textId="24444B19" w:rsidR="00F814E5" w:rsidRPr="004F0A69" w:rsidRDefault="00F814E5" w:rsidP="00F814E5">
      <w:pPr>
        <w:rPr>
          <w:lang w:val="en-US"/>
        </w:rPr>
      </w:pPr>
      <w:r w:rsidRPr="004F0A69">
        <w:rPr>
          <w:lang w:val="en-US"/>
        </w:rPr>
        <w:lastRenderedPageBreak/>
        <w:t>Table VI</w:t>
      </w:r>
      <w:r w:rsidR="006429EB">
        <w:rPr>
          <w:lang w:val="en-US"/>
        </w:rPr>
        <w:t>.</w:t>
      </w:r>
      <w:r w:rsidRPr="004F0A69">
        <w:rPr>
          <w:lang w:val="en-US"/>
        </w:rPr>
        <w:t xml:space="preserve"> Most commonly taken BZDR, measured as average number of days taken by the study population during the 6-year study period, anxiolytics and hypnotics separately</w:t>
      </w:r>
      <w:r w:rsidR="006429EB">
        <w:rPr>
          <w:lang w:val="en-US"/>
        </w:rPr>
        <w:t>.</w:t>
      </w:r>
    </w:p>
    <w:p w14:paraId="283C2B33" w14:textId="77777777" w:rsidR="00F814E5" w:rsidRPr="004F0A69" w:rsidRDefault="00F814E5" w:rsidP="00F814E5">
      <w:pPr>
        <w:rPr>
          <w:lang w:val="en-US"/>
        </w:rPr>
      </w:pPr>
    </w:p>
    <w:p w14:paraId="2249B6A2" w14:textId="77777777" w:rsidR="00AB36E3" w:rsidRPr="004F0A69" w:rsidRDefault="00AB36E3" w:rsidP="00F814E5">
      <w:pPr>
        <w:rPr>
          <w:lang w:val="en-US"/>
        </w:rPr>
      </w:pPr>
    </w:p>
    <w:tbl>
      <w:tblPr>
        <w:tblW w:w="907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0"/>
        <w:gridCol w:w="3641"/>
        <w:gridCol w:w="1771"/>
      </w:tblGrid>
      <w:tr w:rsidR="00F814E5" w:rsidRPr="004F0A69" w14:paraId="69ED7BCE" w14:textId="77777777" w:rsidTr="00AA1F77">
        <w:trPr>
          <w:trHeight w:val="58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21786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  <w:lang w:val="en-US"/>
              </w:rPr>
            </w:pPr>
          </w:p>
          <w:p w14:paraId="135D3AE9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A9BE34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  <w:lang w:val="en-US"/>
              </w:rPr>
            </w:pPr>
            <w:r w:rsidRPr="004F0A69">
              <w:rPr>
                <w:color w:val="000000"/>
                <w:sz w:val="22"/>
                <w:szCs w:val="22"/>
                <w:lang w:val="en-US"/>
              </w:rPr>
              <w:t>Average BZDR use (days)/ 6 years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F2CE9E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  <w:lang w:val="en-US"/>
              </w:rPr>
            </w:pPr>
            <w:r w:rsidRPr="004F0A69">
              <w:rPr>
                <w:color w:val="000000"/>
                <w:sz w:val="22"/>
                <w:szCs w:val="22"/>
                <w:lang w:val="en-US"/>
              </w:rPr>
              <w:t>% of BZDR use</w:t>
            </w:r>
          </w:p>
        </w:tc>
      </w:tr>
      <w:tr w:rsidR="00F814E5" w:rsidRPr="004F0A69" w14:paraId="7E04B44D" w14:textId="77777777" w:rsidTr="00AA1F77">
        <w:trPr>
          <w:trHeight w:val="290"/>
        </w:trPr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8A11" w14:textId="77777777" w:rsidR="00F814E5" w:rsidRPr="004F0A69" w:rsidRDefault="00F814E5" w:rsidP="004B0778">
            <w:pPr>
              <w:pBdr>
                <w:bottom w:val="single" w:sz="4" w:space="1" w:color="auto"/>
              </w:pBd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  <w:lang w:val="en-US"/>
              </w:rPr>
              <w:t xml:space="preserve">Anxiolytics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use</w:t>
            </w:r>
            <w:proofErr w:type="spellEnd"/>
          </w:p>
          <w:p w14:paraId="40C48E29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Oxazepam</w:t>
            </w:r>
            <w:proofErr w:type="spellEnd"/>
          </w:p>
        </w:tc>
        <w:tc>
          <w:tcPr>
            <w:tcW w:w="3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8885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370D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15.7</w:t>
            </w:r>
          </w:p>
        </w:tc>
      </w:tr>
      <w:tr w:rsidR="00F814E5" w:rsidRPr="004F0A69" w14:paraId="6F545F51" w14:textId="77777777" w:rsidTr="00AA1F77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F239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Diazepam</w:t>
            </w:r>
            <w:proofErr w:type="spellEnd"/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3F1C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FD2B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8.8</w:t>
            </w:r>
          </w:p>
        </w:tc>
      </w:tr>
      <w:tr w:rsidR="00F814E5" w:rsidRPr="004F0A69" w14:paraId="7FE28E30" w14:textId="77777777" w:rsidTr="00AA1F77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9AA5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Alprazolam</w:t>
            </w:r>
            <w:proofErr w:type="spellEnd"/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54ED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EFA6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7.5</w:t>
            </w:r>
          </w:p>
        </w:tc>
      </w:tr>
      <w:tr w:rsidR="00F814E5" w:rsidRPr="004F0A69" w14:paraId="3AFF3412" w14:textId="77777777" w:rsidTr="00AA1F77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D44E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Clonazepam</w:t>
            </w:r>
            <w:proofErr w:type="spellEnd"/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7A66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482A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6.6</w:t>
            </w:r>
          </w:p>
        </w:tc>
      </w:tr>
      <w:tr w:rsidR="00F814E5" w:rsidRPr="004F0A69" w14:paraId="649131BB" w14:textId="77777777" w:rsidTr="00AA1F77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D74F2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C6305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FA170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7.1</w:t>
            </w:r>
          </w:p>
        </w:tc>
      </w:tr>
      <w:tr w:rsidR="00F814E5" w:rsidRPr="004F0A69" w14:paraId="458ACB94" w14:textId="77777777" w:rsidTr="00AA1F77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DD04A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C7C4D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97283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</w:rPr>
            </w:pPr>
          </w:p>
        </w:tc>
      </w:tr>
      <w:tr w:rsidR="00F814E5" w:rsidRPr="004F0A69" w14:paraId="0F06A134" w14:textId="77777777" w:rsidTr="00AA1F77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0CB3F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Hypnotics</w:t>
            </w:r>
            <w:proofErr w:type="spellEnd"/>
            <w:r w:rsidRPr="004F0A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use</w:t>
            </w:r>
            <w:proofErr w:type="spellEnd"/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31F7" w14:textId="77777777" w:rsidR="00F814E5" w:rsidRPr="004F0A69" w:rsidRDefault="00F814E5" w:rsidP="00AA1F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90CC" w14:textId="77777777" w:rsidR="00F814E5" w:rsidRPr="004F0A69" w:rsidRDefault="00F814E5" w:rsidP="00AA1F77">
            <w:pPr>
              <w:rPr>
                <w:sz w:val="20"/>
                <w:szCs w:val="20"/>
              </w:rPr>
            </w:pPr>
          </w:p>
        </w:tc>
      </w:tr>
      <w:tr w:rsidR="00F814E5" w:rsidRPr="004F0A69" w14:paraId="1C062E5B" w14:textId="77777777" w:rsidTr="00AA1F77">
        <w:trPr>
          <w:trHeight w:val="290"/>
        </w:trPr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F91F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Zopiclone</w:t>
            </w:r>
            <w:proofErr w:type="spellEnd"/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DAB3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E6F6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17.0</w:t>
            </w:r>
          </w:p>
        </w:tc>
      </w:tr>
      <w:tr w:rsidR="00F814E5" w:rsidRPr="004F0A69" w14:paraId="272D3C9C" w14:textId="77777777" w:rsidTr="00AA1F77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1B5F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Zolpidem</w:t>
            </w:r>
            <w:proofErr w:type="spellEnd"/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DBD6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6FCA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7.8</w:t>
            </w:r>
          </w:p>
          <w:p w14:paraId="5ACA8A6C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</w:rPr>
            </w:pPr>
          </w:p>
        </w:tc>
      </w:tr>
      <w:tr w:rsidR="00F814E5" w:rsidRPr="004F0A69" w14:paraId="0B6DFA8F" w14:textId="77777777" w:rsidTr="00AA1F77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AEB51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23035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03A6B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4.5</w:t>
            </w:r>
          </w:p>
        </w:tc>
      </w:tr>
      <w:tr w:rsidR="00F814E5" w:rsidRPr="004F0A69" w14:paraId="394FF011" w14:textId="77777777" w:rsidTr="00AA1F77">
        <w:trPr>
          <w:trHeight w:val="290"/>
        </w:trPr>
        <w:tc>
          <w:tcPr>
            <w:tcW w:w="3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31F1B4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2513F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3A2F9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</w:rPr>
            </w:pPr>
          </w:p>
        </w:tc>
      </w:tr>
      <w:tr w:rsidR="00F814E5" w:rsidRPr="004F0A69" w14:paraId="6E3F3F1D" w14:textId="77777777" w:rsidTr="00AA1F77">
        <w:trPr>
          <w:trHeight w:val="29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B98C33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 xml:space="preserve">BZDR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combinations</w:t>
            </w:r>
            <w:proofErr w:type="spellEnd"/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45A11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01A57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</w:rPr>
            </w:pPr>
          </w:p>
        </w:tc>
      </w:tr>
      <w:tr w:rsidR="00F814E5" w:rsidRPr="004F0A69" w14:paraId="7D6F3ACE" w14:textId="77777777" w:rsidTr="00AA1F77">
        <w:trPr>
          <w:trHeight w:val="290"/>
        </w:trPr>
        <w:tc>
          <w:tcPr>
            <w:tcW w:w="3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652EA1" w14:textId="77777777" w:rsidR="00F814E5" w:rsidRPr="004F0A69" w:rsidRDefault="00F814E5" w:rsidP="004B077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4F0A69">
              <w:rPr>
                <w:color w:val="000000"/>
                <w:sz w:val="22"/>
                <w:szCs w:val="22"/>
              </w:rPr>
              <w:t>All</w:t>
            </w:r>
            <w:proofErr w:type="spellEnd"/>
            <w:r w:rsidRPr="004F0A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0A69">
              <w:rPr>
                <w:color w:val="000000"/>
                <w:sz w:val="22"/>
                <w:szCs w:val="22"/>
              </w:rPr>
              <w:t>combinations</w:t>
            </w:r>
            <w:proofErr w:type="spellEnd"/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A89F7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B9A66" w14:textId="77777777" w:rsidR="00F814E5" w:rsidRPr="004F0A69" w:rsidRDefault="00F814E5" w:rsidP="00AA1F77">
            <w:pPr>
              <w:rPr>
                <w:color w:val="000000"/>
                <w:sz w:val="22"/>
                <w:szCs w:val="22"/>
              </w:rPr>
            </w:pPr>
            <w:r w:rsidRPr="004F0A69">
              <w:rPr>
                <w:color w:val="000000"/>
                <w:sz w:val="22"/>
                <w:szCs w:val="22"/>
              </w:rPr>
              <w:t>25.0</w:t>
            </w:r>
          </w:p>
        </w:tc>
      </w:tr>
    </w:tbl>
    <w:p w14:paraId="2F2FE56D" w14:textId="77777777" w:rsidR="00F814E5" w:rsidRPr="004F0A69" w:rsidRDefault="00F814E5" w:rsidP="00F814E5">
      <w:pPr>
        <w:jc w:val="right"/>
        <w:rPr>
          <w:lang w:val="en-US"/>
        </w:rPr>
      </w:pPr>
      <w:r w:rsidRPr="004F0A69">
        <w:rPr>
          <w:lang w:val="en-US"/>
        </w:rPr>
        <w:tab/>
      </w:r>
    </w:p>
    <w:p w14:paraId="5B815259" w14:textId="77777777" w:rsidR="00F814E5" w:rsidRPr="004F0A69" w:rsidRDefault="00F814E5" w:rsidP="00F814E5">
      <w:pPr>
        <w:rPr>
          <w:lang w:val="en-US"/>
        </w:rPr>
      </w:pPr>
    </w:p>
    <w:p w14:paraId="0B4112AD" w14:textId="77777777" w:rsidR="00F814E5" w:rsidRPr="004F0A69" w:rsidRDefault="00F814E5" w:rsidP="00F814E5">
      <w:pPr>
        <w:rPr>
          <w:sz w:val="22"/>
          <w:szCs w:val="22"/>
          <w:lang w:val="en-US"/>
        </w:rPr>
      </w:pPr>
      <w:r w:rsidRPr="004F0A69">
        <w:rPr>
          <w:sz w:val="22"/>
          <w:szCs w:val="22"/>
          <w:lang w:val="en-US"/>
        </w:rPr>
        <w:t>*The smallest reported is 5% and the rest are combined in other/all combinations</w:t>
      </w:r>
    </w:p>
    <w:p w14:paraId="5A76315E" w14:textId="77777777" w:rsidR="00F814E5" w:rsidRPr="004F0A69" w:rsidRDefault="00F814E5" w:rsidP="00F814E5">
      <w:pPr>
        <w:rPr>
          <w:lang w:val="en-US"/>
        </w:rPr>
      </w:pPr>
    </w:p>
    <w:p w14:paraId="0350B7AC" w14:textId="77777777" w:rsidR="00F814E5" w:rsidRPr="004F0A69" w:rsidRDefault="00F814E5" w:rsidP="00F814E5">
      <w:pPr>
        <w:rPr>
          <w:lang w:val="en-US"/>
        </w:rPr>
      </w:pPr>
    </w:p>
    <w:p w14:paraId="4AA2F0C4" w14:textId="77777777" w:rsidR="00F814E5" w:rsidRPr="004F0A69" w:rsidRDefault="00F814E5" w:rsidP="00F814E5">
      <w:pPr>
        <w:rPr>
          <w:lang w:val="en-US"/>
        </w:rPr>
      </w:pPr>
    </w:p>
    <w:p w14:paraId="19ADB47A" w14:textId="77777777" w:rsidR="00AB36E3" w:rsidRPr="004F0A69" w:rsidRDefault="00AB36E3" w:rsidP="00F814E5">
      <w:pPr>
        <w:rPr>
          <w:lang w:val="en-US"/>
        </w:rPr>
      </w:pPr>
    </w:p>
    <w:p w14:paraId="45DD4547" w14:textId="77777777" w:rsidR="00AB36E3" w:rsidRPr="004F0A69" w:rsidRDefault="00AB36E3" w:rsidP="00F814E5">
      <w:pPr>
        <w:rPr>
          <w:lang w:val="en-US"/>
        </w:rPr>
      </w:pPr>
    </w:p>
    <w:p w14:paraId="20D38F6E" w14:textId="77777777" w:rsidR="00AB36E3" w:rsidRPr="004F0A69" w:rsidRDefault="00AB36E3" w:rsidP="00F814E5">
      <w:pPr>
        <w:rPr>
          <w:lang w:val="en-US"/>
        </w:rPr>
      </w:pPr>
    </w:p>
    <w:p w14:paraId="75A16358" w14:textId="77777777" w:rsidR="00AB36E3" w:rsidRPr="004F0A69" w:rsidRDefault="00AB36E3" w:rsidP="00F814E5">
      <w:pPr>
        <w:rPr>
          <w:lang w:val="en-US"/>
        </w:rPr>
      </w:pPr>
    </w:p>
    <w:p w14:paraId="315D0495" w14:textId="77777777" w:rsidR="00AB36E3" w:rsidRPr="004F0A69" w:rsidRDefault="00AB36E3" w:rsidP="00F814E5">
      <w:pPr>
        <w:rPr>
          <w:lang w:val="en-US"/>
        </w:rPr>
      </w:pPr>
    </w:p>
    <w:p w14:paraId="1927DE54" w14:textId="77777777" w:rsidR="00AB36E3" w:rsidRPr="004F0A69" w:rsidRDefault="00AB36E3" w:rsidP="00F814E5">
      <w:pPr>
        <w:rPr>
          <w:lang w:val="en-US"/>
        </w:rPr>
      </w:pPr>
    </w:p>
    <w:p w14:paraId="08E9ACBB" w14:textId="77777777" w:rsidR="00AB36E3" w:rsidRPr="004F0A69" w:rsidRDefault="00AB36E3" w:rsidP="00F814E5">
      <w:pPr>
        <w:rPr>
          <w:lang w:val="en-US"/>
        </w:rPr>
      </w:pPr>
    </w:p>
    <w:p w14:paraId="5967CA9F" w14:textId="77777777" w:rsidR="00AB36E3" w:rsidRPr="004F0A69" w:rsidRDefault="00AB36E3" w:rsidP="00F814E5">
      <w:pPr>
        <w:rPr>
          <w:lang w:val="en-US"/>
        </w:rPr>
      </w:pPr>
    </w:p>
    <w:p w14:paraId="723FF30E" w14:textId="77777777" w:rsidR="00AB36E3" w:rsidRPr="004F0A69" w:rsidRDefault="00AB36E3" w:rsidP="00F814E5">
      <w:pPr>
        <w:rPr>
          <w:lang w:val="en-US"/>
        </w:rPr>
      </w:pPr>
    </w:p>
    <w:p w14:paraId="61493245" w14:textId="77777777" w:rsidR="00AB36E3" w:rsidRPr="004F0A69" w:rsidRDefault="00AB36E3" w:rsidP="00F814E5">
      <w:pPr>
        <w:rPr>
          <w:lang w:val="en-US"/>
        </w:rPr>
      </w:pPr>
    </w:p>
    <w:p w14:paraId="227C75A6" w14:textId="77777777" w:rsidR="00AB36E3" w:rsidRPr="004F0A69" w:rsidRDefault="00AB36E3" w:rsidP="00F814E5">
      <w:pPr>
        <w:rPr>
          <w:lang w:val="en-US"/>
        </w:rPr>
      </w:pPr>
    </w:p>
    <w:p w14:paraId="4DE42102" w14:textId="77777777" w:rsidR="00AB36E3" w:rsidRPr="004F0A69" w:rsidRDefault="00AB36E3" w:rsidP="00F814E5">
      <w:pPr>
        <w:rPr>
          <w:lang w:val="en-US"/>
        </w:rPr>
      </w:pPr>
    </w:p>
    <w:p w14:paraId="15982865" w14:textId="77777777" w:rsidR="00AB36E3" w:rsidRPr="004F0A69" w:rsidRDefault="00AB36E3" w:rsidP="00F814E5">
      <w:pPr>
        <w:rPr>
          <w:lang w:val="en-US"/>
        </w:rPr>
      </w:pPr>
    </w:p>
    <w:p w14:paraId="38F8FD86" w14:textId="77777777" w:rsidR="00AB36E3" w:rsidRPr="004F0A69" w:rsidRDefault="00AB36E3" w:rsidP="00F814E5">
      <w:pPr>
        <w:rPr>
          <w:lang w:val="en-US"/>
        </w:rPr>
      </w:pPr>
    </w:p>
    <w:p w14:paraId="2BEC2CE5" w14:textId="77777777" w:rsidR="00AB36E3" w:rsidRPr="004F0A69" w:rsidRDefault="00AB36E3" w:rsidP="00F814E5">
      <w:pPr>
        <w:rPr>
          <w:lang w:val="en-US"/>
        </w:rPr>
      </w:pPr>
    </w:p>
    <w:p w14:paraId="24587F4D" w14:textId="77777777" w:rsidR="00AB36E3" w:rsidRPr="004F0A69" w:rsidRDefault="00AB36E3" w:rsidP="00F814E5">
      <w:pPr>
        <w:rPr>
          <w:lang w:val="en-US"/>
        </w:rPr>
      </w:pPr>
    </w:p>
    <w:p w14:paraId="2FD3A3F0" w14:textId="77777777" w:rsidR="00AB36E3" w:rsidRPr="004F0A69" w:rsidRDefault="00AB36E3" w:rsidP="00F814E5">
      <w:pPr>
        <w:rPr>
          <w:lang w:val="en-US"/>
        </w:rPr>
      </w:pPr>
    </w:p>
    <w:p w14:paraId="217D66CF" w14:textId="77777777" w:rsidR="00AB36E3" w:rsidRPr="004F0A69" w:rsidRDefault="00AB36E3" w:rsidP="00F814E5">
      <w:pPr>
        <w:rPr>
          <w:lang w:val="en-US"/>
        </w:rPr>
      </w:pPr>
    </w:p>
    <w:p w14:paraId="25BF3D1D" w14:textId="77777777" w:rsidR="004F0A69" w:rsidRDefault="004F0A69" w:rsidP="00F814E5">
      <w:pPr>
        <w:rPr>
          <w:lang w:val="en-US"/>
        </w:rPr>
      </w:pPr>
    </w:p>
    <w:p w14:paraId="51726084" w14:textId="77777777" w:rsidR="004F0A69" w:rsidRPr="004F0A69" w:rsidRDefault="004F0A69" w:rsidP="00F814E5">
      <w:pPr>
        <w:rPr>
          <w:lang w:val="en-US"/>
        </w:rPr>
      </w:pPr>
    </w:p>
    <w:p w14:paraId="0306F8A3" w14:textId="77777777" w:rsidR="00EE6828" w:rsidRPr="004F0A69" w:rsidRDefault="00EE6828" w:rsidP="00F814E5">
      <w:pPr>
        <w:rPr>
          <w:lang w:val="en-US"/>
        </w:rPr>
      </w:pPr>
    </w:p>
    <w:p w14:paraId="6F7A7EAB" w14:textId="77777777" w:rsidR="00AB36E3" w:rsidRPr="004F0A69" w:rsidRDefault="00AB36E3" w:rsidP="00F814E5">
      <w:pPr>
        <w:rPr>
          <w:lang w:val="en-US"/>
        </w:rPr>
      </w:pPr>
    </w:p>
    <w:p w14:paraId="67FB5A48" w14:textId="6B01B18E" w:rsidR="00F814E5" w:rsidRPr="004F0A69" w:rsidRDefault="00F814E5" w:rsidP="00F814E5">
      <w:pPr>
        <w:rPr>
          <w:b/>
          <w:bCs/>
          <w:lang w:val="en-US"/>
        </w:rPr>
      </w:pPr>
      <w:r w:rsidRPr="004F0A69">
        <w:rPr>
          <w:lang w:val="en-US"/>
        </w:rPr>
        <w:lastRenderedPageBreak/>
        <w:t>Table VII</w:t>
      </w:r>
      <w:r w:rsidR="006429EB">
        <w:rPr>
          <w:lang w:val="en-US"/>
        </w:rPr>
        <w:t>.</w:t>
      </w:r>
      <w:r w:rsidRPr="004F0A69">
        <w:rPr>
          <w:lang w:val="en-US"/>
        </w:rPr>
        <w:t xml:space="preserve"> Socioeconomic and sociodemographic factors and rehabilitation associated with taking anxiolytics short-term (1-180 days) and long-term (over 180 days). The reference is no anxiolytic</w:t>
      </w:r>
      <w:r w:rsidR="004F0A69">
        <w:rPr>
          <w:lang w:val="en-US"/>
        </w:rPr>
        <w:t>s</w:t>
      </w:r>
      <w:r w:rsidRPr="004F0A69">
        <w:rPr>
          <w:lang w:val="en-US"/>
        </w:rPr>
        <w:t xml:space="preserve"> taken</w:t>
      </w:r>
      <w:r w:rsidR="006429EB">
        <w:rPr>
          <w:lang w:val="en-US"/>
        </w:rPr>
        <w:t>.</w:t>
      </w:r>
    </w:p>
    <w:p w14:paraId="30C36D26" w14:textId="77777777" w:rsidR="00F814E5" w:rsidRPr="004F0A69" w:rsidRDefault="00F814E5" w:rsidP="00F814E5">
      <w:pPr>
        <w:rPr>
          <w:lang w:val="en-US"/>
        </w:rPr>
      </w:pPr>
    </w:p>
    <w:p w14:paraId="543F2159" w14:textId="77777777" w:rsidR="00F814E5" w:rsidRPr="004F0A69" w:rsidRDefault="00F814E5" w:rsidP="00F814E5">
      <w:pPr>
        <w:rPr>
          <w:lang w:val="en-US"/>
        </w:rPr>
      </w:pPr>
    </w:p>
    <w:tbl>
      <w:tblPr>
        <w:tblW w:w="96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51"/>
        <w:gridCol w:w="500"/>
        <w:gridCol w:w="888"/>
        <w:gridCol w:w="543"/>
        <w:gridCol w:w="816"/>
        <w:gridCol w:w="586"/>
        <w:gridCol w:w="888"/>
        <w:gridCol w:w="572"/>
        <w:gridCol w:w="888"/>
      </w:tblGrid>
      <w:tr w:rsidR="00F814E5" w:rsidRPr="004F0A69" w14:paraId="0B1A982C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EF254E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  <w:lang w:val="en-US"/>
              </w:rPr>
            </w:pPr>
            <w:r w:rsidRPr="004F0A6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74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76F03D" w14:textId="6CBC4174" w:rsidR="00F814E5" w:rsidRPr="004F0A69" w:rsidRDefault="00944CCA" w:rsidP="004B0778">
            <w:pPr>
              <w:jc w:val="center"/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1–180</w:t>
            </w:r>
            <w:r w:rsidR="00F814E5"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days</w:t>
            </w:r>
            <w:proofErr w:type="spellEnd"/>
          </w:p>
        </w:tc>
        <w:tc>
          <w:tcPr>
            <w:tcW w:w="29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EB11E7" w14:textId="77777777" w:rsidR="00F814E5" w:rsidRPr="004F0A69" w:rsidRDefault="00F814E5" w:rsidP="004B0778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Over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180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days</w:t>
            </w:r>
            <w:proofErr w:type="spellEnd"/>
          </w:p>
        </w:tc>
      </w:tr>
      <w:tr w:rsidR="00F814E5" w:rsidRPr="004F0A69" w14:paraId="5276A53E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C8DE1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EBA591" w14:textId="77777777" w:rsidR="00F814E5" w:rsidRPr="004F0A69" w:rsidRDefault="00F814E5" w:rsidP="004B0778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Crude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13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3B6154" w14:textId="77777777" w:rsidR="00F814E5" w:rsidRPr="004F0A69" w:rsidRDefault="00F814E5" w:rsidP="004B0778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Final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118917" w14:textId="77777777" w:rsidR="00F814E5" w:rsidRPr="004F0A69" w:rsidRDefault="00F814E5" w:rsidP="004B0778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Crude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C50C52" w14:textId="77777777" w:rsidR="00F814E5" w:rsidRPr="004F0A69" w:rsidRDefault="00F814E5" w:rsidP="004B0778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Final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model</w:t>
            </w:r>
            <w:proofErr w:type="spellEnd"/>
          </w:p>
        </w:tc>
      </w:tr>
      <w:tr w:rsidR="00F814E5" w:rsidRPr="004F0A69" w14:paraId="122B83AC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AE1451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4E2445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OR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D2316D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95 % CI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BEEB93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OR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606375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95 % CI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D45F7D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OR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600C08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95 % CI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BA9601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OR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196B05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95 % CI</w:t>
            </w:r>
          </w:p>
        </w:tc>
      </w:tr>
      <w:tr w:rsidR="00F814E5" w:rsidRPr="004F0A69" w14:paraId="54628ADD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723B2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Gender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11EB5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3E4B0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91318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E73C8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CA75C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D36E3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F5A5D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A76F7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814E5" w:rsidRPr="004F0A69" w14:paraId="657DD1BA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635C5" w14:textId="320EC8A6" w:rsidR="00F814E5" w:rsidRPr="004F0A69" w:rsidRDefault="00AA1F77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r w:rsidR="00F814E5" w:rsidRPr="004F0A69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F9BF93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3751A8" w14:textId="397DDF26" w:rsidR="00F814E5" w:rsidRPr="004F0A69" w:rsidRDefault="00E8485E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1–1.1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44590C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18F1FC" w14:textId="510C1BAC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8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08151B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1E8E5D" w14:textId="6C4E8971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9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4872A8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636DF3" w14:textId="1F92D224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9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1</w:t>
            </w:r>
          </w:p>
        </w:tc>
      </w:tr>
      <w:tr w:rsidR="00F814E5" w:rsidRPr="004F0A69" w14:paraId="6B799D5B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3AD3B" w14:textId="0810D804" w:rsidR="00F814E5" w:rsidRPr="004F0A69" w:rsidRDefault="00AA1F77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Female</w:t>
            </w:r>
            <w:proofErr w:type="spellEnd"/>
            <w:r w:rsidR="00F814E5" w:rsidRPr="004F0A69">
              <w:rPr>
                <w:color w:val="000000"/>
                <w:sz w:val="16"/>
                <w:szCs w:val="16"/>
              </w:rPr>
              <w:t xml:space="preserve"> (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reference</w:t>
            </w:r>
            <w:proofErr w:type="spellEnd"/>
            <w:r w:rsidR="00F814E5" w:rsidRPr="004F0A6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79700D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CC5E5D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4D061B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EFF800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9E8B4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0E68E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09B305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25B410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</w:tr>
      <w:tr w:rsidR="00F814E5" w:rsidRPr="004F0A69" w14:paraId="47E7866A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69A34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Age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A69755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085493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143D2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3C6E1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15551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2EB61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CB1BE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BA722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814E5" w:rsidRPr="004F0A69" w14:paraId="6DC51795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C59CA" w14:textId="533A560F" w:rsidR="00F814E5" w:rsidRPr="004F0A69" w:rsidRDefault="00AA1F77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r w:rsidR="00F814E5" w:rsidRPr="004F0A69">
              <w:rPr>
                <w:color w:val="000000"/>
                <w:sz w:val="16"/>
                <w:szCs w:val="16"/>
              </w:rPr>
              <w:t xml:space="preserve">18–25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AD6697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4557EB" w14:textId="23DE62E9" w:rsidR="00F814E5" w:rsidRPr="004F0A69" w:rsidRDefault="00E8485E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6–1.1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4A9A86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1703CF" w14:textId="01D16282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68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FA0339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5A988C" w14:textId="5A7E34D1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5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9AE9A3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01BD39" w14:textId="11AA7A7E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0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4</w:t>
            </w:r>
          </w:p>
        </w:tc>
      </w:tr>
      <w:tr w:rsidR="00F814E5" w:rsidRPr="004F0A69" w14:paraId="12525416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6B434" w14:textId="7DFB187F" w:rsidR="00F814E5" w:rsidRPr="004F0A69" w:rsidRDefault="00AA1F77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r w:rsidR="00F814E5" w:rsidRPr="004F0A69">
              <w:rPr>
                <w:color w:val="000000"/>
                <w:sz w:val="16"/>
                <w:szCs w:val="16"/>
              </w:rPr>
              <w:t xml:space="preserve">26–35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DBF926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F1DA81" w14:textId="0322CACD" w:rsidR="00F814E5" w:rsidRPr="004F0A69" w:rsidRDefault="00E8485E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7–1.0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586D71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6B5513" w14:textId="6A1FEB50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3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ABAF9E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7D0197" w14:textId="5D031F84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9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B2B262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7219BD" w14:textId="48E81BE0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8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5</w:t>
            </w:r>
          </w:p>
        </w:tc>
      </w:tr>
      <w:tr w:rsidR="00F814E5" w:rsidRPr="004F0A69" w14:paraId="0C46082F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07D2C" w14:textId="45C2473A" w:rsidR="00F814E5" w:rsidRPr="004F0A69" w:rsidRDefault="00AA1F77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r w:rsidR="00F814E5" w:rsidRPr="004F0A69">
              <w:rPr>
                <w:color w:val="000000"/>
                <w:sz w:val="16"/>
                <w:szCs w:val="16"/>
              </w:rPr>
              <w:t xml:space="preserve">36–45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7EEF22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A89F6E" w14:textId="20F6FF83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9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F8FBA8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DB1474" w14:textId="1AD09065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3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AC775D" w14:textId="77777777" w:rsidR="00F814E5" w:rsidRPr="004F0A69" w:rsidRDefault="00F814E5" w:rsidP="00EE6828">
            <w:pPr>
              <w:rPr>
                <w:b/>
                <w:bCs/>
                <w:color w:val="010205"/>
                <w:sz w:val="16"/>
                <w:szCs w:val="16"/>
              </w:rPr>
            </w:pPr>
            <w:r w:rsidRPr="004F0A69">
              <w:rPr>
                <w:b/>
                <w:bCs/>
                <w:color w:val="010205"/>
                <w:sz w:val="16"/>
                <w:szCs w:val="16"/>
              </w:rPr>
              <w:t>0.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6C00BA" w14:textId="11FBC3A5" w:rsidR="00F814E5" w:rsidRPr="004F0A69" w:rsidRDefault="00F814E5" w:rsidP="00EE6828">
            <w:pPr>
              <w:rPr>
                <w:b/>
                <w:bCs/>
                <w:color w:val="010205"/>
                <w:sz w:val="16"/>
                <w:szCs w:val="16"/>
              </w:rPr>
            </w:pPr>
            <w:r w:rsidRPr="004F0A69">
              <w:rPr>
                <w:b/>
                <w:bCs/>
                <w:color w:val="010205"/>
                <w:sz w:val="16"/>
                <w:szCs w:val="16"/>
              </w:rPr>
              <w:t>0.77</w:t>
            </w:r>
            <w:r w:rsidR="003E06D1" w:rsidRPr="004F0A69">
              <w:rPr>
                <w:b/>
                <w:bCs/>
                <w:color w:val="010205"/>
                <w:sz w:val="16"/>
                <w:szCs w:val="16"/>
              </w:rPr>
              <w:t>–</w:t>
            </w:r>
            <w:r w:rsidRPr="004F0A69">
              <w:rPr>
                <w:b/>
                <w:bCs/>
                <w:color w:val="010205"/>
                <w:sz w:val="16"/>
                <w:szCs w:val="16"/>
              </w:rPr>
              <w:t>1.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64C686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20CC2F" w14:textId="00EB2A05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4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4</w:t>
            </w:r>
          </w:p>
        </w:tc>
      </w:tr>
      <w:tr w:rsidR="00F814E5" w:rsidRPr="004F0A69" w14:paraId="19BBDC42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4B622" w14:textId="51681D11" w:rsidR="00F814E5" w:rsidRPr="004F0A69" w:rsidRDefault="00AA1F77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r w:rsidR="00F814E5" w:rsidRPr="004F0A69">
              <w:rPr>
                <w:color w:val="000000"/>
                <w:sz w:val="16"/>
                <w:szCs w:val="16"/>
              </w:rPr>
              <w:t xml:space="preserve">46–55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BC25FF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0A73FD" w14:textId="1C0337C9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4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108E45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2ED357" w14:textId="3FEC456A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8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3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6EAE7C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28AAE1" w14:textId="54866E40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4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305FCB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D7B15C" w14:textId="781E33BD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3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0</w:t>
            </w:r>
          </w:p>
        </w:tc>
      </w:tr>
      <w:tr w:rsidR="00F814E5" w:rsidRPr="004F0A69" w14:paraId="38739743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D8E8A" w14:textId="024C823B" w:rsidR="00F814E5" w:rsidRPr="004F0A69" w:rsidRDefault="00AA1F77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r w:rsidR="00F814E5" w:rsidRPr="004F0A69">
              <w:rPr>
                <w:color w:val="000000"/>
                <w:sz w:val="16"/>
                <w:szCs w:val="16"/>
              </w:rPr>
              <w:t xml:space="preserve">56–65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years</w:t>
            </w:r>
            <w:proofErr w:type="spellEnd"/>
            <w:r w:rsidR="00F814E5" w:rsidRPr="004F0A69">
              <w:rPr>
                <w:color w:val="000000"/>
                <w:sz w:val="16"/>
                <w:szCs w:val="16"/>
              </w:rPr>
              <w:t xml:space="preserve"> (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reference</w:t>
            </w:r>
            <w:proofErr w:type="spellEnd"/>
            <w:r w:rsidR="00F814E5" w:rsidRPr="004F0A6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5237AC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2E9EC5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8DCAE0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CCF04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8E858D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63570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5CD18B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FA2C0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814E5" w:rsidRPr="004F0A69" w14:paraId="66802D33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EB450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Family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statu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D84C23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EDA3D9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37A1A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FE8BF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0D528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E3D58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41C55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FA7AB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814E5" w:rsidRPr="004F0A69" w14:paraId="0AF7E811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2F4D0" w14:textId="79D94AC9" w:rsidR="00F814E5" w:rsidRPr="004F0A69" w:rsidRDefault="00AA1F77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Living</w:t>
            </w:r>
            <w:proofErr w:type="spellEnd"/>
            <w:r w:rsidR="00F814E5"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alone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86AFFF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1A9AB5" w14:textId="3FD451D5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6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AE001F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479475" w14:textId="6D9B6E8E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0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171542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976D20" w14:textId="6B744211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2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42510C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2C0CE7" w14:textId="2B2FBB2A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6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5</w:t>
            </w:r>
          </w:p>
        </w:tc>
      </w:tr>
      <w:tr w:rsidR="00F814E5" w:rsidRPr="004F0A69" w14:paraId="7DEA4439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E8819" w14:textId="163B4450" w:rsidR="00F814E5" w:rsidRPr="004F0A69" w:rsidRDefault="00AA1F77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Couple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082290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22D557" w14:textId="722E7EB6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3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5F3B27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6D2B1F" w14:textId="6A640879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4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1C29F0" w14:textId="77777777" w:rsidR="00F814E5" w:rsidRPr="004F0A69" w:rsidRDefault="00F814E5" w:rsidP="00EE6828">
            <w:pPr>
              <w:rPr>
                <w:b/>
                <w:bCs/>
                <w:color w:val="010205"/>
                <w:sz w:val="16"/>
                <w:szCs w:val="16"/>
              </w:rPr>
            </w:pPr>
            <w:r w:rsidRPr="004F0A69">
              <w:rPr>
                <w:b/>
                <w:bCs/>
                <w:color w:val="010205"/>
                <w:sz w:val="16"/>
                <w:szCs w:val="16"/>
              </w:rPr>
              <w:t>1.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81C8AF" w14:textId="6D2BAC39" w:rsidR="00F814E5" w:rsidRPr="004F0A69" w:rsidRDefault="00F814E5" w:rsidP="00EE6828">
            <w:pPr>
              <w:rPr>
                <w:b/>
                <w:bCs/>
                <w:color w:val="010205"/>
                <w:sz w:val="16"/>
                <w:szCs w:val="16"/>
              </w:rPr>
            </w:pPr>
            <w:r w:rsidRPr="004F0A69">
              <w:rPr>
                <w:b/>
                <w:bCs/>
                <w:color w:val="010205"/>
                <w:sz w:val="16"/>
                <w:szCs w:val="16"/>
              </w:rPr>
              <w:t>1.03</w:t>
            </w:r>
            <w:r w:rsidR="003E06D1" w:rsidRPr="004F0A69">
              <w:rPr>
                <w:b/>
                <w:bCs/>
                <w:color w:val="010205"/>
                <w:sz w:val="16"/>
                <w:szCs w:val="16"/>
              </w:rPr>
              <w:t>–</w:t>
            </w:r>
            <w:r w:rsidRPr="004F0A69">
              <w:rPr>
                <w:b/>
                <w:bCs/>
                <w:color w:val="010205"/>
                <w:sz w:val="16"/>
                <w:szCs w:val="16"/>
              </w:rPr>
              <w:t>1.3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FCBC03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C5A226" w14:textId="69D6D7A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6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7</w:t>
            </w:r>
          </w:p>
        </w:tc>
      </w:tr>
      <w:tr w:rsidR="00F814E5" w:rsidRPr="004F0A69" w14:paraId="051799B9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8364B" w14:textId="5A594A42" w:rsidR="00F814E5" w:rsidRPr="004F0A69" w:rsidRDefault="00AA1F77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r w:rsidR="00F814E5" w:rsidRPr="004F0A69">
              <w:rPr>
                <w:color w:val="000000"/>
                <w:sz w:val="16"/>
                <w:szCs w:val="16"/>
              </w:rPr>
              <w:t xml:space="preserve">Single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parent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57B131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356564" w14:textId="3AF62913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2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7F76D6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FEAA7C" w14:textId="6186B4B2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3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DF4079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B92B4F" w14:textId="2A9C4ACB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1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BF6F3C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1B1C40" w14:textId="6F4FA6C1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8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9</w:t>
            </w:r>
          </w:p>
        </w:tc>
      </w:tr>
      <w:tr w:rsidR="00F814E5" w:rsidRPr="004F0A69" w14:paraId="36B1C05D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0F2D8" w14:textId="7473CF16" w:rsidR="00F814E5" w:rsidRPr="004F0A69" w:rsidRDefault="00AA1F77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Couple</w:t>
            </w:r>
            <w:proofErr w:type="spellEnd"/>
            <w:r w:rsidR="00F814E5"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with</w:t>
            </w:r>
            <w:proofErr w:type="spellEnd"/>
            <w:r w:rsidR="00F814E5"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children</w:t>
            </w:r>
            <w:proofErr w:type="spellEnd"/>
            <w:r w:rsidR="00F814E5" w:rsidRPr="004F0A69">
              <w:rPr>
                <w:color w:val="000000"/>
                <w:sz w:val="16"/>
                <w:szCs w:val="16"/>
              </w:rPr>
              <w:t xml:space="preserve"> (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references</w:t>
            </w:r>
            <w:proofErr w:type="spellEnd"/>
            <w:r w:rsidR="00F814E5" w:rsidRPr="004F0A6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2141DB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E82BEC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E9F3DE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D8482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11489E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BA3A0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60FCE1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20FB8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814E5" w:rsidRPr="004F0A69" w14:paraId="09FBD20D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D844E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Education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3979FA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095D44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BAD54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54F1F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94FC6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62DE8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BE1FE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99667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814E5" w:rsidRPr="004F0A69" w14:paraId="006A0C00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5EE07" w14:textId="2894EA82" w:rsidR="00F814E5" w:rsidRPr="004F0A69" w:rsidRDefault="00AA1F77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Higher</w:t>
            </w:r>
            <w:proofErr w:type="spellEnd"/>
            <w:r w:rsidR="00F814E5"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degree</w:t>
            </w:r>
            <w:proofErr w:type="spellEnd"/>
            <w:r w:rsidR="00F814E5"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tertiary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7949F4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16CD16" w14:textId="3CAFE6FD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8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C6AEB8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2987A2" w14:textId="2022FF32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67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4533F0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E628D2" w14:textId="44C8FA61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6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B8E7B1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9D3E40" w14:textId="6AFC69FD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7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8</w:t>
            </w:r>
          </w:p>
        </w:tc>
      </w:tr>
      <w:tr w:rsidR="00F814E5" w:rsidRPr="004F0A69" w14:paraId="63C39758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AFAF1" w14:textId="0EDC5CAF" w:rsidR="00F814E5" w:rsidRPr="004F0A69" w:rsidRDefault="00AA1F77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Lower</w:t>
            </w:r>
            <w:proofErr w:type="spellEnd"/>
            <w:r w:rsidR="00F814E5"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degree</w:t>
            </w:r>
            <w:proofErr w:type="spellEnd"/>
            <w:r w:rsidR="00F814E5"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tertiary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59F06D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697E01" w14:textId="3BD19F5A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3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13E898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CEEF59" w14:textId="36CE75AF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3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C12B56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A83B69" w14:textId="04A6F7AB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0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3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FC1BB1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BF022F" w14:textId="5A4B327B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9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40</w:t>
            </w:r>
          </w:p>
        </w:tc>
      </w:tr>
      <w:tr w:rsidR="00F814E5" w:rsidRPr="004F0A69" w14:paraId="28065090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1F5BD" w14:textId="7150CC62" w:rsidR="00F814E5" w:rsidRPr="004F0A69" w:rsidRDefault="00AA1F77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r w:rsidR="00F814E5" w:rsidRPr="004F0A69">
              <w:rPr>
                <w:color w:val="000000"/>
                <w:sz w:val="16"/>
                <w:szCs w:val="16"/>
              </w:rPr>
              <w:t xml:space="preserve">Short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cycle</w:t>
            </w:r>
            <w:proofErr w:type="spellEnd"/>
            <w:r w:rsidR="00F814E5"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tertiary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8D4DA5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E881B1" w14:textId="52A93EC3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1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C43977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DD8616" w14:textId="55F0C3CB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69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6DDD92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DA133D" w14:textId="1DF3EE56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6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20E5E7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208120" w14:textId="71B0C9F0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7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9</w:t>
            </w:r>
          </w:p>
        </w:tc>
      </w:tr>
      <w:tr w:rsidR="00F814E5" w:rsidRPr="004F0A69" w14:paraId="0138348F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D7709" w14:textId="28E782EA" w:rsidR="00F814E5" w:rsidRPr="004F0A69" w:rsidRDefault="00AA1F77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r w:rsidR="00F814E5" w:rsidRPr="004F0A69">
              <w:rPr>
                <w:color w:val="000000"/>
                <w:sz w:val="16"/>
                <w:szCs w:val="16"/>
              </w:rPr>
              <w:t xml:space="preserve">Upper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secondary</w:t>
            </w:r>
            <w:proofErr w:type="spellEnd"/>
            <w:r w:rsidR="00F814E5"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level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DC5C20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C718E2" w14:textId="7DC870D5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4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126719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0A117C" w14:textId="72D68FE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7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4D8F00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73BB62" w14:textId="50C9B959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4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E863E8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4DBC29" w14:textId="3C2F1DD1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5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0</w:t>
            </w:r>
          </w:p>
        </w:tc>
      </w:tr>
      <w:tr w:rsidR="00F814E5" w:rsidRPr="004F0A69" w14:paraId="1EED8CAE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5063F" w14:textId="2EF51466" w:rsidR="00F814E5" w:rsidRPr="004F0A69" w:rsidRDefault="00AA1F77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r w:rsidR="00F814E5" w:rsidRPr="004F0A69">
              <w:rPr>
                <w:color w:val="000000"/>
                <w:sz w:val="16"/>
                <w:szCs w:val="16"/>
              </w:rPr>
              <w:t xml:space="preserve">Basic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level</w:t>
            </w:r>
            <w:proofErr w:type="spellEnd"/>
            <w:r w:rsidR="00F814E5" w:rsidRPr="004F0A69">
              <w:rPr>
                <w:color w:val="000000"/>
                <w:sz w:val="16"/>
                <w:szCs w:val="16"/>
              </w:rPr>
              <w:t xml:space="preserve"> (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reference</w:t>
            </w:r>
            <w:proofErr w:type="spellEnd"/>
            <w:r w:rsidR="00F814E5" w:rsidRPr="004F0A6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0D96D9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60E0B7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99BD2B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B2205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54D5FC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1F8EA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D71713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D2DA9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814E5" w:rsidRPr="004F0A69" w14:paraId="7A028642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AB26D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DBB073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0D1619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5B39F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89C06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67409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E5FA6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8501A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5C565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814E5" w:rsidRPr="004F0A69" w14:paraId="5FBADBA6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5989F" w14:textId="6E789767" w:rsidR="00F814E5" w:rsidRPr="004F0A69" w:rsidRDefault="00AA1F77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Highest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1CF555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FCBB75" w14:textId="352F72AD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9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3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B061D3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A5D245" w14:textId="11FD16C0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7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5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8042C8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8EE8D1" w14:textId="03E2BFD1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9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3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86908A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63C64B" w14:textId="7633DC7C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2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5</w:t>
            </w:r>
          </w:p>
        </w:tc>
      </w:tr>
      <w:tr w:rsidR="00F814E5" w:rsidRPr="004F0A69" w14:paraId="413E2609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9562F" w14:textId="6C03C0A6" w:rsidR="00F814E5" w:rsidRPr="004F0A69" w:rsidRDefault="00AA1F77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Middle</w:t>
            </w:r>
            <w:r w:rsidR="006A125A">
              <w:rPr>
                <w:color w:val="000000"/>
                <w:sz w:val="16"/>
                <w:szCs w:val="16"/>
              </w:rPr>
              <w:t>-</w:t>
            </w:r>
            <w:r w:rsidR="00F814E5" w:rsidRPr="004F0A69">
              <w:rPr>
                <w:color w:val="000000"/>
                <w:sz w:val="16"/>
                <w:szCs w:val="16"/>
              </w:rPr>
              <w:t>higher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BC0B9D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1644E6" w14:textId="05C6764A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4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5E149A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494B1B" w14:textId="11EB0BC3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0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3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D3520E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FFB7AE" w14:textId="011767D1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3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366AD3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ACE79C" w14:textId="7D03EAF1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4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9</w:t>
            </w:r>
          </w:p>
        </w:tc>
      </w:tr>
      <w:tr w:rsidR="00F814E5" w:rsidRPr="004F0A69" w14:paraId="5F097272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6035C" w14:textId="70AD85AD" w:rsidR="00F814E5" w:rsidRPr="004F0A69" w:rsidRDefault="00AA1F77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Middle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FB9CF8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C18094" w14:textId="68C6F4E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1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6E873B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46C318" w14:textId="3B5A1CE8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0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B72F55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9FB1E3" w14:textId="0E6F3945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8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781B6B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C0BC6D" w14:textId="567F1383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6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3</w:t>
            </w:r>
          </w:p>
        </w:tc>
      </w:tr>
      <w:tr w:rsidR="00F814E5" w:rsidRPr="004F0A69" w14:paraId="52208309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858E2" w14:textId="676A9449" w:rsidR="00F814E5" w:rsidRPr="004F0A69" w:rsidRDefault="00AA1F77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Middle</w:t>
            </w:r>
            <w:r w:rsidR="006A125A">
              <w:rPr>
                <w:color w:val="000000"/>
                <w:sz w:val="16"/>
                <w:szCs w:val="16"/>
              </w:rPr>
              <w:t>-</w:t>
            </w:r>
            <w:r w:rsidR="00F814E5" w:rsidRPr="004F0A69">
              <w:rPr>
                <w:color w:val="000000"/>
                <w:sz w:val="16"/>
                <w:szCs w:val="16"/>
              </w:rPr>
              <w:t>lower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F684EF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568C76" w14:textId="1720742D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5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5730DC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FA1EEC" w14:textId="7FB9BEF5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8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8103A6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75CED3" w14:textId="07E37D98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0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8C2E1F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D24151" w14:textId="21C823F4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8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2</w:t>
            </w:r>
          </w:p>
        </w:tc>
      </w:tr>
      <w:tr w:rsidR="00F814E5" w:rsidRPr="004F0A69" w14:paraId="173028C2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FDC77" w14:textId="12266662" w:rsidR="00F814E5" w:rsidRPr="004F0A69" w:rsidRDefault="00AA1F77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Lowest</w:t>
            </w:r>
            <w:proofErr w:type="spellEnd"/>
            <w:r w:rsidR="00F814E5" w:rsidRPr="004F0A69">
              <w:rPr>
                <w:color w:val="000000"/>
                <w:sz w:val="16"/>
                <w:szCs w:val="16"/>
              </w:rPr>
              <w:t xml:space="preserve"> (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reference</w:t>
            </w:r>
            <w:proofErr w:type="spellEnd"/>
            <w:r w:rsidR="00F814E5" w:rsidRPr="004F0A6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C9A629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F84012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BECFD4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7B0F6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8CA900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C6AD2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DAE403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A2C3F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814E5" w:rsidRPr="004F0A69" w14:paraId="6A1418DF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852F9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Occupation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B3F2A6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709C20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25EF4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17C9F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6D2A0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B2F80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A0024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4393A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814E5" w:rsidRPr="004F0A69" w14:paraId="51738834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B02B3" w14:textId="7AAE28A2" w:rsidR="00F814E5" w:rsidRPr="004F0A69" w:rsidRDefault="00AA1F77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r w:rsidR="00F814E5" w:rsidRPr="004F0A69">
              <w:rPr>
                <w:color w:val="000000"/>
                <w:sz w:val="16"/>
                <w:szCs w:val="16"/>
              </w:rPr>
              <w:t>Entrepreneu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733EC7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3C4983" w14:textId="31C4572A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9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3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DCEBAD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4A1175" w14:textId="38EEF05E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4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3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8C8587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EB6595" w14:textId="2E055B3A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9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3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A4E14B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63BDC2" w14:textId="1DF9A74E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6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31</w:t>
            </w:r>
          </w:p>
        </w:tc>
      </w:tr>
      <w:tr w:rsidR="00F814E5" w:rsidRPr="004F0A69" w14:paraId="3EC593FC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D0CBA" w14:textId="3F1EFC99" w:rsidR="00F814E5" w:rsidRPr="004F0A69" w:rsidRDefault="00AA1F77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r w:rsidR="00F814E5" w:rsidRPr="004F0A69">
              <w:rPr>
                <w:color w:val="000000"/>
                <w:sz w:val="16"/>
                <w:szCs w:val="16"/>
              </w:rPr>
              <w:t>Upper white</w:t>
            </w:r>
            <w:r w:rsidR="006A125A">
              <w:rPr>
                <w:color w:val="000000"/>
                <w:sz w:val="16"/>
                <w:szCs w:val="16"/>
              </w:rPr>
              <w:t>-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collar</w:t>
            </w:r>
            <w:proofErr w:type="spellEnd"/>
            <w:r w:rsidR="00F814E5"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worker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1E339B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AE9AB2" w14:textId="613C1F9D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0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719342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2AF05E" w14:textId="3ECFDF98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1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541221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483683" w14:textId="677E0AA0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6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5FEDBF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308E09" w14:textId="350B4D18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0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1</w:t>
            </w:r>
          </w:p>
        </w:tc>
      </w:tr>
      <w:tr w:rsidR="00F814E5" w:rsidRPr="004F0A69" w14:paraId="47E4813D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B048A" w14:textId="3A1D26DF" w:rsidR="00F814E5" w:rsidRPr="004F0A69" w:rsidRDefault="00AA1F77" w:rsidP="004B0778">
            <w:pPr>
              <w:rPr>
                <w:color w:val="000000"/>
                <w:sz w:val="16"/>
                <w:szCs w:val="16"/>
                <w:lang w:val="en-US"/>
              </w:rPr>
            </w:pPr>
            <w:r w:rsidRPr="004F0A69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="00F814E5" w:rsidRPr="004F0A69">
              <w:rPr>
                <w:color w:val="000000"/>
                <w:sz w:val="16"/>
                <w:szCs w:val="16"/>
                <w:lang w:val="en-US"/>
              </w:rPr>
              <w:t>Lower white</w:t>
            </w:r>
            <w:r w:rsidR="006A125A">
              <w:rPr>
                <w:color w:val="000000"/>
                <w:sz w:val="16"/>
                <w:szCs w:val="16"/>
                <w:lang w:val="en-US"/>
              </w:rPr>
              <w:t>-</w:t>
            </w:r>
            <w:r w:rsidR="00F814E5" w:rsidRPr="004F0A69">
              <w:rPr>
                <w:color w:val="000000"/>
                <w:sz w:val="16"/>
                <w:szCs w:val="16"/>
                <w:lang w:val="en-US"/>
              </w:rPr>
              <w:t>collar work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79E6D7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99B59A" w14:textId="65315FEF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9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D89336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945648" w14:textId="00FBB623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8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BEF5ED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ED62FB" w14:textId="7CD31882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2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FB27E1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359D67" w14:textId="0B067043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1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1</w:t>
            </w:r>
          </w:p>
        </w:tc>
      </w:tr>
      <w:tr w:rsidR="00F814E5" w:rsidRPr="004F0A69" w14:paraId="630845B5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ECEB7" w14:textId="09EF14E1" w:rsidR="00F814E5" w:rsidRPr="004F0A69" w:rsidRDefault="00AA1F77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Student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8CF5E2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C1A9CD" w14:textId="48E1F7A0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4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9C215A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B8212F" w14:textId="47312E4E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6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4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DDD75A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9B51EA" w14:textId="1D017C0D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9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A25D05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D74895" w14:textId="3494CE05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0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4</w:t>
            </w:r>
          </w:p>
        </w:tc>
      </w:tr>
      <w:tr w:rsidR="00F814E5" w:rsidRPr="004F0A69" w14:paraId="0E2F090A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718D4" w14:textId="0A7C502C" w:rsidR="00F814E5" w:rsidRPr="004F0A69" w:rsidRDefault="00AA1F77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Unemployed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306252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38AD71" w14:textId="46E13DEF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4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62B719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16F50D" w14:textId="275F8489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6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C3CBB1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6A0237" w14:textId="55455188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8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E3EBAC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D4EA59" w14:textId="76ED2A7C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6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1</w:t>
            </w:r>
          </w:p>
        </w:tc>
      </w:tr>
      <w:tr w:rsidR="00F814E5" w:rsidRPr="004F0A69" w14:paraId="2E4199E2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A7AA8" w14:textId="59C2BE55" w:rsidR="00F814E5" w:rsidRPr="004F0A69" w:rsidRDefault="00AA1F77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Blue</w:t>
            </w:r>
            <w:r w:rsidR="006A125A">
              <w:rPr>
                <w:color w:val="000000"/>
                <w:sz w:val="16"/>
                <w:szCs w:val="16"/>
              </w:rPr>
              <w:t>-</w:t>
            </w:r>
            <w:r w:rsidR="00F814E5" w:rsidRPr="004F0A69">
              <w:rPr>
                <w:color w:val="000000"/>
                <w:sz w:val="16"/>
                <w:szCs w:val="16"/>
              </w:rPr>
              <w:t>collar</w:t>
            </w:r>
            <w:proofErr w:type="spellEnd"/>
            <w:r w:rsidR="00F814E5"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worker</w:t>
            </w:r>
            <w:proofErr w:type="spellEnd"/>
            <w:r w:rsidR="00F814E5" w:rsidRPr="004F0A69">
              <w:rPr>
                <w:color w:val="000000"/>
                <w:sz w:val="16"/>
                <w:szCs w:val="16"/>
              </w:rPr>
              <w:t xml:space="preserve"> (</w:t>
            </w:r>
            <w:proofErr w:type="spellStart"/>
            <w:r w:rsidR="00F814E5" w:rsidRPr="004F0A69">
              <w:rPr>
                <w:color w:val="000000"/>
                <w:sz w:val="16"/>
                <w:szCs w:val="16"/>
              </w:rPr>
              <w:t>reference</w:t>
            </w:r>
            <w:proofErr w:type="spellEnd"/>
            <w:r w:rsidR="00F814E5" w:rsidRPr="004F0A6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C05773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E79724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9E1B0A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03C1B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E99D3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FE81A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680CFB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6C35D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814E5" w:rsidRPr="004F0A69" w14:paraId="17FBA1C8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93770" w14:textId="414F973E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Co</w:t>
            </w:r>
            <w:r w:rsidR="006A125A">
              <w:rPr>
                <w:color w:val="000000"/>
                <w:sz w:val="16"/>
                <w:szCs w:val="16"/>
              </w:rPr>
              <w:t>-</w:t>
            </w:r>
            <w:r w:rsidRPr="004F0A69">
              <w:rPr>
                <w:color w:val="000000"/>
                <w:sz w:val="16"/>
                <w:szCs w:val="16"/>
              </w:rPr>
              <w:t>morbidity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909057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FE2C7A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D1A1D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FA38D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229F8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0EF73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EFF40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2E017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814E5" w:rsidRPr="004F0A69" w14:paraId="38657762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A3DD0" w14:textId="51A28D80" w:rsidR="00F814E5" w:rsidRPr="004F0A69" w:rsidRDefault="00FE1E5A" w:rsidP="004B0778">
            <w:pPr>
              <w:rPr>
                <w:color w:val="000000"/>
                <w:sz w:val="16"/>
                <w:szCs w:val="16"/>
                <w:lang w:val="en-US"/>
              </w:rPr>
            </w:pPr>
            <w:r w:rsidRPr="004F0A69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="00F814E5" w:rsidRPr="004F0A69">
              <w:rPr>
                <w:color w:val="000000"/>
                <w:sz w:val="16"/>
                <w:szCs w:val="16"/>
                <w:lang w:val="en-US"/>
              </w:rPr>
              <w:t xml:space="preserve">Somatic Condition (excl musculoskeletal disorders)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A22B55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651C64" w14:textId="0F32C80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3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FF113B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44C34C" w14:textId="1C5E6D26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9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0523A8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35D732" w14:textId="7D328CE0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9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8D7A0D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8FF2E2" w14:textId="743E33ED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5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31</w:t>
            </w:r>
          </w:p>
        </w:tc>
      </w:tr>
      <w:tr w:rsidR="00F814E5" w:rsidRPr="004F0A69" w14:paraId="3DD73A79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1B5AE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Musculosceletal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C3AE34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FEBA23" w14:textId="6C79FE8B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9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37A1DE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498143" w14:textId="37275A28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5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F0C958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69254A" w14:textId="3C80E586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8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C84614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35179B" w14:textId="5D0C55DE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2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6</w:t>
            </w:r>
          </w:p>
        </w:tc>
      </w:tr>
      <w:tr w:rsidR="00F814E5" w:rsidRPr="004F0A69" w14:paraId="3B0F882E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B1166" w14:textId="7EC7AE0D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Psychotic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071693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F9D8CD" w14:textId="6BA1039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57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4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FEEA52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7007F5" w14:textId="5EBCA6DE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1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2.2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EE165F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DD2894" w14:textId="575C996F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65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5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6AAF72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D9A804" w14:textId="70CBEA93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66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99</w:t>
            </w:r>
          </w:p>
        </w:tc>
      </w:tr>
      <w:tr w:rsidR="00F814E5" w:rsidRPr="004F0A69" w14:paraId="1A81478A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827BF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Bipolar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49BED4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2A88D4" w14:textId="5909D068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64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2.8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D0279A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8BF8B6" w14:textId="04BE625C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29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2.7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D1600B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3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5E5EA4" w14:textId="47B22B3C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69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2.7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61687C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5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F22BA6" w14:textId="1B75A7CF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67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3.59</w:t>
            </w:r>
          </w:p>
        </w:tc>
      </w:tr>
      <w:tr w:rsidR="00F814E5" w:rsidRPr="004F0A69" w14:paraId="7E439F69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23081" w14:textId="0553A280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r w:rsidR="002112EA">
              <w:rPr>
                <w:color w:val="000000"/>
                <w:sz w:val="16"/>
                <w:szCs w:val="16"/>
              </w:rPr>
              <w:t>ADH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BA79F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CA41D3" w14:textId="7EC3F5D5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54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2.3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4C04EE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2.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661107" w14:textId="222D17CF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8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4.7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A808F8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6CDA41" w14:textId="42A32406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52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2.0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FDA004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7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F0A054" w14:textId="1A2BEA80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7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3.94</w:t>
            </w:r>
          </w:p>
        </w:tc>
      </w:tr>
      <w:tr w:rsidR="00F814E5" w:rsidRPr="004F0A69" w14:paraId="0B9678C3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78ABD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Autism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A2376B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34FE01" w14:textId="3E97E8EF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43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2.1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01600D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CEBDF1" w14:textId="17A320AF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45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3.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59C3FB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C050B7" w14:textId="1F008748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62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2.3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E58933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4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CD21CC" w14:textId="66DFB786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62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3.17</w:t>
            </w:r>
          </w:p>
        </w:tc>
      </w:tr>
      <w:tr w:rsidR="00F814E5" w:rsidRPr="004F0A69" w14:paraId="3E31130A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388AA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Substance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abuse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BEA198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4A3B22" w14:textId="5790A6E9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68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CB44F1" w14:textId="77777777" w:rsidR="00F814E5" w:rsidRPr="004F0A69" w:rsidRDefault="00F814E5" w:rsidP="00EE6828">
            <w:pPr>
              <w:rPr>
                <w:b/>
                <w:bCs/>
                <w:color w:val="010205"/>
                <w:sz w:val="16"/>
                <w:szCs w:val="16"/>
              </w:rPr>
            </w:pPr>
            <w:r w:rsidRPr="004F0A69">
              <w:rPr>
                <w:b/>
                <w:bCs/>
                <w:color w:val="010205"/>
                <w:sz w:val="16"/>
                <w:szCs w:val="16"/>
              </w:rPr>
              <w:t>0.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20B73B" w14:textId="7A249486" w:rsidR="00F814E5" w:rsidRPr="004F0A69" w:rsidRDefault="00F814E5" w:rsidP="00EE6828">
            <w:pPr>
              <w:rPr>
                <w:b/>
                <w:bCs/>
                <w:color w:val="010205"/>
                <w:sz w:val="16"/>
                <w:szCs w:val="16"/>
              </w:rPr>
            </w:pPr>
            <w:r w:rsidRPr="004F0A69">
              <w:rPr>
                <w:b/>
                <w:bCs/>
                <w:color w:val="010205"/>
                <w:sz w:val="16"/>
                <w:szCs w:val="16"/>
              </w:rPr>
              <w:t>0.34</w:t>
            </w:r>
            <w:r w:rsidR="003E06D1" w:rsidRPr="004F0A69">
              <w:rPr>
                <w:b/>
                <w:bCs/>
                <w:color w:val="010205"/>
                <w:sz w:val="16"/>
                <w:szCs w:val="16"/>
              </w:rPr>
              <w:t>–</w:t>
            </w:r>
            <w:r w:rsidRPr="004F0A69">
              <w:rPr>
                <w:b/>
                <w:bCs/>
                <w:color w:val="010205"/>
                <w:sz w:val="16"/>
                <w:szCs w:val="16"/>
              </w:rPr>
              <w:t>0.8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2218A5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182CFB" w14:textId="30AEC44D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6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829E7C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06B3EC" w14:textId="0C83854D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60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39</w:t>
            </w:r>
          </w:p>
        </w:tc>
      </w:tr>
      <w:tr w:rsidR="00F814E5" w:rsidRPr="004F0A69" w14:paraId="5B6BA0D0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44A36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Personality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8FE2D1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FD46AB" w14:textId="32800E2F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5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8CC054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BAFE75" w14:textId="0795DB05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7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C0865E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EF744B" w14:textId="6BDA781A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9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4D1C8C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4D315C" w14:textId="7389997F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6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7</w:t>
            </w:r>
          </w:p>
        </w:tc>
      </w:tr>
      <w:tr w:rsidR="00F814E5" w:rsidRPr="004F0A69" w14:paraId="6CD12A3C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EE566" w14:textId="77777777" w:rsidR="00FE1E5A" w:rsidRPr="004F0A69" w:rsidRDefault="00F814E5" w:rsidP="004B0778">
            <w:pPr>
              <w:rPr>
                <w:color w:val="000000"/>
                <w:sz w:val="16"/>
                <w:szCs w:val="16"/>
                <w:lang w:val="en-US"/>
              </w:rPr>
            </w:pPr>
            <w:r w:rsidRPr="004F0A69">
              <w:rPr>
                <w:color w:val="000000"/>
                <w:sz w:val="16"/>
                <w:szCs w:val="16"/>
                <w:lang w:val="en-US"/>
              </w:rPr>
              <w:t xml:space="preserve">   Dementia, organic brain syndrome and intellectual </w:t>
            </w:r>
            <w:r w:rsidR="00FE1E5A" w:rsidRPr="004F0A69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4B053848" w14:textId="722418A3" w:rsidR="00F814E5" w:rsidRPr="004F0A69" w:rsidRDefault="00FE1E5A" w:rsidP="004B0778">
            <w:pPr>
              <w:rPr>
                <w:color w:val="000000"/>
                <w:sz w:val="16"/>
                <w:szCs w:val="16"/>
                <w:lang w:val="en-US"/>
              </w:rPr>
            </w:pPr>
            <w:r w:rsidRPr="004F0A69"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="00F814E5" w:rsidRPr="004F0A69">
              <w:rPr>
                <w:color w:val="000000"/>
                <w:sz w:val="16"/>
                <w:szCs w:val="16"/>
                <w:lang w:val="en-US"/>
              </w:rPr>
              <w:t>disabilit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4D1180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A53232" w14:textId="2A3B8C51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62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8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8361B6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4849C8" w14:textId="3B49093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46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9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43213F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5F5271" w14:textId="40232E25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57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5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EA9823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DB3D72" w14:textId="52CC65A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41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63</w:t>
            </w:r>
          </w:p>
        </w:tc>
      </w:tr>
      <w:tr w:rsidR="00F814E5" w:rsidRPr="004F0A69" w14:paraId="15E847D8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E2840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Vocational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rehabilitation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ADAD1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96D46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1FF1A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47F36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0EA5A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B26DC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E872F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4F7EE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814E5" w:rsidRPr="004F0A69" w14:paraId="2AF73E07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8EFE8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B840DE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9D5737" w14:textId="5F288C1E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3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27DFA1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BAE6B4" w14:textId="1D7E8AEC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1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31383F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478CD9" w14:textId="2916A73D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9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F33101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ABDAD7" w14:textId="47C459D9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8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9</w:t>
            </w:r>
          </w:p>
        </w:tc>
      </w:tr>
      <w:tr w:rsidR="00F814E5" w:rsidRPr="004F0A69" w14:paraId="6DC0EA27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356CD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lastRenderedPageBreak/>
              <w:t xml:space="preserve">   No (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reference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F5E286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FFDF4F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6AF1F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90571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276F8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B0DC4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C0AEA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BB6CF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814E5" w:rsidRPr="004F0A69" w14:paraId="088F9081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3DAE6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Psychotherapy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15F6D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6C972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ABCCE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A12FC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739D1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1F2E6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03195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AD44F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814E5" w:rsidRPr="004F0A69" w14:paraId="661CC739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75063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C39701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84E9EC" w14:textId="6DA55172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9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0F021C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D0E449" w14:textId="7C7F5386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4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D27E97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4F37ED" w14:textId="0CE89929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3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216D78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715D80" w14:textId="422529D4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4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1</w:t>
            </w:r>
          </w:p>
        </w:tc>
      </w:tr>
      <w:tr w:rsidR="00F814E5" w:rsidRPr="004F0A69" w14:paraId="7FDE269C" w14:textId="77777777" w:rsidTr="004B0778">
        <w:trPr>
          <w:trHeight w:val="260"/>
        </w:trPr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3B9BC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 No (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reference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C94DF2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BFFF14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A964A8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8731F6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4754C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4B0AA" w14:textId="77777777" w:rsidR="00F814E5" w:rsidRPr="004F0A69" w:rsidRDefault="00F814E5" w:rsidP="00EE682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DA2B3E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B9E04A" w14:textId="77777777" w:rsidR="00F814E5" w:rsidRPr="004F0A69" w:rsidRDefault="00F814E5" w:rsidP="00EE682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</w:tr>
    </w:tbl>
    <w:p w14:paraId="087C2390" w14:textId="77777777" w:rsidR="00F814E5" w:rsidRPr="004F0A69" w:rsidRDefault="00F814E5" w:rsidP="00F814E5">
      <w:pPr>
        <w:rPr>
          <w:sz w:val="16"/>
          <w:szCs w:val="16"/>
          <w:lang w:val="en-US"/>
        </w:rPr>
      </w:pPr>
    </w:p>
    <w:p w14:paraId="1D6D0C94" w14:textId="25316C1F" w:rsidR="00F814E5" w:rsidRPr="004F0A69" w:rsidRDefault="00F814E5" w:rsidP="00F814E5">
      <w:pPr>
        <w:rPr>
          <w:sz w:val="18"/>
          <w:szCs w:val="18"/>
          <w:lang w:val="en-US"/>
        </w:rPr>
      </w:pPr>
      <w:r w:rsidRPr="004F0A69">
        <w:rPr>
          <w:sz w:val="18"/>
          <w:szCs w:val="18"/>
          <w:lang w:val="en-US"/>
        </w:rPr>
        <w:t>Total n =</w:t>
      </w:r>
      <w:r w:rsidR="00E24D76" w:rsidRPr="004F0A69">
        <w:rPr>
          <w:sz w:val="18"/>
          <w:szCs w:val="18"/>
          <w:lang w:val="en-US"/>
        </w:rPr>
        <w:t>9,075 in</w:t>
      </w:r>
      <w:r w:rsidRPr="004F0A69">
        <w:rPr>
          <w:sz w:val="18"/>
          <w:szCs w:val="18"/>
          <w:lang w:val="en-US"/>
        </w:rPr>
        <w:t xml:space="preserve"> the adjusted multinomial logistic regression model</w:t>
      </w:r>
    </w:p>
    <w:p w14:paraId="7B884541" w14:textId="77777777" w:rsidR="00F814E5" w:rsidRPr="004F0A69" w:rsidRDefault="00F814E5" w:rsidP="00F814E5">
      <w:pPr>
        <w:rPr>
          <w:sz w:val="18"/>
          <w:szCs w:val="18"/>
          <w:lang w:val="en-US"/>
        </w:rPr>
      </w:pPr>
      <w:r w:rsidRPr="004F0A69">
        <w:rPr>
          <w:sz w:val="18"/>
          <w:szCs w:val="18"/>
          <w:lang w:val="en-US"/>
        </w:rPr>
        <w:t xml:space="preserve">*Statistical significance </w:t>
      </w:r>
      <w:r w:rsidRPr="004F0A69">
        <w:rPr>
          <w:i/>
          <w:iCs/>
          <w:sz w:val="18"/>
          <w:szCs w:val="18"/>
          <w:lang w:val="en-US"/>
        </w:rPr>
        <w:t>p</w:t>
      </w:r>
      <w:r w:rsidRPr="004F0A69">
        <w:rPr>
          <w:sz w:val="18"/>
          <w:szCs w:val="18"/>
          <w:lang w:val="en-US"/>
        </w:rPr>
        <w:t> &lt; 0.05</w:t>
      </w:r>
    </w:p>
    <w:p w14:paraId="35D5D75C" w14:textId="77777777" w:rsidR="00F814E5" w:rsidRPr="004F0A69" w:rsidRDefault="00F814E5" w:rsidP="00F814E5">
      <w:pPr>
        <w:rPr>
          <w:lang w:val="en-US"/>
        </w:rPr>
      </w:pPr>
    </w:p>
    <w:p w14:paraId="67B3AAED" w14:textId="77777777" w:rsidR="00F814E5" w:rsidRPr="004F0A69" w:rsidRDefault="00F814E5" w:rsidP="00F814E5">
      <w:pPr>
        <w:rPr>
          <w:lang w:val="en-US"/>
        </w:rPr>
      </w:pPr>
    </w:p>
    <w:p w14:paraId="72B14360" w14:textId="77777777" w:rsidR="00F814E5" w:rsidRPr="004F0A69" w:rsidRDefault="00F814E5" w:rsidP="00F814E5">
      <w:pPr>
        <w:rPr>
          <w:lang w:val="en-US"/>
        </w:rPr>
      </w:pPr>
    </w:p>
    <w:p w14:paraId="1143DB31" w14:textId="77777777" w:rsidR="0079091D" w:rsidRPr="004F0A69" w:rsidRDefault="0079091D" w:rsidP="00F814E5">
      <w:pPr>
        <w:rPr>
          <w:lang w:val="en-US"/>
        </w:rPr>
      </w:pPr>
    </w:p>
    <w:p w14:paraId="779E1FF6" w14:textId="77777777" w:rsidR="0079091D" w:rsidRPr="004F0A69" w:rsidRDefault="0079091D" w:rsidP="00F814E5">
      <w:pPr>
        <w:rPr>
          <w:lang w:val="en-US"/>
        </w:rPr>
      </w:pPr>
    </w:p>
    <w:p w14:paraId="2AB2E2D3" w14:textId="77777777" w:rsidR="0079091D" w:rsidRPr="004F0A69" w:rsidRDefault="0079091D" w:rsidP="00F814E5">
      <w:pPr>
        <w:rPr>
          <w:lang w:val="en-US"/>
        </w:rPr>
      </w:pPr>
    </w:p>
    <w:p w14:paraId="46767F33" w14:textId="77777777" w:rsidR="0079091D" w:rsidRPr="004F0A69" w:rsidRDefault="0079091D" w:rsidP="00F814E5">
      <w:pPr>
        <w:rPr>
          <w:lang w:val="en-US"/>
        </w:rPr>
      </w:pPr>
    </w:p>
    <w:p w14:paraId="0C32C324" w14:textId="77777777" w:rsidR="0079091D" w:rsidRPr="004F0A69" w:rsidRDefault="0079091D" w:rsidP="00F814E5">
      <w:pPr>
        <w:rPr>
          <w:lang w:val="en-US"/>
        </w:rPr>
      </w:pPr>
    </w:p>
    <w:p w14:paraId="2E7DE513" w14:textId="77777777" w:rsidR="0079091D" w:rsidRPr="004F0A69" w:rsidRDefault="0079091D" w:rsidP="00F814E5">
      <w:pPr>
        <w:rPr>
          <w:lang w:val="en-US"/>
        </w:rPr>
      </w:pPr>
    </w:p>
    <w:p w14:paraId="0EF9C6D1" w14:textId="77777777" w:rsidR="0079091D" w:rsidRPr="004F0A69" w:rsidRDefault="0079091D" w:rsidP="00F814E5">
      <w:pPr>
        <w:rPr>
          <w:lang w:val="en-US"/>
        </w:rPr>
      </w:pPr>
    </w:p>
    <w:p w14:paraId="6517341D" w14:textId="77777777" w:rsidR="0079091D" w:rsidRPr="004F0A69" w:rsidRDefault="0079091D" w:rsidP="00F814E5">
      <w:pPr>
        <w:rPr>
          <w:lang w:val="en-US"/>
        </w:rPr>
      </w:pPr>
    </w:p>
    <w:p w14:paraId="500251C1" w14:textId="77777777" w:rsidR="0079091D" w:rsidRPr="004F0A69" w:rsidRDefault="0079091D" w:rsidP="00F814E5">
      <w:pPr>
        <w:rPr>
          <w:lang w:val="en-US"/>
        </w:rPr>
      </w:pPr>
    </w:p>
    <w:p w14:paraId="2434A110" w14:textId="77777777" w:rsidR="0079091D" w:rsidRPr="004F0A69" w:rsidRDefault="0079091D" w:rsidP="00F814E5">
      <w:pPr>
        <w:rPr>
          <w:lang w:val="en-US"/>
        </w:rPr>
      </w:pPr>
    </w:p>
    <w:p w14:paraId="182B1C02" w14:textId="77777777" w:rsidR="0079091D" w:rsidRPr="004F0A69" w:rsidRDefault="0079091D" w:rsidP="00F814E5">
      <w:pPr>
        <w:rPr>
          <w:lang w:val="en-US"/>
        </w:rPr>
      </w:pPr>
    </w:p>
    <w:p w14:paraId="120A0DC2" w14:textId="77777777" w:rsidR="0079091D" w:rsidRPr="004F0A69" w:rsidRDefault="0079091D" w:rsidP="00F814E5">
      <w:pPr>
        <w:rPr>
          <w:lang w:val="en-US"/>
        </w:rPr>
      </w:pPr>
    </w:p>
    <w:p w14:paraId="77946BBA" w14:textId="77777777" w:rsidR="0079091D" w:rsidRPr="004F0A69" w:rsidRDefault="0079091D" w:rsidP="00F814E5">
      <w:pPr>
        <w:rPr>
          <w:lang w:val="en-US"/>
        </w:rPr>
      </w:pPr>
    </w:p>
    <w:p w14:paraId="57119353" w14:textId="77777777" w:rsidR="0079091D" w:rsidRPr="004F0A69" w:rsidRDefault="0079091D" w:rsidP="00F814E5">
      <w:pPr>
        <w:rPr>
          <w:lang w:val="en-US"/>
        </w:rPr>
      </w:pPr>
    </w:p>
    <w:p w14:paraId="3B9F4300" w14:textId="77777777" w:rsidR="0079091D" w:rsidRPr="004F0A69" w:rsidRDefault="0079091D" w:rsidP="00F814E5">
      <w:pPr>
        <w:rPr>
          <w:lang w:val="en-US"/>
        </w:rPr>
      </w:pPr>
    </w:p>
    <w:p w14:paraId="3887DA2B" w14:textId="77777777" w:rsidR="0079091D" w:rsidRPr="004F0A69" w:rsidRDefault="0079091D" w:rsidP="00F814E5">
      <w:pPr>
        <w:rPr>
          <w:lang w:val="en-US"/>
        </w:rPr>
      </w:pPr>
    </w:p>
    <w:p w14:paraId="1EE83732" w14:textId="77777777" w:rsidR="0079091D" w:rsidRPr="004F0A69" w:rsidRDefault="0079091D" w:rsidP="00F814E5">
      <w:pPr>
        <w:rPr>
          <w:lang w:val="en-US"/>
        </w:rPr>
      </w:pPr>
    </w:p>
    <w:p w14:paraId="2E284754" w14:textId="77777777" w:rsidR="0079091D" w:rsidRPr="004F0A69" w:rsidRDefault="0079091D" w:rsidP="00F814E5">
      <w:pPr>
        <w:rPr>
          <w:lang w:val="en-US"/>
        </w:rPr>
      </w:pPr>
    </w:p>
    <w:p w14:paraId="2D398146" w14:textId="77777777" w:rsidR="0079091D" w:rsidRPr="004F0A69" w:rsidRDefault="0079091D" w:rsidP="00F814E5">
      <w:pPr>
        <w:rPr>
          <w:lang w:val="en-US"/>
        </w:rPr>
      </w:pPr>
    </w:p>
    <w:p w14:paraId="1E91703B" w14:textId="77777777" w:rsidR="0079091D" w:rsidRPr="004F0A69" w:rsidRDefault="0079091D" w:rsidP="00F814E5">
      <w:pPr>
        <w:rPr>
          <w:lang w:val="en-US"/>
        </w:rPr>
      </w:pPr>
    </w:p>
    <w:p w14:paraId="197BB37A" w14:textId="77777777" w:rsidR="0079091D" w:rsidRPr="004F0A69" w:rsidRDefault="0079091D" w:rsidP="00F814E5">
      <w:pPr>
        <w:rPr>
          <w:lang w:val="en-US"/>
        </w:rPr>
      </w:pPr>
    </w:p>
    <w:p w14:paraId="7198F668" w14:textId="77777777" w:rsidR="0079091D" w:rsidRPr="004F0A69" w:rsidRDefault="0079091D" w:rsidP="00F814E5">
      <w:pPr>
        <w:rPr>
          <w:lang w:val="en-US"/>
        </w:rPr>
      </w:pPr>
    </w:p>
    <w:p w14:paraId="5AA3854A" w14:textId="77777777" w:rsidR="0079091D" w:rsidRPr="004F0A69" w:rsidRDefault="0079091D" w:rsidP="00F814E5">
      <w:pPr>
        <w:rPr>
          <w:lang w:val="en-US"/>
        </w:rPr>
      </w:pPr>
    </w:p>
    <w:p w14:paraId="23731551" w14:textId="77777777" w:rsidR="0079091D" w:rsidRPr="004F0A69" w:rsidRDefault="0079091D" w:rsidP="00F814E5">
      <w:pPr>
        <w:rPr>
          <w:lang w:val="en-US"/>
        </w:rPr>
      </w:pPr>
    </w:p>
    <w:p w14:paraId="19C18B7F" w14:textId="77777777" w:rsidR="0079091D" w:rsidRPr="004F0A69" w:rsidRDefault="0079091D" w:rsidP="00F814E5">
      <w:pPr>
        <w:rPr>
          <w:lang w:val="en-US"/>
        </w:rPr>
      </w:pPr>
    </w:p>
    <w:p w14:paraId="0143D9B2" w14:textId="77777777" w:rsidR="0079091D" w:rsidRPr="004F0A69" w:rsidRDefault="0079091D" w:rsidP="00F814E5">
      <w:pPr>
        <w:rPr>
          <w:lang w:val="en-US"/>
        </w:rPr>
      </w:pPr>
    </w:p>
    <w:p w14:paraId="4EAFC584" w14:textId="77777777" w:rsidR="0079091D" w:rsidRPr="004F0A69" w:rsidRDefault="0079091D" w:rsidP="00F814E5">
      <w:pPr>
        <w:rPr>
          <w:lang w:val="en-US"/>
        </w:rPr>
      </w:pPr>
    </w:p>
    <w:p w14:paraId="562ECE01" w14:textId="77777777" w:rsidR="0079091D" w:rsidRPr="004F0A69" w:rsidRDefault="0079091D" w:rsidP="00F814E5">
      <w:pPr>
        <w:rPr>
          <w:lang w:val="en-US"/>
        </w:rPr>
      </w:pPr>
    </w:p>
    <w:p w14:paraId="48445352" w14:textId="77777777" w:rsidR="0079091D" w:rsidRPr="004F0A69" w:rsidRDefault="0079091D" w:rsidP="00F814E5">
      <w:pPr>
        <w:rPr>
          <w:lang w:val="en-US"/>
        </w:rPr>
      </w:pPr>
    </w:p>
    <w:p w14:paraId="4A3C95F8" w14:textId="77777777" w:rsidR="0079091D" w:rsidRPr="004F0A69" w:rsidRDefault="0079091D" w:rsidP="00F814E5">
      <w:pPr>
        <w:rPr>
          <w:lang w:val="en-US"/>
        </w:rPr>
      </w:pPr>
    </w:p>
    <w:p w14:paraId="1A34244B" w14:textId="77777777" w:rsidR="0079091D" w:rsidRPr="004F0A69" w:rsidRDefault="0079091D" w:rsidP="00F814E5">
      <w:pPr>
        <w:rPr>
          <w:lang w:val="en-US"/>
        </w:rPr>
      </w:pPr>
    </w:p>
    <w:p w14:paraId="728E0A5F" w14:textId="77777777" w:rsidR="0079091D" w:rsidRPr="004F0A69" w:rsidRDefault="0079091D" w:rsidP="00F814E5">
      <w:pPr>
        <w:rPr>
          <w:lang w:val="en-US"/>
        </w:rPr>
      </w:pPr>
    </w:p>
    <w:p w14:paraId="40450D9D" w14:textId="77777777" w:rsidR="0079091D" w:rsidRPr="004F0A69" w:rsidRDefault="0079091D" w:rsidP="00F814E5">
      <w:pPr>
        <w:rPr>
          <w:lang w:val="en-US"/>
        </w:rPr>
      </w:pPr>
    </w:p>
    <w:p w14:paraId="7ED7B62D" w14:textId="77777777" w:rsidR="0079091D" w:rsidRPr="004F0A69" w:rsidRDefault="0079091D" w:rsidP="00F814E5">
      <w:pPr>
        <w:rPr>
          <w:lang w:val="en-US"/>
        </w:rPr>
      </w:pPr>
    </w:p>
    <w:p w14:paraId="0257BDBC" w14:textId="77777777" w:rsidR="0079091D" w:rsidRPr="004F0A69" w:rsidRDefault="0079091D" w:rsidP="00F814E5">
      <w:pPr>
        <w:rPr>
          <w:lang w:val="en-US"/>
        </w:rPr>
      </w:pPr>
    </w:p>
    <w:p w14:paraId="2AA9842F" w14:textId="77777777" w:rsidR="0079091D" w:rsidRDefault="0079091D" w:rsidP="00F814E5">
      <w:pPr>
        <w:rPr>
          <w:lang w:val="en-US"/>
        </w:rPr>
      </w:pPr>
    </w:p>
    <w:p w14:paraId="2CBE156B" w14:textId="77777777" w:rsidR="004F0A69" w:rsidRPr="004F0A69" w:rsidRDefault="004F0A69" w:rsidP="00F814E5">
      <w:pPr>
        <w:rPr>
          <w:lang w:val="en-US"/>
        </w:rPr>
      </w:pPr>
    </w:p>
    <w:p w14:paraId="03648200" w14:textId="77777777" w:rsidR="0079091D" w:rsidRPr="004F0A69" w:rsidRDefault="0079091D" w:rsidP="00F814E5">
      <w:pPr>
        <w:rPr>
          <w:lang w:val="en-US"/>
        </w:rPr>
      </w:pPr>
    </w:p>
    <w:p w14:paraId="2B270A88" w14:textId="77777777" w:rsidR="0079091D" w:rsidRPr="004F0A69" w:rsidRDefault="0079091D" w:rsidP="00F814E5">
      <w:pPr>
        <w:rPr>
          <w:lang w:val="en-US"/>
        </w:rPr>
      </w:pPr>
    </w:p>
    <w:p w14:paraId="1572AEB1" w14:textId="3B058C9F" w:rsidR="00F814E5" w:rsidRPr="004F0A69" w:rsidRDefault="00F814E5" w:rsidP="00F814E5">
      <w:pPr>
        <w:rPr>
          <w:lang w:val="en-US"/>
        </w:rPr>
      </w:pPr>
      <w:r w:rsidRPr="004F0A69">
        <w:rPr>
          <w:lang w:val="en-US"/>
        </w:rPr>
        <w:lastRenderedPageBreak/>
        <w:t>Table VIII</w:t>
      </w:r>
      <w:r w:rsidR="006429EB">
        <w:rPr>
          <w:lang w:val="en-US"/>
        </w:rPr>
        <w:t>.</w:t>
      </w:r>
      <w:r w:rsidRPr="004F0A69">
        <w:rPr>
          <w:lang w:val="en-US"/>
        </w:rPr>
        <w:t xml:space="preserve"> Socioeconomic and sociodemographic factors and rehabilitation associated with taking hypnotics short</w:t>
      </w:r>
      <w:r w:rsidR="004F0A69">
        <w:rPr>
          <w:lang w:val="en-US"/>
        </w:rPr>
        <w:t>-</w:t>
      </w:r>
      <w:r w:rsidRPr="004F0A69">
        <w:rPr>
          <w:lang w:val="en-US"/>
        </w:rPr>
        <w:t>term (1</w:t>
      </w:r>
      <w:r w:rsidR="003E06D1" w:rsidRPr="004F0A69">
        <w:rPr>
          <w:lang w:val="en-US"/>
        </w:rPr>
        <w:t>–</w:t>
      </w:r>
      <w:r w:rsidRPr="004F0A69">
        <w:rPr>
          <w:lang w:val="en-US"/>
        </w:rPr>
        <w:t>180 days) and long</w:t>
      </w:r>
      <w:r w:rsidR="004F0A69">
        <w:rPr>
          <w:lang w:val="en-US"/>
        </w:rPr>
        <w:t>-</w:t>
      </w:r>
      <w:r w:rsidRPr="004F0A69">
        <w:rPr>
          <w:lang w:val="en-US"/>
        </w:rPr>
        <w:t>term (over 180 days). The reference is no hypnotic</w:t>
      </w:r>
      <w:r w:rsidR="004F0A69">
        <w:rPr>
          <w:lang w:val="en-US"/>
        </w:rPr>
        <w:t>s</w:t>
      </w:r>
      <w:r w:rsidRPr="004F0A69">
        <w:rPr>
          <w:lang w:val="en-US"/>
        </w:rPr>
        <w:t xml:space="preserve"> </w:t>
      </w:r>
      <w:r w:rsidR="004F0A69">
        <w:rPr>
          <w:lang w:val="en-US"/>
        </w:rPr>
        <w:t>taken</w:t>
      </w:r>
      <w:r w:rsidR="0079091D" w:rsidRPr="004F0A69">
        <w:rPr>
          <w:lang w:val="en-US"/>
        </w:rPr>
        <w:t>.</w:t>
      </w:r>
    </w:p>
    <w:p w14:paraId="0C4D2A15" w14:textId="77777777" w:rsidR="0079091D" w:rsidRPr="004F0A69" w:rsidRDefault="0079091D" w:rsidP="00F814E5">
      <w:pPr>
        <w:rPr>
          <w:b/>
          <w:bCs/>
          <w:lang w:val="en-US"/>
        </w:rPr>
      </w:pPr>
    </w:p>
    <w:p w14:paraId="6BA476AB" w14:textId="77777777" w:rsidR="00F814E5" w:rsidRPr="004F0A69" w:rsidRDefault="00F814E5" w:rsidP="00F814E5">
      <w:pPr>
        <w:rPr>
          <w:sz w:val="16"/>
          <w:szCs w:val="16"/>
          <w:lang w:val="en-US"/>
        </w:rPr>
      </w:pPr>
    </w:p>
    <w:tbl>
      <w:tblPr>
        <w:tblW w:w="96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13"/>
        <w:gridCol w:w="656"/>
        <w:gridCol w:w="923"/>
        <w:gridCol w:w="495"/>
        <w:gridCol w:w="1085"/>
        <w:gridCol w:w="616"/>
        <w:gridCol w:w="964"/>
        <w:gridCol w:w="595"/>
        <w:gridCol w:w="985"/>
      </w:tblGrid>
      <w:tr w:rsidR="00F814E5" w:rsidRPr="004F0A69" w14:paraId="6D46DAE4" w14:textId="77777777" w:rsidTr="00170597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696B12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  <w:lang w:val="en-US"/>
              </w:rPr>
            </w:pPr>
            <w:r w:rsidRPr="004F0A6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3D4936" w14:textId="09A773FC" w:rsidR="00F814E5" w:rsidRPr="004F0A69" w:rsidRDefault="00F814E5" w:rsidP="004B0778">
            <w:pPr>
              <w:jc w:val="center"/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1</w:t>
            </w:r>
            <w:r w:rsidR="003E06D1" w:rsidRPr="004F0A69">
              <w:rPr>
                <w:color w:val="000000"/>
                <w:sz w:val="16"/>
                <w:szCs w:val="16"/>
              </w:rPr>
              <w:t>–</w:t>
            </w:r>
            <w:r w:rsidRPr="004F0A69">
              <w:rPr>
                <w:color w:val="000000"/>
                <w:sz w:val="16"/>
                <w:szCs w:val="16"/>
              </w:rPr>
              <w:t xml:space="preserve">180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days</w:t>
            </w:r>
            <w:proofErr w:type="spellEnd"/>
          </w:p>
        </w:tc>
        <w:tc>
          <w:tcPr>
            <w:tcW w:w="31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2E74E3" w14:textId="77777777" w:rsidR="00F814E5" w:rsidRPr="004F0A69" w:rsidRDefault="00F814E5" w:rsidP="004B0778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Over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180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days</w:t>
            </w:r>
            <w:proofErr w:type="spellEnd"/>
          </w:p>
        </w:tc>
      </w:tr>
      <w:tr w:rsidR="00F814E5" w:rsidRPr="004F0A69" w14:paraId="7F84D09D" w14:textId="77777777" w:rsidTr="00170597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484008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8CD5FA1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Crude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9DA6C78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Final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B800E4A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Crude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AB0E66D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Final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model</w:t>
            </w:r>
            <w:proofErr w:type="spellEnd"/>
          </w:p>
        </w:tc>
      </w:tr>
      <w:tr w:rsidR="00F814E5" w:rsidRPr="004F0A69" w14:paraId="18791AF2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442241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1E2DDF9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O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76A6270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95 % CI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74F3962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OR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5591E27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95 % CI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6E65E76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OR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EC2B9B9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95 % CI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F5BB46A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O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C2527EA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95 % CI</w:t>
            </w:r>
          </w:p>
        </w:tc>
      </w:tr>
      <w:tr w:rsidR="00F814E5" w:rsidRPr="004F0A69" w14:paraId="10DBF713" w14:textId="77777777" w:rsidTr="00127443">
        <w:trPr>
          <w:trHeight w:val="6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0B6EB5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Gender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A309D1" w14:textId="77777777" w:rsidR="00F814E5" w:rsidRPr="004F0A69" w:rsidRDefault="00F814E5" w:rsidP="004B0778">
            <w:pPr>
              <w:jc w:val="right"/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BC7EB3" w14:textId="77777777" w:rsidR="00F814E5" w:rsidRPr="004F0A69" w:rsidRDefault="00F814E5" w:rsidP="004B0778">
            <w:pPr>
              <w:jc w:val="right"/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5588D3" w14:textId="77777777" w:rsidR="00F814E5" w:rsidRPr="004F0A69" w:rsidRDefault="00F814E5" w:rsidP="004B0778">
            <w:pPr>
              <w:jc w:val="right"/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6EBA6E" w14:textId="77777777" w:rsidR="00F814E5" w:rsidRPr="004F0A69" w:rsidRDefault="00F814E5" w:rsidP="004B0778">
            <w:pPr>
              <w:jc w:val="right"/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F2D524" w14:textId="77777777" w:rsidR="00F814E5" w:rsidRPr="004F0A69" w:rsidRDefault="00F814E5" w:rsidP="004B0778">
            <w:pPr>
              <w:jc w:val="right"/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E7B558" w14:textId="77777777" w:rsidR="00F814E5" w:rsidRPr="004F0A69" w:rsidRDefault="00F814E5" w:rsidP="004B0778">
            <w:pPr>
              <w:jc w:val="right"/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24E722" w14:textId="77777777" w:rsidR="00F814E5" w:rsidRPr="004F0A69" w:rsidRDefault="00F814E5" w:rsidP="004B0778">
            <w:pPr>
              <w:jc w:val="right"/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C3C7FD" w14:textId="77777777" w:rsidR="00F814E5" w:rsidRPr="004F0A69" w:rsidRDefault="00F814E5" w:rsidP="004B0778">
            <w:pPr>
              <w:jc w:val="right"/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814E5" w:rsidRPr="004F0A69" w14:paraId="5811B896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1A25649" w14:textId="77777777" w:rsidR="00F814E5" w:rsidRPr="004F0A69" w:rsidRDefault="00F814E5" w:rsidP="004B077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D52C2D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C0C8547" w14:textId="7BC379F8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7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761C0D8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C300651" w14:textId="310387E0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5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6F4856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D36EF46" w14:textId="2E9D09A5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5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F8616B6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222C7E" w14:textId="49A018D5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7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2</w:t>
            </w:r>
          </w:p>
        </w:tc>
      </w:tr>
      <w:tr w:rsidR="00F814E5" w:rsidRPr="004F0A69" w14:paraId="6E32D175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AE33207" w14:textId="77777777" w:rsidR="00F814E5" w:rsidRPr="004F0A69" w:rsidRDefault="00F814E5" w:rsidP="004B077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Female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reference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90300B9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3F8C4D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F650AB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81A323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5C48A8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5C5828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7AECB93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7C4A677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</w:tr>
      <w:tr w:rsidR="00F814E5" w:rsidRPr="004F0A69" w14:paraId="6DE533D2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9A787B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Age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70CCDA3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139E6F1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5D87C9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2F1ADC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2658E4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2CFD0A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F45D26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A63FA9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814E5" w:rsidRPr="004F0A69" w14:paraId="0546DC65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020231" w14:textId="77777777" w:rsidR="00F814E5" w:rsidRPr="004F0A69" w:rsidRDefault="00F814E5" w:rsidP="004B077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18–25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11AD1DE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CF1F0BE" w14:textId="062A343B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3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8AD5A41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D6C300C" w14:textId="6DC10C70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8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4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A7C44A8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62A417" w14:textId="05532545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69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F3DF5FF" w14:textId="77777777" w:rsidR="00F814E5" w:rsidRPr="004F0A69" w:rsidRDefault="00F814E5" w:rsidP="004B0778">
            <w:pPr>
              <w:rPr>
                <w:b/>
                <w:bCs/>
                <w:color w:val="010205"/>
                <w:sz w:val="16"/>
                <w:szCs w:val="16"/>
              </w:rPr>
            </w:pPr>
            <w:r w:rsidRPr="004F0A69">
              <w:rPr>
                <w:b/>
                <w:bCs/>
                <w:color w:val="010205"/>
                <w:sz w:val="16"/>
                <w:szCs w:val="16"/>
              </w:rPr>
              <w:t>0.7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132A35" w14:textId="0BA35D81" w:rsidR="00F814E5" w:rsidRPr="004F0A69" w:rsidRDefault="00F814E5" w:rsidP="004B0778">
            <w:pPr>
              <w:rPr>
                <w:b/>
                <w:bCs/>
                <w:color w:val="010205"/>
                <w:sz w:val="16"/>
                <w:szCs w:val="16"/>
              </w:rPr>
            </w:pPr>
            <w:r w:rsidRPr="004F0A69">
              <w:rPr>
                <w:b/>
                <w:bCs/>
                <w:color w:val="010205"/>
                <w:sz w:val="16"/>
                <w:szCs w:val="16"/>
              </w:rPr>
              <w:t>0.58</w:t>
            </w:r>
            <w:r w:rsidR="003E06D1" w:rsidRPr="004F0A69">
              <w:rPr>
                <w:b/>
                <w:bCs/>
                <w:color w:val="010205"/>
                <w:sz w:val="16"/>
                <w:szCs w:val="16"/>
              </w:rPr>
              <w:t>–</w:t>
            </w:r>
            <w:r w:rsidRPr="004F0A69">
              <w:rPr>
                <w:b/>
                <w:bCs/>
                <w:color w:val="010205"/>
                <w:sz w:val="16"/>
                <w:szCs w:val="16"/>
              </w:rPr>
              <w:t>0.99</w:t>
            </w:r>
          </w:p>
        </w:tc>
      </w:tr>
      <w:tr w:rsidR="00F814E5" w:rsidRPr="004F0A69" w14:paraId="26817656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A81B775" w14:textId="77777777" w:rsidR="00F814E5" w:rsidRPr="004F0A69" w:rsidRDefault="00F814E5" w:rsidP="004B077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26–35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67AFCA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DCF9944" w14:textId="5ABF926C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5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37D172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6AD31D" w14:textId="60313C91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7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3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531CB10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248023F" w14:textId="3D4BE8BD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8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F8B1822" w14:textId="77777777" w:rsidR="00F814E5" w:rsidRPr="004F0A69" w:rsidRDefault="00F814E5" w:rsidP="004B0778">
            <w:pPr>
              <w:rPr>
                <w:b/>
                <w:bCs/>
                <w:color w:val="010205"/>
                <w:sz w:val="16"/>
                <w:szCs w:val="16"/>
              </w:rPr>
            </w:pPr>
            <w:r w:rsidRPr="004F0A69">
              <w:rPr>
                <w:b/>
                <w:bCs/>
                <w:color w:val="010205"/>
                <w:sz w:val="16"/>
                <w:szCs w:val="16"/>
              </w:rPr>
              <w:t>0.7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629A3E6" w14:textId="59A356FB" w:rsidR="00F814E5" w:rsidRPr="004F0A69" w:rsidRDefault="00F814E5" w:rsidP="004B0778">
            <w:pPr>
              <w:rPr>
                <w:b/>
                <w:bCs/>
                <w:color w:val="010205"/>
                <w:sz w:val="16"/>
                <w:szCs w:val="16"/>
              </w:rPr>
            </w:pPr>
            <w:r w:rsidRPr="004F0A69">
              <w:rPr>
                <w:b/>
                <w:bCs/>
                <w:color w:val="010205"/>
                <w:sz w:val="16"/>
                <w:szCs w:val="16"/>
              </w:rPr>
              <w:t>0.64</w:t>
            </w:r>
            <w:r w:rsidR="003E06D1" w:rsidRPr="004F0A69">
              <w:rPr>
                <w:b/>
                <w:bCs/>
                <w:color w:val="010205"/>
                <w:sz w:val="16"/>
                <w:szCs w:val="16"/>
              </w:rPr>
              <w:t>–</w:t>
            </w:r>
            <w:r w:rsidRPr="004F0A69">
              <w:rPr>
                <w:b/>
                <w:bCs/>
                <w:color w:val="010205"/>
                <w:sz w:val="16"/>
                <w:szCs w:val="16"/>
              </w:rPr>
              <w:t>0.98</w:t>
            </w:r>
          </w:p>
        </w:tc>
      </w:tr>
      <w:tr w:rsidR="00F814E5" w:rsidRPr="004F0A69" w14:paraId="63DD50C8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FA59B88" w14:textId="77777777" w:rsidR="00F814E5" w:rsidRPr="004F0A69" w:rsidRDefault="00F814E5" w:rsidP="004B077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36–45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F4C8587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5AB4CB5" w14:textId="1BF776C9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4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7AA8C3B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D26A0E" w14:textId="07D077F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9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73B84E3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165BE39" w14:textId="31C82210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5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73F6EAB" w14:textId="77777777" w:rsidR="00F814E5" w:rsidRPr="004F0A69" w:rsidRDefault="00F814E5" w:rsidP="004B0778">
            <w:pPr>
              <w:rPr>
                <w:b/>
                <w:bCs/>
                <w:color w:val="010205"/>
                <w:sz w:val="16"/>
                <w:szCs w:val="16"/>
              </w:rPr>
            </w:pPr>
            <w:r w:rsidRPr="004F0A69">
              <w:rPr>
                <w:b/>
                <w:bCs/>
                <w:color w:val="010205"/>
                <w:sz w:val="16"/>
                <w:szCs w:val="16"/>
              </w:rPr>
              <w:t>0.8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785676B" w14:textId="6812AFAA" w:rsidR="00F814E5" w:rsidRPr="004F0A69" w:rsidRDefault="00F814E5" w:rsidP="004B0778">
            <w:pPr>
              <w:rPr>
                <w:b/>
                <w:bCs/>
                <w:color w:val="010205"/>
                <w:sz w:val="16"/>
                <w:szCs w:val="16"/>
              </w:rPr>
            </w:pPr>
            <w:r w:rsidRPr="004F0A69">
              <w:rPr>
                <w:b/>
                <w:bCs/>
                <w:color w:val="010205"/>
                <w:sz w:val="16"/>
                <w:szCs w:val="16"/>
              </w:rPr>
              <w:t>0.68</w:t>
            </w:r>
            <w:r w:rsidR="003E06D1" w:rsidRPr="004F0A69">
              <w:rPr>
                <w:b/>
                <w:bCs/>
                <w:color w:val="010205"/>
                <w:sz w:val="16"/>
                <w:szCs w:val="16"/>
              </w:rPr>
              <w:t>–</w:t>
            </w:r>
            <w:r w:rsidRPr="004F0A69">
              <w:rPr>
                <w:b/>
                <w:bCs/>
                <w:color w:val="010205"/>
                <w:sz w:val="16"/>
                <w:szCs w:val="16"/>
              </w:rPr>
              <w:t>0.98</w:t>
            </w:r>
          </w:p>
        </w:tc>
      </w:tr>
      <w:tr w:rsidR="00F814E5" w:rsidRPr="004F0A69" w14:paraId="6F0DCE37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70EB7D" w14:textId="77777777" w:rsidR="00F814E5" w:rsidRPr="004F0A69" w:rsidRDefault="00F814E5" w:rsidP="004B077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46–55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06E44A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A70C878" w14:textId="408D1036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7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3C77869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66345A8" w14:textId="52B5244B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3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74455A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C956955" w14:textId="0FC8287E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9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F6C156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763E9D2" w14:textId="28B022AA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2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8</w:t>
            </w:r>
          </w:p>
        </w:tc>
      </w:tr>
      <w:tr w:rsidR="00F814E5" w:rsidRPr="004F0A69" w14:paraId="2D15D1F1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AD0545" w14:textId="77777777" w:rsidR="00F814E5" w:rsidRPr="004F0A69" w:rsidRDefault="00F814E5" w:rsidP="004B077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56–65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years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reference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B01A7C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DF4C89D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C0E00A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5FB187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E2A7657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0AA979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A142D78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3213C60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</w:tr>
      <w:tr w:rsidR="00F814E5" w:rsidRPr="004F0A69" w14:paraId="0A630AD8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23E4B1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Family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statu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09387D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9C8D340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5D0ECC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0D8C10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C3277D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CED2E9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7DE8B9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55BDE7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814E5" w:rsidRPr="004F0A69" w14:paraId="3F2797CB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4A3B9FB" w14:textId="77777777" w:rsidR="00F814E5" w:rsidRPr="004F0A69" w:rsidRDefault="00F814E5" w:rsidP="004B077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Living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alone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822822C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EE8CC15" w14:textId="7DD2C5C6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2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EA079D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432DE8A" w14:textId="2EE2E04A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9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E901910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91E7F35" w14:textId="70B77278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9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20312F6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FB20D6" w14:textId="0BE9B48C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3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7</w:t>
            </w:r>
          </w:p>
        </w:tc>
      </w:tr>
      <w:tr w:rsidR="00F814E5" w:rsidRPr="004F0A69" w14:paraId="15271E90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F72FDE" w14:textId="77777777" w:rsidR="00F814E5" w:rsidRPr="004F0A69" w:rsidRDefault="00F814E5" w:rsidP="004B077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Couple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1F451C8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4F2427D" w14:textId="26B75CFA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0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CEDB7A4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6AAB65E" w14:textId="599B7A52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1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22F8EF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EB4B8ED" w14:textId="5A160238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3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627163E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48D2090" w14:textId="11455A4F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8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0</w:t>
            </w:r>
          </w:p>
        </w:tc>
      </w:tr>
      <w:tr w:rsidR="00F814E5" w:rsidRPr="004F0A69" w14:paraId="68410254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8CC4385" w14:textId="77777777" w:rsidR="00F814E5" w:rsidRPr="004F0A69" w:rsidRDefault="00F814E5" w:rsidP="004B077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Single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parent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F470A8C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6C96C5" w14:textId="03DD53CE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6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7E0CB6C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5E8CF7F" w14:textId="4B3BFF8A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0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F6CE5C6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FB79DF8" w14:textId="0F43FE92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7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234000C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F294BE" w14:textId="4BB0132F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2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5</w:t>
            </w:r>
          </w:p>
        </w:tc>
      </w:tr>
      <w:tr w:rsidR="00F814E5" w:rsidRPr="004F0A69" w14:paraId="5DDBE273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1035165" w14:textId="77777777" w:rsidR="00F814E5" w:rsidRPr="004F0A69" w:rsidRDefault="00F814E5" w:rsidP="004B077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Couple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with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children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references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756535B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5C87E5B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7A46105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2ACF3D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5D2981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0E2B9A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CABA8F6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07D9C24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</w:tr>
      <w:tr w:rsidR="00F814E5" w:rsidRPr="004F0A69" w14:paraId="486938BE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8B39A8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Education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2FC0BE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A020347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4494DC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0F7C23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1A17BF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0DA35F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415B10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4F5B2A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814E5" w:rsidRPr="004F0A69" w14:paraId="31FAC2FC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7B2ACBD" w14:textId="77777777" w:rsidR="00F814E5" w:rsidRPr="004F0A69" w:rsidRDefault="00F814E5" w:rsidP="004B077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Higher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degree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tertiary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C998EB9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A0534A9" w14:textId="7BB8D67F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2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4C20F23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3CB8016" w14:textId="7CAB9686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3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4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0FDCC0B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389AC2C" w14:textId="564360A5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7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9ED638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8D1211" w14:textId="26B11714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68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9</w:t>
            </w:r>
          </w:p>
        </w:tc>
      </w:tr>
      <w:tr w:rsidR="00F814E5" w:rsidRPr="004F0A69" w14:paraId="653793C9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C1708D9" w14:textId="77777777" w:rsidR="00F814E5" w:rsidRPr="004F0A69" w:rsidRDefault="00F814E5" w:rsidP="004B077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Lower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degree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tertiary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BB5BBA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BAC1D1" w14:textId="0D5D378B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4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7AA4133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9405F1" w14:textId="4894635F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9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3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EB49BCE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1CA22F3" w14:textId="5FD3C71B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0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AB9A72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C50DCE9" w14:textId="06EB6EC4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0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45</w:t>
            </w:r>
          </w:p>
        </w:tc>
      </w:tr>
      <w:tr w:rsidR="00F814E5" w:rsidRPr="004F0A69" w14:paraId="04CE386C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02D6841" w14:textId="77777777" w:rsidR="00F814E5" w:rsidRPr="004F0A69" w:rsidRDefault="00F814E5" w:rsidP="004B077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Short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cycle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tertiary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053E1D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2C905D" w14:textId="0BBFEF24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5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AB119C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6CF4EA3" w14:textId="600865A2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5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A088933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843608" w14:textId="7188E292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8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F1995D6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963725" w14:textId="721CF211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1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4</w:t>
            </w:r>
          </w:p>
        </w:tc>
      </w:tr>
      <w:tr w:rsidR="00F814E5" w:rsidRPr="004F0A69" w14:paraId="200E3FEB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65740A0" w14:textId="77777777" w:rsidR="00F814E5" w:rsidRPr="004F0A69" w:rsidRDefault="00F814E5" w:rsidP="004B077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Upper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secondary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level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C573F93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A2EB137" w14:textId="40750106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1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C51310B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1D35754" w14:textId="3389589F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6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3C9ED4E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A1C798" w14:textId="6E0CB573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1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D72C83D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778CAF0" w14:textId="46AA9995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6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0</w:t>
            </w:r>
          </w:p>
        </w:tc>
      </w:tr>
      <w:tr w:rsidR="00F814E5" w:rsidRPr="004F0A69" w14:paraId="151798C2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B6CEF8" w14:textId="77777777" w:rsidR="00F814E5" w:rsidRPr="004F0A69" w:rsidRDefault="00F814E5" w:rsidP="004B077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Basic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level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reference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92EED90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5C959D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2E47BE2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2714A65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F3FCE80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E1CBC1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A52A15B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04C573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814E5" w:rsidRPr="004F0A69" w14:paraId="7079B365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4C04FF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0687F29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E2F72D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31446E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1AE396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99D119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F7A398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4BCD45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0E9BBE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814E5" w:rsidRPr="004F0A69" w14:paraId="5E52D0EB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7E40EB3" w14:textId="77777777" w:rsidR="00F814E5" w:rsidRPr="004F0A69" w:rsidRDefault="00F814E5" w:rsidP="004B077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Highest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1496CF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7EA5C5D" w14:textId="468B6A63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2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E63B78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F8442B6" w14:textId="74405C49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7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0000AF9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CB1B78B" w14:textId="6C5F9470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5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DB151B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7C57CD5" w14:textId="720E8F05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8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3</w:t>
            </w:r>
          </w:p>
        </w:tc>
      </w:tr>
      <w:tr w:rsidR="00F814E5" w:rsidRPr="004F0A69" w14:paraId="12C3DB78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A25A389" w14:textId="6D9A36EE" w:rsidR="00F814E5" w:rsidRPr="004F0A69" w:rsidRDefault="00F814E5" w:rsidP="004B077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Middle</w:t>
            </w:r>
            <w:r w:rsidR="006A125A">
              <w:rPr>
                <w:color w:val="000000"/>
                <w:sz w:val="16"/>
                <w:szCs w:val="16"/>
              </w:rPr>
              <w:t>-</w:t>
            </w:r>
            <w:r w:rsidRPr="004F0A69">
              <w:rPr>
                <w:color w:val="000000"/>
                <w:sz w:val="16"/>
                <w:szCs w:val="16"/>
              </w:rPr>
              <w:t>higher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0FF8249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535D0E2" w14:textId="64B71FF0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4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C9B47F1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23C5B0" w14:textId="21BC3F3E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1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63C250" w14:textId="77777777" w:rsidR="00F814E5" w:rsidRPr="004F0A69" w:rsidRDefault="00F814E5" w:rsidP="004B0778">
            <w:pPr>
              <w:rPr>
                <w:b/>
                <w:bCs/>
                <w:color w:val="010205"/>
                <w:sz w:val="16"/>
                <w:szCs w:val="16"/>
              </w:rPr>
            </w:pPr>
            <w:r w:rsidRPr="004F0A69">
              <w:rPr>
                <w:b/>
                <w:bCs/>
                <w:color w:val="010205"/>
                <w:sz w:val="16"/>
                <w:szCs w:val="16"/>
              </w:rPr>
              <w:t>1.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5223493" w14:textId="31084C67" w:rsidR="00F814E5" w:rsidRPr="004F0A69" w:rsidRDefault="00F814E5" w:rsidP="004B0778">
            <w:pPr>
              <w:rPr>
                <w:b/>
                <w:bCs/>
                <w:color w:val="010205"/>
                <w:sz w:val="16"/>
                <w:szCs w:val="16"/>
              </w:rPr>
            </w:pPr>
            <w:r w:rsidRPr="004F0A69">
              <w:rPr>
                <w:b/>
                <w:bCs/>
                <w:color w:val="010205"/>
                <w:sz w:val="16"/>
                <w:szCs w:val="16"/>
              </w:rPr>
              <w:t>1.03</w:t>
            </w:r>
            <w:r w:rsidR="003E06D1" w:rsidRPr="004F0A69">
              <w:rPr>
                <w:b/>
                <w:bCs/>
                <w:color w:val="010205"/>
                <w:sz w:val="16"/>
                <w:szCs w:val="16"/>
              </w:rPr>
              <w:t>–</w:t>
            </w:r>
            <w:r w:rsidRPr="004F0A69">
              <w:rPr>
                <w:b/>
                <w:bCs/>
                <w:color w:val="010205"/>
                <w:sz w:val="16"/>
                <w:szCs w:val="16"/>
              </w:rPr>
              <w:t>1.3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C47F07A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E14293" w14:textId="7812A655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6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30</w:t>
            </w:r>
          </w:p>
        </w:tc>
      </w:tr>
      <w:tr w:rsidR="00F814E5" w:rsidRPr="004F0A69" w14:paraId="6C7E1C5B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C74ACE" w14:textId="77777777" w:rsidR="00F814E5" w:rsidRPr="004F0A69" w:rsidRDefault="00F814E5" w:rsidP="004B077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Middle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8DB43A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D47E46B" w14:textId="26AD843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3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A12C46C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063E20" w14:textId="02E882E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3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38A11C3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2D85243" w14:textId="70812BDD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3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FD8A7CE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5AA9760" w14:textId="16CC80C8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1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9</w:t>
            </w:r>
          </w:p>
        </w:tc>
      </w:tr>
      <w:tr w:rsidR="00F814E5" w:rsidRPr="004F0A69" w14:paraId="70F55F47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D12D122" w14:textId="6710D2C8" w:rsidR="00F814E5" w:rsidRPr="004F0A69" w:rsidRDefault="00F814E5" w:rsidP="004B077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Middle</w:t>
            </w:r>
            <w:r w:rsidR="006A125A">
              <w:rPr>
                <w:color w:val="000000"/>
                <w:sz w:val="16"/>
                <w:szCs w:val="16"/>
              </w:rPr>
              <w:t>-</w:t>
            </w:r>
            <w:r w:rsidRPr="004F0A69">
              <w:rPr>
                <w:color w:val="000000"/>
                <w:sz w:val="16"/>
                <w:szCs w:val="16"/>
              </w:rPr>
              <w:t>lower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5EDEBC8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37B16BE" w14:textId="23CAE040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6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42474FB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5A881A0" w14:textId="43299045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1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C8192B2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1E579A7" w14:textId="3BE815E6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3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B78BDFA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21D1682" w14:textId="0A4B9E0D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7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5</w:t>
            </w:r>
          </w:p>
        </w:tc>
      </w:tr>
      <w:tr w:rsidR="00F814E5" w:rsidRPr="004F0A69" w14:paraId="198E61D0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0550FC5" w14:textId="77777777" w:rsidR="00F814E5" w:rsidRPr="004F0A69" w:rsidRDefault="00F814E5" w:rsidP="004B077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Lowest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reference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A4ABE7A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07A13DB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58819D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7141B1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FF22574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939A40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4914B2F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4FE4449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</w:tr>
      <w:tr w:rsidR="00F814E5" w:rsidRPr="004F0A69" w14:paraId="0D3AFB3C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64B325F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Occupation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DD816C5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5EE3625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9FF439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68ECD3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522462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4A9341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FFDB51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8D5678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814E5" w:rsidRPr="004F0A69" w14:paraId="4A6F5361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AC4E4C5" w14:textId="77777777" w:rsidR="00F814E5" w:rsidRPr="004F0A69" w:rsidRDefault="00F814E5" w:rsidP="004B077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Entrepreneu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E892757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EB72346" w14:textId="68D31DE5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8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D11922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ABE0BFD" w14:textId="4972806E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8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7DEAC32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480D859" w14:textId="041CBC89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7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3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DF8B48A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32BC52" w14:textId="1968F785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4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33</w:t>
            </w:r>
          </w:p>
        </w:tc>
      </w:tr>
      <w:tr w:rsidR="00F814E5" w:rsidRPr="004F0A69" w14:paraId="4F47D38E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BDE95EB" w14:textId="5CB107EF" w:rsidR="00F814E5" w:rsidRPr="004F0A69" w:rsidRDefault="00F814E5" w:rsidP="004B077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Upper white</w:t>
            </w:r>
            <w:r w:rsidR="006A125A">
              <w:rPr>
                <w:color w:val="000000"/>
                <w:sz w:val="16"/>
                <w:szCs w:val="16"/>
              </w:rPr>
              <w:t>-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collar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worker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52A1E82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BE1154E" w14:textId="4B432E6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6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FB0E07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560154" w14:textId="2BBA03B3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5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47DC4BE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7F15C9A" w14:textId="400188BD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1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17A66E6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CA4F0F" w14:textId="6EDA13F2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5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7</w:t>
            </w:r>
          </w:p>
        </w:tc>
      </w:tr>
      <w:tr w:rsidR="00F814E5" w:rsidRPr="004F0A69" w14:paraId="02AE568D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18BD803" w14:textId="683960EB" w:rsidR="00F814E5" w:rsidRPr="004F0A69" w:rsidRDefault="00F814E5" w:rsidP="004B077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Lower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white</w:t>
            </w:r>
            <w:r w:rsidR="006A125A">
              <w:rPr>
                <w:color w:val="000000"/>
                <w:sz w:val="16"/>
                <w:szCs w:val="16"/>
              </w:rPr>
              <w:t>-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collar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worker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CEAB45F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166CB8" w14:textId="1258F6D1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0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E5577E7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E5C771" w14:textId="215DC2F5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6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D20EA73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2CF4B04" w14:textId="7ABD1351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0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57DC16E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4725EDF" w14:textId="51B14BB3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1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5</w:t>
            </w:r>
          </w:p>
        </w:tc>
      </w:tr>
      <w:tr w:rsidR="00F814E5" w:rsidRPr="004F0A69" w14:paraId="4E4C4CDA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3B01E9" w14:textId="77777777" w:rsidR="00F814E5" w:rsidRPr="004F0A69" w:rsidRDefault="00F814E5" w:rsidP="004B077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Student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3C54BAB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2F4D1FC" w14:textId="5A285004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69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5289BEC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1F26B72" w14:textId="2E1F1F40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65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C10F5E3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1B600DF" w14:textId="178F10B2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1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4C4B25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EBA601" w14:textId="5FD79A55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4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35</w:t>
            </w:r>
          </w:p>
        </w:tc>
      </w:tr>
      <w:tr w:rsidR="00F814E5" w:rsidRPr="004F0A69" w14:paraId="417157ED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02D34E4" w14:textId="77777777" w:rsidR="00F814E5" w:rsidRPr="004F0A69" w:rsidRDefault="00F814E5" w:rsidP="004B077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Unemployed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152E5AC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41BEF8" w14:textId="16945FC6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7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47EE83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795D6D5" w14:textId="68340D59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6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A5F688B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93A7B0D" w14:textId="4D3014FA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4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8FAAC4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9970395" w14:textId="7A43E3E4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2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0</w:t>
            </w:r>
          </w:p>
        </w:tc>
      </w:tr>
      <w:tr w:rsidR="00F814E5" w:rsidRPr="004F0A69" w14:paraId="318EF31C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446EF0C" w14:textId="7172F9F7" w:rsidR="00F814E5" w:rsidRPr="004F0A69" w:rsidRDefault="00F814E5" w:rsidP="004B0778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Blue</w:t>
            </w:r>
            <w:r w:rsidR="006A125A">
              <w:rPr>
                <w:color w:val="000000"/>
                <w:sz w:val="16"/>
                <w:szCs w:val="16"/>
              </w:rPr>
              <w:t>-</w:t>
            </w:r>
            <w:r w:rsidRPr="004F0A69">
              <w:rPr>
                <w:color w:val="000000"/>
                <w:sz w:val="16"/>
                <w:szCs w:val="16"/>
              </w:rPr>
              <w:t>collar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worker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reference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4D71EF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61897BE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8823D87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7F0DEF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0462B8B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01434C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7F7F3E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41560D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814E5" w:rsidRPr="004F0A69" w14:paraId="3E234C8D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115076" w14:textId="21D49E02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Co</w:t>
            </w:r>
            <w:r w:rsidR="006A125A">
              <w:rPr>
                <w:color w:val="000000"/>
                <w:sz w:val="16"/>
                <w:szCs w:val="16"/>
              </w:rPr>
              <w:t>-</w:t>
            </w:r>
            <w:r w:rsidRPr="004F0A69">
              <w:rPr>
                <w:color w:val="000000"/>
                <w:sz w:val="16"/>
                <w:szCs w:val="16"/>
              </w:rPr>
              <w:t>morbidity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748B029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A9AE0F2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B48BC4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62AEC1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D6DFB3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50E211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FD92C0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F38ADE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814E5" w:rsidRPr="004F0A69" w14:paraId="203822D6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97AE0F" w14:textId="77777777" w:rsidR="008F0926" w:rsidRDefault="00F814E5" w:rsidP="004B0778">
            <w:pPr>
              <w:rPr>
                <w:color w:val="000000"/>
                <w:sz w:val="16"/>
                <w:szCs w:val="16"/>
                <w:lang w:val="en-US"/>
              </w:rPr>
            </w:pPr>
            <w:r w:rsidRPr="004F0A69">
              <w:rPr>
                <w:color w:val="000000"/>
                <w:sz w:val="16"/>
                <w:szCs w:val="16"/>
                <w:lang w:val="en-US"/>
              </w:rPr>
              <w:t xml:space="preserve">   Somatic Condition (excl musculoskeletal </w:t>
            </w:r>
          </w:p>
          <w:p w14:paraId="6B3C9842" w14:textId="5089FF1D" w:rsidR="00F814E5" w:rsidRPr="004F0A69" w:rsidRDefault="008F0926" w:rsidP="004B0778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="00F814E5" w:rsidRPr="004F0A69">
              <w:rPr>
                <w:color w:val="000000"/>
                <w:sz w:val="16"/>
                <w:szCs w:val="16"/>
                <w:lang w:val="en-US"/>
              </w:rPr>
              <w:t xml:space="preserve">disorders) 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EAA106B" w14:textId="77777777" w:rsidR="00F814E5" w:rsidRPr="004F0A69" w:rsidRDefault="00F814E5" w:rsidP="004B0778">
            <w:pPr>
              <w:rPr>
                <w:b/>
                <w:bCs/>
                <w:color w:val="010205"/>
                <w:sz w:val="16"/>
                <w:szCs w:val="16"/>
              </w:rPr>
            </w:pPr>
            <w:r w:rsidRPr="004F0A69">
              <w:rPr>
                <w:b/>
                <w:bCs/>
                <w:color w:val="010205"/>
                <w:sz w:val="16"/>
                <w:szCs w:val="16"/>
              </w:rPr>
              <w:t>1.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4496D7" w14:textId="52A562B6" w:rsidR="00F814E5" w:rsidRPr="004F0A69" w:rsidRDefault="00F814E5" w:rsidP="004B0778">
            <w:pPr>
              <w:rPr>
                <w:b/>
                <w:bCs/>
                <w:color w:val="010205"/>
                <w:sz w:val="16"/>
                <w:szCs w:val="16"/>
              </w:rPr>
            </w:pPr>
            <w:r w:rsidRPr="004F0A69">
              <w:rPr>
                <w:b/>
                <w:bCs/>
                <w:color w:val="010205"/>
                <w:sz w:val="16"/>
                <w:szCs w:val="16"/>
              </w:rPr>
              <w:t>1.12</w:t>
            </w:r>
            <w:r w:rsidR="003E06D1" w:rsidRPr="004F0A69">
              <w:rPr>
                <w:b/>
                <w:bCs/>
                <w:color w:val="010205"/>
                <w:sz w:val="16"/>
                <w:szCs w:val="16"/>
              </w:rPr>
              <w:t>–</w:t>
            </w:r>
            <w:r w:rsidRPr="004F0A69">
              <w:rPr>
                <w:b/>
                <w:bCs/>
                <w:color w:val="010205"/>
                <w:sz w:val="16"/>
                <w:szCs w:val="16"/>
              </w:rPr>
              <w:t>1.4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B5B71E6" w14:textId="77777777" w:rsidR="00F814E5" w:rsidRPr="004F0A69" w:rsidRDefault="00F814E5" w:rsidP="004B0778">
            <w:pPr>
              <w:rPr>
                <w:b/>
                <w:bCs/>
                <w:color w:val="010205"/>
                <w:sz w:val="16"/>
                <w:szCs w:val="16"/>
              </w:rPr>
            </w:pPr>
            <w:r w:rsidRPr="004F0A69">
              <w:rPr>
                <w:b/>
                <w:bCs/>
                <w:color w:val="010205"/>
                <w:sz w:val="16"/>
                <w:szCs w:val="16"/>
              </w:rPr>
              <w:t>1.3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2D5C72" w14:textId="0A44CA27" w:rsidR="00F814E5" w:rsidRPr="004F0A69" w:rsidRDefault="00F814E5" w:rsidP="004B0778">
            <w:pPr>
              <w:rPr>
                <w:b/>
                <w:bCs/>
                <w:color w:val="010205"/>
                <w:sz w:val="16"/>
                <w:szCs w:val="16"/>
              </w:rPr>
            </w:pPr>
            <w:r w:rsidRPr="004F0A69">
              <w:rPr>
                <w:b/>
                <w:bCs/>
                <w:color w:val="010205"/>
                <w:sz w:val="16"/>
                <w:szCs w:val="16"/>
              </w:rPr>
              <w:t>1.12</w:t>
            </w:r>
            <w:r w:rsidR="003E06D1" w:rsidRPr="004F0A69">
              <w:rPr>
                <w:b/>
                <w:bCs/>
                <w:color w:val="010205"/>
                <w:sz w:val="16"/>
                <w:szCs w:val="16"/>
              </w:rPr>
              <w:t>–</w:t>
            </w:r>
            <w:r w:rsidRPr="004F0A69">
              <w:rPr>
                <w:b/>
                <w:bCs/>
                <w:color w:val="010205"/>
                <w:sz w:val="16"/>
                <w:szCs w:val="16"/>
              </w:rPr>
              <w:t>1.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D405DB9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587A04" w14:textId="3F529401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4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24DD661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F26026E" w14:textId="76977FB1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5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1</w:t>
            </w:r>
          </w:p>
        </w:tc>
      </w:tr>
      <w:tr w:rsidR="00F814E5" w:rsidRPr="004F0A69" w14:paraId="7E9B5541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9D1C5F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Musculosceletal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A563DEE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92B000" w14:textId="0A8908E5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9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76AFFE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34A5B66" w14:textId="6077351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8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6A10D67" w14:textId="77777777" w:rsidR="00F814E5" w:rsidRPr="004F0A69" w:rsidRDefault="00F814E5" w:rsidP="004B0778">
            <w:pPr>
              <w:rPr>
                <w:b/>
                <w:bCs/>
                <w:color w:val="010205"/>
                <w:sz w:val="16"/>
                <w:szCs w:val="16"/>
              </w:rPr>
            </w:pPr>
            <w:r w:rsidRPr="004F0A69">
              <w:rPr>
                <w:b/>
                <w:bCs/>
                <w:color w:val="010205"/>
                <w:sz w:val="16"/>
                <w:szCs w:val="16"/>
              </w:rPr>
              <w:t>0.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B8C0ED8" w14:textId="28B649AC" w:rsidR="00F814E5" w:rsidRPr="004F0A69" w:rsidRDefault="00F814E5" w:rsidP="004B0778">
            <w:pPr>
              <w:rPr>
                <w:b/>
                <w:bCs/>
                <w:color w:val="010205"/>
                <w:sz w:val="16"/>
                <w:szCs w:val="16"/>
              </w:rPr>
            </w:pPr>
            <w:r w:rsidRPr="004F0A69">
              <w:rPr>
                <w:b/>
                <w:bCs/>
                <w:color w:val="010205"/>
                <w:sz w:val="16"/>
                <w:szCs w:val="16"/>
              </w:rPr>
              <w:t>0.72</w:t>
            </w:r>
            <w:r w:rsidR="003E06D1" w:rsidRPr="004F0A69">
              <w:rPr>
                <w:b/>
                <w:bCs/>
                <w:color w:val="010205"/>
                <w:sz w:val="16"/>
                <w:szCs w:val="16"/>
              </w:rPr>
              <w:t>–</w:t>
            </w:r>
            <w:r w:rsidRPr="004F0A69">
              <w:rPr>
                <w:b/>
                <w:bCs/>
                <w:color w:val="010205"/>
                <w:sz w:val="16"/>
                <w:szCs w:val="16"/>
              </w:rPr>
              <w:t>0.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72270ED" w14:textId="77777777" w:rsidR="00F814E5" w:rsidRPr="004F0A69" w:rsidRDefault="00F814E5" w:rsidP="004B0778">
            <w:pPr>
              <w:rPr>
                <w:b/>
                <w:bCs/>
                <w:color w:val="010205"/>
                <w:sz w:val="16"/>
                <w:szCs w:val="16"/>
              </w:rPr>
            </w:pPr>
            <w:r w:rsidRPr="004F0A69">
              <w:rPr>
                <w:b/>
                <w:bCs/>
                <w:color w:val="010205"/>
                <w:sz w:val="16"/>
                <w:szCs w:val="16"/>
              </w:rPr>
              <w:t>0.7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5302B3" w14:textId="30B88E72" w:rsidR="00F814E5" w:rsidRPr="004F0A69" w:rsidRDefault="00F814E5" w:rsidP="004B0778">
            <w:pPr>
              <w:rPr>
                <w:b/>
                <w:bCs/>
                <w:color w:val="010205"/>
                <w:sz w:val="16"/>
                <w:szCs w:val="16"/>
              </w:rPr>
            </w:pPr>
            <w:r w:rsidRPr="004F0A69">
              <w:rPr>
                <w:b/>
                <w:bCs/>
                <w:color w:val="010205"/>
                <w:sz w:val="16"/>
                <w:szCs w:val="16"/>
              </w:rPr>
              <w:t>0.64</w:t>
            </w:r>
            <w:r w:rsidR="003E06D1" w:rsidRPr="004F0A69">
              <w:rPr>
                <w:b/>
                <w:bCs/>
                <w:color w:val="010205"/>
                <w:sz w:val="16"/>
                <w:szCs w:val="16"/>
              </w:rPr>
              <w:t>–</w:t>
            </w:r>
            <w:r w:rsidRPr="004F0A69">
              <w:rPr>
                <w:b/>
                <w:bCs/>
                <w:color w:val="010205"/>
                <w:sz w:val="16"/>
                <w:szCs w:val="16"/>
              </w:rPr>
              <w:t>0.94</w:t>
            </w:r>
          </w:p>
        </w:tc>
      </w:tr>
      <w:tr w:rsidR="00F814E5" w:rsidRPr="004F0A69" w14:paraId="2F0F673F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22A2B7" w14:textId="74BE7D5A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Psychotic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C902F2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182EE28" w14:textId="575F409E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69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6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6F7521D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3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161DB9" w14:textId="0E884B2E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7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2.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07EE700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70A599" w14:textId="5A82774F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51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3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F8D93B4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5685847" w14:textId="4CE4EC5E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50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75</w:t>
            </w:r>
          </w:p>
        </w:tc>
      </w:tr>
      <w:tr w:rsidR="00F814E5" w:rsidRPr="004F0A69" w14:paraId="584786CE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F8B25A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Bipolar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DF180F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5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8AAF0E8" w14:textId="69F8D45F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9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3.0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0E8DF0F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2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0C1EFB6" w14:textId="12E0494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7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4.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15C182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CAD5387" w14:textId="49C785BC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31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8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6A558C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A60A285" w14:textId="08BDC879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18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2.21</w:t>
            </w:r>
          </w:p>
        </w:tc>
      </w:tr>
      <w:tr w:rsidR="00F814E5" w:rsidRPr="004F0A69" w14:paraId="0C7ADE01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0B7968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 w:themeColor="text1"/>
                <w:sz w:val="16"/>
                <w:szCs w:val="16"/>
              </w:rPr>
              <w:t xml:space="preserve">   ADH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23D6C31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6C4C5F" w14:textId="3A81DE08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67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2.6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ABAB7AC" w14:textId="77777777" w:rsidR="00F814E5" w:rsidRPr="004F0A69" w:rsidRDefault="00F814E5" w:rsidP="004B0778">
            <w:pPr>
              <w:rPr>
                <w:b/>
                <w:bCs/>
                <w:color w:val="010205"/>
                <w:sz w:val="16"/>
                <w:szCs w:val="16"/>
              </w:rPr>
            </w:pPr>
            <w:r w:rsidRPr="004F0A69">
              <w:rPr>
                <w:b/>
                <w:bCs/>
                <w:color w:val="010205"/>
                <w:sz w:val="16"/>
                <w:szCs w:val="16"/>
              </w:rPr>
              <w:t>2.6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8250F2F" w14:textId="770EA4E2" w:rsidR="00F814E5" w:rsidRPr="004F0A69" w:rsidRDefault="00F814E5" w:rsidP="004B0778">
            <w:pPr>
              <w:rPr>
                <w:b/>
                <w:bCs/>
                <w:color w:val="010205"/>
                <w:sz w:val="16"/>
                <w:szCs w:val="16"/>
              </w:rPr>
            </w:pPr>
            <w:r w:rsidRPr="004F0A69">
              <w:rPr>
                <w:b/>
                <w:bCs/>
                <w:color w:val="010205"/>
                <w:sz w:val="16"/>
                <w:szCs w:val="16"/>
              </w:rPr>
              <w:t>1.23</w:t>
            </w:r>
            <w:r w:rsidR="003E06D1" w:rsidRPr="004F0A69">
              <w:rPr>
                <w:b/>
                <w:bCs/>
                <w:color w:val="010205"/>
                <w:sz w:val="16"/>
                <w:szCs w:val="16"/>
              </w:rPr>
              <w:t>–</w:t>
            </w:r>
            <w:r w:rsidRPr="004F0A69">
              <w:rPr>
                <w:b/>
                <w:bCs/>
                <w:color w:val="010205"/>
                <w:sz w:val="16"/>
                <w:szCs w:val="16"/>
              </w:rPr>
              <w:t>5.8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C465C7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8145C2" w14:textId="16862200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49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2.2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F5DDB5F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6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B5B8AF" w14:textId="648540D4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66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4.14</w:t>
            </w:r>
          </w:p>
        </w:tc>
      </w:tr>
      <w:tr w:rsidR="00F814E5" w:rsidRPr="004F0A69" w14:paraId="4AED4B92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A38A54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Autism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CFE9AAB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E809060" w14:textId="297C494A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48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2.1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52F8F43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4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C97D5C0" w14:textId="48D30FF6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57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3.4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7F033D6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5019A26" w14:textId="0DDBA7A5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58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2.4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834B85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9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CF4EB22" w14:textId="2C0BE261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7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4.56</w:t>
            </w:r>
          </w:p>
        </w:tc>
      </w:tr>
      <w:tr w:rsidR="00F814E5" w:rsidRPr="004F0A69" w14:paraId="10F711C6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79002D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Substance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abuse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08738D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4459A59" w14:textId="7B5C7708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2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4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3F3607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D088162" w14:textId="7428CF5E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64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4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A587A71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F5E4C58" w14:textId="3AF9A2B9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65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FA39938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39DD99" w14:textId="74B17420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48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2</w:t>
            </w:r>
          </w:p>
        </w:tc>
      </w:tr>
      <w:tr w:rsidR="00F814E5" w:rsidRPr="004F0A69" w14:paraId="575B7A2A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718E93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Personality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disorder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C779FB4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4369170" w14:textId="43A63F36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79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C762F62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D049733" w14:textId="6A30EB2A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5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2935C6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00DA40" w14:textId="1C8CD7B2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2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7C1A39D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AAE9A1F" w14:textId="1FBEDC71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0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2</w:t>
            </w:r>
          </w:p>
        </w:tc>
      </w:tr>
      <w:tr w:rsidR="00F814E5" w:rsidRPr="004F0A69" w14:paraId="25C2B277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4828BE" w14:textId="77777777" w:rsidR="008F0926" w:rsidRDefault="00F814E5" w:rsidP="004B0778">
            <w:pPr>
              <w:rPr>
                <w:color w:val="000000"/>
                <w:sz w:val="16"/>
                <w:szCs w:val="16"/>
                <w:lang w:val="en-US"/>
              </w:rPr>
            </w:pPr>
            <w:r w:rsidRPr="004F0A69">
              <w:rPr>
                <w:color w:val="000000"/>
                <w:sz w:val="16"/>
                <w:szCs w:val="16"/>
                <w:lang w:val="en-US"/>
              </w:rPr>
              <w:t xml:space="preserve">   Dementia, organic brain syndrome and </w:t>
            </w:r>
            <w:r w:rsidR="008F0926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6B6A9477" w14:textId="03350C4F" w:rsidR="00F814E5" w:rsidRPr="004F0A69" w:rsidRDefault="008F0926" w:rsidP="004B0778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  </w:t>
            </w:r>
            <w:r w:rsidR="00F814E5" w:rsidRPr="004F0A69">
              <w:rPr>
                <w:color w:val="000000"/>
                <w:sz w:val="16"/>
                <w:szCs w:val="16"/>
                <w:lang w:val="en-US"/>
              </w:rPr>
              <w:t>intellectual disabilit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2CE990E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AD2A9CA" w14:textId="55AD51E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61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7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EC8A663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2A4157A" w14:textId="30163699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38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6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BD8F0B8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C977F02" w14:textId="363FC591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69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9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AF06A76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430F8B9" w14:textId="3C3CF7E4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38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67</w:t>
            </w:r>
          </w:p>
        </w:tc>
      </w:tr>
      <w:tr w:rsidR="00F814E5" w:rsidRPr="004F0A69" w14:paraId="7E9FC82D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45503B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Vocational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rehabilitation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23A879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02F6E8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C71106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E4FF01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178B74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4D9C8F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7BF55D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80BB56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814E5" w:rsidRPr="004F0A69" w14:paraId="5BA7DD8C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CF62F4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914072D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0642FB4" w14:textId="0AAA703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0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E86C4A9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33710B" w14:textId="50A326F4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6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0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7849155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3C837A8" w14:textId="6F7F9225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4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0BF056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C0FF7F3" w14:textId="588077CF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1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4</w:t>
            </w:r>
          </w:p>
        </w:tc>
      </w:tr>
      <w:tr w:rsidR="00F814E5" w:rsidRPr="004F0A69" w14:paraId="3DA8A564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EB2D82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lastRenderedPageBreak/>
              <w:t xml:space="preserve">   No (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reference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3DB269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F24C59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67C2E2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AC15B1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C90CFB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03BF51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CF60DE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C3E157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814E5" w:rsidRPr="004F0A69" w14:paraId="77CA2319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DDD58F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proofErr w:type="spellStart"/>
            <w:r w:rsidRPr="004F0A69">
              <w:rPr>
                <w:color w:val="000000"/>
                <w:sz w:val="16"/>
                <w:szCs w:val="16"/>
              </w:rPr>
              <w:t>Psychotherapy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567577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E517A4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C8DE5E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07BCA6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DD19EC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3868F8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1FE436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82B797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814E5" w:rsidRPr="004F0A69" w14:paraId="5A266AD7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B1710B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4A6951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BB73CB8" w14:textId="1D29884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7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A10EBA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0BEABAB" w14:textId="7396082C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2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DCC9E82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.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DE99D78" w14:textId="534907B5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0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64ADFEF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9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17D9769" w14:textId="715C932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0.83</w:t>
            </w:r>
            <w:r w:rsidR="003E06D1" w:rsidRPr="004F0A69">
              <w:rPr>
                <w:color w:val="010205"/>
                <w:sz w:val="16"/>
                <w:szCs w:val="16"/>
              </w:rPr>
              <w:t>–</w:t>
            </w:r>
            <w:r w:rsidRPr="004F0A69">
              <w:rPr>
                <w:color w:val="010205"/>
                <w:sz w:val="16"/>
                <w:szCs w:val="16"/>
              </w:rPr>
              <w:t>1.13</w:t>
            </w:r>
          </w:p>
        </w:tc>
      </w:tr>
      <w:tr w:rsidR="00F814E5" w:rsidRPr="004F0A69" w14:paraId="71B699F9" w14:textId="77777777" w:rsidTr="00127443">
        <w:trPr>
          <w:trHeight w:val="261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DD8FD4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 xml:space="preserve">    No (</w:t>
            </w:r>
            <w:proofErr w:type="spellStart"/>
            <w:r w:rsidRPr="004F0A69">
              <w:rPr>
                <w:color w:val="000000"/>
                <w:sz w:val="16"/>
                <w:szCs w:val="16"/>
              </w:rPr>
              <w:t>reference</w:t>
            </w:r>
            <w:proofErr w:type="spellEnd"/>
            <w:r w:rsidRPr="004F0A6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4E363B2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2749FE6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F26F42D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722FFA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A75B31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624AAD" w14:textId="77777777" w:rsidR="00F814E5" w:rsidRPr="004F0A69" w:rsidRDefault="00F814E5" w:rsidP="004B0778">
            <w:pPr>
              <w:rPr>
                <w:color w:val="000000"/>
                <w:sz w:val="16"/>
                <w:szCs w:val="16"/>
              </w:rPr>
            </w:pPr>
            <w:r w:rsidRPr="004F0A6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BD7D3EB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1E9CEFD" w14:textId="77777777" w:rsidR="00F814E5" w:rsidRPr="004F0A69" w:rsidRDefault="00F814E5" w:rsidP="004B0778">
            <w:pPr>
              <w:rPr>
                <w:color w:val="010205"/>
                <w:sz w:val="16"/>
                <w:szCs w:val="16"/>
              </w:rPr>
            </w:pPr>
            <w:r w:rsidRPr="004F0A69">
              <w:rPr>
                <w:color w:val="010205"/>
                <w:sz w:val="16"/>
                <w:szCs w:val="16"/>
              </w:rPr>
              <w:t> </w:t>
            </w:r>
          </w:p>
        </w:tc>
      </w:tr>
    </w:tbl>
    <w:p w14:paraId="053DCC0A" w14:textId="77777777" w:rsidR="00F814E5" w:rsidRPr="004F0A69" w:rsidRDefault="00F814E5" w:rsidP="00F814E5">
      <w:pPr>
        <w:rPr>
          <w:lang w:val="en-US"/>
        </w:rPr>
      </w:pPr>
    </w:p>
    <w:p w14:paraId="2EC9425F" w14:textId="77777777" w:rsidR="00F814E5" w:rsidRPr="004F0A69" w:rsidRDefault="00F814E5" w:rsidP="00F814E5">
      <w:pPr>
        <w:rPr>
          <w:lang w:val="en-US"/>
        </w:rPr>
      </w:pPr>
    </w:p>
    <w:p w14:paraId="7A040CD3" w14:textId="2F7201EC" w:rsidR="00F814E5" w:rsidRPr="004F0A69" w:rsidRDefault="00F814E5" w:rsidP="00F814E5">
      <w:pPr>
        <w:rPr>
          <w:sz w:val="18"/>
          <w:szCs w:val="18"/>
          <w:lang w:val="en-US"/>
        </w:rPr>
      </w:pPr>
      <w:r w:rsidRPr="004F0A69">
        <w:rPr>
          <w:sz w:val="18"/>
          <w:szCs w:val="18"/>
          <w:lang w:val="en-US"/>
        </w:rPr>
        <w:t>Total n =</w:t>
      </w:r>
      <w:r w:rsidR="0014008A" w:rsidRPr="004F0A69">
        <w:rPr>
          <w:sz w:val="18"/>
          <w:szCs w:val="18"/>
          <w:lang w:val="en-US"/>
        </w:rPr>
        <w:t>9,075 in</w:t>
      </w:r>
      <w:r w:rsidRPr="004F0A69">
        <w:rPr>
          <w:sz w:val="18"/>
          <w:szCs w:val="18"/>
          <w:lang w:val="en-US"/>
        </w:rPr>
        <w:t xml:space="preserve"> the adjusted multinomial logistic regression model</w:t>
      </w:r>
    </w:p>
    <w:p w14:paraId="086D0473" w14:textId="77777777" w:rsidR="00F814E5" w:rsidRPr="004F0A69" w:rsidRDefault="00F814E5" w:rsidP="00F814E5">
      <w:pPr>
        <w:rPr>
          <w:sz w:val="18"/>
          <w:szCs w:val="18"/>
        </w:rPr>
      </w:pPr>
      <w:r w:rsidRPr="004F0A69">
        <w:rPr>
          <w:sz w:val="18"/>
          <w:szCs w:val="18"/>
        </w:rPr>
        <w:t xml:space="preserve">*Statistical </w:t>
      </w:r>
      <w:proofErr w:type="spellStart"/>
      <w:r w:rsidRPr="004F0A69">
        <w:rPr>
          <w:sz w:val="18"/>
          <w:szCs w:val="18"/>
        </w:rPr>
        <w:t>significance</w:t>
      </w:r>
      <w:proofErr w:type="spellEnd"/>
      <w:r w:rsidRPr="004F0A69">
        <w:rPr>
          <w:sz w:val="18"/>
          <w:szCs w:val="18"/>
        </w:rPr>
        <w:t xml:space="preserve"> </w:t>
      </w:r>
      <w:r w:rsidRPr="004F0A69">
        <w:rPr>
          <w:i/>
          <w:iCs/>
          <w:sz w:val="18"/>
          <w:szCs w:val="18"/>
        </w:rPr>
        <w:t>p</w:t>
      </w:r>
      <w:r w:rsidRPr="004F0A69">
        <w:rPr>
          <w:sz w:val="18"/>
          <w:szCs w:val="18"/>
        </w:rPr>
        <w:t> &lt; 0.05</w:t>
      </w:r>
    </w:p>
    <w:p w14:paraId="595064C0" w14:textId="77777777" w:rsidR="00F814E5" w:rsidRPr="004F0A69" w:rsidRDefault="00F814E5" w:rsidP="00F814E5">
      <w:pPr>
        <w:rPr>
          <w:lang w:val="en-US"/>
        </w:rPr>
      </w:pPr>
    </w:p>
    <w:p w14:paraId="51164153" w14:textId="77777777" w:rsidR="0079091D" w:rsidRPr="004F0A69" w:rsidRDefault="0079091D" w:rsidP="00F814E5">
      <w:pPr>
        <w:rPr>
          <w:lang w:val="en-US"/>
        </w:rPr>
      </w:pPr>
    </w:p>
    <w:p w14:paraId="4B439640" w14:textId="77777777" w:rsidR="0079091D" w:rsidRPr="004F0A69" w:rsidRDefault="0079091D" w:rsidP="00F814E5">
      <w:pPr>
        <w:rPr>
          <w:lang w:val="en-US"/>
        </w:rPr>
      </w:pPr>
    </w:p>
    <w:p w14:paraId="30D45F9F" w14:textId="77777777" w:rsidR="0079091D" w:rsidRPr="004F0A69" w:rsidRDefault="0079091D" w:rsidP="00F814E5">
      <w:pPr>
        <w:rPr>
          <w:lang w:val="en-US"/>
        </w:rPr>
      </w:pPr>
    </w:p>
    <w:p w14:paraId="686B739E" w14:textId="77777777" w:rsidR="0079091D" w:rsidRPr="004F0A69" w:rsidRDefault="0079091D" w:rsidP="00F814E5">
      <w:pPr>
        <w:rPr>
          <w:lang w:val="en-US"/>
        </w:rPr>
      </w:pPr>
    </w:p>
    <w:p w14:paraId="05E4CF92" w14:textId="77777777" w:rsidR="0079091D" w:rsidRPr="004F0A69" w:rsidRDefault="0079091D" w:rsidP="00F814E5">
      <w:pPr>
        <w:rPr>
          <w:lang w:val="en-US"/>
        </w:rPr>
      </w:pPr>
    </w:p>
    <w:p w14:paraId="16BA6949" w14:textId="77777777" w:rsidR="0079091D" w:rsidRPr="004F0A69" w:rsidRDefault="0079091D" w:rsidP="00F814E5">
      <w:pPr>
        <w:rPr>
          <w:lang w:val="en-US"/>
        </w:rPr>
      </w:pPr>
    </w:p>
    <w:p w14:paraId="4307F9E1" w14:textId="77777777" w:rsidR="0079091D" w:rsidRPr="004F0A69" w:rsidRDefault="0079091D" w:rsidP="00F814E5">
      <w:pPr>
        <w:rPr>
          <w:lang w:val="en-US"/>
        </w:rPr>
      </w:pPr>
    </w:p>
    <w:p w14:paraId="2F4F3194" w14:textId="77777777" w:rsidR="0079091D" w:rsidRPr="004F0A69" w:rsidRDefault="0079091D" w:rsidP="00F814E5">
      <w:pPr>
        <w:rPr>
          <w:lang w:val="en-US"/>
        </w:rPr>
      </w:pPr>
    </w:p>
    <w:p w14:paraId="51F4F600" w14:textId="77777777" w:rsidR="0079091D" w:rsidRPr="004F0A69" w:rsidRDefault="0079091D" w:rsidP="00F814E5">
      <w:pPr>
        <w:rPr>
          <w:lang w:val="en-US"/>
        </w:rPr>
      </w:pPr>
    </w:p>
    <w:p w14:paraId="17485F04" w14:textId="77777777" w:rsidR="0079091D" w:rsidRPr="004F0A69" w:rsidRDefault="0079091D" w:rsidP="00F814E5">
      <w:pPr>
        <w:rPr>
          <w:lang w:val="en-US"/>
        </w:rPr>
      </w:pPr>
    </w:p>
    <w:p w14:paraId="02D4C603" w14:textId="77777777" w:rsidR="0079091D" w:rsidRPr="004F0A69" w:rsidRDefault="0079091D" w:rsidP="00F814E5">
      <w:pPr>
        <w:rPr>
          <w:lang w:val="en-US"/>
        </w:rPr>
      </w:pPr>
    </w:p>
    <w:p w14:paraId="6ACDDBBA" w14:textId="77777777" w:rsidR="0079091D" w:rsidRPr="004F0A69" w:rsidRDefault="0079091D" w:rsidP="00F814E5">
      <w:pPr>
        <w:rPr>
          <w:lang w:val="en-US"/>
        </w:rPr>
      </w:pPr>
    </w:p>
    <w:p w14:paraId="45A9D0E3" w14:textId="77777777" w:rsidR="0079091D" w:rsidRPr="004F0A69" w:rsidRDefault="0079091D" w:rsidP="00F814E5">
      <w:pPr>
        <w:rPr>
          <w:lang w:val="en-US"/>
        </w:rPr>
      </w:pPr>
    </w:p>
    <w:p w14:paraId="2F708999" w14:textId="77777777" w:rsidR="0079091D" w:rsidRPr="004F0A69" w:rsidRDefault="0079091D" w:rsidP="00F814E5">
      <w:pPr>
        <w:rPr>
          <w:lang w:val="en-US"/>
        </w:rPr>
      </w:pPr>
    </w:p>
    <w:p w14:paraId="4FD6B78C" w14:textId="77777777" w:rsidR="0079091D" w:rsidRPr="004F0A69" w:rsidRDefault="0079091D" w:rsidP="00F814E5">
      <w:pPr>
        <w:rPr>
          <w:lang w:val="en-US"/>
        </w:rPr>
      </w:pPr>
    </w:p>
    <w:p w14:paraId="3A46CFF1" w14:textId="77777777" w:rsidR="0079091D" w:rsidRPr="004F0A69" w:rsidRDefault="0079091D" w:rsidP="00F814E5">
      <w:pPr>
        <w:rPr>
          <w:lang w:val="en-US"/>
        </w:rPr>
      </w:pPr>
    </w:p>
    <w:p w14:paraId="37602E01" w14:textId="77777777" w:rsidR="0079091D" w:rsidRPr="004F0A69" w:rsidRDefault="0079091D" w:rsidP="00F814E5">
      <w:pPr>
        <w:rPr>
          <w:lang w:val="en-US"/>
        </w:rPr>
      </w:pPr>
    </w:p>
    <w:p w14:paraId="2AC38083" w14:textId="77777777" w:rsidR="0079091D" w:rsidRPr="004F0A69" w:rsidRDefault="0079091D" w:rsidP="00F814E5">
      <w:pPr>
        <w:rPr>
          <w:lang w:val="en-US"/>
        </w:rPr>
      </w:pPr>
    </w:p>
    <w:p w14:paraId="30C4014A" w14:textId="77777777" w:rsidR="0079091D" w:rsidRPr="004F0A69" w:rsidRDefault="0079091D" w:rsidP="00F814E5">
      <w:pPr>
        <w:rPr>
          <w:lang w:val="en-US"/>
        </w:rPr>
      </w:pPr>
    </w:p>
    <w:p w14:paraId="3D47CD73" w14:textId="77777777" w:rsidR="0079091D" w:rsidRPr="004F0A69" w:rsidRDefault="0079091D" w:rsidP="00F814E5">
      <w:pPr>
        <w:rPr>
          <w:lang w:val="en-US"/>
        </w:rPr>
      </w:pPr>
    </w:p>
    <w:p w14:paraId="7E8D1935" w14:textId="77777777" w:rsidR="0079091D" w:rsidRPr="004F0A69" w:rsidRDefault="0079091D" w:rsidP="00F814E5">
      <w:pPr>
        <w:rPr>
          <w:lang w:val="en-US"/>
        </w:rPr>
      </w:pPr>
    </w:p>
    <w:p w14:paraId="39706E46" w14:textId="77777777" w:rsidR="0079091D" w:rsidRPr="004F0A69" w:rsidRDefault="0079091D" w:rsidP="00F814E5">
      <w:pPr>
        <w:rPr>
          <w:lang w:val="en-US"/>
        </w:rPr>
      </w:pPr>
    </w:p>
    <w:p w14:paraId="148B122A" w14:textId="77777777" w:rsidR="0079091D" w:rsidRPr="004F0A69" w:rsidRDefault="0079091D" w:rsidP="00F814E5">
      <w:pPr>
        <w:rPr>
          <w:lang w:val="en-US"/>
        </w:rPr>
      </w:pPr>
    </w:p>
    <w:p w14:paraId="01DEDC33" w14:textId="77777777" w:rsidR="0079091D" w:rsidRPr="004F0A69" w:rsidRDefault="0079091D" w:rsidP="00F814E5">
      <w:pPr>
        <w:rPr>
          <w:lang w:val="en-US"/>
        </w:rPr>
      </w:pPr>
    </w:p>
    <w:p w14:paraId="1C93F8C5" w14:textId="77777777" w:rsidR="0079091D" w:rsidRPr="004F0A69" w:rsidRDefault="0079091D" w:rsidP="00F814E5">
      <w:pPr>
        <w:rPr>
          <w:lang w:val="en-US"/>
        </w:rPr>
      </w:pPr>
    </w:p>
    <w:p w14:paraId="7C3603B2" w14:textId="77777777" w:rsidR="00F814E5" w:rsidRPr="004F0A69" w:rsidRDefault="00F814E5" w:rsidP="00F814E5">
      <w:pPr>
        <w:rPr>
          <w:lang w:val="en-US"/>
        </w:rPr>
      </w:pPr>
    </w:p>
    <w:p w14:paraId="3F38BDB9" w14:textId="77777777" w:rsidR="00F814E5" w:rsidRPr="004F0A69" w:rsidRDefault="00F814E5" w:rsidP="00F814E5">
      <w:pPr>
        <w:rPr>
          <w:lang w:val="en-US"/>
        </w:rPr>
      </w:pPr>
    </w:p>
    <w:p w14:paraId="7ED337FF" w14:textId="77777777" w:rsidR="00F814E5" w:rsidRPr="004F0A69" w:rsidRDefault="00F814E5" w:rsidP="00F814E5">
      <w:pPr>
        <w:rPr>
          <w:lang w:val="en-US"/>
        </w:rPr>
      </w:pPr>
    </w:p>
    <w:p w14:paraId="08183105" w14:textId="77777777" w:rsidR="00F814E5" w:rsidRPr="004F0A69" w:rsidRDefault="00F814E5" w:rsidP="00F814E5">
      <w:pPr>
        <w:rPr>
          <w:lang w:val="en-US"/>
        </w:rPr>
      </w:pPr>
      <w:r w:rsidRPr="004F0A69">
        <w:rPr>
          <w:noProof/>
          <w:lang w:val="en-US"/>
        </w:rPr>
        <w:lastRenderedPageBreak/>
        <w:drawing>
          <wp:inline distT="0" distB="0" distL="0" distR="0" wp14:anchorId="3B0EB89E" wp14:editId="3ECD58B8">
            <wp:extent cx="5029458" cy="2787793"/>
            <wp:effectExtent l="0" t="0" r="0" b="0"/>
            <wp:docPr id="147853395" name="Kuva 1" descr="Kuva, joka sisältää kohteen viiva, Tontti, diagrammi, rinne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853395" name="Kuva 1" descr="Kuva, joka sisältää kohteen viiva, Tontti, diagrammi, rinne&#10;&#10;Kuvaus luotu automaattisesti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458" cy="2787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D3834" w14:textId="77777777" w:rsidR="00F814E5" w:rsidRPr="004F0A69" w:rsidRDefault="00F814E5" w:rsidP="00F814E5">
      <w:pPr>
        <w:rPr>
          <w:lang w:val="en-US"/>
        </w:rPr>
      </w:pPr>
    </w:p>
    <w:p w14:paraId="3301DCE3" w14:textId="77777777" w:rsidR="00F814E5" w:rsidRPr="004F0A69" w:rsidRDefault="00F814E5" w:rsidP="00F814E5">
      <w:pPr>
        <w:rPr>
          <w:lang w:val="en-US"/>
        </w:rPr>
      </w:pPr>
      <w:r w:rsidRPr="004F0A69">
        <w:rPr>
          <w:noProof/>
          <w:lang w:val="en-US"/>
        </w:rPr>
        <w:drawing>
          <wp:inline distT="0" distB="0" distL="0" distR="0" wp14:anchorId="66D16415" wp14:editId="09F96049">
            <wp:extent cx="4864350" cy="2673487"/>
            <wp:effectExtent l="0" t="0" r="0" b="0"/>
            <wp:docPr id="360116643" name="Kuva 3" descr="Kuva, joka sisältää kohteen viiva, Tontti, diagrammi, rinne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116643" name="Kuva 3" descr="Kuva, joka sisältää kohteen viiva, Tontti, diagrammi, rinne&#10;&#10;Kuvaus luotu automaattisesti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4350" cy="2673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83BA91" w14:textId="77777777" w:rsidR="00F814E5" w:rsidRPr="004F0A69" w:rsidRDefault="00F814E5" w:rsidP="00F814E5">
      <w:pPr>
        <w:rPr>
          <w:lang w:val="en-US"/>
        </w:rPr>
      </w:pPr>
      <w:r w:rsidRPr="004F0A69">
        <w:rPr>
          <w:noProof/>
          <w:lang w:val="en-US"/>
        </w:rPr>
        <w:drawing>
          <wp:inline distT="0" distB="0" distL="0" distR="0" wp14:anchorId="3EEF7E27" wp14:editId="04C76966">
            <wp:extent cx="4934204" cy="2616334"/>
            <wp:effectExtent l="0" t="0" r="0" b="0"/>
            <wp:docPr id="51509664" name="Kuva 4" descr="Kuva, joka sisältää kohteen Tontti, viiva, diagrammi, rinne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09664" name="Kuva 4" descr="Kuva, joka sisältää kohteen Tontti, viiva, diagrammi, rinne&#10;&#10;Kuvaus luotu automaattisesti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4204" cy="2616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993F2A" w14:textId="77777777" w:rsidR="00F814E5" w:rsidRPr="004F0A69" w:rsidRDefault="00F814E5" w:rsidP="00F814E5">
      <w:pPr>
        <w:rPr>
          <w:lang w:val="en-US"/>
        </w:rPr>
      </w:pPr>
      <w:r w:rsidRPr="004F0A69">
        <w:rPr>
          <w:noProof/>
          <w:lang w:val="en-US"/>
        </w:rPr>
        <w:lastRenderedPageBreak/>
        <w:drawing>
          <wp:inline distT="0" distB="0" distL="0" distR="0" wp14:anchorId="71232F9D" wp14:editId="6DE697C3">
            <wp:extent cx="4934204" cy="2654436"/>
            <wp:effectExtent l="0" t="0" r="0" b="0"/>
            <wp:docPr id="696484060" name="Kuva 5" descr="Kuva, joka sisältää kohteen viiva, Tontti, diagrammi, rinne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484060" name="Kuva 5" descr="Kuva, joka sisältää kohteen viiva, Tontti, diagrammi, rinne&#10;&#10;Kuvaus luotu automaattisesti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4204" cy="2654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91D13" w14:textId="77777777" w:rsidR="00F814E5" w:rsidRPr="004F0A69" w:rsidRDefault="00F814E5" w:rsidP="00F814E5">
      <w:pPr>
        <w:rPr>
          <w:lang w:val="en-US"/>
        </w:rPr>
      </w:pPr>
    </w:p>
    <w:p w14:paraId="0D7D549F" w14:textId="4CD02B22" w:rsidR="00F814E5" w:rsidRDefault="00F814E5" w:rsidP="00F814E5">
      <w:pPr>
        <w:rPr>
          <w:lang w:val="en-US"/>
        </w:rPr>
      </w:pPr>
      <w:r w:rsidRPr="004F0A69">
        <w:rPr>
          <w:lang w:val="en-US"/>
        </w:rPr>
        <w:t>Figure I</w:t>
      </w:r>
      <w:r w:rsidR="006429EB">
        <w:rPr>
          <w:lang w:val="en-US"/>
        </w:rPr>
        <w:t>.</w:t>
      </w:r>
      <w:r w:rsidRPr="004F0A69">
        <w:rPr>
          <w:lang w:val="en-US"/>
        </w:rPr>
        <w:t xml:space="preserve"> Poisson interrupted time series analysis of medication taken three years before and after DP</w:t>
      </w:r>
      <w:r w:rsidR="006429EB">
        <w:rPr>
          <w:lang w:val="en-US"/>
        </w:rPr>
        <w:t>.</w:t>
      </w:r>
    </w:p>
    <w:p w14:paraId="7C4193C8" w14:textId="77777777" w:rsidR="004F0A69" w:rsidRDefault="004F0A69" w:rsidP="00F814E5">
      <w:pPr>
        <w:rPr>
          <w:sz w:val="18"/>
          <w:szCs w:val="18"/>
          <w:lang w:val="en-US"/>
        </w:rPr>
      </w:pPr>
    </w:p>
    <w:p w14:paraId="332ED34A" w14:textId="148A7361" w:rsidR="004F0A69" w:rsidRDefault="004F0A69" w:rsidP="00F814E5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D=antidepressants</w:t>
      </w:r>
    </w:p>
    <w:p w14:paraId="2428AE4D" w14:textId="45FFF75E" w:rsidR="004F0A69" w:rsidRPr="004F0A69" w:rsidRDefault="004F0A69" w:rsidP="00F814E5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P=antipsychotics</w:t>
      </w:r>
    </w:p>
    <w:p w14:paraId="1C240ED6" w14:textId="77777777" w:rsidR="00F814E5" w:rsidRPr="004F0A69" w:rsidRDefault="00F814E5" w:rsidP="00F814E5">
      <w:pPr>
        <w:rPr>
          <w:lang w:val="en-US"/>
        </w:rPr>
      </w:pPr>
    </w:p>
    <w:p w14:paraId="2E59EEA0" w14:textId="77777777" w:rsidR="00F814E5" w:rsidRPr="004F0A69" w:rsidRDefault="00F814E5" w:rsidP="00F814E5">
      <w:pPr>
        <w:rPr>
          <w:lang w:val="en-US"/>
        </w:rPr>
      </w:pPr>
    </w:p>
    <w:p w14:paraId="4B244385" w14:textId="77777777" w:rsidR="00F814E5" w:rsidRPr="004F0A69" w:rsidRDefault="00F814E5" w:rsidP="00F814E5">
      <w:pPr>
        <w:rPr>
          <w:lang w:val="en-US"/>
        </w:rPr>
      </w:pPr>
    </w:p>
    <w:p w14:paraId="493F2586" w14:textId="77777777" w:rsidR="00F814E5" w:rsidRPr="004F0A69" w:rsidRDefault="00F814E5" w:rsidP="00F814E5">
      <w:pPr>
        <w:rPr>
          <w:lang w:val="en-US"/>
        </w:rPr>
      </w:pPr>
    </w:p>
    <w:p w14:paraId="168F6837" w14:textId="77777777" w:rsidR="00F814E5" w:rsidRPr="004F0A69" w:rsidRDefault="00F814E5" w:rsidP="00F814E5">
      <w:pPr>
        <w:rPr>
          <w:lang w:val="en-US"/>
        </w:rPr>
      </w:pPr>
    </w:p>
    <w:p w14:paraId="169DB3FD" w14:textId="77777777" w:rsidR="00F814E5" w:rsidRPr="004F0A69" w:rsidRDefault="00F814E5" w:rsidP="00F814E5">
      <w:pPr>
        <w:rPr>
          <w:lang w:val="en-US"/>
        </w:rPr>
      </w:pPr>
    </w:p>
    <w:p w14:paraId="53E06B3F" w14:textId="77777777" w:rsidR="001B2446" w:rsidRPr="004F0A69" w:rsidRDefault="001B2446">
      <w:pPr>
        <w:rPr>
          <w:lang w:val="en-US"/>
        </w:rPr>
      </w:pPr>
    </w:p>
    <w:sectPr w:rsidR="001B2446" w:rsidRPr="004F0A69" w:rsidSect="00F814E5">
      <w:footerReference w:type="even" r:id="rId12"/>
      <w:footerReference w:type="default" r:id="rId13"/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0DFC63" w14:textId="77777777" w:rsidR="00CF71B0" w:rsidRDefault="00CF71B0">
      <w:r>
        <w:separator/>
      </w:r>
    </w:p>
  </w:endnote>
  <w:endnote w:type="continuationSeparator" w:id="0">
    <w:p w14:paraId="799808CF" w14:textId="77777777" w:rsidR="00CF71B0" w:rsidRDefault="00CF71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vunumero"/>
      </w:rPr>
      <w:id w:val="1245151286"/>
      <w:docPartObj>
        <w:docPartGallery w:val="Page Numbers (Bottom of Page)"/>
        <w:docPartUnique/>
      </w:docPartObj>
    </w:sdtPr>
    <w:sdtContent>
      <w:p w14:paraId="42590C40" w14:textId="77777777" w:rsidR="00AC6DEA" w:rsidRDefault="005703C9" w:rsidP="00D667AD">
        <w:pPr>
          <w:pStyle w:val="Ala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end"/>
        </w:r>
      </w:p>
    </w:sdtContent>
  </w:sdt>
  <w:p w14:paraId="6D37C931" w14:textId="77777777" w:rsidR="00AC6DEA" w:rsidRDefault="00AC6DEA" w:rsidP="00BF26F7">
    <w:pPr>
      <w:pStyle w:val="Alatunnist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vunumero"/>
      </w:rPr>
      <w:id w:val="456373929"/>
      <w:docPartObj>
        <w:docPartGallery w:val="Page Numbers (Bottom of Page)"/>
        <w:docPartUnique/>
      </w:docPartObj>
    </w:sdtPr>
    <w:sdtContent>
      <w:p w14:paraId="59EA0CC4" w14:textId="77777777" w:rsidR="00AC6DEA" w:rsidRDefault="005703C9" w:rsidP="00D667AD">
        <w:pPr>
          <w:pStyle w:val="Ala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separate"/>
        </w:r>
        <w:r>
          <w:rPr>
            <w:rStyle w:val="Sivunumero"/>
            <w:noProof/>
          </w:rPr>
          <w:t>1</w:t>
        </w:r>
        <w:r>
          <w:rPr>
            <w:rStyle w:val="Sivunumero"/>
          </w:rPr>
          <w:fldChar w:fldCharType="end"/>
        </w:r>
      </w:p>
    </w:sdtContent>
  </w:sdt>
  <w:p w14:paraId="02F8AA40" w14:textId="77777777" w:rsidR="00AC6DEA" w:rsidRDefault="00AC6DEA" w:rsidP="00BF26F7">
    <w:pPr>
      <w:pStyle w:val="Alatunnist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B693AD" w14:textId="77777777" w:rsidR="00CF71B0" w:rsidRDefault="00CF71B0">
      <w:r>
        <w:separator/>
      </w:r>
    </w:p>
  </w:footnote>
  <w:footnote w:type="continuationSeparator" w:id="0">
    <w:p w14:paraId="014DCCF1" w14:textId="77777777" w:rsidR="00CF71B0" w:rsidRDefault="00CF71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21140"/>
    <w:multiLevelType w:val="multilevel"/>
    <w:tmpl w:val="0A082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0447651"/>
    <w:multiLevelType w:val="hybridMultilevel"/>
    <w:tmpl w:val="9F5AC1D0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64586C"/>
    <w:multiLevelType w:val="multilevel"/>
    <w:tmpl w:val="F2149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7E00739"/>
    <w:multiLevelType w:val="hybridMultilevel"/>
    <w:tmpl w:val="66F42EB4"/>
    <w:lvl w:ilvl="0" w:tplc="EA8A5B98">
      <w:start w:val="15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876D8D"/>
    <w:multiLevelType w:val="hybridMultilevel"/>
    <w:tmpl w:val="6D8ABFEA"/>
    <w:lvl w:ilvl="0" w:tplc="4E7A0CF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E3197D"/>
    <w:multiLevelType w:val="hybridMultilevel"/>
    <w:tmpl w:val="54781118"/>
    <w:lvl w:ilvl="0" w:tplc="315A93E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971C01"/>
    <w:multiLevelType w:val="hybridMultilevel"/>
    <w:tmpl w:val="FC4C8A56"/>
    <w:lvl w:ilvl="0" w:tplc="040B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667442"/>
    <w:multiLevelType w:val="multilevel"/>
    <w:tmpl w:val="9A2C3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8524345"/>
    <w:multiLevelType w:val="hybridMultilevel"/>
    <w:tmpl w:val="BCD84600"/>
    <w:lvl w:ilvl="0" w:tplc="040B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DC0947"/>
    <w:multiLevelType w:val="multilevel"/>
    <w:tmpl w:val="0EF05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55E0C60"/>
    <w:multiLevelType w:val="multilevel"/>
    <w:tmpl w:val="EB026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B881A97"/>
    <w:multiLevelType w:val="multilevel"/>
    <w:tmpl w:val="1A7A0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6CEB3E68"/>
    <w:multiLevelType w:val="hybridMultilevel"/>
    <w:tmpl w:val="47167914"/>
    <w:lvl w:ilvl="0" w:tplc="040B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6206638">
    <w:abstractNumId w:val="1"/>
  </w:num>
  <w:num w:numId="2" w16cid:durableId="1926651360">
    <w:abstractNumId w:val="10"/>
  </w:num>
  <w:num w:numId="3" w16cid:durableId="74788924">
    <w:abstractNumId w:val="12"/>
  </w:num>
  <w:num w:numId="4" w16cid:durableId="1988241065">
    <w:abstractNumId w:val="8"/>
  </w:num>
  <w:num w:numId="5" w16cid:durableId="535657046">
    <w:abstractNumId w:val="6"/>
  </w:num>
  <w:num w:numId="6" w16cid:durableId="696001605">
    <w:abstractNumId w:val="5"/>
  </w:num>
  <w:num w:numId="7" w16cid:durableId="495078543">
    <w:abstractNumId w:val="9"/>
  </w:num>
  <w:num w:numId="8" w16cid:durableId="330178699">
    <w:abstractNumId w:val="0"/>
  </w:num>
  <w:num w:numId="9" w16cid:durableId="2101564857">
    <w:abstractNumId w:val="11"/>
  </w:num>
  <w:num w:numId="10" w16cid:durableId="662512735">
    <w:abstractNumId w:val="7"/>
  </w:num>
  <w:num w:numId="11" w16cid:durableId="1280337856">
    <w:abstractNumId w:val="3"/>
  </w:num>
  <w:num w:numId="12" w16cid:durableId="184753291">
    <w:abstractNumId w:val="4"/>
  </w:num>
  <w:num w:numId="13" w16cid:durableId="12056752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4E5"/>
    <w:rsid w:val="00002EDD"/>
    <w:rsid w:val="00015135"/>
    <w:rsid w:val="0009358A"/>
    <w:rsid w:val="00127443"/>
    <w:rsid w:val="0014008A"/>
    <w:rsid w:val="00170597"/>
    <w:rsid w:val="00172E78"/>
    <w:rsid w:val="001A2C37"/>
    <w:rsid w:val="001B2446"/>
    <w:rsid w:val="002112EA"/>
    <w:rsid w:val="002B076D"/>
    <w:rsid w:val="00362223"/>
    <w:rsid w:val="003E06D1"/>
    <w:rsid w:val="0049483F"/>
    <w:rsid w:val="004F0A69"/>
    <w:rsid w:val="005703C9"/>
    <w:rsid w:val="00586B9A"/>
    <w:rsid w:val="005B6519"/>
    <w:rsid w:val="005E0CBB"/>
    <w:rsid w:val="005E18FF"/>
    <w:rsid w:val="006429EB"/>
    <w:rsid w:val="006577C9"/>
    <w:rsid w:val="006A125A"/>
    <w:rsid w:val="0070583B"/>
    <w:rsid w:val="0071243A"/>
    <w:rsid w:val="00721A60"/>
    <w:rsid w:val="007623E1"/>
    <w:rsid w:val="007762FA"/>
    <w:rsid w:val="0079091D"/>
    <w:rsid w:val="007E7B35"/>
    <w:rsid w:val="00882D84"/>
    <w:rsid w:val="008F0926"/>
    <w:rsid w:val="00944CCA"/>
    <w:rsid w:val="009C2DF0"/>
    <w:rsid w:val="00AA1F77"/>
    <w:rsid w:val="00AB36E3"/>
    <w:rsid w:val="00AC6DEA"/>
    <w:rsid w:val="00B567AB"/>
    <w:rsid w:val="00B82384"/>
    <w:rsid w:val="00B9115F"/>
    <w:rsid w:val="00C008BA"/>
    <w:rsid w:val="00C74D99"/>
    <w:rsid w:val="00C958B0"/>
    <w:rsid w:val="00CF71B0"/>
    <w:rsid w:val="00DF408F"/>
    <w:rsid w:val="00E24D76"/>
    <w:rsid w:val="00E8485E"/>
    <w:rsid w:val="00EE6828"/>
    <w:rsid w:val="00F814E5"/>
    <w:rsid w:val="00FE1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7736CB"/>
  <w15:chartTrackingRefBased/>
  <w15:docId w15:val="{677240CF-1C2C-4D03-9D13-622FAFE31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814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F814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F814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F814E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F814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F814E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F814E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F814E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F814E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F814E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F814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F814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F814E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F814E5"/>
    <w:rPr>
      <w:rFonts w:eastAsiaTheme="majorEastAsia" w:cstheme="majorBidi"/>
      <w:i/>
      <w:iCs/>
      <w:color w:val="2F5496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F814E5"/>
    <w:rPr>
      <w:rFonts w:eastAsiaTheme="majorEastAsia" w:cstheme="majorBidi"/>
      <w:color w:val="2F5496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F814E5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F814E5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F814E5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F814E5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F814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F814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F814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F814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F814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F814E5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F814E5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F814E5"/>
    <w:rPr>
      <w:i/>
      <w:iCs/>
      <w:color w:val="2F5496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F814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F814E5"/>
    <w:rPr>
      <w:i/>
      <w:iCs/>
      <w:color w:val="2F5496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F814E5"/>
    <w:rPr>
      <w:b/>
      <w:bCs/>
      <w:smallCaps/>
      <w:color w:val="2F5496" w:themeColor="accent1" w:themeShade="BF"/>
      <w:spacing w:val="5"/>
    </w:rPr>
  </w:style>
  <w:style w:type="character" w:styleId="Kommentinviite">
    <w:name w:val="annotation reference"/>
    <w:basedOn w:val="Kappaleenoletusfontti"/>
    <w:uiPriority w:val="99"/>
    <w:semiHidden/>
    <w:unhideWhenUsed/>
    <w:rsid w:val="00F814E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F814E5"/>
    <w:rPr>
      <w:rFonts w:asciiTheme="minorHAnsi" w:eastAsiaTheme="minorEastAsia" w:hAnsiTheme="minorHAnsi" w:cstheme="minorBidi"/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F814E5"/>
    <w:rPr>
      <w:rFonts w:eastAsiaTheme="minorEastAsia"/>
      <w:sz w:val="20"/>
      <w:szCs w:val="20"/>
      <w:lang w:eastAsia="fi-FI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F814E5"/>
    <w:rPr>
      <w:rFonts w:eastAsiaTheme="minorHAnsi"/>
      <w:sz w:val="18"/>
      <w:szCs w:val="18"/>
      <w:lang w:eastAsia="en-US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F814E5"/>
    <w:rPr>
      <w:rFonts w:ascii="Times New Roman" w:hAnsi="Times New Roman" w:cs="Times New Roman"/>
      <w:sz w:val="18"/>
      <w:szCs w:val="18"/>
    </w:rPr>
  </w:style>
  <w:style w:type="paragraph" w:styleId="NormaaliWWW">
    <w:name w:val="Normal (Web)"/>
    <w:basedOn w:val="Normaali"/>
    <w:uiPriority w:val="99"/>
    <w:unhideWhenUsed/>
    <w:rsid w:val="00F814E5"/>
    <w:pPr>
      <w:spacing w:before="100" w:beforeAutospacing="1" w:after="100" w:afterAutospacing="1"/>
    </w:pPr>
    <w:rPr>
      <w:rFonts w:eastAsiaTheme="minorEastAsia"/>
    </w:rPr>
  </w:style>
  <w:style w:type="character" w:styleId="Hyperlinkki">
    <w:name w:val="Hyperlink"/>
    <w:basedOn w:val="Kappaleenoletusfontti"/>
    <w:uiPriority w:val="99"/>
    <w:unhideWhenUsed/>
    <w:rsid w:val="00F814E5"/>
    <w:rPr>
      <w:color w:val="0000FF"/>
      <w:u w:val="single"/>
    </w:rPr>
  </w:style>
  <w:style w:type="character" w:styleId="AvattuHyperlinkki">
    <w:name w:val="FollowedHyperlink"/>
    <w:basedOn w:val="Kappaleenoletusfontti"/>
    <w:uiPriority w:val="99"/>
    <w:semiHidden/>
    <w:unhideWhenUsed/>
    <w:rsid w:val="00F814E5"/>
    <w:rPr>
      <w:color w:val="954F72" w:themeColor="followedHyperlink"/>
      <w:u w:val="single"/>
    </w:rPr>
  </w:style>
  <w:style w:type="paragraph" w:customStyle="1" w:styleId="paragraph">
    <w:name w:val="paragraph"/>
    <w:basedOn w:val="Normaali"/>
    <w:rsid w:val="00F814E5"/>
    <w:pPr>
      <w:spacing w:before="100" w:beforeAutospacing="1" w:after="100" w:afterAutospacing="1"/>
    </w:pPr>
  </w:style>
  <w:style w:type="character" w:customStyle="1" w:styleId="normaltextrun">
    <w:name w:val="normaltextrun"/>
    <w:basedOn w:val="Kappaleenoletusfontti"/>
    <w:rsid w:val="00F814E5"/>
  </w:style>
  <w:style w:type="character" w:customStyle="1" w:styleId="eop">
    <w:name w:val="eop"/>
    <w:basedOn w:val="Kappaleenoletusfontti"/>
    <w:rsid w:val="00F814E5"/>
  </w:style>
  <w:style w:type="character" w:customStyle="1" w:styleId="tabchar">
    <w:name w:val="tabchar"/>
    <w:basedOn w:val="Kappaleenoletusfontti"/>
    <w:rsid w:val="00F814E5"/>
  </w:style>
  <w:style w:type="character" w:customStyle="1" w:styleId="u-visually-hidden">
    <w:name w:val="u-visually-hidden"/>
    <w:basedOn w:val="Kappaleenoletusfontti"/>
    <w:rsid w:val="00F814E5"/>
  </w:style>
  <w:style w:type="character" w:styleId="Paikkamerkkiteksti">
    <w:name w:val="Placeholder Text"/>
    <w:basedOn w:val="Kappaleenoletusfontti"/>
    <w:uiPriority w:val="99"/>
    <w:semiHidden/>
    <w:rsid w:val="00F814E5"/>
    <w:rPr>
      <w:color w:val="808080"/>
    </w:rPr>
  </w:style>
  <w:style w:type="character" w:customStyle="1" w:styleId="authors-list-item">
    <w:name w:val="authors-list-item"/>
    <w:basedOn w:val="Kappaleenoletusfontti"/>
    <w:rsid w:val="00F814E5"/>
  </w:style>
  <w:style w:type="character" w:customStyle="1" w:styleId="author-sup-separator">
    <w:name w:val="author-sup-separator"/>
    <w:basedOn w:val="Kappaleenoletusfontti"/>
    <w:rsid w:val="00F814E5"/>
  </w:style>
  <w:style w:type="character" w:customStyle="1" w:styleId="comma">
    <w:name w:val="comma"/>
    <w:basedOn w:val="Kappaleenoletusfontti"/>
    <w:rsid w:val="00F814E5"/>
  </w:style>
  <w:style w:type="character" w:customStyle="1" w:styleId="Otsikko10">
    <w:name w:val="Otsikko1"/>
    <w:basedOn w:val="Kappaleenoletusfontti"/>
    <w:rsid w:val="00F814E5"/>
  </w:style>
  <w:style w:type="character" w:customStyle="1" w:styleId="identifier">
    <w:name w:val="identifier"/>
    <w:basedOn w:val="Kappaleenoletusfontti"/>
    <w:rsid w:val="00F814E5"/>
  </w:style>
  <w:style w:type="character" w:customStyle="1" w:styleId="id-label">
    <w:name w:val="id-label"/>
    <w:basedOn w:val="Kappaleenoletusfontti"/>
    <w:rsid w:val="00F814E5"/>
  </w:style>
  <w:style w:type="character" w:styleId="Voimakas">
    <w:name w:val="Strong"/>
    <w:basedOn w:val="Kappaleenoletusfontti"/>
    <w:uiPriority w:val="22"/>
    <w:qFormat/>
    <w:rsid w:val="00F814E5"/>
    <w:rPr>
      <w:b/>
      <w:bCs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F814E5"/>
    <w:rPr>
      <w:rFonts w:ascii="Times New Roman" w:eastAsia="Times New Roman" w:hAnsi="Times New Roman" w:cs="Times New Roman"/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F814E5"/>
    <w:rPr>
      <w:rFonts w:ascii="Times New Roman" w:eastAsia="Times New Roman" w:hAnsi="Times New Roman" w:cs="Times New Roman"/>
      <w:b/>
      <w:bCs/>
      <w:sz w:val="20"/>
      <w:szCs w:val="20"/>
      <w:lang w:eastAsia="fi-FI"/>
    </w:rPr>
  </w:style>
  <w:style w:type="paragraph" w:styleId="Muutos">
    <w:name w:val="Revision"/>
    <w:hidden/>
    <w:uiPriority w:val="99"/>
    <w:semiHidden/>
    <w:rsid w:val="00F814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Alatunniste">
    <w:name w:val="footer"/>
    <w:basedOn w:val="Normaali"/>
    <w:link w:val="AlatunnisteChar"/>
    <w:uiPriority w:val="99"/>
    <w:unhideWhenUsed/>
    <w:rsid w:val="00F814E5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F814E5"/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styleId="Sivunumero">
    <w:name w:val="page number"/>
    <w:basedOn w:val="Kappaleenoletusfontti"/>
    <w:uiPriority w:val="99"/>
    <w:semiHidden/>
    <w:unhideWhenUsed/>
    <w:rsid w:val="00F814E5"/>
  </w:style>
  <w:style w:type="character" w:customStyle="1" w:styleId="bkciteavail">
    <w:name w:val="bk_cite_avail"/>
    <w:basedOn w:val="Kappaleenoletusfontti"/>
    <w:rsid w:val="00F814E5"/>
  </w:style>
  <w:style w:type="character" w:customStyle="1" w:styleId="cit">
    <w:name w:val="cit"/>
    <w:basedOn w:val="Kappaleenoletusfontti"/>
    <w:rsid w:val="00F814E5"/>
  </w:style>
  <w:style w:type="table" w:styleId="TaulukkoRuudukko">
    <w:name w:val="Table Grid"/>
    <w:basedOn w:val="Normaalitaulukko"/>
    <w:uiPriority w:val="39"/>
    <w:rsid w:val="00F814E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creen-reader-only">
    <w:name w:val="screen-reader-only"/>
    <w:basedOn w:val="Kappaleenoletusfontti"/>
    <w:rsid w:val="00F814E5"/>
  </w:style>
  <w:style w:type="character" w:customStyle="1" w:styleId="heading">
    <w:name w:val="heading"/>
    <w:basedOn w:val="Kappaleenoletusfontti"/>
    <w:rsid w:val="00F814E5"/>
  </w:style>
  <w:style w:type="paragraph" w:customStyle="1" w:styleId="head-node5">
    <w:name w:val="head-node5"/>
    <w:basedOn w:val="Normaali"/>
    <w:rsid w:val="00F814E5"/>
    <w:pPr>
      <w:spacing w:before="100" w:beforeAutospacing="1" w:after="100" w:afterAutospacing="1"/>
    </w:pPr>
  </w:style>
  <w:style w:type="paragraph" w:customStyle="1" w:styleId="text-node5">
    <w:name w:val="text-node5"/>
    <w:basedOn w:val="Normaali"/>
    <w:rsid w:val="00F814E5"/>
    <w:pPr>
      <w:spacing w:before="100" w:beforeAutospacing="1" w:after="100" w:afterAutospacing="1"/>
    </w:pPr>
  </w:style>
  <w:style w:type="character" w:styleId="Ratkaisematonmaininta">
    <w:name w:val="Unresolved Mention"/>
    <w:basedOn w:val="Kappaleenoletusfontti"/>
    <w:uiPriority w:val="99"/>
    <w:semiHidden/>
    <w:unhideWhenUsed/>
    <w:rsid w:val="00F814E5"/>
    <w:rPr>
      <w:color w:val="605E5C"/>
      <w:shd w:val="clear" w:color="auto" w:fill="E1DFDD"/>
    </w:rPr>
  </w:style>
  <w:style w:type="paragraph" w:styleId="Yltunniste">
    <w:name w:val="header"/>
    <w:basedOn w:val="Normaali"/>
    <w:link w:val="YltunnisteChar"/>
    <w:uiPriority w:val="99"/>
    <w:unhideWhenUsed/>
    <w:rsid w:val="00F814E5"/>
    <w:pPr>
      <w:tabs>
        <w:tab w:val="center" w:pos="4513"/>
        <w:tab w:val="right" w:pos="9026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F814E5"/>
    <w:rPr>
      <w:rFonts w:ascii="Times New Roman" w:eastAsia="Times New Roman" w:hAnsi="Times New Roman" w:cs="Times New Roman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D125ED-9056-454F-9250-DF3AB53E87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576</Words>
  <Characters>12766</Characters>
  <Application>Microsoft Office Word</Application>
  <DocSecurity>0</DocSecurity>
  <Lines>106</Lines>
  <Paragraphs>28</Paragraphs>
  <ScaleCrop>false</ScaleCrop>
  <Company/>
  <LinksUpToDate>false</LinksUpToDate>
  <CharactersWithSpaces>14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Leppänen</dc:creator>
  <cp:keywords/>
  <dc:description/>
  <cp:lastModifiedBy>Helena Leppänen</cp:lastModifiedBy>
  <cp:revision>4</cp:revision>
  <dcterms:created xsi:type="dcterms:W3CDTF">2025-04-16T06:29:00Z</dcterms:created>
  <dcterms:modified xsi:type="dcterms:W3CDTF">2025-06-02T04:41:00Z</dcterms:modified>
</cp:coreProperties>
</file>